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94883F" w14:textId="5FD45A0F" w:rsidR="00F92DDC" w:rsidRPr="0020518A" w:rsidRDefault="00B36006" w:rsidP="00223244">
      <w:pPr>
        <w:spacing w:after="0" w:line="480" w:lineRule="auto"/>
        <w:rPr>
          <w:rFonts w:ascii="Times New Roman" w:hAnsi="Times New Roman" w:cs="Times New Roman"/>
          <w:b/>
          <w:bCs/>
          <w:color w:val="202020"/>
          <w:sz w:val="24"/>
          <w:szCs w:val="24"/>
          <w:lang w:val="en-US"/>
        </w:rPr>
      </w:pPr>
      <w:r w:rsidRPr="0020518A">
        <w:rPr>
          <w:rFonts w:ascii="Times New Roman" w:eastAsia="Times New Roman" w:hAnsi="Times New Roman" w:cs="Times New Roman"/>
          <w:b/>
          <w:bCs/>
          <w:color w:val="202020"/>
          <w:sz w:val="24"/>
          <w:szCs w:val="24"/>
          <w:lang w:val="en-US"/>
        </w:rPr>
        <w:t>Supporting information</w:t>
      </w:r>
    </w:p>
    <w:p w14:paraId="5F6FF9EA" w14:textId="081B2EE7" w:rsidR="00F92DDC" w:rsidRPr="0020518A" w:rsidRDefault="00661715" w:rsidP="00223244">
      <w:pPr>
        <w:spacing w:afterLines="5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0518A">
        <w:rPr>
          <w:rFonts w:ascii="Times New Roman" w:hAnsi="Times New Roman" w:cs="Times New Roman"/>
          <w:b/>
          <w:sz w:val="24"/>
          <w:szCs w:val="24"/>
        </w:rPr>
        <w:t>S1 Table</w:t>
      </w:r>
      <w:r w:rsidR="00F92DDC" w:rsidRPr="002051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C1A0F" w:rsidRPr="0020518A">
        <w:rPr>
          <w:rFonts w:ascii="Times New Roman" w:hAnsi="Times New Roman" w:cs="Times New Roman"/>
          <w:b/>
          <w:sz w:val="24"/>
          <w:szCs w:val="24"/>
        </w:rPr>
        <w:t>Literature stu</w:t>
      </w:r>
      <w:r w:rsidR="00151F50" w:rsidRPr="0020518A">
        <w:rPr>
          <w:rFonts w:ascii="Times New Roman" w:hAnsi="Times New Roman" w:cs="Times New Roman"/>
          <w:b/>
          <w:sz w:val="24"/>
          <w:szCs w:val="24"/>
        </w:rPr>
        <w:t>d</w:t>
      </w:r>
      <w:r w:rsidR="006C1A0F" w:rsidRPr="0020518A">
        <w:rPr>
          <w:rFonts w:ascii="Times New Roman" w:hAnsi="Times New Roman" w:cs="Times New Roman"/>
          <w:b/>
          <w:sz w:val="24"/>
          <w:szCs w:val="24"/>
        </w:rPr>
        <w:t>y</w:t>
      </w:r>
      <w:r w:rsidR="00F92DDC" w:rsidRPr="0020518A">
        <w:rPr>
          <w:rFonts w:ascii="Times New Roman" w:hAnsi="Times New Roman" w:cs="Times New Roman"/>
          <w:b/>
          <w:sz w:val="24"/>
          <w:szCs w:val="24"/>
        </w:rPr>
        <w:t xml:space="preserve"> of increased plasma/serum levels of cytokine/chemokine expr</w:t>
      </w:r>
      <w:r w:rsidR="00577255" w:rsidRPr="0020518A">
        <w:rPr>
          <w:rFonts w:ascii="Times New Roman" w:hAnsi="Times New Roman" w:cs="Times New Roman"/>
          <w:b/>
          <w:sz w:val="24"/>
          <w:szCs w:val="24"/>
        </w:rPr>
        <w:t>ession in adult de</w:t>
      </w:r>
      <w:bookmarkStart w:id="0" w:name="_GoBack"/>
      <w:bookmarkEnd w:id="0"/>
      <w:r w:rsidR="00577255" w:rsidRPr="0020518A">
        <w:rPr>
          <w:rFonts w:ascii="Times New Roman" w:hAnsi="Times New Roman" w:cs="Times New Roman"/>
          <w:b/>
          <w:sz w:val="24"/>
          <w:szCs w:val="24"/>
        </w:rPr>
        <w:t>ngue patients</w:t>
      </w:r>
    </w:p>
    <w:tbl>
      <w:tblPr>
        <w:tblStyle w:val="a7"/>
        <w:tblW w:w="0" w:type="auto"/>
        <w:tblInd w:w="10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ayout w:type="fixed"/>
        <w:tblLook w:val="0600" w:firstRow="0" w:lastRow="0" w:firstColumn="0" w:lastColumn="0" w:noHBand="1" w:noVBand="1"/>
      </w:tblPr>
      <w:tblGrid>
        <w:gridCol w:w="993"/>
        <w:gridCol w:w="2268"/>
        <w:gridCol w:w="1275"/>
        <w:gridCol w:w="4598"/>
      </w:tblGrid>
      <w:tr w:rsidR="00C01C3B" w:rsidRPr="0020518A" w14:paraId="4114F635" w14:textId="77777777" w:rsidTr="00B2252E">
        <w:trPr>
          <w:trHeight w:val="178"/>
        </w:trPr>
        <w:tc>
          <w:tcPr>
            <w:tcW w:w="993" w:type="dxa"/>
            <w:vAlign w:val="center"/>
            <w:hideMark/>
          </w:tcPr>
          <w:p w14:paraId="65D37054" w14:textId="77777777" w:rsidR="00F92DDC" w:rsidRPr="009D149C" w:rsidRDefault="00F92DDC" w:rsidP="009D149C">
            <w:pPr>
              <w:ind w:leftChars="-49" w:left="10" w:rightChars="-49" w:right="-108" w:hangingChars="49" w:hanging="118"/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Number</w:t>
            </w:r>
          </w:p>
        </w:tc>
        <w:tc>
          <w:tcPr>
            <w:tcW w:w="2268" w:type="dxa"/>
            <w:vAlign w:val="center"/>
            <w:hideMark/>
          </w:tcPr>
          <w:p w14:paraId="7B893D0D" w14:textId="68C1B1E6" w:rsidR="00F92DDC" w:rsidRPr="009D149C" w:rsidRDefault="00F92DDC" w:rsidP="009D149C">
            <w:pPr>
              <w:ind w:leftChars="-49" w:left="10" w:rightChars="-49" w:right="-108" w:hangingChars="49" w:hanging="118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9D14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Cytokine/Chemokine</w:t>
            </w:r>
          </w:p>
        </w:tc>
        <w:tc>
          <w:tcPr>
            <w:tcW w:w="1275" w:type="dxa"/>
            <w:vAlign w:val="center"/>
            <w:hideMark/>
          </w:tcPr>
          <w:p w14:paraId="5AF80333" w14:textId="77777777" w:rsidR="00F92DDC" w:rsidRPr="009D149C" w:rsidRDefault="00F92DDC" w:rsidP="00B5557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Reported</w:t>
            </w:r>
          </w:p>
          <w:p w14:paraId="779F8F85" w14:textId="77777777" w:rsidR="00F92DDC" w:rsidRPr="009D149C" w:rsidRDefault="00F92DDC" w:rsidP="00B5557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(Time)</w:t>
            </w:r>
          </w:p>
        </w:tc>
        <w:tc>
          <w:tcPr>
            <w:tcW w:w="4598" w:type="dxa"/>
            <w:vAlign w:val="center"/>
            <w:hideMark/>
          </w:tcPr>
          <w:p w14:paraId="3F51D2E8" w14:textId="77777777" w:rsidR="00F92DDC" w:rsidRPr="009D149C" w:rsidRDefault="00F92DDC" w:rsidP="00B5557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References</w:t>
            </w:r>
          </w:p>
        </w:tc>
      </w:tr>
      <w:tr w:rsidR="00C866C0" w:rsidRPr="0020518A" w14:paraId="4758C01D" w14:textId="77777777" w:rsidTr="00B2252E">
        <w:trPr>
          <w:trHeight w:val="178"/>
        </w:trPr>
        <w:tc>
          <w:tcPr>
            <w:tcW w:w="993" w:type="dxa"/>
          </w:tcPr>
          <w:p w14:paraId="5C36269E" w14:textId="339C28C8" w:rsidR="00C866C0" w:rsidRPr="009D149C" w:rsidRDefault="00C866C0" w:rsidP="00ED0E6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68" w:type="dxa"/>
            <w:vAlign w:val="center"/>
          </w:tcPr>
          <w:p w14:paraId="247473A9" w14:textId="6CD733F6" w:rsidR="00C866C0" w:rsidRPr="009D149C" w:rsidRDefault="00C866C0" w:rsidP="009D149C">
            <w:pPr>
              <w:ind w:firstLineChars="85" w:firstLine="204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1275" w:type="dxa"/>
          </w:tcPr>
          <w:p w14:paraId="2285E254" w14:textId="23FC4195" w:rsidR="00C866C0" w:rsidRPr="009D149C" w:rsidRDefault="00C866C0" w:rsidP="00ED0E6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598" w:type="dxa"/>
          </w:tcPr>
          <w:p w14:paraId="05487262" w14:textId="1F6CBBFD" w:rsidR="00C866C0" w:rsidRPr="004C54BC" w:rsidRDefault="00C866C0" w:rsidP="004C54BC">
            <w:pPr>
              <w:ind w:firstLineChars="14" w:firstLine="31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C54BC">
              <w:rPr>
                <w:rFonts w:ascii="Times New Roman" w:hAnsi="Times New Roman" w:cs="Times New Roman"/>
                <w:color w:val="000000"/>
              </w:rPr>
              <w:t>[2, 3, 6, 8-16, 21, 25-27, 33, 38-41]</w:t>
            </w:r>
          </w:p>
        </w:tc>
      </w:tr>
      <w:tr w:rsidR="00C866C0" w:rsidRPr="0020518A" w14:paraId="2BA949B5" w14:textId="77777777" w:rsidTr="00B2252E">
        <w:trPr>
          <w:trHeight w:val="178"/>
        </w:trPr>
        <w:tc>
          <w:tcPr>
            <w:tcW w:w="993" w:type="dxa"/>
          </w:tcPr>
          <w:p w14:paraId="32CF0050" w14:textId="08D553E8" w:rsidR="00C866C0" w:rsidRPr="009D149C" w:rsidRDefault="00C866C0" w:rsidP="00ED0E6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68" w:type="dxa"/>
            <w:vAlign w:val="center"/>
          </w:tcPr>
          <w:p w14:paraId="4A4BC67E" w14:textId="40A440B9" w:rsidR="00C866C0" w:rsidRPr="009D149C" w:rsidRDefault="00C866C0" w:rsidP="009D149C">
            <w:pPr>
              <w:ind w:firstLineChars="85" w:firstLine="204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N-γ</w:t>
            </w:r>
          </w:p>
        </w:tc>
        <w:tc>
          <w:tcPr>
            <w:tcW w:w="1275" w:type="dxa"/>
          </w:tcPr>
          <w:p w14:paraId="580AA9E9" w14:textId="7790BFC1" w:rsidR="00C866C0" w:rsidRPr="009D149C" w:rsidRDefault="00C866C0" w:rsidP="00ED0E6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4598" w:type="dxa"/>
          </w:tcPr>
          <w:p w14:paraId="2C253D31" w14:textId="07194654" w:rsidR="00C866C0" w:rsidRPr="004C54BC" w:rsidRDefault="00C866C0" w:rsidP="004C54BC">
            <w:pPr>
              <w:ind w:firstLineChars="14" w:firstLine="31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C54BC">
              <w:rPr>
                <w:rFonts w:ascii="Times New Roman" w:hAnsi="Times New Roman" w:cs="Times New Roman"/>
                <w:color w:val="000000"/>
              </w:rPr>
              <w:t>[2, 3, 5, 6, 8, 11, 12, 14-16, 24-26, 28, 29, 32-35]</w:t>
            </w:r>
          </w:p>
        </w:tc>
      </w:tr>
      <w:tr w:rsidR="00C866C0" w:rsidRPr="0020518A" w14:paraId="7CE63E0C" w14:textId="77777777" w:rsidTr="00B2252E">
        <w:trPr>
          <w:trHeight w:val="178"/>
        </w:trPr>
        <w:tc>
          <w:tcPr>
            <w:tcW w:w="993" w:type="dxa"/>
          </w:tcPr>
          <w:p w14:paraId="187D747B" w14:textId="7B009730" w:rsidR="00C866C0" w:rsidRPr="009D149C" w:rsidRDefault="00C866C0" w:rsidP="00ED0E6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68" w:type="dxa"/>
            <w:vAlign w:val="center"/>
          </w:tcPr>
          <w:p w14:paraId="1FEA505A" w14:textId="44865181" w:rsidR="00C866C0" w:rsidRPr="009D149C" w:rsidRDefault="00C866C0" w:rsidP="009D149C">
            <w:pPr>
              <w:ind w:firstLineChars="85" w:firstLine="204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1275" w:type="dxa"/>
          </w:tcPr>
          <w:p w14:paraId="7B1952FA" w14:textId="29B2DD77" w:rsidR="00C866C0" w:rsidRPr="009D149C" w:rsidRDefault="00C866C0" w:rsidP="00ED0E6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4598" w:type="dxa"/>
          </w:tcPr>
          <w:p w14:paraId="15912933" w14:textId="4DE6E1E4" w:rsidR="00C866C0" w:rsidRPr="004C54BC" w:rsidRDefault="00C866C0" w:rsidP="004C54BC">
            <w:pPr>
              <w:ind w:firstLineChars="14" w:firstLine="31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C54BC">
              <w:rPr>
                <w:rFonts w:ascii="Times New Roman" w:hAnsi="Times New Roman" w:cs="Times New Roman"/>
                <w:color w:val="000000"/>
              </w:rPr>
              <w:t>[2, 3, 5, 9, 11-13, 16, 26, 28, 29, 35, 38-40]</w:t>
            </w:r>
          </w:p>
        </w:tc>
      </w:tr>
      <w:tr w:rsidR="00C866C0" w:rsidRPr="0020518A" w14:paraId="409A935D" w14:textId="77777777" w:rsidTr="00B2252E">
        <w:trPr>
          <w:trHeight w:val="178"/>
        </w:trPr>
        <w:tc>
          <w:tcPr>
            <w:tcW w:w="993" w:type="dxa"/>
          </w:tcPr>
          <w:p w14:paraId="27E75F3A" w14:textId="60B4F735" w:rsidR="00C866C0" w:rsidRPr="009D149C" w:rsidRDefault="00C866C0" w:rsidP="00ED0E6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68" w:type="dxa"/>
            <w:vAlign w:val="center"/>
          </w:tcPr>
          <w:p w14:paraId="723CFA20" w14:textId="219BE953" w:rsidR="00C866C0" w:rsidRPr="009D149C" w:rsidRDefault="00C866C0" w:rsidP="009D149C">
            <w:pPr>
              <w:ind w:firstLineChars="85" w:firstLine="204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-α</w:t>
            </w:r>
          </w:p>
        </w:tc>
        <w:tc>
          <w:tcPr>
            <w:tcW w:w="1275" w:type="dxa"/>
          </w:tcPr>
          <w:p w14:paraId="28549776" w14:textId="73562D5E" w:rsidR="00C866C0" w:rsidRPr="009D149C" w:rsidRDefault="00C866C0" w:rsidP="00ED0E6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4598" w:type="dxa"/>
          </w:tcPr>
          <w:p w14:paraId="50434AD4" w14:textId="4C1767EF" w:rsidR="00C866C0" w:rsidRPr="004C54BC" w:rsidRDefault="00C866C0" w:rsidP="004C54BC">
            <w:pPr>
              <w:ind w:firstLineChars="14" w:firstLine="31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C54BC">
              <w:rPr>
                <w:rFonts w:ascii="Times New Roman" w:hAnsi="Times New Roman" w:cs="Times New Roman"/>
                <w:color w:val="000000"/>
              </w:rPr>
              <w:t xml:space="preserve">[1, 2, 6, 8, 13, 15, 16, 22-29] </w:t>
            </w:r>
          </w:p>
        </w:tc>
      </w:tr>
      <w:tr w:rsidR="00C866C0" w:rsidRPr="0020518A" w14:paraId="2D8D8197" w14:textId="77777777" w:rsidTr="00B2252E">
        <w:trPr>
          <w:trHeight w:val="178"/>
        </w:trPr>
        <w:tc>
          <w:tcPr>
            <w:tcW w:w="993" w:type="dxa"/>
          </w:tcPr>
          <w:p w14:paraId="0514234A" w14:textId="197CA651" w:rsidR="00C866C0" w:rsidRPr="009D149C" w:rsidRDefault="00C866C0" w:rsidP="00ED0E6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268" w:type="dxa"/>
            <w:vAlign w:val="center"/>
          </w:tcPr>
          <w:p w14:paraId="709A92D0" w14:textId="07B8EE31" w:rsidR="00C866C0" w:rsidRPr="009D149C" w:rsidRDefault="00C866C0" w:rsidP="009D149C">
            <w:pPr>
              <w:ind w:firstLineChars="85" w:firstLine="204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8 (CXCL-8)</w:t>
            </w:r>
          </w:p>
        </w:tc>
        <w:tc>
          <w:tcPr>
            <w:tcW w:w="1275" w:type="dxa"/>
          </w:tcPr>
          <w:p w14:paraId="74FF39F5" w14:textId="125B795E" w:rsidR="00C866C0" w:rsidRPr="009D149C" w:rsidRDefault="00C866C0" w:rsidP="00ED0E6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598" w:type="dxa"/>
          </w:tcPr>
          <w:p w14:paraId="7E5F6AB4" w14:textId="5A4BB448" w:rsidR="00C866C0" w:rsidRPr="004C54BC" w:rsidRDefault="00C866C0" w:rsidP="004C54BC">
            <w:pPr>
              <w:ind w:firstLineChars="14" w:firstLine="31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C54BC">
              <w:rPr>
                <w:rFonts w:ascii="Times New Roman" w:hAnsi="Times New Roman" w:cs="Times New Roman"/>
                <w:color w:val="000000"/>
              </w:rPr>
              <w:t>[1, 6, 8, 12-15, 27, 29, 34, 37-39]</w:t>
            </w:r>
          </w:p>
        </w:tc>
      </w:tr>
      <w:tr w:rsidR="00C866C0" w:rsidRPr="0020518A" w14:paraId="3000C09C" w14:textId="77777777" w:rsidTr="00B2252E">
        <w:trPr>
          <w:trHeight w:val="178"/>
        </w:trPr>
        <w:tc>
          <w:tcPr>
            <w:tcW w:w="993" w:type="dxa"/>
          </w:tcPr>
          <w:p w14:paraId="28B13D9F" w14:textId="5E0520C7" w:rsidR="00C866C0" w:rsidRPr="009D149C" w:rsidRDefault="00C866C0" w:rsidP="00ED0E6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268" w:type="dxa"/>
            <w:vAlign w:val="center"/>
          </w:tcPr>
          <w:p w14:paraId="3295C658" w14:textId="179C336E" w:rsidR="00C866C0" w:rsidRPr="009D149C" w:rsidRDefault="00C866C0" w:rsidP="009D149C">
            <w:pPr>
              <w:ind w:firstLineChars="85" w:firstLine="204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P-10 (CXCL-10) </w:t>
            </w:r>
          </w:p>
        </w:tc>
        <w:tc>
          <w:tcPr>
            <w:tcW w:w="1275" w:type="dxa"/>
          </w:tcPr>
          <w:p w14:paraId="36E6DFAF" w14:textId="0E744397" w:rsidR="00C866C0" w:rsidRPr="009D149C" w:rsidRDefault="00C866C0" w:rsidP="00ED0E6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598" w:type="dxa"/>
          </w:tcPr>
          <w:p w14:paraId="521FFB83" w14:textId="1D51B8BF" w:rsidR="00C866C0" w:rsidRPr="004C54BC" w:rsidRDefault="00C866C0" w:rsidP="004C54BC">
            <w:pPr>
              <w:ind w:firstLineChars="14" w:firstLine="31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C54BC">
              <w:rPr>
                <w:rFonts w:ascii="Times New Roman" w:hAnsi="Times New Roman" w:cs="Times New Roman"/>
                <w:color w:val="000000"/>
              </w:rPr>
              <w:t>[3, 5, 6, 12, 14, 15, 17, 18, 20, 21, 36, 37]</w:t>
            </w:r>
          </w:p>
        </w:tc>
      </w:tr>
      <w:tr w:rsidR="00C866C0" w:rsidRPr="0020518A" w14:paraId="4623E126" w14:textId="77777777" w:rsidTr="00B2252E">
        <w:trPr>
          <w:trHeight w:val="178"/>
        </w:trPr>
        <w:tc>
          <w:tcPr>
            <w:tcW w:w="993" w:type="dxa"/>
          </w:tcPr>
          <w:p w14:paraId="27E9E95B" w14:textId="05C76AB5" w:rsidR="00C866C0" w:rsidRPr="009D149C" w:rsidRDefault="00C866C0" w:rsidP="00ED0E6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268" w:type="dxa"/>
            <w:vAlign w:val="center"/>
          </w:tcPr>
          <w:p w14:paraId="53AA02E0" w14:textId="332D6AA7" w:rsidR="00C866C0" w:rsidRPr="009D149C" w:rsidRDefault="00C866C0" w:rsidP="009D149C">
            <w:pPr>
              <w:ind w:firstLineChars="85" w:firstLine="204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P-1 (CCL-2)</w:t>
            </w:r>
          </w:p>
        </w:tc>
        <w:tc>
          <w:tcPr>
            <w:tcW w:w="1275" w:type="dxa"/>
          </w:tcPr>
          <w:p w14:paraId="3C3D3BC5" w14:textId="3F18DE0B" w:rsidR="00C866C0" w:rsidRPr="009D149C" w:rsidRDefault="00C866C0" w:rsidP="00ED0E6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598" w:type="dxa"/>
          </w:tcPr>
          <w:p w14:paraId="142AB9BA" w14:textId="380B108E" w:rsidR="00C866C0" w:rsidRPr="004C54BC" w:rsidRDefault="00C866C0" w:rsidP="004C54BC">
            <w:pPr>
              <w:ind w:firstLineChars="14" w:firstLine="31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C54BC">
              <w:rPr>
                <w:rFonts w:ascii="Times New Roman" w:hAnsi="Times New Roman" w:cs="Times New Roman"/>
                <w:color w:val="000000"/>
              </w:rPr>
              <w:t>[3, 5, 6, 13-16, 18, 19]</w:t>
            </w:r>
          </w:p>
        </w:tc>
      </w:tr>
      <w:tr w:rsidR="00C866C0" w:rsidRPr="0020518A" w14:paraId="555E85EC" w14:textId="77777777" w:rsidTr="00B2252E">
        <w:trPr>
          <w:trHeight w:val="178"/>
        </w:trPr>
        <w:tc>
          <w:tcPr>
            <w:tcW w:w="993" w:type="dxa"/>
          </w:tcPr>
          <w:p w14:paraId="69813AB4" w14:textId="4E555142" w:rsidR="00C866C0" w:rsidRPr="009D149C" w:rsidRDefault="00C866C0" w:rsidP="00ED0E6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268" w:type="dxa"/>
            <w:vAlign w:val="center"/>
          </w:tcPr>
          <w:p w14:paraId="1DB60BAC" w14:textId="60C28147" w:rsidR="00C866C0" w:rsidRPr="009D149C" w:rsidRDefault="00C866C0" w:rsidP="009D149C">
            <w:pPr>
              <w:ind w:firstLineChars="85" w:firstLine="204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4</w:t>
            </w:r>
          </w:p>
        </w:tc>
        <w:tc>
          <w:tcPr>
            <w:tcW w:w="1275" w:type="dxa"/>
          </w:tcPr>
          <w:p w14:paraId="6BEA77C2" w14:textId="2410C6F3" w:rsidR="00C866C0" w:rsidRPr="009D149C" w:rsidRDefault="00C866C0" w:rsidP="00ED0E6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598" w:type="dxa"/>
          </w:tcPr>
          <w:p w14:paraId="1D01491C" w14:textId="32AD2F32" w:rsidR="00C866C0" w:rsidRPr="004C54BC" w:rsidRDefault="00C866C0" w:rsidP="004C54BC">
            <w:pPr>
              <w:ind w:firstLineChars="14" w:firstLine="31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C54BC">
              <w:rPr>
                <w:rFonts w:ascii="Times New Roman" w:hAnsi="Times New Roman" w:cs="Times New Roman"/>
                <w:color w:val="000000"/>
              </w:rPr>
              <w:t>[8, 15, 16, 25, 27, 35, 37]</w:t>
            </w:r>
          </w:p>
        </w:tc>
      </w:tr>
      <w:tr w:rsidR="00C866C0" w:rsidRPr="0020518A" w14:paraId="5051BAA1" w14:textId="77777777" w:rsidTr="00B2252E">
        <w:trPr>
          <w:trHeight w:val="178"/>
        </w:trPr>
        <w:tc>
          <w:tcPr>
            <w:tcW w:w="993" w:type="dxa"/>
          </w:tcPr>
          <w:p w14:paraId="264484E7" w14:textId="3A1B30F6" w:rsidR="00C866C0" w:rsidRPr="009D149C" w:rsidRDefault="00C866C0" w:rsidP="00ED0E6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268" w:type="dxa"/>
            <w:vAlign w:val="center"/>
          </w:tcPr>
          <w:p w14:paraId="2DAB676A" w14:textId="45658E84" w:rsidR="00C866C0" w:rsidRPr="009D149C" w:rsidRDefault="00C866C0" w:rsidP="009D149C">
            <w:pPr>
              <w:ind w:firstLineChars="85" w:firstLine="204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P-1β (CCL-4)</w:t>
            </w:r>
          </w:p>
        </w:tc>
        <w:tc>
          <w:tcPr>
            <w:tcW w:w="1275" w:type="dxa"/>
          </w:tcPr>
          <w:p w14:paraId="23AB0AA7" w14:textId="2B78EAB2" w:rsidR="00C866C0" w:rsidRPr="009D149C" w:rsidRDefault="00C866C0" w:rsidP="00ED0E6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598" w:type="dxa"/>
          </w:tcPr>
          <w:p w14:paraId="73C46488" w14:textId="58D06E47" w:rsidR="00C866C0" w:rsidRPr="004C54BC" w:rsidRDefault="00C866C0" w:rsidP="004C54BC">
            <w:pPr>
              <w:ind w:firstLineChars="14" w:firstLine="31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C54BC">
              <w:rPr>
                <w:rFonts w:ascii="Times New Roman" w:hAnsi="Times New Roman" w:cs="Times New Roman"/>
                <w:color w:val="000000"/>
              </w:rPr>
              <w:t>[6, 8, 16-20]</w:t>
            </w:r>
          </w:p>
        </w:tc>
      </w:tr>
      <w:tr w:rsidR="00C866C0" w:rsidRPr="0020518A" w14:paraId="466CD7E5" w14:textId="77777777" w:rsidTr="00B2252E">
        <w:trPr>
          <w:trHeight w:val="178"/>
        </w:trPr>
        <w:tc>
          <w:tcPr>
            <w:tcW w:w="993" w:type="dxa"/>
          </w:tcPr>
          <w:p w14:paraId="6A718AD4" w14:textId="40321AFE" w:rsidR="00C866C0" w:rsidRPr="009D149C" w:rsidRDefault="00C866C0" w:rsidP="00ED0E6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268" w:type="dxa"/>
            <w:vAlign w:val="center"/>
          </w:tcPr>
          <w:p w14:paraId="20E7C6C7" w14:textId="3752EED9" w:rsidR="00C866C0" w:rsidRPr="009D149C" w:rsidRDefault="00C866C0" w:rsidP="009D149C">
            <w:pPr>
              <w:ind w:firstLineChars="85" w:firstLine="204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N-α</w:t>
            </w:r>
          </w:p>
        </w:tc>
        <w:tc>
          <w:tcPr>
            <w:tcW w:w="1275" w:type="dxa"/>
          </w:tcPr>
          <w:p w14:paraId="76C17903" w14:textId="1F51316E" w:rsidR="00C866C0" w:rsidRPr="009D149C" w:rsidRDefault="00C866C0" w:rsidP="00ED0E6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598" w:type="dxa"/>
          </w:tcPr>
          <w:p w14:paraId="774C552F" w14:textId="08E20728" w:rsidR="00C866C0" w:rsidRPr="004C54BC" w:rsidRDefault="00C866C0" w:rsidP="004C54BC">
            <w:pPr>
              <w:ind w:firstLineChars="14" w:firstLine="31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C54BC">
              <w:rPr>
                <w:rFonts w:ascii="Times New Roman" w:hAnsi="Times New Roman" w:cs="Times New Roman"/>
                <w:color w:val="000000"/>
              </w:rPr>
              <w:t>[2, 5, 6, 15, 21, 26, 30]</w:t>
            </w:r>
          </w:p>
        </w:tc>
      </w:tr>
      <w:tr w:rsidR="00C866C0" w:rsidRPr="0020518A" w14:paraId="46F2978D" w14:textId="77777777" w:rsidTr="00B2252E">
        <w:trPr>
          <w:trHeight w:val="178"/>
        </w:trPr>
        <w:tc>
          <w:tcPr>
            <w:tcW w:w="993" w:type="dxa"/>
          </w:tcPr>
          <w:p w14:paraId="58A354B7" w14:textId="5D426301" w:rsidR="00C866C0" w:rsidRPr="009D149C" w:rsidRDefault="00C866C0" w:rsidP="00ED0E6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268" w:type="dxa"/>
            <w:vAlign w:val="center"/>
          </w:tcPr>
          <w:p w14:paraId="0CF5D93C" w14:textId="72A21991" w:rsidR="00C866C0" w:rsidRPr="009D149C" w:rsidRDefault="00C866C0" w:rsidP="009D149C">
            <w:pPr>
              <w:ind w:firstLineChars="85" w:firstLine="204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TES (CCL-5)</w:t>
            </w:r>
          </w:p>
        </w:tc>
        <w:tc>
          <w:tcPr>
            <w:tcW w:w="1275" w:type="dxa"/>
          </w:tcPr>
          <w:p w14:paraId="4E9B83B9" w14:textId="4787972D" w:rsidR="00C866C0" w:rsidRPr="009D149C" w:rsidRDefault="00C866C0" w:rsidP="00ED0E6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598" w:type="dxa"/>
          </w:tcPr>
          <w:p w14:paraId="3F194180" w14:textId="37BF76C9" w:rsidR="00C866C0" w:rsidRPr="004C54BC" w:rsidRDefault="00C866C0" w:rsidP="004C54BC">
            <w:pPr>
              <w:ind w:firstLineChars="14" w:firstLine="31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C54BC">
              <w:rPr>
                <w:rFonts w:ascii="Times New Roman" w:hAnsi="Times New Roman" w:cs="Times New Roman"/>
                <w:color w:val="000000"/>
              </w:rPr>
              <w:t>[4, 5, 8, 12, 14, 19]</w:t>
            </w:r>
          </w:p>
        </w:tc>
      </w:tr>
      <w:tr w:rsidR="00C866C0" w:rsidRPr="0020518A" w14:paraId="2C0CD3C4" w14:textId="77777777" w:rsidTr="00B2252E">
        <w:trPr>
          <w:trHeight w:val="178"/>
        </w:trPr>
        <w:tc>
          <w:tcPr>
            <w:tcW w:w="993" w:type="dxa"/>
          </w:tcPr>
          <w:p w14:paraId="63ACE412" w14:textId="56DD0A4F" w:rsidR="00C866C0" w:rsidRPr="009D149C" w:rsidRDefault="00C866C0" w:rsidP="00ED0E6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268" w:type="dxa"/>
            <w:vAlign w:val="center"/>
          </w:tcPr>
          <w:p w14:paraId="7AB67D4C" w14:textId="72370716" w:rsidR="00C866C0" w:rsidRPr="009D149C" w:rsidRDefault="00C866C0" w:rsidP="009D149C">
            <w:pPr>
              <w:ind w:firstLineChars="85" w:firstLine="204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M-CSF (CSF-2)</w:t>
            </w:r>
          </w:p>
        </w:tc>
        <w:tc>
          <w:tcPr>
            <w:tcW w:w="1275" w:type="dxa"/>
          </w:tcPr>
          <w:p w14:paraId="45F1C8FE" w14:textId="01344851" w:rsidR="00C866C0" w:rsidRPr="009D149C" w:rsidRDefault="00C866C0" w:rsidP="00ED0E6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598" w:type="dxa"/>
          </w:tcPr>
          <w:p w14:paraId="67B87FD4" w14:textId="4DC70545" w:rsidR="00C866C0" w:rsidRPr="004C54BC" w:rsidRDefault="00C866C0" w:rsidP="004C54BC">
            <w:pPr>
              <w:ind w:firstLineChars="14" w:firstLine="31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C54BC">
              <w:rPr>
                <w:rFonts w:ascii="Times New Roman" w:hAnsi="Times New Roman" w:cs="Times New Roman"/>
                <w:color w:val="000000"/>
              </w:rPr>
              <w:t>[5, 6, 15, 16, 25, 35]</w:t>
            </w:r>
          </w:p>
        </w:tc>
      </w:tr>
      <w:tr w:rsidR="00C866C0" w:rsidRPr="0020518A" w14:paraId="7C4D2FAF" w14:textId="77777777" w:rsidTr="00B2252E">
        <w:trPr>
          <w:trHeight w:val="178"/>
        </w:trPr>
        <w:tc>
          <w:tcPr>
            <w:tcW w:w="993" w:type="dxa"/>
          </w:tcPr>
          <w:p w14:paraId="0324C153" w14:textId="78E15695" w:rsidR="00C866C0" w:rsidRPr="009D149C" w:rsidRDefault="00C866C0" w:rsidP="00ED0E6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268" w:type="dxa"/>
            <w:vAlign w:val="center"/>
          </w:tcPr>
          <w:p w14:paraId="34194CB1" w14:textId="6187CC42" w:rsidR="00C866C0" w:rsidRPr="009D149C" w:rsidRDefault="00C866C0" w:rsidP="009D149C">
            <w:pPr>
              <w:ind w:firstLineChars="85" w:firstLine="204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15</w:t>
            </w:r>
          </w:p>
        </w:tc>
        <w:tc>
          <w:tcPr>
            <w:tcW w:w="1275" w:type="dxa"/>
          </w:tcPr>
          <w:p w14:paraId="499FFD57" w14:textId="1FFD6F6B" w:rsidR="00C866C0" w:rsidRPr="009D149C" w:rsidRDefault="00C866C0" w:rsidP="00ED0E6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598" w:type="dxa"/>
          </w:tcPr>
          <w:p w14:paraId="19C6D7B0" w14:textId="58A81B8F" w:rsidR="00C866C0" w:rsidRPr="004C54BC" w:rsidRDefault="00C866C0" w:rsidP="004C54BC">
            <w:pPr>
              <w:ind w:firstLineChars="14" w:firstLine="31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C54BC">
              <w:rPr>
                <w:rFonts w:ascii="Times New Roman" w:hAnsi="Times New Roman" w:cs="Times New Roman"/>
                <w:color w:val="000000"/>
              </w:rPr>
              <w:t>[2, 3, 6, 15, 21, 42]</w:t>
            </w:r>
          </w:p>
        </w:tc>
      </w:tr>
      <w:tr w:rsidR="00C866C0" w:rsidRPr="0020518A" w14:paraId="670E467D" w14:textId="77777777" w:rsidTr="00B2252E">
        <w:trPr>
          <w:trHeight w:val="178"/>
        </w:trPr>
        <w:tc>
          <w:tcPr>
            <w:tcW w:w="993" w:type="dxa"/>
          </w:tcPr>
          <w:p w14:paraId="382B47FB" w14:textId="77C382D1" w:rsidR="00C866C0" w:rsidRPr="009D149C" w:rsidRDefault="00C866C0" w:rsidP="00ED0E6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268" w:type="dxa"/>
            <w:vAlign w:val="center"/>
          </w:tcPr>
          <w:p w14:paraId="6F754850" w14:textId="5CB20D58" w:rsidR="00C866C0" w:rsidRPr="009D149C" w:rsidRDefault="00C866C0" w:rsidP="009D149C">
            <w:pPr>
              <w:ind w:firstLineChars="85" w:firstLine="204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GF (VEGFA)</w:t>
            </w:r>
          </w:p>
        </w:tc>
        <w:tc>
          <w:tcPr>
            <w:tcW w:w="1275" w:type="dxa"/>
          </w:tcPr>
          <w:p w14:paraId="016426FE" w14:textId="6C59BAEE" w:rsidR="00C866C0" w:rsidRPr="009D149C" w:rsidRDefault="00C866C0" w:rsidP="00ED0E6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598" w:type="dxa"/>
          </w:tcPr>
          <w:p w14:paraId="7A38908C" w14:textId="49652164" w:rsidR="00C866C0" w:rsidRPr="004C54BC" w:rsidRDefault="00C866C0" w:rsidP="004C54BC">
            <w:pPr>
              <w:ind w:firstLineChars="14" w:firstLine="31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C54BC">
              <w:rPr>
                <w:rFonts w:ascii="Times New Roman" w:hAnsi="Times New Roman" w:cs="Times New Roman"/>
                <w:color w:val="000000"/>
              </w:rPr>
              <w:t>[2-5]</w:t>
            </w:r>
          </w:p>
        </w:tc>
      </w:tr>
      <w:tr w:rsidR="00C866C0" w:rsidRPr="0020518A" w14:paraId="15FAD05A" w14:textId="77777777" w:rsidTr="00B2252E">
        <w:trPr>
          <w:trHeight w:val="178"/>
        </w:trPr>
        <w:tc>
          <w:tcPr>
            <w:tcW w:w="993" w:type="dxa"/>
          </w:tcPr>
          <w:p w14:paraId="29B329EA" w14:textId="227E9353" w:rsidR="00C866C0" w:rsidRPr="009D149C" w:rsidRDefault="00C866C0" w:rsidP="00ED0E6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268" w:type="dxa"/>
            <w:vAlign w:val="center"/>
          </w:tcPr>
          <w:p w14:paraId="595BBD30" w14:textId="430E0653" w:rsidR="00C866C0" w:rsidRPr="009D149C" w:rsidRDefault="00C866C0" w:rsidP="009D149C">
            <w:pPr>
              <w:ind w:firstLineChars="85" w:firstLine="204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13</w:t>
            </w:r>
          </w:p>
        </w:tc>
        <w:tc>
          <w:tcPr>
            <w:tcW w:w="1275" w:type="dxa"/>
          </w:tcPr>
          <w:p w14:paraId="2F75C9B5" w14:textId="7CD50004" w:rsidR="00C866C0" w:rsidRPr="009D149C" w:rsidRDefault="00C866C0" w:rsidP="00ED0E6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598" w:type="dxa"/>
          </w:tcPr>
          <w:p w14:paraId="54C7F47A" w14:textId="126E9B02" w:rsidR="00C866C0" w:rsidRPr="004C54BC" w:rsidRDefault="00C866C0" w:rsidP="004C54BC">
            <w:pPr>
              <w:ind w:firstLineChars="14" w:firstLine="31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C54BC">
              <w:rPr>
                <w:rFonts w:ascii="Times New Roman" w:hAnsi="Times New Roman" w:cs="Times New Roman"/>
                <w:color w:val="000000"/>
              </w:rPr>
              <w:t>[5, 16, 25, 35]</w:t>
            </w:r>
          </w:p>
        </w:tc>
      </w:tr>
      <w:tr w:rsidR="00C866C0" w:rsidRPr="0020518A" w14:paraId="6F3D103C" w14:textId="77777777" w:rsidTr="00B2252E">
        <w:trPr>
          <w:trHeight w:val="178"/>
        </w:trPr>
        <w:tc>
          <w:tcPr>
            <w:tcW w:w="993" w:type="dxa"/>
          </w:tcPr>
          <w:p w14:paraId="5217D2FA" w14:textId="6CE69351" w:rsidR="00C866C0" w:rsidRPr="009D149C" w:rsidRDefault="00C866C0" w:rsidP="00ED0E6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268" w:type="dxa"/>
            <w:vAlign w:val="center"/>
          </w:tcPr>
          <w:p w14:paraId="7705A931" w14:textId="2CA0D45B" w:rsidR="00C866C0" w:rsidRPr="009D149C" w:rsidRDefault="00C866C0" w:rsidP="009D149C">
            <w:pPr>
              <w:ind w:firstLineChars="85" w:firstLine="204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18</w:t>
            </w:r>
          </w:p>
        </w:tc>
        <w:tc>
          <w:tcPr>
            <w:tcW w:w="1275" w:type="dxa"/>
          </w:tcPr>
          <w:p w14:paraId="2F38BDFA" w14:textId="236A8BAF" w:rsidR="00C866C0" w:rsidRPr="009D149C" w:rsidRDefault="00C866C0" w:rsidP="00ED0E6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598" w:type="dxa"/>
          </w:tcPr>
          <w:p w14:paraId="2EDCFF5B" w14:textId="497D896C" w:rsidR="00C866C0" w:rsidRPr="004C54BC" w:rsidRDefault="00C866C0" w:rsidP="004C54BC">
            <w:pPr>
              <w:ind w:firstLineChars="14" w:firstLine="31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C54BC">
              <w:rPr>
                <w:rFonts w:ascii="Times New Roman" w:hAnsi="Times New Roman" w:cs="Times New Roman"/>
                <w:color w:val="000000"/>
              </w:rPr>
              <w:t>[2, 4, 14, 44]</w:t>
            </w:r>
          </w:p>
        </w:tc>
      </w:tr>
      <w:tr w:rsidR="00C866C0" w:rsidRPr="0020518A" w14:paraId="388315B1" w14:textId="77777777" w:rsidTr="00B2252E">
        <w:trPr>
          <w:trHeight w:val="178"/>
        </w:trPr>
        <w:tc>
          <w:tcPr>
            <w:tcW w:w="993" w:type="dxa"/>
          </w:tcPr>
          <w:p w14:paraId="14A4C742" w14:textId="64AE8528" w:rsidR="00C866C0" w:rsidRPr="009D149C" w:rsidRDefault="00C866C0" w:rsidP="00ED0E6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268" w:type="dxa"/>
            <w:vAlign w:val="center"/>
          </w:tcPr>
          <w:p w14:paraId="107CF364" w14:textId="51BC4EDC" w:rsidR="00C866C0" w:rsidRPr="009D149C" w:rsidRDefault="00C866C0" w:rsidP="009D149C">
            <w:pPr>
              <w:ind w:firstLineChars="85" w:firstLine="204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1Rα</w:t>
            </w:r>
          </w:p>
        </w:tc>
        <w:tc>
          <w:tcPr>
            <w:tcW w:w="1275" w:type="dxa"/>
          </w:tcPr>
          <w:p w14:paraId="2491F096" w14:textId="5C992138" w:rsidR="00C866C0" w:rsidRPr="009D149C" w:rsidRDefault="00C866C0" w:rsidP="00ED0E6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598" w:type="dxa"/>
          </w:tcPr>
          <w:p w14:paraId="0DC7793F" w14:textId="799C4F69" w:rsidR="00C866C0" w:rsidRPr="004C54BC" w:rsidRDefault="00C866C0" w:rsidP="004C54BC">
            <w:pPr>
              <w:ind w:firstLineChars="14" w:firstLine="31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C54BC">
              <w:rPr>
                <w:rFonts w:ascii="Times New Roman" w:hAnsi="Times New Roman" w:cs="Times New Roman"/>
                <w:color w:val="000000"/>
              </w:rPr>
              <w:t>[5, 6, 15, 17]</w:t>
            </w:r>
          </w:p>
        </w:tc>
      </w:tr>
      <w:tr w:rsidR="00C866C0" w:rsidRPr="0020518A" w14:paraId="73FDEDD5" w14:textId="77777777" w:rsidTr="00B2252E">
        <w:trPr>
          <w:trHeight w:val="178"/>
        </w:trPr>
        <w:tc>
          <w:tcPr>
            <w:tcW w:w="993" w:type="dxa"/>
          </w:tcPr>
          <w:p w14:paraId="17E3FCCC" w14:textId="16373DC1" w:rsidR="00C866C0" w:rsidRPr="009D149C" w:rsidRDefault="00C866C0" w:rsidP="00ED0E6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268" w:type="dxa"/>
            <w:vAlign w:val="center"/>
          </w:tcPr>
          <w:p w14:paraId="2065DB41" w14:textId="2DB14517" w:rsidR="00C866C0" w:rsidRPr="009D149C" w:rsidRDefault="00C866C0" w:rsidP="009D149C">
            <w:pPr>
              <w:ind w:firstLineChars="85" w:firstLine="204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12 (IL-12p70)</w:t>
            </w:r>
          </w:p>
        </w:tc>
        <w:tc>
          <w:tcPr>
            <w:tcW w:w="1275" w:type="dxa"/>
          </w:tcPr>
          <w:p w14:paraId="7E99087A" w14:textId="0A856642" w:rsidR="00C866C0" w:rsidRPr="009D149C" w:rsidRDefault="00C866C0" w:rsidP="00ED0E6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598" w:type="dxa"/>
          </w:tcPr>
          <w:p w14:paraId="4FE7358B" w14:textId="3AB0B257" w:rsidR="00C866C0" w:rsidRPr="004C54BC" w:rsidRDefault="00C866C0" w:rsidP="004C54BC">
            <w:pPr>
              <w:ind w:firstLineChars="14" w:firstLine="31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C54BC">
              <w:rPr>
                <w:rFonts w:ascii="Times New Roman" w:hAnsi="Times New Roman" w:cs="Times New Roman"/>
                <w:color w:val="000000"/>
              </w:rPr>
              <w:t>[2, 12, 29]</w:t>
            </w:r>
          </w:p>
        </w:tc>
      </w:tr>
      <w:tr w:rsidR="00C866C0" w:rsidRPr="0020518A" w14:paraId="0A8B7FCB" w14:textId="77777777" w:rsidTr="00B2252E">
        <w:trPr>
          <w:trHeight w:val="178"/>
        </w:trPr>
        <w:tc>
          <w:tcPr>
            <w:tcW w:w="993" w:type="dxa"/>
          </w:tcPr>
          <w:p w14:paraId="6F9A0A7F" w14:textId="6048D001" w:rsidR="00C866C0" w:rsidRPr="009D149C" w:rsidRDefault="00C866C0" w:rsidP="00ED0E6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268" w:type="dxa"/>
            <w:vAlign w:val="center"/>
          </w:tcPr>
          <w:p w14:paraId="0391AFBD" w14:textId="12A5242A" w:rsidR="00C866C0" w:rsidRPr="009D149C" w:rsidRDefault="00C866C0" w:rsidP="009D149C">
            <w:pPr>
              <w:ind w:firstLineChars="85" w:firstLine="204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P-1α (CCL-3)</w:t>
            </w:r>
          </w:p>
        </w:tc>
        <w:tc>
          <w:tcPr>
            <w:tcW w:w="1275" w:type="dxa"/>
          </w:tcPr>
          <w:p w14:paraId="070F940B" w14:textId="21883E26" w:rsidR="00C866C0" w:rsidRPr="009D149C" w:rsidRDefault="00C866C0" w:rsidP="00ED0E6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598" w:type="dxa"/>
          </w:tcPr>
          <w:p w14:paraId="7BAF2E2D" w14:textId="02C4F9BF" w:rsidR="00C866C0" w:rsidRPr="004C54BC" w:rsidRDefault="00C866C0" w:rsidP="004C54BC">
            <w:pPr>
              <w:ind w:firstLineChars="14" w:firstLine="31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C54BC">
              <w:rPr>
                <w:rFonts w:ascii="Times New Roman" w:hAnsi="Times New Roman" w:cs="Times New Roman"/>
                <w:color w:val="000000"/>
              </w:rPr>
              <w:t>[6, 14, 15]</w:t>
            </w:r>
          </w:p>
        </w:tc>
      </w:tr>
      <w:tr w:rsidR="00C866C0" w:rsidRPr="0020518A" w14:paraId="017072E1" w14:textId="77777777" w:rsidTr="00B2252E">
        <w:trPr>
          <w:trHeight w:val="178"/>
        </w:trPr>
        <w:tc>
          <w:tcPr>
            <w:tcW w:w="993" w:type="dxa"/>
          </w:tcPr>
          <w:p w14:paraId="24B24393" w14:textId="6460ADB9" w:rsidR="00C866C0" w:rsidRPr="009D149C" w:rsidRDefault="00C866C0" w:rsidP="00ED0E6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268" w:type="dxa"/>
            <w:vAlign w:val="center"/>
          </w:tcPr>
          <w:p w14:paraId="65D7140D" w14:textId="2DDB29A7" w:rsidR="00C866C0" w:rsidRPr="009D149C" w:rsidRDefault="00C866C0" w:rsidP="009D149C">
            <w:pPr>
              <w:ind w:firstLineChars="85" w:firstLine="204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G (CXCL-9)</w:t>
            </w:r>
          </w:p>
        </w:tc>
        <w:tc>
          <w:tcPr>
            <w:tcW w:w="1275" w:type="dxa"/>
          </w:tcPr>
          <w:p w14:paraId="072912AA" w14:textId="79F3454D" w:rsidR="00C866C0" w:rsidRPr="009D149C" w:rsidRDefault="00C866C0" w:rsidP="00ED0E6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598" w:type="dxa"/>
          </w:tcPr>
          <w:p w14:paraId="4DBDB25D" w14:textId="04B6A226" w:rsidR="00C866C0" w:rsidRPr="004C54BC" w:rsidRDefault="00C866C0" w:rsidP="004C54BC">
            <w:pPr>
              <w:ind w:firstLineChars="14" w:firstLine="31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C54BC">
              <w:rPr>
                <w:rFonts w:ascii="Times New Roman" w:hAnsi="Times New Roman" w:cs="Times New Roman"/>
                <w:color w:val="000000"/>
              </w:rPr>
              <w:t>[12, 14, 21]</w:t>
            </w:r>
          </w:p>
        </w:tc>
      </w:tr>
      <w:tr w:rsidR="00C866C0" w:rsidRPr="0020518A" w14:paraId="12372C57" w14:textId="77777777" w:rsidTr="00B2252E">
        <w:trPr>
          <w:trHeight w:val="178"/>
        </w:trPr>
        <w:tc>
          <w:tcPr>
            <w:tcW w:w="993" w:type="dxa"/>
          </w:tcPr>
          <w:p w14:paraId="51F3D417" w14:textId="6BF5799B" w:rsidR="00C866C0" w:rsidRPr="009D149C" w:rsidRDefault="00C866C0" w:rsidP="00ED0E6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268" w:type="dxa"/>
            <w:vAlign w:val="center"/>
          </w:tcPr>
          <w:p w14:paraId="121C5299" w14:textId="78F166A2" w:rsidR="00C866C0" w:rsidRPr="009D149C" w:rsidRDefault="00C866C0" w:rsidP="009D149C">
            <w:pPr>
              <w:ind w:firstLineChars="85" w:firstLine="204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17 (IL-17A)</w:t>
            </w:r>
          </w:p>
        </w:tc>
        <w:tc>
          <w:tcPr>
            <w:tcW w:w="1275" w:type="dxa"/>
          </w:tcPr>
          <w:p w14:paraId="63996729" w14:textId="10EC140A" w:rsidR="00C866C0" w:rsidRPr="009D149C" w:rsidRDefault="00C866C0" w:rsidP="00ED0E6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598" w:type="dxa"/>
          </w:tcPr>
          <w:p w14:paraId="0F1776D9" w14:textId="4BC98E7C" w:rsidR="00C866C0" w:rsidRPr="004C54BC" w:rsidRDefault="00C866C0" w:rsidP="004C54BC">
            <w:pPr>
              <w:ind w:firstLineChars="14" w:firstLine="31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C54BC">
              <w:rPr>
                <w:rFonts w:ascii="Times New Roman" w:hAnsi="Times New Roman" w:cs="Times New Roman"/>
                <w:color w:val="000000"/>
              </w:rPr>
              <w:t>[5, 41, 43]</w:t>
            </w:r>
          </w:p>
        </w:tc>
      </w:tr>
      <w:tr w:rsidR="00C866C0" w:rsidRPr="0020518A" w14:paraId="0CE076A3" w14:textId="77777777" w:rsidTr="00B2252E">
        <w:trPr>
          <w:trHeight w:val="178"/>
        </w:trPr>
        <w:tc>
          <w:tcPr>
            <w:tcW w:w="993" w:type="dxa"/>
          </w:tcPr>
          <w:p w14:paraId="69ACC059" w14:textId="434722A0" w:rsidR="00C866C0" w:rsidRPr="009D149C" w:rsidRDefault="00C866C0" w:rsidP="00ED0E6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268" w:type="dxa"/>
            <w:vAlign w:val="center"/>
          </w:tcPr>
          <w:p w14:paraId="235BFFC2" w14:textId="46FAF76B" w:rsidR="00C866C0" w:rsidRPr="009D149C" w:rsidRDefault="00C866C0" w:rsidP="009D149C">
            <w:pPr>
              <w:ind w:firstLineChars="85" w:firstLine="204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1β</w:t>
            </w:r>
          </w:p>
        </w:tc>
        <w:tc>
          <w:tcPr>
            <w:tcW w:w="1275" w:type="dxa"/>
          </w:tcPr>
          <w:p w14:paraId="1B6F7EC2" w14:textId="63A7CBBE" w:rsidR="00C866C0" w:rsidRPr="009D149C" w:rsidRDefault="00C866C0" w:rsidP="00ED0E6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598" w:type="dxa"/>
          </w:tcPr>
          <w:p w14:paraId="1F5EA4AE" w14:textId="37402E69" w:rsidR="00C866C0" w:rsidRPr="004C54BC" w:rsidRDefault="00C866C0" w:rsidP="004C54BC">
            <w:pPr>
              <w:ind w:firstLineChars="14" w:firstLine="31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C54BC">
              <w:rPr>
                <w:rFonts w:ascii="Times New Roman" w:hAnsi="Times New Roman" w:cs="Times New Roman"/>
                <w:color w:val="000000"/>
              </w:rPr>
              <w:t>[8, 16, 35]</w:t>
            </w:r>
          </w:p>
        </w:tc>
      </w:tr>
      <w:tr w:rsidR="00C866C0" w:rsidRPr="0020518A" w14:paraId="5C48A60B" w14:textId="77777777" w:rsidTr="00B2252E">
        <w:trPr>
          <w:trHeight w:val="178"/>
        </w:trPr>
        <w:tc>
          <w:tcPr>
            <w:tcW w:w="993" w:type="dxa"/>
          </w:tcPr>
          <w:p w14:paraId="1A341360" w14:textId="1B081C95" w:rsidR="00C866C0" w:rsidRPr="009D149C" w:rsidRDefault="00C866C0" w:rsidP="00ED0E6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268" w:type="dxa"/>
            <w:vAlign w:val="center"/>
          </w:tcPr>
          <w:p w14:paraId="5AD7FA47" w14:textId="0A17C69D" w:rsidR="00C866C0" w:rsidRPr="009D149C" w:rsidRDefault="00C866C0" w:rsidP="009D149C">
            <w:pPr>
              <w:ind w:firstLineChars="85" w:firstLine="204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7</w:t>
            </w:r>
          </w:p>
        </w:tc>
        <w:tc>
          <w:tcPr>
            <w:tcW w:w="1275" w:type="dxa"/>
          </w:tcPr>
          <w:p w14:paraId="2AA95CAC" w14:textId="480154BC" w:rsidR="00C866C0" w:rsidRPr="009D149C" w:rsidRDefault="00C866C0" w:rsidP="00ED0E6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598" w:type="dxa"/>
          </w:tcPr>
          <w:p w14:paraId="3E54F505" w14:textId="761C9A2B" w:rsidR="00C866C0" w:rsidRPr="004C54BC" w:rsidRDefault="00C866C0" w:rsidP="004C54BC">
            <w:pPr>
              <w:ind w:firstLineChars="14" w:firstLine="31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C54BC">
              <w:rPr>
                <w:rFonts w:ascii="Times New Roman" w:hAnsi="Times New Roman" w:cs="Times New Roman"/>
                <w:color w:val="000000"/>
              </w:rPr>
              <w:t>[5, 35]</w:t>
            </w:r>
          </w:p>
        </w:tc>
      </w:tr>
      <w:tr w:rsidR="00C866C0" w:rsidRPr="0020518A" w14:paraId="610E3C50" w14:textId="77777777" w:rsidTr="00B2252E">
        <w:trPr>
          <w:trHeight w:val="178"/>
        </w:trPr>
        <w:tc>
          <w:tcPr>
            <w:tcW w:w="993" w:type="dxa"/>
          </w:tcPr>
          <w:p w14:paraId="6A16DD0B" w14:textId="213D4C68" w:rsidR="00C866C0" w:rsidRPr="009D149C" w:rsidRDefault="00C866C0" w:rsidP="00ED0E6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268" w:type="dxa"/>
            <w:vAlign w:val="center"/>
          </w:tcPr>
          <w:p w14:paraId="0A2AE22A" w14:textId="0AB86709" w:rsidR="00C866C0" w:rsidRPr="009D149C" w:rsidRDefault="00C866C0" w:rsidP="009D149C">
            <w:pPr>
              <w:ind w:firstLineChars="85" w:firstLine="204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2</w:t>
            </w:r>
          </w:p>
        </w:tc>
        <w:tc>
          <w:tcPr>
            <w:tcW w:w="1275" w:type="dxa"/>
          </w:tcPr>
          <w:p w14:paraId="2A331FB4" w14:textId="12325DF6" w:rsidR="00C866C0" w:rsidRPr="009D149C" w:rsidRDefault="00C866C0" w:rsidP="00ED0E6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49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598" w:type="dxa"/>
          </w:tcPr>
          <w:p w14:paraId="065409F2" w14:textId="314B51AD" w:rsidR="00C866C0" w:rsidRPr="004C54BC" w:rsidRDefault="00C866C0" w:rsidP="004C54BC">
            <w:pPr>
              <w:ind w:firstLineChars="14" w:firstLine="31"/>
              <w:textAlignment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4C54BC">
              <w:rPr>
                <w:rFonts w:ascii="Times New Roman" w:hAnsi="Times New Roman" w:cs="Times New Roman"/>
                <w:color w:val="000000"/>
              </w:rPr>
              <w:t>[16, 25]</w:t>
            </w:r>
          </w:p>
        </w:tc>
      </w:tr>
    </w:tbl>
    <w:p w14:paraId="46894E05" w14:textId="77777777" w:rsidR="00B3787C" w:rsidRPr="0020518A" w:rsidRDefault="00B3787C">
      <w:pPr>
        <w:rPr>
          <w:rFonts w:ascii="Times New Roman" w:hAnsi="Times New Roman" w:cs="Times New Roman"/>
          <w:b/>
          <w:sz w:val="24"/>
          <w:szCs w:val="24"/>
        </w:rPr>
      </w:pPr>
    </w:p>
    <w:p w14:paraId="5F7A1F92" w14:textId="77777777" w:rsidR="00B3787C" w:rsidRPr="00D02CB1" w:rsidRDefault="00B3787C">
      <w:pPr>
        <w:rPr>
          <w:rFonts w:ascii="Times New Roman" w:hAnsi="Times New Roman" w:cs="Times New Roman"/>
          <w:b/>
          <w:sz w:val="24"/>
          <w:szCs w:val="24"/>
        </w:rPr>
      </w:pPr>
      <w:r w:rsidRPr="00D02CB1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1BFD4A7A" w14:textId="77777777" w:rsidR="00D02CB1" w:rsidRPr="002160E3" w:rsidRDefault="00D02CB1" w:rsidP="002160E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360802">
        <w:rPr>
          <w:rFonts w:ascii="Times New Roman" w:hAnsi="Times New Roman" w:cs="Times New Roman"/>
          <w:sz w:val="24"/>
          <w:szCs w:val="24"/>
        </w:rPr>
        <w:fldChar w:fldCharType="begin"/>
      </w:r>
      <w:r w:rsidRPr="00360802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360802">
        <w:rPr>
          <w:rFonts w:ascii="Times New Roman" w:hAnsi="Times New Roman" w:cs="Times New Roman"/>
          <w:sz w:val="24"/>
          <w:szCs w:val="24"/>
        </w:rPr>
        <w:fldChar w:fldCharType="separate"/>
      </w:r>
      <w:r w:rsidRPr="002160E3">
        <w:rPr>
          <w:rFonts w:ascii="Times New Roman" w:hAnsi="Times New Roman" w:cs="Times New Roman"/>
        </w:rPr>
        <w:t>1.</w:t>
      </w:r>
      <w:r w:rsidRPr="002160E3">
        <w:rPr>
          <w:rFonts w:ascii="Times New Roman" w:hAnsi="Times New Roman" w:cs="Times New Roman"/>
        </w:rPr>
        <w:tab/>
        <w:t xml:space="preserve">Opasawatchai, A.; Amornsupawat, P.; Jiravejchakul, N.; Chan-In, W.; Spoerk, N. J.; Manopwisedjaroen, K.; Singhasivanon, P.; Yingtaweesak, T.; Suraamornkul, S.; Mongkolsapaya, J.; Sakuntabhai, A.; Matangkasombut, P.; Loison, F., Neutrophil Activation and Early Features of NET Formation Are Associated With Dengue Virus Infection in Human. </w:t>
      </w:r>
      <w:r w:rsidRPr="002160E3">
        <w:rPr>
          <w:rFonts w:ascii="Times New Roman" w:hAnsi="Times New Roman" w:cs="Times New Roman"/>
          <w:i/>
        </w:rPr>
        <w:t xml:space="preserve">Front Immunol </w:t>
      </w:r>
      <w:r w:rsidRPr="002160E3">
        <w:rPr>
          <w:rFonts w:ascii="Times New Roman" w:hAnsi="Times New Roman" w:cs="Times New Roman"/>
          <w:b/>
        </w:rPr>
        <w:t>2018,</w:t>
      </w:r>
      <w:r w:rsidRPr="002160E3">
        <w:rPr>
          <w:rFonts w:ascii="Times New Roman" w:hAnsi="Times New Roman" w:cs="Times New Roman"/>
        </w:rPr>
        <w:t xml:space="preserve"> 9, 3007.</w:t>
      </w:r>
    </w:p>
    <w:p w14:paraId="5F1ED8B3" w14:textId="77777777" w:rsidR="00D02CB1" w:rsidRPr="002160E3" w:rsidRDefault="00D02CB1" w:rsidP="002160E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2160E3">
        <w:rPr>
          <w:rFonts w:ascii="Times New Roman" w:hAnsi="Times New Roman" w:cs="Times New Roman"/>
        </w:rPr>
        <w:t>2.</w:t>
      </w:r>
      <w:r w:rsidRPr="002160E3">
        <w:rPr>
          <w:rFonts w:ascii="Times New Roman" w:hAnsi="Times New Roman" w:cs="Times New Roman"/>
        </w:rPr>
        <w:tab/>
        <w:t xml:space="preserve">Zimmer, C. L.; Cornillet, M.; Solà-Riera, C.; Cheung, K. W.; Ivarsson, M. A.; Lim, M. Q.; Marquardt, N.; Leo, Y. S.; Lye, D. C.; Klingström, J.; MacAry, P. A.; Ljunggren, H. G.; Rivino, L.; Björkström, N. K., NK cells are activated and primed for skin-homing during acute dengue virus infection in humans. </w:t>
      </w:r>
      <w:r w:rsidRPr="002160E3">
        <w:rPr>
          <w:rFonts w:ascii="Times New Roman" w:hAnsi="Times New Roman" w:cs="Times New Roman"/>
          <w:i/>
        </w:rPr>
        <w:t xml:space="preserve">Nat Commun </w:t>
      </w:r>
      <w:r w:rsidRPr="002160E3">
        <w:rPr>
          <w:rFonts w:ascii="Times New Roman" w:hAnsi="Times New Roman" w:cs="Times New Roman"/>
          <w:b/>
        </w:rPr>
        <w:t>2019,</w:t>
      </w:r>
      <w:r w:rsidRPr="002160E3">
        <w:rPr>
          <w:rFonts w:ascii="Times New Roman" w:hAnsi="Times New Roman" w:cs="Times New Roman"/>
        </w:rPr>
        <w:t xml:space="preserve"> 10, (1), 3897.</w:t>
      </w:r>
    </w:p>
    <w:p w14:paraId="3D6C3593" w14:textId="77777777" w:rsidR="00D02CB1" w:rsidRPr="002160E3" w:rsidRDefault="00D02CB1" w:rsidP="002160E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2160E3">
        <w:rPr>
          <w:rFonts w:ascii="Times New Roman" w:hAnsi="Times New Roman" w:cs="Times New Roman"/>
        </w:rPr>
        <w:t>3.</w:t>
      </w:r>
      <w:r w:rsidRPr="002160E3">
        <w:rPr>
          <w:rFonts w:ascii="Times New Roman" w:hAnsi="Times New Roman" w:cs="Times New Roman"/>
        </w:rPr>
        <w:tab/>
        <w:t xml:space="preserve">Tramontini Gomes de Sousa Cardozo, F.; Baimukanova, G.; Lanteri, M. C.; Keating, S. M.; Moraes Ferreira, F.; Heitman, J.; Pannuti, C. S.; Pati, S.; Romano, C. M.; Cerdeira Sabino, E., Serum from dengue virus-infected patients with and without plasma leakage differentially affects endothelial cells barrier function in vitro. </w:t>
      </w:r>
      <w:r w:rsidRPr="002160E3">
        <w:rPr>
          <w:rFonts w:ascii="Times New Roman" w:hAnsi="Times New Roman" w:cs="Times New Roman"/>
          <w:i/>
        </w:rPr>
        <w:t xml:space="preserve">PLoS One </w:t>
      </w:r>
      <w:r w:rsidRPr="002160E3">
        <w:rPr>
          <w:rFonts w:ascii="Times New Roman" w:hAnsi="Times New Roman" w:cs="Times New Roman"/>
          <w:b/>
        </w:rPr>
        <w:t>2017,</w:t>
      </w:r>
      <w:r w:rsidRPr="002160E3">
        <w:rPr>
          <w:rFonts w:ascii="Times New Roman" w:hAnsi="Times New Roman" w:cs="Times New Roman"/>
        </w:rPr>
        <w:t xml:space="preserve"> 12, (6), e0178820.</w:t>
      </w:r>
    </w:p>
    <w:p w14:paraId="7B502D7A" w14:textId="77777777" w:rsidR="00D02CB1" w:rsidRPr="002160E3" w:rsidRDefault="00D02CB1" w:rsidP="002160E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2160E3">
        <w:rPr>
          <w:rFonts w:ascii="Times New Roman" w:hAnsi="Times New Roman" w:cs="Times New Roman"/>
        </w:rPr>
        <w:lastRenderedPageBreak/>
        <w:t>4.</w:t>
      </w:r>
      <w:r w:rsidRPr="002160E3">
        <w:rPr>
          <w:rFonts w:ascii="Times New Roman" w:hAnsi="Times New Roman" w:cs="Times New Roman"/>
        </w:rPr>
        <w:tab/>
        <w:t xml:space="preserve">Yong, Y. K.; Tan, H. Y.; Jen, S. H.; Shankar, E. M.; Natkunam, S. K.; Sathar, J.; Manikam, R.; Sekaran, S. D., Aberrant monocyte responses predict and characterize dengue virus infection in individuals with severe disease. </w:t>
      </w:r>
      <w:r w:rsidRPr="002160E3">
        <w:rPr>
          <w:rFonts w:ascii="Times New Roman" w:hAnsi="Times New Roman" w:cs="Times New Roman"/>
          <w:i/>
        </w:rPr>
        <w:t xml:space="preserve">J Transl Med </w:t>
      </w:r>
      <w:r w:rsidRPr="002160E3">
        <w:rPr>
          <w:rFonts w:ascii="Times New Roman" w:hAnsi="Times New Roman" w:cs="Times New Roman"/>
          <w:b/>
        </w:rPr>
        <w:t>2017,</w:t>
      </w:r>
      <w:r w:rsidRPr="002160E3">
        <w:rPr>
          <w:rFonts w:ascii="Times New Roman" w:hAnsi="Times New Roman" w:cs="Times New Roman"/>
        </w:rPr>
        <w:t xml:space="preserve"> 15, (1), 121.</w:t>
      </w:r>
    </w:p>
    <w:p w14:paraId="4DEDA2CC" w14:textId="77777777" w:rsidR="00D02CB1" w:rsidRPr="002160E3" w:rsidRDefault="00D02CB1" w:rsidP="002160E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2160E3">
        <w:rPr>
          <w:rFonts w:ascii="Times New Roman" w:hAnsi="Times New Roman" w:cs="Times New Roman"/>
        </w:rPr>
        <w:t>5.</w:t>
      </w:r>
      <w:r w:rsidRPr="002160E3">
        <w:rPr>
          <w:rFonts w:ascii="Times New Roman" w:hAnsi="Times New Roman" w:cs="Times New Roman"/>
        </w:rPr>
        <w:tab/>
        <w:t xml:space="preserve">Becquart, P.; Wauquier, N.; Nkoghe, D.; Ndjoyi-Mbiguino, A.; Padilla, C.; Souris, M.; Leroy, E. M., Acute dengue virus 2 infection in Gabonese patients is associated with an early innate immune response, including strong interferon alpha production. </w:t>
      </w:r>
      <w:r w:rsidRPr="002160E3">
        <w:rPr>
          <w:rFonts w:ascii="Times New Roman" w:hAnsi="Times New Roman" w:cs="Times New Roman"/>
          <w:i/>
        </w:rPr>
        <w:t xml:space="preserve">BMC Infect Dis </w:t>
      </w:r>
      <w:r w:rsidRPr="002160E3">
        <w:rPr>
          <w:rFonts w:ascii="Times New Roman" w:hAnsi="Times New Roman" w:cs="Times New Roman"/>
          <w:b/>
        </w:rPr>
        <w:t>2010,</w:t>
      </w:r>
      <w:r w:rsidRPr="002160E3">
        <w:rPr>
          <w:rFonts w:ascii="Times New Roman" w:hAnsi="Times New Roman" w:cs="Times New Roman"/>
        </w:rPr>
        <w:t xml:space="preserve"> 10, 356.</w:t>
      </w:r>
    </w:p>
    <w:p w14:paraId="308B4127" w14:textId="77777777" w:rsidR="00D02CB1" w:rsidRPr="002160E3" w:rsidRDefault="00D02CB1" w:rsidP="002160E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2160E3">
        <w:rPr>
          <w:rFonts w:ascii="Times New Roman" w:hAnsi="Times New Roman" w:cs="Times New Roman"/>
        </w:rPr>
        <w:t>6.</w:t>
      </w:r>
      <w:r w:rsidRPr="002160E3">
        <w:rPr>
          <w:rFonts w:ascii="Times New Roman" w:hAnsi="Times New Roman" w:cs="Times New Roman"/>
        </w:rPr>
        <w:tab/>
        <w:t xml:space="preserve">Chagan-Yasutan, H.; Ndhlovu, L. C.; Lacuesta, T. L.; Kubo, T.; Leano, P. S.; Niki, T.; Oguma, S.; Morita, K.; Chew, G. M.; Barbour, J. D.; Telan, E. F.; Hirashima, M.; Hattori, T.; Dimaano, E. M., Galectin-9 plasma levels reflect adverse hematological and immunological features in acute dengue virus infection. </w:t>
      </w:r>
      <w:r w:rsidRPr="002160E3">
        <w:rPr>
          <w:rFonts w:ascii="Times New Roman" w:hAnsi="Times New Roman" w:cs="Times New Roman"/>
          <w:i/>
        </w:rPr>
        <w:t xml:space="preserve">J Clin Virol </w:t>
      </w:r>
      <w:r w:rsidRPr="002160E3">
        <w:rPr>
          <w:rFonts w:ascii="Times New Roman" w:hAnsi="Times New Roman" w:cs="Times New Roman"/>
          <w:b/>
        </w:rPr>
        <w:t>2013,</w:t>
      </w:r>
      <w:r w:rsidRPr="002160E3">
        <w:rPr>
          <w:rFonts w:ascii="Times New Roman" w:hAnsi="Times New Roman" w:cs="Times New Roman"/>
        </w:rPr>
        <w:t xml:space="preserve"> 58, (4), 635-40.</w:t>
      </w:r>
    </w:p>
    <w:p w14:paraId="694F5539" w14:textId="77777777" w:rsidR="00D02CB1" w:rsidRPr="002160E3" w:rsidRDefault="00D02CB1" w:rsidP="002160E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2160E3">
        <w:rPr>
          <w:rFonts w:ascii="Times New Roman" w:hAnsi="Times New Roman" w:cs="Times New Roman"/>
        </w:rPr>
        <w:t>7.</w:t>
      </w:r>
      <w:r w:rsidRPr="002160E3">
        <w:rPr>
          <w:rFonts w:ascii="Times New Roman" w:hAnsi="Times New Roman" w:cs="Times New Roman"/>
        </w:rPr>
        <w:tab/>
        <w:t xml:space="preserve">Tang, T. H.; Alonso, S.; Ng, L. F.; Thein, T. L.; Pang, V. J.; Leo, Y. S.; Lye, D. C.; Yeo, T. W., Increased Serum Hyaluronic Acid and Heparan Sulfate in Dengue Fever: Association with Plasma Leakage and Disease Severity. </w:t>
      </w:r>
      <w:r w:rsidRPr="002160E3">
        <w:rPr>
          <w:rFonts w:ascii="Times New Roman" w:hAnsi="Times New Roman" w:cs="Times New Roman"/>
          <w:i/>
        </w:rPr>
        <w:t xml:space="preserve">Sci Rep </w:t>
      </w:r>
      <w:r w:rsidRPr="002160E3">
        <w:rPr>
          <w:rFonts w:ascii="Times New Roman" w:hAnsi="Times New Roman" w:cs="Times New Roman"/>
          <w:b/>
        </w:rPr>
        <w:t>2017,</w:t>
      </w:r>
      <w:r w:rsidRPr="002160E3">
        <w:rPr>
          <w:rFonts w:ascii="Times New Roman" w:hAnsi="Times New Roman" w:cs="Times New Roman"/>
        </w:rPr>
        <w:t xml:space="preserve"> 7, 46191.</w:t>
      </w:r>
    </w:p>
    <w:p w14:paraId="238566AB" w14:textId="77777777" w:rsidR="00D02CB1" w:rsidRPr="002160E3" w:rsidRDefault="00D02CB1" w:rsidP="002160E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2160E3">
        <w:rPr>
          <w:rFonts w:ascii="Times New Roman" w:hAnsi="Times New Roman" w:cs="Times New Roman"/>
        </w:rPr>
        <w:t>8.</w:t>
      </w:r>
      <w:r w:rsidRPr="002160E3">
        <w:rPr>
          <w:rFonts w:ascii="Times New Roman" w:hAnsi="Times New Roman" w:cs="Times New Roman"/>
        </w:rPr>
        <w:tab/>
        <w:t xml:space="preserve">Cui, L.; Lee, Y. H.; Thein, T. L.; Fang, J.; Pang, J.; Ooi, E. E.; Leo, Y. S.; Ong, C. N.; Tannenbaum, S. R., Serum Metabolomics Reveals Serotonin as a Predictor of Severe Dengue in the Early Phase of Dengue Fever. </w:t>
      </w:r>
      <w:r w:rsidRPr="002160E3">
        <w:rPr>
          <w:rFonts w:ascii="Times New Roman" w:hAnsi="Times New Roman" w:cs="Times New Roman"/>
          <w:i/>
        </w:rPr>
        <w:t xml:space="preserve">PLoS Negl Trop Dis </w:t>
      </w:r>
      <w:r w:rsidRPr="002160E3">
        <w:rPr>
          <w:rFonts w:ascii="Times New Roman" w:hAnsi="Times New Roman" w:cs="Times New Roman"/>
          <w:b/>
        </w:rPr>
        <w:t>2016,</w:t>
      </w:r>
      <w:r w:rsidRPr="002160E3">
        <w:rPr>
          <w:rFonts w:ascii="Times New Roman" w:hAnsi="Times New Roman" w:cs="Times New Roman"/>
        </w:rPr>
        <w:t xml:space="preserve"> 10, (4), e0004607.</w:t>
      </w:r>
    </w:p>
    <w:p w14:paraId="4FC0645E" w14:textId="77777777" w:rsidR="00D02CB1" w:rsidRPr="002160E3" w:rsidRDefault="00D02CB1" w:rsidP="002160E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2160E3">
        <w:rPr>
          <w:rFonts w:ascii="Times New Roman" w:hAnsi="Times New Roman" w:cs="Times New Roman"/>
        </w:rPr>
        <w:t>9.</w:t>
      </w:r>
      <w:r w:rsidRPr="002160E3">
        <w:rPr>
          <w:rFonts w:ascii="Times New Roman" w:hAnsi="Times New Roman" w:cs="Times New Roman"/>
        </w:rPr>
        <w:tab/>
        <w:t xml:space="preserve">Dayarathna, S.; Jeewandara, C.; Gomes, L.; Somathilaka, G.; Jayathilaka, D.; Vimalachandran, V.; Wijewickrama, A.; Narangoda, E.; Idampitiya, D.; Ogg, G. S.; Malavige, G. N., Similarities and differences between the 'cytokine storms' in acute dengue and COVID-19. </w:t>
      </w:r>
      <w:r w:rsidRPr="002160E3">
        <w:rPr>
          <w:rFonts w:ascii="Times New Roman" w:hAnsi="Times New Roman" w:cs="Times New Roman"/>
          <w:i/>
        </w:rPr>
        <w:t xml:space="preserve">Sci Rep </w:t>
      </w:r>
      <w:r w:rsidRPr="002160E3">
        <w:rPr>
          <w:rFonts w:ascii="Times New Roman" w:hAnsi="Times New Roman" w:cs="Times New Roman"/>
          <w:b/>
        </w:rPr>
        <w:t>2020,</w:t>
      </w:r>
      <w:r w:rsidRPr="002160E3">
        <w:rPr>
          <w:rFonts w:ascii="Times New Roman" w:hAnsi="Times New Roman" w:cs="Times New Roman"/>
        </w:rPr>
        <w:t xml:space="preserve"> 10, (1), 19839.</w:t>
      </w:r>
    </w:p>
    <w:p w14:paraId="22D75779" w14:textId="77777777" w:rsidR="00D02CB1" w:rsidRPr="002160E3" w:rsidRDefault="00D02CB1" w:rsidP="002160E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2160E3">
        <w:rPr>
          <w:rFonts w:ascii="Times New Roman" w:hAnsi="Times New Roman" w:cs="Times New Roman"/>
        </w:rPr>
        <w:t>10.</w:t>
      </w:r>
      <w:r w:rsidRPr="002160E3">
        <w:rPr>
          <w:rFonts w:ascii="Times New Roman" w:hAnsi="Times New Roman" w:cs="Times New Roman"/>
        </w:rPr>
        <w:tab/>
        <w:t xml:space="preserve">Chen, R. F.; Yang, K. D.; Wang, L.; Liu, J. W.; Chiu, C. C.; Cheng, J. T., Different clinical and laboratory manifestations between dengue haemorrhagic fever and dengue fever with bleeding tendency. </w:t>
      </w:r>
      <w:r w:rsidRPr="002160E3">
        <w:rPr>
          <w:rFonts w:ascii="Times New Roman" w:hAnsi="Times New Roman" w:cs="Times New Roman"/>
          <w:i/>
        </w:rPr>
        <w:t xml:space="preserve">Transactions of the Royal Society of Tropical Medicine and Hygiene </w:t>
      </w:r>
      <w:r w:rsidRPr="002160E3">
        <w:rPr>
          <w:rFonts w:ascii="Times New Roman" w:hAnsi="Times New Roman" w:cs="Times New Roman"/>
          <w:b/>
        </w:rPr>
        <w:t>2007,</w:t>
      </w:r>
      <w:r w:rsidRPr="002160E3">
        <w:rPr>
          <w:rFonts w:ascii="Times New Roman" w:hAnsi="Times New Roman" w:cs="Times New Roman"/>
        </w:rPr>
        <w:t xml:space="preserve"> 101, (11), 1106-13.</w:t>
      </w:r>
    </w:p>
    <w:p w14:paraId="3A4370F5" w14:textId="77777777" w:rsidR="00D02CB1" w:rsidRPr="002160E3" w:rsidRDefault="00D02CB1" w:rsidP="002160E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2160E3">
        <w:rPr>
          <w:rFonts w:ascii="Times New Roman" w:hAnsi="Times New Roman" w:cs="Times New Roman"/>
        </w:rPr>
        <w:t>11.</w:t>
      </w:r>
      <w:r w:rsidRPr="002160E3">
        <w:rPr>
          <w:rFonts w:ascii="Times New Roman" w:hAnsi="Times New Roman" w:cs="Times New Roman"/>
        </w:rPr>
        <w:tab/>
        <w:t xml:space="preserve">Chen, L. C.; Lei, H. Y.; Liu, C. C.; Shiesh, S. C.; Chen, S. H.; Liu, H. S.; Lin, Y. S.; Wang, S. T.; Shyu, H. W.; Yeh, T. M., Correlation of serum levels of macrophage migration inhibitory factor with disease severity and clinical outcome in dengue patients. </w:t>
      </w:r>
      <w:r w:rsidRPr="002160E3">
        <w:rPr>
          <w:rFonts w:ascii="Times New Roman" w:hAnsi="Times New Roman" w:cs="Times New Roman"/>
          <w:i/>
        </w:rPr>
        <w:t xml:space="preserve">Am J Trop Med Hyg </w:t>
      </w:r>
      <w:r w:rsidRPr="002160E3">
        <w:rPr>
          <w:rFonts w:ascii="Times New Roman" w:hAnsi="Times New Roman" w:cs="Times New Roman"/>
          <w:b/>
        </w:rPr>
        <w:t>2006,</w:t>
      </w:r>
      <w:r w:rsidRPr="002160E3">
        <w:rPr>
          <w:rFonts w:ascii="Times New Roman" w:hAnsi="Times New Roman" w:cs="Times New Roman"/>
        </w:rPr>
        <w:t xml:space="preserve"> 74, (1), 142-7.</w:t>
      </w:r>
    </w:p>
    <w:p w14:paraId="48514317" w14:textId="77777777" w:rsidR="00D02CB1" w:rsidRPr="002160E3" w:rsidRDefault="00D02CB1" w:rsidP="002160E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2160E3">
        <w:rPr>
          <w:rFonts w:ascii="Times New Roman" w:hAnsi="Times New Roman" w:cs="Times New Roman"/>
        </w:rPr>
        <w:t>12.</w:t>
      </w:r>
      <w:r w:rsidRPr="002160E3">
        <w:rPr>
          <w:rFonts w:ascii="Times New Roman" w:hAnsi="Times New Roman" w:cs="Times New Roman"/>
        </w:rPr>
        <w:tab/>
        <w:t xml:space="preserve">Patra, G.; Mallik, S.; Saha, B.; Mukhopadhyay, S., Assessment of chemokine and cytokine signatures in patients with dengue infection: A hospital-based study in Kolkata, India. </w:t>
      </w:r>
      <w:r w:rsidRPr="002160E3">
        <w:rPr>
          <w:rFonts w:ascii="Times New Roman" w:hAnsi="Times New Roman" w:cs="Times New Roman"/>
          <w:i/>
        </w:rPr>
        <w:t xml:space="preserve">Acta Trop </w:t>
      </w:r>
      <w:r w:rsidRPr="002160E3">
        <w:rPr>
          <w:rFonts w:ascii="Times New Roman" w:hAnsi="Times New Roman" w:cs="Times New Roman"/>
          <w:b/>
        </w:rPr>
        <w:t>2019,</w:t>
      </w:r>
      <w:r w:rsidRPr="002160E3">
        <w:rPr>
          <w:rFonts w:ascii="Times New Roman" w:hAnsi="Times New Roman" w:cs="Times New Roman"/>
        </w:rPr>
        <w:t xml:space="preserve"> 190, 73-79.</w:t>
      </w:r>
    </w:p>
    <w:p w14:paraId="7087AC42" w14:textId="77777777" w:rsidR="00D02CB1" w:rsidRPr="002160E3" w:rsidRDefault="00D02CB1" w:rsidP="002160E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2160E3">
        <w:rPr>
          <w:rFonts w:ascii="Times New Roman" w:hAnsi="Times New Roman" w:cs="Times New Roman"/>
        </w:rPr>
        <w:t>13.</w:t>
      </w:r>
      <w:r w:rsidRPr="002160E3">
        <w:rPr>
          <w:rFonts w:ascii="Times New Roman" w:hAnsi="Times New Roman" w:cs="Times New Roman"/>
        </w:rPr>
        <w:tab/>
        <w:t xml:space="preserve">Lin, C. Y.; Kolliopoulos, C.; Huang, C. H.; Tenhunen, J.; Heldin, C. H.; Chen, Y. H.; Heldin, P., High levels of serum hyaluronan is an early predictor of dengue warning signs and perturbs vascular integrity. </w:t>
      </w:r>
      <w:r w:rsidRPr="002160E3">
        <w:rPr>
          <w:rFonts w:ascii="Times New Roman" w:hAnsi="Times New Roman" w:cs="Times New Roman"/>
          <w:i/>
        </w:rPr>
        <w:t xml:space="preserve">EBioMedicine </w:t>
      </w:r>
      <w:r w:rsidRPr="002160E3">
        <w:rPr>
          <w:rFonts w:ascii="Times New Roman" w:hAnsi="Times New Roman" w:cs="Times New Roman"/>
          <w:b/>
        </w:rPr>
        <w:t>2019,</w:t>
      </w:r>
      <w:r w:rsidRPr="002160E3">
        <w:rPr>
          <w:rFonts w:ascii="Times New Roman" w:hAnsi="Times New Roman" w:cs="Times New Roman"/>
        </w:rPr>
        <w:t xml:space="preserve"> 48, 425-441.</w:t>
      </w:r>
    </w:p>
    <w:p w14:paraId="1FE85731" w14:textId="77777777" w:rsidR="00D02CB1" w:rsidRPr="002160E3" w:rsidRDefault="00D02CB1" w:rsidP="002160E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2160E3">
        <w:rPr>
          <w:rFonts w:ascii="Times New Roman" w:hAnsi="Times New Roman" w:cs="Times New Roman"/>
        </w:rPr>
        <w:t>14.</w:t>
      </w:r>
      <w:r w:rsidRPr="002160E3">
        <w:rPr>
          <w:rFonts w:ascii="Times New Roman" w:hAnsi="Times New Roman" w:cs="Times New Roman"/>
        </w:rPr>
        <w:tab/>
        <w:t xml:space="preserve">Huang, J.; Liang, W.; Chen, S.; Zhu, Y.; Chen, H.; Mok, C. K. P.; Zhou, Y., Serum Cytokine Profiles in Patients with Dengue Fever at the Acute Infection Phase. </w:t>
      </w:r>
      <w:r w:rsidRPr="002160E3">
        <w:rPr>
          <w:rFonts w:ascii="Times New Roman" w:hAnsi="Times New Roman" w:cs="Times New Roman"/>
          <w:i/>
        </w:rPr>
        <w:t xml:space="preserve">Dis Markers </w:t>
      </w:r>
      <w:r w:rsidRPr="002160E3">
        <w:rPr>
          <w:rFonts w:ascii="Times New Roman" w:hAnsi="Times New Roman" w:cs="Times New Roman"/>
          <w:b/>
        </w:rPr>
        <w:t>2018,</w:t>
      </w:r>
      <w:r w:rsidRPr="002160E3">
        <w:rPr>
          <w:rFonts w:ascii="Times New Roman" w:hAnsi="Times New Roman" w:cs="Times New Roman"/>
        </w:rPr>
        <w:t xml:space="preserve"> 2018, 8403937.</w:t>
      </w:r>
    </w:p>
    <w:p w14:paraId="2F65A5FA" w14:textId="77777777" w:rsidR="00D02CB1" w:rsidRPr="002160E3" w:rsidRDefault="00D02CB1" w:rsidP="002160E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2160E3">
        <w:rPr>
          <w:rFonts w:ascii="Times New Roman" w:hAnsi="Times New Roman" w:cs="Times New Roman"/>
        </w:rPr>
        <w:t>15.</w:t>
      </w:r>
      <w:r w:rsidRPr="002160E3">
        <w:rPr>
          <w:rFonts w:ascii="Times New Roman" w:hAnsi="Times New Roman" w:cs="Times New Roman"/>
        </w:rPr>
        <w:tab/>
        <w:t xml:space="preserve">Finkelstein, J. L.; Colt, S.; Layden, A. J.; Krisher, J. T.; Stewart-Ibarra, A. M.; Polhemus, M.; Beltrán-Ayala, E.; Tedesco, J. M.; Cárdenas, W. B.; Endy, T.; Mehta, S., Micronutrients, Immunological Parameters, and Dengue Virus Infection in Coastal Ecuador: A Nested Case-Control Study in an Infectious Disease Surveillance Program. </w:t>
      </w:r>
      <w:r w:rsidRPr="002160E3">
        <w:rPr>
          <w:rFonts w:ascii="Times New Roman" w:hAnsi="Times New Roman" w:cs="Times New Roman"/>
          <w:i/>
        </w:rPr>
        <w:t xml:space="preserve">J Infect Dis </w:t>
      </w:r>
      <w:r w:rsidRPr="002160E3">
        <w:rPr>
          <w:rFonts w:ascii="Times New Roman" w:hAnsi="Times New Roman" w:cs="Times New Roman"/>
          <w:b/>
        </w:rPr>
        <w:t>2020,</w:t>
      </w:r>
      <w:r w:rsidRPr="002160E3">
        <w:rPr>
          <w:rFonts w:ascii="Times New Roman" w:hAnsi="Times New Roman" w:cs="Times New Roman"/>
        </w:rPr>
        <w:t xml:space="preserve"> 221, (1), 91-101.</w:t>
      </w:r>
    </w:p>
    <w:p w14:paraId="699D43FB" w14:textId="77777777" w:rsidR="00D02CB1" w:rsidRPr="002160E3" w:rsidRDefault="00D02CB1" w:rsidP="002160E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2160E3">
        <w:rPr>
          <w:rFonts w:ascii="Times New Roman" w:hAnsi="Times New Roman" w:cs="Times New Roman"/>
        </w:rPr>
        <w:t>16.</w:t>
      </w:r>
      <w:r w:rsidRPr="002160E3">
        <w:rPr>
          <w:rFonts w:ascii="Times New Roman" w:hAnsi="Times New Roman" w:cs="Times New Roman"/>
        </w:rPr>
        <w:tab/>
        <w:t xml:space="preserve">Wang, W. H.; Lin, C. Y.; Chang, K.; Urbina, A. N.; Assavalapsakul, W.; Thitithanyanont, A.; Lu, P. L.; Chen, Y. H.; Wang, S. F., A clinical and epidemiological survey of the largest dengue outbreak in Southern Taiwan in 2015. </w:t>
      </w:r>
      <w:r w:rsidRPr="002160E3">
        <w:rPr>
          <w:rFonts w:ascii="Times New Roman" w:hAnsi="Times New Roman" w:cs="Times New Roman"/>
          <w:i/>
        </w:rPr>
        <w:t xml:space="preserve">Int J Infect Dis </w:t>
      </w:r>
      <w:r w:rsidRPr="002160E3">
        <w:rPr>
          <w:rFonts w:ascii="Times New Roman" w:hAnsi="Times New Roman" w:cs="Times New Roman"/>
          <w:b/>
        </w:rPr>
        <w:t>2019,</w:t>
      </w:r>
      <w:r w:rsidRPr="002160E3">
        <w:rPr>
          <w:rFonts w:ascii="Times New Roman" w:hAnsi="Times New Roman" w:cs="Times New Roman"/>
        </w:rPr>
        <w:t xml:space="preserve"> 88, 88-99.</w:t>
      </w:r>
    </w:p>
    <w:p w14:paraId="5145DE0E" w14:textId="77777777" w:rsidR="00D02CB1" w:rsidRPr="002160E3" w:rsidRDefault="00D02CB1" w:rsidP="002160E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2160E3">
        <w:rPr>
          <w:rFonts w:ascii="Times New Roman" w:hAnsi="Times New Roman" w:cs="Times New Roman"/>
        </w:rPr>
        <w:t>17.</w:t>
      </w:r>
      <w:r w:rsidRPr="002160E3">
        <w:rPr>
          <w:rFonts w:ascii="Times New Roman" w:hAnsi="Times New Roman" w:cs="Times New Roman"/>
        </w:rPr>
        <w:tab/>
        <w:t xml:space="preserve">de-Oliveira-Pinto, L. M.; Gandini, M.; Freitas, L. P.; Siqueira, M. M.; Marinho, C. F.; Setúbal, S.; Kubelka, C. F.; Cruz, O. G.; Oliveira, S. A., Profile of circulating levels of IL-1Ra, CXCL10/IP-10, CCL4/MIP-1β and CCL2/MCP-1 in dengue fever and parvovirosis. </w:t>
      </w:r>
      <w:r w:rsidRPr="002160E3">
        <w:rPr>
          <w:rFonts w:ascii="Times New Roman" w:hAnsi="Times New Roman" w:cs="Times New Roman"/>
          <w:i/>
        </w:rPr>
        <w:t xml:space="preserve">Mem Inst Oswaldo Cruz </w:t>
      </w:r>
      <w:r w:rsidRPr="002160E3">
        <w:rPr>
          <w:rFonts w:ascii="Times New Roman" w:hAnsi="Times New Roman" w:cs="Times New Roman"/>
          <w:b/>
        </w:rPr>
        <w:t>2012,</w:t>
      </w:r>
      <w:r w:rsidRPr="002160E3">
        <w:rPr>
          <w:rFonts w:ascii="Times New Roman" w:hAnsi="Times New Roman" w:cs="Times New Roman"/>
        </w:rPr>
        <w:t xml:space="preserve"> 107, (1), 48-56.</w:t>
      </w:r>
    </w:p>
    <w:p w14:paraId="0064B22E" w14:textId="77777777" w:rsidR="00D02CB1" w:rsidRPr="002160E3" w:rsidRDefault="00D02CB1" w:rsidP="002160E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2160E3">
        <w:rPr>
          <w:rFonts w:ascii="Times New Roman" w:hAnsi="Times New Roman" w:cs="Times New Roman"/>
        </w:rPr>
        <w:t>18.</w:t>
      </w:r>
      <w:r w:rsidRPr="002160E3">
        <w:rPr>
          <w:rFonts w:ascii="Times New Roman" w:hAnsi="Times New Roman" w:cs="Times New Roman"/>
        </w:rPr>
        <w:tab/>
        <w:t xml:space="preserve">Rathakrishnan, A.; Wang, S. M.; Hu, Y.; Khan, A. M.; Ponnampalavanar, S.; Lum, L. C.; Manikam, R.; Sekaran, S. D., Cytokine expression profile of dengue patients at different phases of illness. </w:t>
      </w:r>
      <w:r w:rsidRPr="002160E3">
        <w:rPr>
          <w:rFonts w:ascii="Times New Roman" w:hAnsi="Times New Roman" w:cs="Times New Roman"/>
          <w:i/>
        </w:rPr>
        <w:t xml:space="preserve">PLoS One </w:t>
      </w:r>
      <w:r w:rsidRPr="002160E3">
        <w:rPr>
          <w:rFonts w:ascii="Times New Roman" w:hAnsi="Times New Roman" w:cs="Times New Roman"/>
          <w:b/>
        </w:rPr>
        <w:t>2012,</w:t>
      </w:r>
      <w:r w:rsidRPr="002160E3">
        <w:rPr>
          <w:rFonts w:ascii="Times New Roman" w:hAnsi="Times New Roman" w:cs="Times New Roman"/>
        </w:rPr>
        <w:t xml:space="preserve"> 7, (12), e52215.</w:t>
      </w:r>
    </w:p>
    <w:p w14:paraId="32144230" w14:textId="77777777" w:rsidR="00D02CB1" w:rsidRPr="002160E3" w:rsidRDefault="00D02CB1" w:rsidP="002160E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2160E3">
        <w:rPr>
          <w:rFonts w:ascii="Times New Roman" w:hAnsi="Times New Roman" w:cs="Times New Roman"/>
        </w:rPr>
        <w:t>19.</w:t>
      </w:r>
      <w:r w:rsidRPr="002160E3">
        <w:rPr>
          <w:rFonts w:ascii="Times New Roman" w:hAnsi="Times New Roman" w:cs="Times New Roman"/>
        </w:rPr>
        <w:tab/>
        <w:t xml:space="preserve">de-Oliveira-Pinto, L. M.; Marinho, C. F.; Povoa, T. F.; de Azeredo, E. L.; de Souza, L. A.; Barbosa, L. D.; Motta-Castro, A. R.; Alves, A. M.; Ávila, C. A.; de Souza, L. J.; da Cunha, R. </w:t>
      </w:r>
      <w:r w:rsidRPr="002160E3">
        <w:rPr>
          <w:rFonts w:ascii="Times New Roman" w:hAnsi="Times New Roman" w:cs="Times New Roman"/>
        </w:rPr>
        <w:lastRenderedPageBreak/>
        <w:t xml:space="preserve">V.; Damasco, P. V.; Paes, M. V.; Kubelka, C. F., Regulation of inflammatory chemokine receptors on blood T cells associated to the circulating versus liver chemokines in dengue fever. </w:t>
      </w:r>
      <w:r w:rsidRPr="002160E3">
        <w:rPr>
          <w:rFonts w:ascii="Times New Roman" w:hAnsi="Times New Roman" w:cs="Times New Roman"/>
          <w:i/>
        </w:rPr>
        <w:t xml:space="preserve">PLoS One </w:t>
      </w:r>
      <w:r w:rsidRPr="002160E3">
        <w:rPr>
          <w:rFonts w:ascii="Times New Roman" w:hAnsi="Times New Roman" w:cs="Times New Roman"/>
          <w:b/>
        </w:rPr>
        <w:t>2012,</w:t>
      </w:r>
      <w:r w:rsidRPr="002160E3">
        <w:rPr>
          <w:rFonts w:ascii="Times New Roman" w:hAnsi="Times New Roman" w:cs="Times New Roman"/>
        </w:rPr>
        <w:t xml:space="preserve"> 7, (7), e38527.</w:t>
      </w:r>
    </w:p>
    <w:p w14:paraId="4E3BFD1C" w14:textId="77777777" w:rsidR="00D02CB1" w:rsidRPr="002160E3" w:rsidRDefault="00D02CB1" w:rsidP="002160E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2160E3">
        <w:rPr>
          <w:rFonts w:ascii="Times New Roman" w:hAnsi="Times New Roman" w:cs="Times New Roman"/>
        </w:rPr>
        <w:t>20.</w:t>
      </w:r>
      <w:r w:rsidRPr="002160E3">
        <w:rPr>
          <w:rFonts w:ascii="Times New Roman" w:hAnsi="Times New Roman" w:cs="Times New Roman"/>
        </w:rPr>
        <w:tab/>
        <w:t xml:space="preserve">Becerra, A.; Warke, R. V.; Martin, K.; Xhaja, K.; de Bosch, N.; Rothman, A. L.; Bosch, I., Gene expression profiling of dengue infected human primary cells identifies secreted mediators in vivo. </w:t>
      </w:r>
      <w:r w:rsidRPr="002160E3">
        <w:rPr>
          <w:rFonts w:ascii="Times New Roman" w:hAnsi="Times New Roman" w:cs="Times New Roman"/>
          <w:i/>
        </w:rPr>
        <w:t xml:space="preserve">J Med Virol </w:t>
      </w:r>
      <w:r w:rsidRPr="002160E3">
        <w:rPr>
          <w:rFonts w:ascii="Times New Roman" w:hAnsi="Times New Roman" w:cs="Times New Roman"/>
          <w:b/>
        </w:rPr>
        <w:t>2009,</w:t>
      </w:r>
      <w:r w:rsidRPr="002160E3">
        <w:rPr>
          <w:rFonts w:ascii="Times New Roman" w:hAnsi="Times New Roman" w:cs="Times New Roman"/>
        </w:rPr>
        <w:t xml:space="preserve"> 81, (8), 1403-11.</w:t>
      </w:r>
    </w:p>
    <w:p w14:paraId="6E6A02F2" w14:textId="77777777" w:rsidR="00D02CB1" w:rsidRPr="002160E3" w:rsidRDefault="00D02CB1" w:rsidP="002160E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2160E3">
        <w:rPr>
          <w:rFonts w:ascii="Times New Roman" w:hAnsi="Times New Roman" w:cs="Times New Roman"/>
        </w:rPr>
        <w:t>21.</w:t>
      </w:r>
      <w:r w:rsidRPr="002160E3">
        <w:rPr>
          <w:rFonts w:ascii="Times New Roman" w:hAnsi="Times New Roman" w:cs="Times New Roman"/>
        </w:rPr>
        <w:tab/>
        <w:t xml:space="preserve">van de Weg, C. A.; Pannuti, C. S.; de Araújo, E. S.; van den Ham, H. J.; Andeweg, A. C.; Boas, L. S.; Felix, A. C.; Carvalho, K. I.; de Matos, A. M.; Levi, J. E.; Romano, C. M.; Centrone, C. C.; de Lima Rodrigues, C. L.; Luna, E.; van Gorp, E. C.; Osterhaus, A. D.; Martina, B. E.; Kallas, E. G., Microbial translocation is associated with extensive immune activation in dengue virus infected patients with severe disease. </w:t>
      </w:r>
      <w:r w:rsidRPr="002160E3">
        <w:rPr>
          <w:rFonts w:ascii="Times New Roman" w:hAnsi="Times New Roman" w:cs="Times New Roman"/>
          <w:i/>
        </w:rPr>
        <w:t xml:space="preserve">PLoS Negl Trop Dis </w:t>
      </w:r>
      <w:r w:rsidRPr="002160E3">
        <w:rPr>
          <w:rFonts w:ascii="Times New Roman" w:hAnsi="Times New Roman" w:cs="Times New Roman"/>
          <w:b/>
        </w:rPr>
        <w:t>2013,</w:t>
      </w:r>
      <w:r w:rsidRPr="002160E3">
        <w:rPr>
          <w:rFonts w:ascii="Times New Roman" w:hAnsi="Times New Roman" w:cs="Times New Roman"/>
        </w:rPr>
        <w:t xml:space="preserve"> 7, (5), e2236.</w:t>
      </w:r>
    </w:p>
    <w:p w14:paraId="73FFEDB4" w14:textId="77777777" w:rsidR="00D02CB1" w:rsidRPr="002160E3" w:rsidRDefault="00D02CB1" w:rsidP="002160E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2160E3">
        <w:rPr>
          <w:rFonts w:ascii="Times New Roman" w:hAnsi="Times New Roman" w:cs="Times New Roman"/>
        </w:rPr>
        <w:t>22.</w:t>
      </w:r>
      <w:r w:rsidRPr="002160E3">
        <w:rPr>
          <w:rFonts w:ascii="Times New Roman" w:hAnsi="Times New Roman" w:cs="Times New Roman"/>
        </w:rPr>
        <w:tab/>
        <w:t xml:space="preserve">Sánchez-Leyva, M.; Sánchez-Zazueta, J. G.; Osuna-Ramos, J. F.; Rendón-Aguilar, H.; Félix-Espinoza, R.; Becerra-Loaiza, D. S.; Sánchez-García, D. C.; Romero-Quintana, J. G.; Castillo Ureta, H.; Velarde-Rodríguez, I.; Velarde-Félix, J. S., Genetic Polymorphisms of Tumor Necrosis Factor Alpha and Susceptibility to Dengue Virus Infection in a Mexican Population. </w:t>
      </w:r>
      <w:r w:rsidRPr="002160E3">
        <w:rPr>
          <w:rFonts w:ascii="Times New Roman" w:hAnsi="Times New Roman" w:cs="Times New Roman"/>
          <w:i/>
        </w:rPr>
        <w:t xml:space="preserve">Viral Immunol </w:t>
      </w:r>
      <w:r w:rsidRPr="002160E3">
        <w:rPr>
          <w:rFonts w:ascii="Times New Roman" w:hAnsi="Times New Roman" w:cs="Times New Roman"/>
          <w:b/>
        </w:rPr>
        <w:t>2017,</w:t>
      </w:r>
      <w:r w:rsidRPr="002160E3">
        <w:rPr>
          <w:rFonts w:ascii="Times New Roman" w:hAnsi="Times New Roman" w:cs="Times New Roman"/>
        </w:rPr>
        <w:t xml:space="preserve"> 30, (8), 615-621.</w:t>
      </w:r>
    </w:p>
    <w:p w14:paraId="3C4F12E5" w14:textId="77777777" w:rsidR="00D02CB1" w:rsidRPr="002160E3" w:rsidRDefault="00D02CB1" w:rsidP="002160E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2160E3">
        <w:rPr>
          <w:rFonts w:ascii="Times New Roman" w:hAnsi="Times New Roman" w:cs="Times New Roman"/>
        </w:rPr>
        <w:t>23.</w:t>
      </w:r>
      <w:r w:rsidRPr="002160E3">
        <w:rPr>
          <w:rFonts w:ascii="Times New Roman" w:hAnsi="Times New Roman" w:cs="Times New Roman"/>
        </w:rPr>
        <w:tab/>
        <w:t xml:space="preserve">Senaratne, T.; Carr, J.; Noordeen, F., Elevation in liver enzymes is associated with increased IL-2 and predicts severe outcomes in clinically apparent dengue virus infection. </w:t>
      </w:r>
      <w:r w:rsidRPr="002160E3">
        <w:rPr>
          <w:rFonts w:ascii="Times New Roman" w:hAnsi="Times New Roman" w:cs="Times New Roman"/>
          <w:i/>
        </w:rPr>
        <w:t xml:space="preserve">Cytokine </w:t>
      </w:r>
      <w:r w:rsidRPr="002160E3">
        <w:rPr>
          <w:rFonts w:ascii="Times New Roman" w:hAnsi="Times New Roman" w:cs="Times New Roman"/>
          <w:b/>
        </w:rPr>
        <w:t>2016,</w:t>
      </w:r>
      <w:r w:rsidRPr="002160E3">
        <w:rPr>
          <w:rFonts w:ascii="Times New Roman" w:hAnsi="Times New Roman" w:cs="Times New Roman"/>
        </w:rPr>
        <w:t xml:space="preserve"> 83, 182-188.</w:t>
      </w:r>
    </w:p>
    <w:p w14:paraId="4094A273" w14:textId="77777777" w:rsidR="00D02CB1" w:rsidRPr="002160E3" w:rsidRDefault="00D02CB1" w:rsidP="002160E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2160E3">
        <w:rPr>
          <w:rFonts w:ascii="Times New Roman" w:hAnsi="Times New Roman" w:cs="Times New Roman"/>
        </w:rPr>
        <w:t>24.</w:t>
      </w:r>
      <w:r w:rsidRPr="002160E3">
        <w:rPr>
          <w:rFonts w:ascii="Times New Roman" w:hAnsi="Times New Roman" w:cs="Times New Roman"/>
        </w:rPr>
        <w:tab/>
        <w:t xml:space="preserve">Soundravally, R.; Hoti, S. L.; Patil, S. A.; Cleetus, C. C.; Zachariah, B.; Kadhiravan, T.; Narayanan, P.; Kumar, B. A., Association between proinflammatory cytokines and lipid peroxidation in patients with severe dengue disease around defervescence. </w:t>
      </w:r>
      <w:r w:rsidRPr="002160E3">
        <w:rPr>
          <w:rFonts w:ascii="Times New Roman" w:hAnsi="Times New Roman" w:cs="Times New Roman"/>
          <w:i/>
        </w:rPr>
        <w:t xml:space="preserve">Int J Infect Dis </w:t>
      </w:r>
      <w:r w:rsidRPr="002160E3">
        <w:rPr>
          <w:rFonts w:ascii="Times New Roman" w:hAnsi="Times New Roman" w:cs="Times New Roman"/>
          <w:b/>
        </w:rPr>
        <w:t>2014,</w:t>
      </w:r>
      <w:r w:rsidRPr="002160E3">
        <w:rPr>
          <w:rFonts w:ascii="Times New Roman" w:hAnsi="Times New Roman" w:cs="Times New Roman"/>
        </w:rPr>
        <w:t xml:space="preserve"> 18, 68-72.</w:t>
      </w:r>
    </w:p>
    <w:p w14:paraId="2128E5A7" w14:textId="77777777" w:rsidR="00D02CB1" w:rsidRPr="002160E3" w:rsidRDefault="00D02CB1" w:rsidP="002160E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2160E3">
        <w:rPr>
          <w:rFonts w:ascii="Times New Roman" w:hAnsi="Times New Roman" w:cs="Times New Roman"/>
        </w:rPr>
        <w:t>25.</w:t>
      </w:r>
      <w:r w:rsidRPr="002160E3">
        <w:rPr>
          <w:rFonts w:ascii="Times New Roman" w:hAnsi="Times New Roman" w:cs="Times New Roman"/>
        </w:rPr>
        <w:tab/>
        <w:t xml:space="preserve">Maneekan, P.; Leaungwutiwong, P.; Misse, D.; Luplertlop, N., T helper (Th) 1 and Th2 cytokine expression profile in dengue and malaria infection using magnetic bead-based bio-plex assay. </w:t>
      </w:r>
      <w:r w:rsidRPr="002160E3">
        <w:rPr>
          <w:rFonts w:ascii="Times New Roman" w:hAnsi="Times New Roman" w:cs="Times New Roman"/>
          <w:i/>
        </w:rPr>
        <w:t xml:space="preserve">Southeast Asian J Trop Med Public Health </w:t>
      </w:r>
      <w:r w:rsidRPr="002160E3">
        <w:rPr>
          <w:rFonts w:ascii="Times New Roman" w:hAnsi="Times New Roman" w:cs="Times New Roman"/>
          <w:b/>
        </w:rPr>
        <w:t>2013,</w:t>
      </w:r>
      <w:r w:rsidRPr="002160E3">
        <w:rPr>
          <w:rFonts w:ascii="Times New Roman" w:hAnsi="Times New Roman" w:cs="Times New Roman"/>
        </w:rPr>
        <w:t xml:space="preserve"> 44, (1), 31-6.</w:t>
      </w:r>
    </w:p>
    <w:p w14:paraId="38FF0345" w14:textId="77777777" w:rsidR="00D02CB1" w:rsidRPr="002160E3" w:rsidRDefault="00D02CB1" w:rsidP="002160E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2160E3">
        <w:rPr>
          <w:rFonts w:ascii="Times New Roman" w:hAnsi="Times New Roman" w:cs="Times New Roman"/>
        </w:rPr>
        <w:t>26.</w:t>
      </w:r>
      <w:r w:rsidRPr="002160E3">
        <w:rPr>
          <w:rFonts w:ascii="Times New Roman" w:hAnsi="Times New Roman" w:cs="Times New Roman"/>
        </w:rPr>
        <w:tab/>
        <w:t xml:space="preserve">Tang, Y.; Kou, Z.; Zhang, F.; Yao, X.; Liu, S.; Ma, J.; Zhou, Y.; Zhao, W.; Tang, X.; Jin, X., Both viremia and cytokine levels associate with the lack of severe disease in secondary dengue 1 infection among adult Chinese patients. </w:t>
      </w:r>
      <w:r w:rsidRPr="002160E3">
        <w:rPr>
          <w:rFonts w:ascii="Times New Roman" w:hAnsi="Times New Roman" w:cs="Times New Roman"/>
          <w:i/>
        </w:rPr>
        <w:t xml:space="preserve">PLoS One </w:t>
      </w:r>
      <w:r w:rsidRPr="002160E3">
        <w:rPr>
          <w:rFonts w:ascii="Times New Roman" w:hAnsi="Times New Roman" w:cs="Times New Roman"/>
          <w:b/>
        </w:rPr>
        <w:t>2010,</w:t>
      </w:r>
      <w:r w:rsidRPr="002160E3">
        <w:rPr>
          <w:rFonts w:ascii="Times New Roman" w:hAnsi="Times New Roman" w:cs="Times New Roman"/>
        </w:rPr>
        <w:t xml:space="preserve"> 5, (12), e15631.</w:t>
      </w:r>
    </w:p>
    <w:p w14:paraId="2A2D5279" w14:textId="77777777" w:rsidR="00D02CB1" w:rsidRPr="002160E3" w:rsidRDefault="00D02CB1" w:rsidP="002160E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2160E3">
        <w:rPr>
          <w:rFonts w:ascii="Times New Roman" w:hAnsi="Times New Roman" w:cs="Times New Roman"/>
        </w:rPr>
        <w:t>27.</w:t>
      </w:r>
      <w:r w:rsidRPr="002160E3">
        <w:rPr>
          <w:rFonts w:ascii="Times New Roman" w:hAnsi="Times New Roman" w:cs="Times New Roman"/>
        </w:rPr>
        <w:tab/>
        <w:t xml:space="preserve">Houghton-Triviño, N.; Salgado, D. M.; Rodríguez, J. A.; Bosch, I.; Castellanos, J. E., Levels of soluble ST2 in serum associated with severity of dengue due to tumour necrosis factor alpha stimulation. </w:t>
      </w:r>
      <w:r w:rsidRPr="002160E3">
        <w:rPr>
          <w:rFonts w:ascii="Times New Roman" w:hAnsi="Times New Roman" w:cs="Times New Roman"/>
          <w:i/>
        </w:rPr>
        <w:t xml:space="preserve">J Gen Virol </w:t>
      </w:r>
      <w:r w:rsidRPr="002160E3">
        <w:rPr>
          <w:rFonts w:ascii="Times New Roman" w:hAnsi="Times New Roman" w:cs="Times New Roman"/>
          <w:b/>
        </w:rPr>
        <w:t>2010,</w:t>
      </w:r>
      <w:r w:rsidRPr="002160E3">
        <w:rPr>
          <w:rFonts w:ascii="Times New Roman" w:hAnsi="Times New Roman" w:cs="Times New Roman"/>
        </w:rPr>
        <w:t xml:space="preserve"> 91, (Pt 3), 697-706.</w:t>
      </w:r>
    </w:p>
    <w:p w14:paraId="27C1AEB8" w14:textId="77777777" w:rsidR="00D02CB1" w:rsidRPr="002160E3" w:rsidRDefault="00D02CB1" w:rsidP="002160E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2160E3">
        <w:rPr>
          <w:rFonts w:ascii="Times New Roman" w:hAnsi="Times New Roman" w:cs="Times New Roman"/>
        </w:rPr>
        <w:t>28.</w:t>
      </w:r>
      <w:r w:rsidRPr="002160E3">
        <w:rPr>
          <w:rFonts w:ascii="Times New Roman" w:hAnsi="Times New Roman" w:cs="Times New Roman"/>
        </w:rPr>
        <w:tab/>
        <w:t xml:space="preserve">Restrepo, B. N.; Ramirez, R. E.; Arboleda, M.; Alvarez, G.; Ospina, M.; Diaz, F. J., Serum levels of cytokines in two ethnic groups with dengue virus infection. </w:t>
      </w:r>
      <w:r w:rsidRPr="002160E3">
        <w:rPr>
          <w:rFonts w:ascii="Times New Roman" w:hAnsi="Times New Roman" w:cs="Times New Roman"/>
          <w:i/>
        </w:rPr>
        <w:t xml:space="preserve">Am J Trop Med Hyg </w:t>
      </w:r>
      <w:r w:rsidRPr="002160E3">
        <w:rPr>
          <w:rFonts w:ascii="Times New Roman" w:hAnsi="Times New Roman" w:cs="Times New Roman"/>
          <w:b/>
        </w:rPr>
        <w:t>2008,</w:t>
      </w:r>
      <w:r w:rsidRPr="002160E3">
        <w:rPr>
          <w:rFonts w:ascii="Times New Roman" w:hAnsi="Times New Roman" w:cs="Times New Roman"/>
        </w:rPr>
        <w:t xml:space="preserve"> 79, (5), 673-7.</w:t>
      </w:r>
    </w:p>
    <w:p w14:paraId="4C589C9D" w14:textId="77777777" w:rsidR="00D02CB1" w:rsidRPr="002160E3" w:rsidRDefault="00D02CB1" w:rsidP="002160E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2160E3">
        <w:rPr>
          <w:rFonts w:ascii="Times New Roman" w:hAnsi="Times New Roman" w:cs="Times New Roman"/>
        </w:rPr>
        <w:t>29.</w:t>
      </w:r>
      <w:r w:rsidRPr="002160E3">
        <w:rPr>
          <w:rFonts w:ascii="Times New Roman" w:hAnsi="Times New Roman" w:cs="Times New Roman"/>
        </w:rPr>
        <w:tab/>
        <w:t xml:space="preserve">Cruz Hernández, S. I.; Puerta-Guardo, H. N.; Flores Aguilar, H.; González Mateos, S.; López Martinez, I.; Ortiz-Navarrete, V.; Ludert, J. E.; Angel, R. M., Primary dengue virus infections induce differential cytokine production in Mexican patients. </w:t>
      </w:r>
      <w:r w:rsidRPr="002160E3">
        <w:rPr>
          <w:rFonts w:ascii="Times New Roman" w:hAnsi="Times New Roman" w:cs="Times New Roman"/>
          <w:i/>
        </w:rPr>
        <w:t xml:space="preserve">Mem Inst Oswaldo Cruz </w:t>
      </w:r>
      <w:r w:rsidRPr="002160E3">
        <w:rPr>
          <w:rFonts w:ascii="Times New Roman" w:hAnsi="Times New Roman" w:cs="Times New Roman"/>
          <w:b/>
        </w:rPr>
        <w:t>2016,</w:t>
      </w:r>
      <w:r w:rsidRPr="002160E3">
        <w:rPr>
          <w:rFonts w:ascii="Times New Roman" w:hAnsi="Times New Roman" w:cs="Times New Roman"/>
        </w:rPr>
        <w:t xml:space="preserve"> 111, (3), 161-7.</w:t>
      </w:r>
    </w:p>
    <w:p w14:paraId="7E7D0FB8" w14:textId="77777777" w:rsidR="00D02CB1" w:rsidRPr="002160E3" w:rsidRDefault="00D02CB1" w:rsidP="002160E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2160E3">
        <w:rPr>
          <w:rFonts w:ascii="Times New Roman" w:hAnsi="Times New Roman" w:cs="Times New Roman"/>
        </w:rPr>
        <w:t>30.</w:t>
      </w:r>
      <w:r w:rsidRPr="002160E3">
        <w:rPr>
          <w:rFonts w:ascii="Times New Roman" w:hAnsi="Times New Roman" w:cs="Times New Roman"/>
        </w:rPr>
        <w:tab/>
        <w:t xml:space="preserve">De La Cruz Hernández, S. I.; Puerta-Guardo, H.; Flores-Aguilar, H.; González-Mateos, S.; López-Martinez, I.; Ortiz-Navarrete, V.; Ludert, J. E.; Del Angel, R. M., A strong interferon response correlates with a milder dengue clinical condition. </w:t>
      </w:r>
      <w:r w:rsidRPr="002160E3">
        <w:rPr>
          <w:rFonts w:ascii="Times New Roman" w:hAnsi="Times New Roman" w:cs="Times New Roman"/>
          <w:i/>
        </w:rPr>
        <w:t xml:space="preserve">J Clin Virol </w:t>
      </w:r>
      <w:r w:rsidRPr="002160E3">
        <w:rPr>
          <w:rFonts w:ascii="Times New Roman" w:hAnsi="Times New Roman" w:cs="Times New Roman"/>
          <w:b/>
        </w:rPr>
        <w:t>2014,</w:t>
      </w:r>
      <w:r w:rsidRPr="002160E3">
        <w:rPr>
          <w:rFonts w:ascii="Times New Roman" w:hAnsi="Times New Roman" w:cs="Times New Roman"/>
        </w:rPr>
        <w:t xml:space="preserve"> 60, (3), 196-9.</w:t>
      </w:r>
    </w:p>
    <w:p w14:paraId="1ED0FA23" w14:textId="77777777" w:rsidR="00D02CB1" w:rsidRPr="002160E3" w:rsidRDefault="00D02CB1" w:rsidP="002160E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2160E3">
        <w:rPr>
          <w:rFonts w:ascii="Times New Roman" w:hAnsi="Times New Roman" w:cs="Times New Roman"/>
        </w:rPr>
        <w:t>31.</w:t>
      </w:r>
      <w:r w:rsidRPr="002160E3">
        <w:rPr>
          <w:rFonts w:ascii="Times New Roman" w:hAnsi="Times New Roman" w:cs="Times New Roman"/>
        </w:rPr>
        <w:tab/>
        <w:t xml:space="preserve">Oliveira, R. A.; Silva, M. M.; Calzavara-Silva, C. E.; Silva, A. M.; Cordeiro, M. T.; Moura, P. M.; Baptista, P. N. F.; Marques, E. T. J.; Gil, L. H., Primary dengue haemorrhagic fever in patients from northeast of Brazil is associated with high levels of interferon-β during acute phase. </w:t>
      </w:r>
      <w:r w:rsidRPr="002160E3">
        <w:rPr>
          <w:rFonts w:ascii="Times New Roman" w:hAnsi="Times New Roman" w:cs="Times New Roman"/>
          <w:i/>
        </w:rPr>
        <w:t xml:space="preserve">Mem Inst Oswaldo Cruz </w:t>
      </w:r>
      <w:r w:rsidRPr="002160E3">
        <w:rPr>
          <w:rFonts w:ascii="Times New Roman" w:hAnsi="Times New Roman" w:cs="Times New Roman"/>
          <w:b/>
        </w:rPr>
        <w:t>2016,</w:t>
      </w:r>
      <w:r w:rsidRPr="002160E3">
        <w:rPr>
          <w:rFonts w:ascii="Times New Roman" w:hAnsi="Times New Roman" w:cs="Times New Roman"/>
        </w:rPr>
        <w:t xml:space="preserve"> 111, (6), 378-84.</w:t>
      </w:r>
    </w:p>
    <w:p w14:paraId="5218C098" w14:textId="77777777" w:rsidR="00D02CB1" w:rsidRPr="002160E3" w:rsidRDefault="00D02CB1" w:rsidP="002160E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2160E3">
        <w:rPr>
          <w:rFonts w:ascii="Times New Roman" w:hAnsi="Times New Roman" w:cs="Times New Roman"/>
        </w:rPr>
        <w:t>32.</w:t>
      </w:r>
      <w:r w:rsidRPr="002160E3">
        <w:rPr>
          <w:rFonts w:ascii="Times New Roman" w:hAnsi="Times New Roman" w:cs="Times New Roman"/>
        </w:rPr>
        <w:tab/>
        <w:t xml:space="preserve">Pal, T.; Dutta, S. K.; Mandal, S.; Saha, B.; Tripathi, A., Differential clinical symptoms among acute phase Indian patients revealed significant association with dengue viral load and serum IFN-gamma level. </w:t>
      </w:r>
      <w:r w:rsidRPr="002160E3">
        <w:rPr>
          <w:rFonts w:ascii="Times New Roman" w:hAnsi="Times New Roman" w:cs="Times New Roman"/>
          <w:i/>
        </w:rPr>
        <w:t xml:space="preserve">J Clin Virol </w:t>
      </w:r>
      <w:r w:rsidRPr="002160E3">
        <w:rPr>
          <w:rFonts w:ascii="Times New Roman" w:hAnsi="Times New Roman" w:cs="Times New Roman"/>
          <w:b/>
        </w:rPr>
        <w:t>2014,</w:t>
      </w:r>
      <w:r w:rsidRPr="002160E3">
        <w:rPr>
          <w:rFonts w:ascii="Times New Roman" w:hAnsi="Times New Roman" w:cs="Times New Roman"/>
        </w:rPr>
        <w:t xml:space="preserve"> 61, (3), 365-70.</w:t>
      </w:r>
    </w:p>
    <w:p w14:paraId="1AA163AF" w14:textId="77777777" w:rsidR="00D02CB1" w:rsidRPr="002160E3" w:rsidRDefault="00D02CB1" w:rsidP="002160E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2160E3">
        <w:rPr>
          <w:rFonts w:ascii="Times New Roman" w:hAnsi="Times New Roman" w:cs="Times New Roman"/>
        </w:rPr>
        <w:t>33.</w:t>
      </w:r>
      <w:r w:rsidRPr="002160E3">
        <w:rPr>
          <w:rFonts w:ascii="Times New Roman" w:hAnsi="Times New Roman" w:cs="Times New Roman"/>
        </w:rPr>
        <w:tab/>
        <w:t xml:space="preserve">Malavige, G. N.; Gomes, L.; Alles, L.; Chang, T.; Salimi, M.; Fernando, S.; Nanayakkara, K. D.; Jayaratne, S.; Ogg, G. S., Serum IL-10 as a marker of severe dengue infection. </w:t>
      </w:r>
      <w:r w:rsidRPr="002160E3">
        <w:rPr>
          <w:rFonts w:ascii="Times New Roman" w:hAnsi="Times New Roman" w:cs="Times New Roman"/>
          <w:i/>
        </w:rPr>
        <w:t xml:space="preserve">BMC Infect Dis </w:t>
      </w:r>
      <w:r w:rsidRPr="002160E3">
        <w:rPr>
          <w:rFonts w:ascii="Times New Roman" w:hAnsi="Times New Roman" w:cs="Times New Roman"/>
          <w:b/>
        </w:rPr>
        <w:t>2013,</w:t>
      </w:r>
      <w:r w:rsidRPr="002160E3">
        <w:rPr>
          <w:rFonts w:ascii="Times New Roman" w:hAnsi="Times New Roman" w:cs="Times New Roman"/>
        </w:rPr>
        <w:t xml:space="preserve"> 13, 341.</w:t>
      </w:r>
    </w:p>
    <w:p w14:paraId="3C79E998" w14:textId="77777777" w:rsidR="00D02CB1" w:rsidRPr="002160E3" w:rsidRDefault="00D02CB1" w:rsidP="002160E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2160E3">
        <w:rPr>
          <w:rFonts w:ascii="Times New Roman" w:hAnsi="Times New Roman" w:cs="Times New Roman"/>
        </w:rPr>
        <w:t>34.</w:t>
      </w:r>
      <w:r w:rsidRPr="002160E3">
        <w:rPr>
          <w:rFonts w:ascii="Times New Roman" w:hAnsi="Times New Roman" w:cs="Times New Roman"/>
        </w:rPr>
        <w:tab/>
        <w:t xml:space="preserve">Priyadarshini, D.; Gadia, R. R.; Tripathy, A.; Gurukumar, K. R.; Bhagat, A.; Patwardhan, S.; Mokashi, N.; Vaidya, D.; Shah, P. S.; Cecilia, D., Clinical findings and pro-inflammatory cytokines in dengue patients in Western India: a facility-based study. </w:t>
      </w:r>
      <w:r w:rsidRPr="002160E3">
        <w:rPr>
          <w:rFonts w:ascii="Times New Roman" w:hAnsi="Times New Roman" w:cs="Times New Roman"/>
          <w:i/>
        </w:rPr>
        <w:t xml:space="preserve">PLoS One </w:t>
      </w:r>
      <w:r w:rsidRPr="002160E3">
        <w:rPr>
          <w:rFonts w:ascii="Times New Roman" w:hAnsi="Times New Roman" w:cs="Times New Roman"/>
          <w:b/>
        </w:rPr>
        <w:t>2010,</w:t>
      </w:r>
      <w:r w:rsidRPr="002160E3">
        <w:rPr>
          <w:rFonts w:ascii="Times New Roman" w:hAnsi="Times New Roman" w:cs="Times New Roman"/>
        </w:rPr>
        <w:t xml:space="preserve"> 5, (1), e8709.</w:t>
      </w:r>
    </w:p>
    <w:p w14:paraId="2C034ED3" w14:textId="77777777" w:rsidR="00D02CB1" w:rsidRPr="002160E3" w:rsidRDefault="00D02CB1" w:rsidP="002160E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2160E3">
        <w:rPr>
          <w:rFonts w:ascii="Times New Roman" w:hAnsi="Times New Roman" w:cs="Times New Roman"/>
        </w:rPr>
        <w:t>35.</w:t>
      </w:r>
      <w:r w:rsidRPr="002160E3">
        <w:rPr>
          <w:rFonts w:ascii="Times New Roman" w:hAnsi="Times New Roman" w:cs="Times New Roman"/>
        </w:rPr>
        <w:tab/>
        <w:t xml:space="preserve">Bozza, F. A.; Cruz, O. G.; Zagne, S. M.; Azeredo, E. L.; Nogueira, R. M.; Assis, E. F.; Bozza, P. T.; Kubelka, C. F., Multiplex cytokine profile from dengue patients: MIP-1beta and IFN-gamma as predictive factors for severity. </w:t>
      </w:r>
      <w:r w:rsidRPr="002160E3">
        <w:rPr>
          <w:rFonts w:ascii="Times New Roman" w:hAnsi="Times New Roman" w:cs="Times New Roman"/>
          <w:i/>
        </w:rPr>
        <w:t xml:space="preserve">BMC Infect Dis </w:t>
      </w:r>
      <w:r w:rsidRPr="002160E3">
        <w:rPr>
          <w:rFonts w:ascii="Times New Roman" w:hAnsi="Times New Roman" w:cs="Times New Roman"/>
          <w:b/>
        </w:rPr>
        <w:t>2008,</w:t>
      </w:r>
      <w:r w:rsidRPr="002160E3">
        <w:rPr>
          <w:rFonts w:ascii="Times New Roman" w:hAnsi="Times New Roman" w:cs="Times New Roman"/>
        </w:rPr>
        <w:t xml:space="preserve"> 8, 86.</w:t>
      </w:r>
    </w:p>
    <w:p w14:paraId="15F3CFFE" w14:textId="77777777" w:rsidR="00D02CB1" w:rsidRPr="002160E3" w:rsidRDefault="00D02CB1" w:rsidP="002160E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2160E3">
        <w:rPr>
          <w:rFonts w:ascii="Times New Roman" w:hAnsi="Times New Roman" w:cs="Times New Roman"/>
        </w:rPr>
        <w:t>36.</w:t>
      </w:r>
      <w:r w:rsidRPr="002160E3">
        <w:rPr>
          <w:rFonts w:ascii="Times New Roman" w:hAnsi="Times New Roman" w:cs="Times New Roman"/>
        </w:rPr>
        <w:tab/>
        <w:t xml:space="preserve">Oliveira, R.; Cordeiro, M. T.; Moura, P.; Baptista Filho, P. N. B.; Braga-Neto, U. M.; Marques, E. T. A. J.; Gil, L., Serum cytokine/chemokine profiles in patients with dengue fever (DF) and dengue hemorrhagic fever (FHD) by using protein array. </w:t>
      </w:r>
      <w:r w:rsidRPr="002160E3">
        <w:rPr>
          <w:rFonts w:ascii="Times New Roman" w:hAnsi="Times New Roman" w:cs="Times New Roman"/>
          <w:i/>
        </w:rPr>
        <w:t xml:space="preserve">J Clin Virol </w:t>
      </w:r>
      <w:r w:rsidRPr="002160E3">
        <w:rPr>
          <w:rFonts w:ascii="Times New Roman" w:hAnsi="Times New Roman" w:cs="Times New Roman"/>
          <w:b/>
        </w:rPr>
        <w:t>2017,</w:t>
      </w:r>
      <w:r w:rsidRPr="002160E3">
        <w:rPr>
          <w:rFonts w:ascii="Times New Roman" w:hAnsi="Times New Roman" w:cs="Times New Roman"/>
        </w:rPr>
        <w:t xml:space="preserve"> 89, 39-45.</w:t>
      </w:r>
    </w:p>
    <w:p w14:paraId="457F06DC" w14:textId="77777777" w:rsidR="00D02CB1" w:rsidRPr="002160E3" w:rsidRDefault="00D02CB1" w:rsidP="002160E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2160E3">
        <w:rPr>
          <w:rFonts w:ascii="Times New Roman" w:hAnsi="Times New Roman" w:cs="Times New Roman"/>
        </w:rPr>
        <w:t>37.</w:t>
      </w:r>
      <w:r w:rsidRPr="002160E3">
        <w:rPr>
          <w:rFonts w:ascii="Times New Roman" w:hAnsi="Times New Roman" w:cs="Times New Roman"/>
        </w:rPr>
        <w:tab/>
        <w:t xml:space="preserve">Jadhav, M.; Nayak, M.; Kumar, S.; Venkatesh, A.; Patel, S. K.; Kumar, V.; Sharma, S.; Samanta, B.; Deb, S.; Karak, A.; Verma, S.; Talukdar, A.; Kochar, S. K.; Mansukhani, P.; Gandhi, M.; Srivastava, S., Clinical Proteomics and Cytokine Profiling for Dengue Fever Disease Severity Biomarkers. </w:t>
      </w:r>
      <w:r w:rsidRPr="002160E3">
        <w:rPr>
          <w:rFonts w:ascii="Times New Roman" w:hAnsi="Times New Roman" w:cs="Times New Roman"/>
          <w:i/>
        </w:rPr>
        <w:t xml:space="preserve">Omics </w:t>
      </w:r>
      <w:r w:rsidRPr="002160E3">
        <w:rPr>
          <w:rFonts w:ascii="Times New Roman" w:hAnsi="Times New Roman" w:cs="Times New Roman"/>
          <w:b/>
        </w:rPr>
        <w:t>2017,</w:t>
      </w:r>
      <w:r w:rsidRPr="002160E3">
        <w:rPr>
          <w:rFonts w:ascii="Times New Roman" w:hAnsi="Times New Roman" w:cs="Times New Roman"/>
        </w:rPr>
        <w:t xml:space="preserve"> 21, (11), 665-677.</w:t>
      </w:r>
    </w:p>
    <w:p w14:paraId="3536F99E" w14:textId="77777777" w:rsidR="00D02CB1" w:rsidRPr="002160E3" w:rsidRDefault="00D02CB1" w:rsidP="002160E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2160E3">
        <w:rPr>
          <w:rFonts w:ascii="Times New Roman" w:hAnsi="Times New Roman" w:cs="Times New Roman"/>
        </w:rPr>
        <w:t>38.</w:t>
      </w:r>
      <w:r w:rsidRPr="002160E3">
        <w:rPr>
          <w:rFonts w:ascii="Times New Roman" w:hAnsi="Times New Roman" w:cs="Times New Roman"/>
        </w:rPr>
        <w:tab/>
        <w:t xml:space="preserve">Naranjo-Gómez, J. S.; Castillo, J. A.; Rojas, M.; Restrepo, B. N.; Diaz, F. J.; Velilla, P. A.; Castaño, D., Different phenotypes of non-classical monocytes associated with systemic inflammation, endothelial alteration and hepatic compromise in patients with dengue. </w:t>
      </w:r>
      <w:r w:rsidRPr="002160E3">
        <w:rPr>
          <w:rFonts w:ascii="Times New Roman" w:hAnsi="Times New Roman" w:cs="Times New Roman"/>
          <w:i/>
        </w:rPr>
        <w:t xml:space="preserve">Immunology </w:t>
      </w:r>
      <w:r w:rsidRPr="002160E3">
        <w:rPr>
          <w:rFonts w:ascii="Times New Roman" w:hAnsi="Times New Roman" w:cs="Times New Roman"/>
          <w:b/>
        </w:rPr>
        <w:t>2019,</w:t>
      </w:r>
      <w:r w:rsidRPr="002160E3">
        <w:rPr>
          <w:rFonts w:ascii="Times New Roman" w:hAnsi="Times New Roman" w:cs="Times New Roman"/>
        </w:rPr>
        <w:t xml:space="preserve"> 156, (2), 147-163.</w:t>
      </w:r>
    </w:p>
    <w:p w14:paraId="1912F81E" w14:textId="77777777" w:rsidR="00D02CB1" w:rsidRPr="002160E3" w:rsidRDefault="00D02CB1" w:rsidP="002160E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2160E3">
        <w:rPr>
          <w:rFonts w:ascii="Times New Roman" w:hAnsi="Times New Roman" w:cs="Times New Roman"/>
        </w:rPr>
        <w:t>39.</w:t>
      </w:r>
      <w:r w:rsidRPr="002160E3">
        <w:rPr>
          <w:rFonts w:ascii="Times New Roman" w:hAnsi="Times New Roman" w:cs="Times New Roman"/>
        </w:rPr>
        <w:tab/>
        <w:t xml:space="preserve">Iani, F. C.; Caldas, S.; Duarte, M. M.; Cury, A. L.; Cecílio, A. B.; Costa, P. A.; Antonelli, L. R.; Gollob, K. J., Dengue Patients with Early Hemorrhagic Manifestations Lose Coordinate Expression of the Anti-Inflammatory Cytokine IL-10 with the Inflammatory Cytokines IL-6 and IL-8. </w:t>
      </w:r>
      <w:r w:rsidRPr="002160E3">
        <w:rPr>
          <w:rFonts w:ascii="Times New Roman" w:hAnsi="Times New Roman" w:cs="Times New Roman"/>
          <w:i/>
        </w:rPr>
        <w:t xml:space="preserve">Am J Trop Med Hyg </w:t>
      </w:r>
      <w:r w:rsidRPr="002160E3">
        <w:rPr>
          <w:rFonts w:ascii="Times New Roman" w:hAnsi="Times New Roman" w:cs="Times New Roman"/>
          <w:b/>
        </w:rPr>
        <w:t>2016,</w:t>
      </w:r>
      <w:r w:rsidRPr="002160E3">
        <w:rPr>
          <w:rFonts w:ascii="Times New Roman" w:hAnsi="Times New Roman" w:cs="Times New Roman"/>
        </w:rPr>
        <w:t xml:space="preserve"> 95, (1), 193-200.</w:t>
      </w:r>
    </w:p>
    <w:p w14:paraId="07C568F3" w14:textId="77777777" w:rsidR="00D02CB1" w:rsidRPr="002160E3" w:rsidRDefault="00D02CB1" w:rsidP="002160E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2160E3">
        <w:rPr>
          <w:rFonts w:ascii="Times New Roman" w:hAnsi="Times New Roman" w:cs="Times New Roman"/>
        </w:rPr>
        <w:t>40.</w:t>
      </w:r>
      <w:r w:rsidRPr="002160E3">
        <w:rPr>
          <w:rFonts w:ascii="Times New Roman" w:hAnsi="Times New Roman" w:cs="Times New Roman"/>
        </w:rPr>
        <w:tab/>
        <w:t xml:space="preserve">Brasier, A. R.; Garcia, J.; Wiktorowicz, J. E.; Spratt, H. M.; Comach, G.; Ju, H.; Recinos, A., 3rd; Soman, K.; Forshey, B. M.; Halsey, E. S.; Blair, P. J.; Rocha, C.; Bazan, I.; Victor, S. S.; Wu, Z.; Stafford, S.; Watts, D.; Morrison, A. C.; Scott, T. W.; Kochel, T. J., Discovery proteomics and nonparametric modeling pipeline in the development of a candidate biomarker panel for dengue hemorrhagic fever. </w:t>
      </w:r>
      <w:r w:rsidRPr="002160E3">
        <w:rPr>
          <w:rFonts w:ascii="Times New Roman" w:hAnsi="Times New Roman" w:cs="Times New Roman"/>
          <w:i/>
        </w:rPr>
        <w:t xml:space="preserve">Clin Transl Sci </w:t>
      </w:r>
      <w:r w:rsidRPr="002160E3">
        <w:rPr>
          <w:rFonts w:ascii="Times New Roman" w:hAnsi="Times New Roman" w:cs="Times New Roman"/>
          <w:b/>
        </w:rPr>
        <w:t>2012,</w:t>
      </w:r>
      <w:r w:rsidRPr="002160E3">
        <w:rPr>
          <w:rFonts w:ascii="Times New Roman" w:hAnsi="Times New Roman" w:cs="Times New Roman"/>
        </w:rPr>
        <w:t xml:space="preserve"> 5, (1), 8-20.</w:t>
      </w:r>
    </w:p>
    <w:p w14:paraId="3B57E1C8" w14:textId="77777777" w:rsidR="00D02CB1" w:rsidRPr="002160E3" w:rsidRDefault="00D02CB1" w:rsidP="002160E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2160E3">
        <w:rPr>
          <w:rFonts w:ascii="Times New Roman" w:hAnsi="Times New Roman" w:cs="Times New Roman"/>
        </w:rPr>
        <w:t>41.</w:t>
      </w:r>
      <w:r w:rsidRPr="002160E3">
        <w:rPr>
          <w:rFonts w:ascii="Times New Roman" w:hAnsi="Times New Roman" w:cs="Times New Roman"/>
        </w:rPr>
        <w:tab/>
        <w:t xml:space="preserve">Fernando, S.; Wijewickrama, A.; Gomes, L.; Punchihewa, C. T.; Madusanka, S. D.; Dissanayake, H.; Jeewandara, C.; Peiris, H.; Ogg, G. S.; Malavige, G. N., Patterns and causes of liver involvement in acute dengue infection. </w:t>
      </w:r>
      <w:r w:rsidRPr="002160E3">
        <w:rPr>
          <w:rFonts w:ascii="Times New Roman" w:hAnsi="Times New Roman" w:cs="Times New Roman"/>
          <w:i/>
        </w:rPr>
        <w:t xml:space="preserve">BMC Infect Dis </w:t>
      </w:r>
      <w:r w:rsidRPr="002160E3">
        <w:rPr>
          <w:rFonts w:ascii="Times New Roman" w:hAnsi="Times New Roman" w:cs="Times New Roman"/>
          <w:b/>
        </w:rPr>
        <w:t>2016,</w:t>
      </w:r>
      <w:r w:rsidRPr="002160E3">
        <w:rPr>
          <w:rFonts w:ascii="Times New Roman" w:hAnsi="Times New Roman" w:cs="Times New Roman"/>
        </w:rPr>
        <w:t xml:space="preserve"> 16, 319.</w:t>
      </w:r>
    </w:p>
    <w:p w14:paraId="357D95A4" w14:textId="77777777" w:rsidR="00D02CB1" w:rsidRPr="002160E3" w:rsidRDefault="00D02CB1" w:rsidP="002160E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2160E3">
        <w:rPr>
          <w:rFonts w:ascii="Times New Roman" w:hAnsi="Times New Roman" w:cs="Times New Roman"/>
        </w:rPr>
        <w:t>42.</w:t>
      </w:r>
      <w:r w:rsidRPr="002160E3">
        <w:rPr>
          <w:rFonts w:ascii="Times New Roman" w:hAnsi="Times New Roman" w:cs="Times New Roman"/>
        </w:rPr>
        <w:tab/>
        <w:t xml:space="preserve">Azeredo, E. L.; De Oliveira-Pinto, L. M.; Zagne, S. M.; Cerqueira, D. I.; Nogueira, R. M.; Kubelka, C. F., NK cells, displaying early activation, cytotoxicity and adhesion molecules, are associated with mild dengue disease. </w:t>
      </w:r>
      <w:r w:rsidRPr="002160E3">
        <w:rPr>
          <w:rFonts w:ascii="Times New Roman" w:hAnsi="Times New Roman" w:cs="Times New Roman"/>
          <w:i/>
        </w:rPr>
        <w:t xml:space="preserve">Clin Exp Immunol </w:t>
      </w:r>
      <w:r w:rsidRPr="002160E3">
        <w:rPr>
          <w:rFonts w:ascii="Times New Roman" w:hAnsi="Times New Roman" w:cs="Times New Roman"/>
          <w:b/>
        </w:rPr>
        <w:t>2006,</w:t>
      </w:r>
      <w:r w:rsidRPr="002160E3">
        <w:rPr>
          <w:rFonts w:ascii="Times New Roman" w:hAnsi="Times New Roman" w:cs="Times New Roman"/>
        </w:rPr>
        <w:t xml:space="preserve"> 143, (2), 345-56.</w:t>
      </w:r>
    </w:p>
    <w:p w14:paraId="2DE28235" w14:textId="77777777" w:rsidR="00D02CB1" w:rsidRPr="002160E3" w:rsidRDefault="00D02CB1" w:rsidP="002160E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2160E3">
        <w:rPr>
          <w:rFonts w:ascii="Times New Roman" w:hAnsi="Times New Roman" w:cs="Times New Roman"/>
        </w:rPr>
        <w:t>43.</w:t>
      </w:r>
      <w:r w:rsidRPr="002160E3">
        <w:rPr>
          <w:rFonts w:ascii="Times New Roman" w:hAnsi="Times New Roman" w:cs="Times New Roman"/>
        </w:rPr>
        <w:tab/>
        <w:t xml:space="preserve">Jain, A.; Pandey, N.; Garg, R. K.; Kumar, R., IL-17 level in patients with Dengue virus infection &amp; its association with severity of illness. </w:t>
      </w:r>
      <w:r w:rsidRPr="002160E3">
        <w:rPr>
          <w:rFonts w:ascii="Times New Roman" w:hAnsi="Times New Roman" w:cs="Times New Roman"/>
          <w:i/>
        </w:rPr>
        <w:t xml:space="preserve">J Clin Immunol </w:t>
      </w:r>
      <w:r w:rsidRPr="002160E3">
        <w:rPr>
          <w:rFonts w:ascii="Times New Roman" w:hAnsi="Times New Roman" w:cs="Times New Roman"/>
          <w:b/>
        </w:rPr>
        <w:t>2013,</w:t>
      </w:r>
      <w:r w:rsidRPr="002160E3">
        <w:rPr>
          <w:rFonts w:ascii="Times New Roman" w:hAnsi="Times New Roman" w:cs="Times New Roman"/>
        </w:rPr>
        <w:t xml:space="preserve"> 33, (3), 613-8.</w:t>
      </w:r>
    </w:p>
    <w:p w14:paraId="65A9E59F" w14:textId="77777777" w:rsidR="00D02CB1" w:rsidRPr="002160E3" w:rsidRDefault="00D02CB1" w:rsidP="002160E3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</w:rPr>
      </w:pPr>
      <w:r w:rsidRPr="002160E3">
        <w:rPr>
          <w:rFonts w:ascii="Times New Roman" w:hAnsi="Times New Roman" w:cs="Times New Roman"/>
        </w:rPr>
        <w:t>44.</w:t>
      </w:r>
      <w:r w:rsidRPr="002160E3">
        <w:rPr>
          <w:rFonts w:ascii="Times New Roman" w:hAnsi="Times New Roman" w:cs="Times New Roman"/>
        </w:rPr>
        <w:tab/>
        <w:t xml:space="preserve">Azeredo, E. L.; Zagne, S. M.; Alvarenga, A. R.; Nogueira, R. M.; Kubelka, C. F.; de Oliveira-Pinto, L. M., Activated peripheral lymphocytes with increased expression of cell adhesion molecules and cytotoxic markers are associated with dengue fever disease. </w:t>
      </w:r>
      <w:r w:rsidRPr="002160E3">
        <w:rPr>
          <w:rFonts w:ascii="Times New Roman" w:hAnsi="Times New Roman" w:cs="Times New Roman"/>
          <w:i/>
        </w:rPr>
        <w:t xml:space="preserve">Mem Inst Oswaldo Cruz </w:t>
      </w:r>
      <w:r w:rsidRPr="002160E3">
        <w:rPr>
          <w:rFonts w:ascii="Times New Roman" w:hAnsi="Times New Roman" w:cs="Times New Roman"/>
          <w:b/>
        </w:rPr>
        <w:t>2006,</w:t>
      </w:r>
      <w:r w:rsidRPr="002160E3">
        <w:rPr>
          <w:rFonts w:ascii="Times New Roman" w:hAnsi="Times New Roman" w:cs="Times New Roman"/>
        </w:rPr>
        <w:t xml:space="preserve"> 101, (4), 437-49.</w:t>
      </w:r>
    </w:p>
    <w:p w14:paraId="41DAF1B5" w14:textId="77777777" w:rsidR="00D02CB1" w:rsidRPr="00555083" w:rsidRDefault="00D02CB1" w:rsidP="002160E3">
      <w:pPr>
        <w:pStyle w:val="EndNoteBibliography"/>
        <w:ind w:left="720" w:hanging="720"/>
        <w:jc w:val="both"/>
      </w:pPr>
      <w:r w:rsidRPr="002160E3">
        <w:rPr>
          <w:rFonts w:ascii="Times New Roman" w:hAnsi="Times New Roman" w:cs="Times New Roman"/>
        </w:rPr>
        <w:t>45.</w:t>
      </w:r>
      <w:r w:rsidRPr="002160E3">
        <w:rPr>
          <w:rFonts w:ascii="Times New Roman" w:hAnsi="Times New Roman" w:cs="Times New Roman"/>
        </w:rPr>
        <w:tab/>
        <w:t xml:space="preserve">Vivanco-Cid, H.; Maldonado-Rentería, M. J.; Sánchez-Vargas, L. A.; Izaguirre-Hernández, I. Y.; Hernández-Flores, K. G.; Remes-Ruiz, R., Dynamics of interleukin-21 production during the clinical course of primary and secondary dengue virus infections. </w:t>
      </w:r>
      <w:r w:rsidRPr="002160E3">
        <w:rPr>
          <w:rFonts w:ascii="Times New Roman" w:hAnsi="Times New Roman" w:cs="Times New Roman"/>
          <w:i/>
        </w:rPr>
        <w:t xml:space="preserve">Immunol Lett </w:t>
      </w:r>
      <w:r w:rsidRPr="002160E3">
        <w:rPr>
          <w:rFonts w:ascii="Times New Roman" w:hAnsi="Times New Roman" w:cs="Times New Roman"/>
          <w:b/>
        </w:rPr>
        <w:t>2014,</w:t>
      </w:r>
      <w:r w:rsidRPr="002160E3">
        <w:rPr>
          <w:rFonts w:ascii="Times New Roman" w:hAnsi="Times New Roman" w:cs="Times New Roman"/>
        </w:rPr>
        <w:t xml:space="preserve"> 161, (1), 89-95.</w:t>
      </w:r>
    </w:p>
    <w:p w14:paraId="76F4B447" w14:textId="07778AA5" w:rsidR="001141DA" w:rsidRPr="00376E7B" w:rsidRDefault="00D02CB1" w:rsidP="00D02CB1">
      <w:pPr>
        <w:pStyle w:val="a6"/>
        <w:ind w:left="360"/>
        <w:rPr>
          <w:rFonts w:ascii="Times New Roman" w:hAnsi="Times New Roman" w:cs="Times New Roman"/>
          <w:b/>
          <w:sz w:val="24"/>
          <w:szCs w:val="24"/>
          <w:highlight w:val="green"/>
        </w:rPr>
      </w:pPr>
      <w:r w:rsidRPr="00360802">
        <w:rPr>
          <w:rFonts w:ascii="Times New Roman" w:hAnsi="Times New Roman" w:cs="Times New Roman"/>
          <w:sz w:val="24"/>
          <w:szCs w:val="24"/>
        </w:rPr>
        <w:fldChar w:fldCharType="end"/>
      </w:r>
    </w:p>
    <w:p w14:paraId="1E5EA518" w14:textId="6B1A042B" w:rsidR="00EC77B6" w:rsidRPr="0020518A" w:rsidRDefault="00EC77B6">
      <w:pPr>
        <w:rPr>
          <w:rFonts w:ascii="Times New Roman" w:hAnsi="Times New Roman" w:cs="Times New Roman"/>
          <w:b/>
          <w:sz w:val="24"/>
          <w:szCs w:val="24"/>
        </w:rPr>
      </w:pPr>
      <w:r w:rsidRPr="0020518A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A7ECE60" w14:textId="6CB016F4" w:rsidR="0044397E" w:rsidRPr="0020518A" w:rsidRDefault="00661715" w:rsidP="00577255">
      <w:pPr>
        <w:spacing w:afterLines="5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0518A">
        <w:rPr>
          <w:rFonts w:ascii="Times New Roman" w:hAnsi="Times New Roman" w:cs="Times New Roman"/>
          <w:b/>
          <w:sz w:val="24"/>
          <w:szCs w:val="24"/>
        </w:rPr>
        <w:t>S2 Table</w:t>
      </w:r>
      <w:r w:rsidR="00F92DDC" w:rsidRPr="002051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7080B" w:rsidRPr="0020518A">
        <w:rPr>
          <w:rFonts w:ascii="Times New Roman" w:hAnsi="Times New Roman" w:cs="Times New Roman"/>
          <w:b/>
          <w:sz w:val="24"/>
          <w:szCs w:val="24"/>
        </w:rPr>
        <w:t xml:space="preserve">Clinical </w:t>
      </w:r>
      <w:r w:rsidR="00F7348E" w:rsidRPr="0020518A">
        <w:rPr>
          <w:rFonts w:ascii="Times New Roman" w:hAnsi="Times New Roman" w:cs="Times New Roman"/>
          <w:b/>
          <w:sz w:val="24"/>
          <w:szCs w:val="24"/>
        </w:rPr>
        <w:t>characteristics</w:t>
      </w:r>
      <w:r w:rsidR="00D31479" w:rsidRPr="0020518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dengue patients</w:t>
      </w:r>
    </w:p>
    <w:tbl>
      <w:tblPr>
        <w:tblStyle w:val="a7"/>
        <w:tblW w:w="9072" w:type="dxa"/>
        <w:tblInd w:w="10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ook w:val="0420" w:firstRow="1" w:lastRow="0" w:firstColumn="0" w:lastColumn="0" w:noHBand="0" w:noVBand="1"/>
      </w:tblPr>
      <w:tblGrid>
        <w:gridCol w:w="2694"/>
        <w:gridCol w:w="2126"/>
        <w:gridCol w:w="2126"/>
        <w:gridCol w:w="2126"/>
      </w:tblGrid>
      <w:tr w:rsidR="00A77BA0" w:rsidRPr="0020518A" w14:paraId="790497B3" w14:textId="77777777" w:rsidTr="006457DF">
        <w:trPr>
          <w:trHeight w:val="20"/>
        </w:trPr>
        <w:tc>
          <w:tcPr>
            <w:tcW w:w="2694" w:type="dxa"/>
            <w:vAlign w:val="center"/>
            <w:hideMark/>
          </w:tcPr>
          <w:p w14:paraId="51979215" w14:textId="77777777" w:rsidR="00A77BA0" w:rsidRPr="0020518A" w:rsidRDefault="00A77BA0" w:rsidP="002F77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126" w:type="dxa"/>
            <w:vAlign w:val="center"/>
            <w:hideMark/>
          </w:tcPr>
          <w:p w14:paraId="3ECC1BC0" w14:textId="77777777" w:rsidR="00A77BA0" w:rsidRPr="0020518A" w:rsidRDefault="00A77BA0" w:rsidP="002F77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Acute (n=30)</w:t>
            </w:r>
          </w:p>
        </w:tc>
        <w:tc>
          <w:tcPr>
            <w:tcW w:w="2126" w:type="dxa"/>
            <w:vAlign w:val="center"/>
            <w:hideMark/>
          </w:tcPr>
          <w:p w14:paraId="375172B6" w14:textId="64D2CBEB" w:rsidR="00A77BA0" w:rsidRPr="0020518A" w:rsidRDefault="00A77BA0" w:rsidP="002F77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Convalescent</w:t>
            </w:r>
          </w:p>
          <w:p w14:paraId="4AAA816A" w14:textId="77777777" w:rsidR="00A77BA0" w:rsidRPr="0020518A" w:rsidRDefault="00A77BA0" w:rsidP="002F77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(n=30)</w:t>
            </w:r>
          </w:p>
        </w:tc>
        <w:tc>
          <w:tcPr>
            <w:tcW w:w="2126" w:type="dxa"/>
            <w:vAlign w:val="center"/>
            <w:hideMark/>
          </w:tcPr>
          <w:p w14:paraId="0A339C6C" w14:textId="14DE0978" w:rsidR="00A77BA0" w:rsidRPr="0020518A" w:rsidRDefault="009B528D" w:rsidP="002F77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24"/>
                <w:szCs w:val="24"/>
                <w:lang w:val="en-US"/>
              </w:rPr>
              <w:t>P</w:t>
            </w:r>
            <w:r w:rsidR="00A77BA0"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-value</w:t>
            </w:r>
            <w:r w:rsidR="00E30E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*</w:t>
            </w:r>
          </w:p>
        </w:tc>
      </w:tr>
      <w:tr w:rsidR="00A77BA0" w:rsidRPr="0020518A" w14:paraId="6BA3787D" w14:textId="77777777" w:rsidTr="006457DF">
        <w:trPr>
          <w:trHeight w:val="20"/>
        </w:trPr>
        <w:tc>
          <w:tcPr>
            <w:tcW w:w="2694" w:type="dxa"/>
            <w:vAlign w:val="center"/>
            <w:hideMark/>
          </w:tcPr>
          <w:p w14:paraId="403C9E45" w14:textId="77777777" w:rsidR="00A77BA0" w:rsidRPr="0020518A" w:rsidRDefault="00A77BA0" w:rsidP="00653A59">
            <w:pPr>
              <w:ind w:firstLineChars="73" w:firstLine="175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WBC (mean, 10</w:t>
            </w:r>
            <w:r w:rsidRPr="0020518A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/>
              </w:rPr>
              <w:t>6</w:t>
            </w:r>
            <w:r w:rsidRPr="0020518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/L)</w:t>
            </w:r>
          </w:p>
        </w:tc>
        <w:tc>
          <w:tcPr>
            <w:tcW w:w="2126" w:type="dxa"/>
            <w:vAlign w:val="center"/>
            <w:hideMark/>
          </w:tcPr>
          <w:p w14:paraId="70909ACD" w14:textId="77777777" w:rsidR="00A77BA0" w:rsidRPr="0020518A" w:rsidRDefault="00A77BA0" w:rsidP="002F771D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5896.67</w:t>
            </w:r>
          </w:p>
        </w:tc>
        <w:tc>
          <w:tcPr>
            <w:tcW w:w="2126" w:type="dxa"/>
            <w:vAlign w:val="center"/>
            <w:hideMark/>
          </w:tcPr>
          <w:p w14:paraId="768F8D3A" w14:textId="77777777" w:rsidR="00A77BA0" w:rsidRPr="0020518A" w:rsidRDefault="00A77BA0" w:rsidP="002F771D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6738.46</w:t>
            </w:r>
          </w:p>
        </w:tc>
        <w:tc>
          <w:tcPr>
            <w:tcW w:w="2126" w:type="dxa"/>
            <w:vAlign w:val="center"/>
            <w:hideMark/>
          </w:tcPr>
          <w:p w14:paraId="7C29D37E" w14:textId="77777777" w:rsidR="00A77BA0" w:rsidRPr="0020518A" w:rsidRDefault="00A77BA0" w:rsidP="002F77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.853</w:t>
            </w:r>
          </w:p>
        </w:tc>
      </w:tr>
      <w:tr w:rsidR="00A77BA0" w:rsidRPr="0020518A" w14:paraId="70976E7E" w14:textId="77777777" w:rsidTr="006457DF">
        <w:trPr>
          <w:trHeight w:val="20"/>
        </w:trPr>
        <w:tc>
          <w:tcPr>
            <w:tcW w:w="2694" w:type="dxa"/>
            <w:vAlign w:val="center"/>
            <w:hideMark/>
          </w:tcPr>
          <w:p w14:paraId="79524D04" w14:textId="77777777" w:rsidR="00A77BA0" w:rsidRPr="0020518A" w:rsidRDefault="00A77BA0" w:rsidP="00653A59">
            <w:pPr>
              <w:ind w:firstLineChars="73" w:firstLine="175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Hematocrit (mean, %)</w:t>
            </w:r>
          </w:p>
        </w:tc>
        <w:tc>
          <w:tcPr>
            <w:tcW w:w="2126" w:type="dxa"/>
            <w:vAlign w:val="center"/>
            <w:hideMark/>
          </w:tcPr>
          <w:p w14:paraId="65618B29" w14:textId="77777777" w:rsidR="00A77BA0" w:rsidRPr="0020518A" w:rsidRDefault="00A77BA0" w:rsidP="002F771D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38.69</w:t>
            </w:r>
          </w:p>
        </w:tc>
        <w:tc>
          <w:tcPr>
            <w:tcW w:w="2126" w:type="dxa"/>
            <w:vAlign w:val="center"/>
            <w:hideMark/>
          </w:tcPr>
          <w:p w14:paraId="6A2495B5" w14:textId="77777777" w:rsidR="00A77BA0" w:rsidRPr="0020518A" w:rsidRDefault="00A77BA0" w:rsidP="002F771D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37.28</w:t>
            </w:r>
          </w:p>
        </w:tc>
        <w:tc>
          <w:tcPr>
            <w:tcW w:w="2126" w:type="dxa"/>
            <w:vAlign w:val="center"/>
            <w:hideMark/>
          </w:tcPr>
          <w:p w14:paraId="18903D96" w14:textId="77777777" w:rsidR="00A77BA0" w:rsidRPr="0020518A" w:rsidRDefault="00A77BA0" w:rsidP="002F77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.363</w:t>
            </w:r>
          </w:p>
        </w:tc>
      </w:tr>
      <w:tr w:rsidR="00A77BA0" w:rsidRPr="0020518A" w14:paraId="0D9CF2FC" w14:textId="77777777" w:rsidTr="006457DF">
        <w:trPr>
          <w:trHeight w:val="20"/>
        </w:trPr>
        <w:tc>
          <w:tcPr>
            <w:tcW w:w="2694" w:type="dxa"/>
            <w:vAlign w:val="center"/>
            <w:hideMark/>
          </w:tcPr>
          <w:p w14:paraId="7C76D127" w14:textId="77777777" w:rsidR="00A77BA0" w:rsidRPr="0020518A" w:rsidRDefault="00A77BA0" w:rsidP="00653A59">
            <w:pPr>
              <w:ind w:firstLineChars="73" w:firstLine="175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Platelet (mean, 10</w:t>
            </w:r>
            <w:r w:rsidRPr="0020518A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/>
              </w:rPr>
              <w:t>9</w:t>
            </w:r>
            <w:r w:rsidRPr="0020518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/L)</w:t>
            </w:r>
          </w:p>
        </w:tc>
        <w:tc>
          <w:tcPr>
            <w:tcW w:w="2126" w:type="dxa"/>
            <w:vAlign w:val="center"/>
            <w:hideMark/>
          </w:tcPr>
          <w:p w14:paraId="7542CF42" w14:textId="77777777" w:rsidR="00A77BA0" w:rsidRPr="0020518A" w:rsidRDefault="00A77BA0" w:rsidP="002F771D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87.17</w:t>
            </w:r>
          </w:p>
        </w:tc>
        <w:tc>
          <w:tcPr>
            <w:tcW w:w="2126" w:type="dxa"/>
            <w:vAlign w:val="center"/>
            <w:hideMark/>
          </w:tcPr>
          <w:p w14:paraId="1F160E31" w14:textId="77777777" w:rsidR="00A77BA0" w:rsidRPr="0020518A" w:rsidRDefault="00A77BA0" w:rsidP="002F771D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83.58</w:t>
            </w:r>
          </w:p>
        </w:tc>
        <w:tc>
          <w:tcPr>
            <w:tcW w:w="2126" w:type="dxa"/>
            <w:vAlign w:val="center"/>
            <w:hideMark/>
          </w:tcPr>
          <w:p w14:paraId="2C2B20FA" w14:textId="77777777" w:rsidR="00A77BA0" w:rsidRPr="0020518A" w:rsidRDefault="00A77BA0" w:rsidP="002F77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0.002</w:t>
            </w:r>
          </w:p>
        </w:tc>
      </w:tr>
      <w:tr w:rsidR="000044B8" w:rsidRPr="0020518A" w14:paraId="4B963F46" w14:textId="77777777" w:rsidTr="006457DF">
        <w:trPr>
          <w:trHeight w:val="20"/>
        </w:trPr>
        <w:tc>
          <w:tcPr>
            <w:tcW w:w="2694" w:type="dxa"/>
            <w:vAlign w:val="center"/>
            <w:hideMark/>
          </w:tcPr>
          <w:p w14:paraId="2EC220B4" w14:textId="77777777" w:rsidR="000044B8" w:rsidRPr="0020518A" w:rsidRDefault="000044B8" w:rsidP="00653A59">
            <w:pPr>
              <w:ind w:firstLineChars="73" w:firstLine="1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126" w:type="dxa"/>
            <w:vAlign w:val="center"/>
            <w:hideMark/>
          </w:tcPr>
          <w:p w14:paraId="686D7148" w14:textId="77777777" w:rsidR="000044B8" w:rsidRPr="0020518A" w:rsidRDefault="000044B8" w:rsidP="002F77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Acute MDF (n=10)</w:t>
            </w:r>
          </w:p>
        </w:tc>
        <w:tc>
          <w:tcPr>
            <w:tcW w:w="2126" w:type="dxa"/>
            <w:vAlign w:val="center"/>
            <w:hideMark/>
          </w:tcPr>
          <w:p w14:paraId="499FB378" w14:textId="77777777" w:rsidR="000044B8" w:rsidRPr="0020518A" w:rsidRDefault="000044B8" w:rsidP="002F77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Acute SDD</w:t>
            </w:r>
          </w:p>
          <w:p w14:paraId="0EB4D40B" w14:textId="77777777" w:rsidR="000044B8" w:rsidRPr="0020518A" w:rsidRDefault="000044B8" w:rsidP="002F77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(n=20)</w:t>
            </w:r>
          </w:p>
        </w:tc>
        <w:tc>
          <w:tcPr>
            <w:tcW w:w="2126" w:type="dxa"/>
            <w:vAlign w:val="center"/>
            <w:hideMark/>
          </w:tcPr>
          <w:p w14:paraId="4A376E7B" w14:textId="70C986E4" w:rsidR="000044B8" w:rsidRPr="0020518A" w:rsidRDefault="009B528D" w:rsidP="002F77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24"/>
                <w:szCs w:val="24"/>
                <w:lang w:val="en-US"/>
              </w:rPr>
              <w:t>P</w:t>
            </w: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-</w:t>
            </w:r>
            <w:r w:rsidR="000044B8"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value</w:t>
            </w:r>
            <w:r w:rsidR="00E30E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*</w:t>
            </w:r>
          </w:p>
        </w:tc>
      </w:tr>
      <w:tr w:rsidR="000044B8" w:rsidRPr="0020518A" w14:paraId="0670DC21" w14:textId="77777777" w:rsidTr="006457DF">
        <w:trPr>
          <w:trHeight w:val="20"/>
        </w:trPr>
        <w:tc>
          <w:tcPr>
            <w:tcW w:w="2694" w:type="dxa"/>
            <w:vAlign w:val="center"/>
            <w:hideMark/>
          </w:tcPr>
          <w:p w14:paraId="5E062B0F" w14:textId="77777777" w:rsidR="000044B8" w:rsidRPr="0020518A" w:rsidRDefault="000044B8" w:rsidP="00653A59">
            <w:pPr>
              <w:ind w:firstLineChars="73" w:firstLine="175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WBC (mean, 10</w:t>
            </w:r>
            <w:r w:rsidRPr="0020518A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/>
              </w:rPr>
              <w:t>6</w:t>
            </w:r>
            <w:r w:rsidRPr="0020518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/L)</w:t>
            </w:r>
          </w:p>
        </w:tc>
        <w:tc>
          <w:tcPr>
            <w:tcW w:w="2126" w:type="dxa"/>
            <w:vAlign w:val="center"/>
            <w:hideMark/>
          </w:tcPr>
          <w:p w14:paraId="2DAEB4FE" w14:textId="77777777" w:rsidR="000044B8" w:rsidRPr="0020518A" w:rsidRDefault="000044B8" w:rsidP="002F771D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5110</w:t>
            </w:r>
          </w:p>
        </w:tc>
        <w:tc>
          <w:tcPr>
            <w:tcW w:w="2126" w:type="dxa"/>
            <w:vAlign w:val="center"/>
            <w:hideMark/>
          </w:tcPr>
          <w:p w14:paraId="2262463F" w14:textId="77777777" w:rsidR="000044B8" w:rsidRPr="0020518A" w:rsidRDefault="000044B8" w:rsidP="002F771D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6290.00</w:t>
            </w:r>
          </w:p>
        </w:tc>
        <w:tc>
          <w:tcPr>
            <w:tcW w:w="2126" w:type="dxa"/>
            <w:vAlign w:val="center"/>
            <w:hideMark/>
          </w:tcPr>
          <w:p w14:paraId="2F2DADCA" w14:textId="77777777" w:rsidR="000044B8" w:rsidRPr="0020518A" w:rsidRDefault="000044B8" w:rsidP="002F77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.061</w:t>
            </w:r>
          </w:p>
        </w:tc>
      </w:tr>
      <w:tr w:rsidR="000044B8" w:rsidRPr="0020518A" w14:paraId="6C2D9BDB" w14:textId="77777777" w:rsidTr="006457DF">
        <w:trPr>
          <w:trHeight w:val="20"/>
        </w:trPr>
        <w:tc>
          <w:tcPr>
            <w:tcW w:w="2694" w:type="dxa"/>
            <w:vAlign w:val="center"/>
            <w:hideMark/>
          </w:tcPr>
          <w:p w14:paraId="32B984E1" w14:textId="77777777" w:rsidR="000044B8" w:rsidRPr="0020518A" w:rsidRDefault="000044B8" w:rsidP="00653A59">
            <w:pPr>
              <w:ind w:firstLineChars="73" w:firstLine="175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Hematocrit (mean, %)</w:t>
            </w:r>
          </w:p>
        </w:tc>
        <w:tc>
          <w:tcPr>
            <w:tcW w:w="2126" w:type="dxa"/>
            <w:vAlign w:val="center"/>
            <w:hideMark/>
          </w:tcPr>
          <w:p w14:paraId="122B69A2" w14:textId="77777777" w:rsidR="000044B8" w:rsidRPr="0020518A" w:rsidRDefault="000044B8" w:rsidP="002F771D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36.68</w:t>
            </w:r>
          </w:p>
        </w:tc>
        <w:tc>
          <w:tcPr>
            <w:tcW w:w="2126" w:type="dxa"/>
            <w:vAlign w:val="center"/>
            <w:hideMark/>
          </w:tcPr>
          <w:p w14:paraId="268020AE" w14:textId="77777777" w:rsidR="000044B8" w:rsidRPr="0020518A" w:rsidRDefault="000044B8" w:rsidP="002F771D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39.28</w:t>
            </w:r>
          </w:p>
        </w:tc>
        <w:tc>
          <w:tcPr>
            <w:tcW w:w="2126" w:type="dxa"/>
            <w:vAlign w:val="center"/>
            <w:hideMark/>
          </w:tcPr>
          <w:p w14:paraId="1C7268DD" w14:textId="77777777" w:rsidR="000044B8" w:rsidRPr="0020518A" w:rsidRDefault="000044B8" w:rsidP="002F77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.053</w:t>
            </w:r>
          </w:p>
        </w:tc>
      </w:tr>
      <w:tr w:rsidR="000044B8" w:rsidRPr="0020518A" w14:paraId="77D07451" w14:textId="77777777" w:rsidTr="006457DF">
        <w:trPr>
          <w:trHeight w:val="20"/>
        </w:trPr>
        <w:tc>
          <w:tcPr>
            <w:tcW w:w="2694" w:type="dxa"/>
            <w:vAlign w:val="center"/>
            <w:hideMark/>
          </w:tcPr>
          <w:p w14:paraId="2CC11BE4" w14:textId="77777777" w:rsidR="000044B8" w:rsidRPr="0020518A" w:rsidRDefault="000044B8" w:rsidP="00653A59">
            <w:pPr>
              <w:ind w:firstLineChars="73" w:firstLine="175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Platelet (mean, 10</w:t>
            </w:r>
            <w:r w:rsidRPr="0020518A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/>
              </w:rPr>
              <w:t>9</w:t>
            </w:r>
            <w:r w:rsidRPr="0020518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/L)</w:t>
            </w:r>
          </w:p>
        </w:tc>
        <w:tc>
          <w:tcPr>
            <w:tcW w:w="2126" w:type="dxa"/>
            <w:vAlign w:val="center"/>
            <w:hideMark/>
          </w:tcPr>
          <w:p w14:paraId="0757D312" w14:textId="77777777" w:rsidR="000044B8" w:rsidRPr="0020518A" w:rsidRDefault="000044B8" w:rsidP="002F771D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138.2</w:t>
            </w:r>
          </w:p>
        </w:tc>
        <w:tc>
          <w:tcPr>
            <w:tcW w:w="2126" w:type="dxa"/>
            <w:vAlign w:val="center"/>
            <w:hideMark/>
          </w:tcPr>
          <w:p w14:paraId="4F4919D4" w14:textId="77777777" w:rsidR="000044B8" w:rsidRPr="0020518A" w:rsidRDefault="000044B8" w:rsidP="002F771D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61.65</w:t>
            </w:r>
          </w:p>
        </w:tc>
        <w:tc>
          <w:tcPr>
            <w:tcW w:w="2126" w:type="dxa"/>
            <w:vAlign w:val="center"/>
            <w:hideMark/>
          </w:tcPr>
          <w:p w14:paraId="4270AE03" w14:textId="77777777" w:rsidR="000044B8" w:rsidRPr="0020518A" w:rsidRDefault="000044B8" w:rsidP="002F77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0.041</w:t>
            </w:r>
          </w:p>
        </w:tc>
      </w:tr>
      <w:tr w:rsidR="00610E3B" w:rsidRPr="0020518A" w14:paraId="76D9A7AF" w14:textId="77777777" w:rsidTr="00C51766">
        <w:trPr>
          <w:trHeight w:val="20"/>
        </w:trPr>
        <w:tc>
          <w:tcPr>
            <w:tcW w:w="2694" w:type="dxa"/>
            <w:vAlign w:val="center"/>
            <w:hideMark/>
          </w:tcPr>
          <w:p w14:paraId="3EAE0BFA" w14:textId="77777777" w:rsidR="00610E3B" w:rsidRPr="0020518A" w:rsidRDefault="00610E3B" w:rsidP="00C5176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126" w:type="dxa"/>
            <w:vAlign w:val="center"/>
            <w:hideMark/>
          </w:tcPr>
          <w:p w14:paraId="360E4ACA" w14:textId="48B61D80" w:rsidR="00610E3B" w:rsidRPr="00382F9E" w:rsidRDefault="00610E3B" w:rsidP="00C5176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82F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Acute</w:t>
            </w:r>
            <w:r w:rsidR="001A0A85" w:rsidRPr="00382F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MDF</w:t>
            </w:r>
            <w:r w:rsidRPr="00382F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(n=</w:t>
            </w:r>
            <w:r w:rsidR="001A0A85" w:rsidRPr="00382F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1</w:t>
            </w:r>
            <w:r w:rsidRPr="00382F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0)</w:t>
            </w:r>
          </w:p>
        </w:tc>
        <w:tc>
          <w:tcPr>
            <w:tcW w:w="2126" w:type="dxa"/>
            <w:vAlign w:val="center"/>
            <w:hideMark/>
          </w:tcPr>
          <w:p w14:paraId="5D580079" w14:textId="363CFDEB" w:rsidR="00610E3B" w:rsidRPr="00382F9E" w:rsidRDefault="00610E3B" w:rsidP="00C5176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82F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Convalescent</w:t>
            </w:r>
            <w:r w:rsidR="001A0A85" w:rsidRPr="00382F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MDF</w:t>
            </w:r>
          </w:p>
          <w:p w14:paraId="1416FAAD" w14:textId="0D59E95E" w:rsidR="00610E3B" w:rsidRPr="00382F9E" w:rsidRDefault="00610E3B" w:rsidP="00C5176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82F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(n=</w:t>
            </w:r>
            <w:r w:rsidR="001A0A85" w:rsidRPr="00382F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1</w:t>
            </w:r>
            <w:r w:rsidRPr="00382F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0)</w:t>
            </w:r>
          </w:p>
        </w:tc>
        <w:tc>
          <w:tcPr>
            <w:tcW w:w="2126" w:type="dxa"/>
            <w:vAlign w:val="center"/>
            <w:hideMark/>
          </w:tcPr>
          <w:p w14:paraId="509B74B8" w14:textId="54DF3DC9" w:rsidR="00610E3B" w:rsidRPr="0020518A" w:rsidRDefault="00610E3B" w:rsidP="00C5176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24"/>
                <w:szCs w:val="24"/>
                <w:lang w:val="en-US"/>
              </w:rPr>
              <w:t>P</w:t>
            </w: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-value</w:t>
            </w:r>
            <w:r w:rsidR="00E30ED0" w:rsidRPr="00E30E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  <w:lang w:val="en-US"/>
              </w:rPr>
              <w:t>#</w:t>
            </w:r>
          </w:p>
        </w:tc>
      </w:tr>
      <w:tr w:rsidR="00382F9E" w:rsidRPr="0020518A" w14:paraId="46E7F77F" w14:textId="77777777" w:rsidTr="005C1D1A">
        <w:trPr>
          <w:trHeight w:val="20"/>
        </w:trPr>
        <w:tc>
          <w:tcPr>
            <w:tcW w:w="2694" w:type="dxa"/>
            <w:vAlign w:val="center"/>
            <w:hideMark/>
          </w:tcPr>
          <w:p w14:paraId="1702D38C" w14:textId="77777777" w:rsidR="00382F9E" w:rsidRPr="0020518A" w:rsidRDefault="00382F9E" w:rsidP="00382F9E">
            <w:pPr>
              <w:ind w:firstLineChars="73" w:firstLine="175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WBC (mean, 10</w:t>
            </w:r>
            <w:r w:rsidRPr="0020518A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/>
              </w:rPr>
              <w:t>6</w:t>
            </w:r>
            <w:r w:rsidRPr="0020518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/L)</w:t>
            </w:r>
          </w:p>
        </w:tc>
        <w:tc>
          <w:tcPr>
            <w:tcW w:w="2126" w:type="dxa"/>
            <w:hideMark/>
          </w:tcPr>
          <w:p w14:paraId="627A55C8" w14:textId="6DDA6798" w:rsidR="00382F9E" w:rsidRPr="00382F9E" w:rsidRDefault="00382F9E" w:rsidP="00382F9E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82F9E">
              <w:rPr>
                <w:rFonts w:ascii="Times New Roman" w:hAnsi="Times New Roman" w:cs="Times New Roman"/>
                <w:sz w:val="24"/>
                <w:szCs w:val="24"/>
              </w:rPr>
              <w:t>5110</w:t>
            </w:r>
          </w:p>
        </w:tc>
        <w:tc>
          <w:tcPr>
            <w:tcW w:w="2126" w:type="dxa"/>
          </w:tcPr>
          <w:p w14:paraId="0A39D524" w14:textId="1C6E9EF4" w:rsidR="00382F9E" w:rsidRPr="00382F9E" w:rsidRDefault="00382F9E" w:rsidP="00382F9E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82F9E">
              <w:rPr>
                <w:rFonts w:ascii="Times New Roman" w:hAnsi="Times New Roman" w:cs="Times New Roman"/>
                <w:sz w:val="24"/>
                <w:szCs w:val="24"/>
              </w:rPr>
              <w:t>6200</w:t>
            </w:r>
          </w:p>
        </w:tc>
        <w:tc>
          <w:tcPr>
            <w:tcW w:w="2126" w:type="dxa"/>
            <w:vAlign w:val="center"/>
          </w:tcPr>
          <w:p w14:paraId="67B286BD" w14:textId="7BFF49F1" w:rsidR="00382F9E" w:rsidRPr="00CD0D45" w:rsidRDefault="00CD0D45" w:rsidP="00CD0D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D45">
              <w:rPr>
                <w:rFonts w:ascii="Times New Roman" w:hAnsi="Times New Roman" w:cs="Times New Roman"/>
                <w:sz w:val="24"/>
                <w:szCs w:val="24"/>
              </w:rPr>
              <w:t>0.1602</w:t>
            </w:r>
          </w:p>
        </w:tc>
      </w:tr>
      <w:tr w:rsidR="00382F9E" w:rsidRPr="0020518A" w14:paraId="3C0E6273" w14:textId="77777777" w:rsidTr="005C1D1A">
        <w:trPr>
          <w:trHeight w:val="20"/>
        </w:trPr>
        <w:tc>
          <w:tcPr>
            <w:tcW w:w="2694" w:type="dxa"/>
            <w:vAlign w:val="center"/>
            <w:hideMark/>
          </w:tcPr>
          <w:p w14:paraId="4C0EA01F" w14:textId="77777777" w:rsidR="00382F9E" w:rsidRPr="0020518A" w:rsidRDefault="00382F9E" w:rsidP="00382F9E">
            <w:pPr>
              <w:ind w:firstLineChars="73" w:firstLine="175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Hematocrit (mean, %)</w:t>
            </w:r>
          </w:p>
        </w:tc>
        <w:tc>
          <w:tcPr>
            <w:tcW w:w="2126" w:type="dxa"/>
            <w:hideMark/>
          </w:tcPr>
          <w:p w14:paraId="6821AF0F" w14:textId="7E54969A" w:rsidR="00382F9E" w:rsidRPr="00382F9E" w:rsidRDefault="00382F9E" w:rsidP="00382F9E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82F9E">
              <w:rPr>
                <w:rFonts w:ascii="Times New Roman" w:hAnsi="Times New Roman" w:cs="Times New Roman"/>
                <w:sz w:val="24"/>
                <w:szCs w:val="24"/>
              </w:rPr>
              <w:t>36.68</w:t>
            </w:r>
          </w:p>
        </w:tc>
        <w:tc>
          <w:tcPr>
            <w:tcW w:w="2126" w:type="dxa"/>
          </w:tcPr>
          <w:p w14:paraId="6F45BE91" w14:textId="0E228856" w:rsidR="00382F9E" w:rsidRPr="00382F9E" w:rsidRDefault="00382F9E" w:rsidP="00382F9E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82F9E">
              <w:rPr>
                <w:rFonts w:ascii="Times New Roman" w:hAnsi="Times New Roman" w:cs="Times New Roman"/>
                <w:sz w:val="24"/>
                <w:szCs w:val="24"/>
              </w:rPr>
              <w:t>40.33</w:t>
            </w:r>
          </w:p>
        </w:tc>
        <w:tc>
          <w:tcPr>
            <w:tcW w:w="2126" w:type="dxa"/>
            <w:vAlign w:val="center"/>
          </w:tcPr>
          <w:p w14:paraId="61ACC4FF" w14:textId="72A8B21B" w:rsidR="00382F9E" w:rsidRPr="0020518A" w:rsidRDefault="00CD0D45" w:rsidP="00382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D0D4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750</w:t>
            </w:r>
          </w:p>
        </w:tc>
      </w:tr>
      <w:tr w:rsidR="00382F9E" w:rsidRPr="0020518A" w14:paraId="158F7C9B" w14:textId="77777777" w:rsidTr="005C1D1A">
        <w:trPr>
          <w:trHeight w:val="20"/>
        </w:trPr>
        <w:tc>
          <w:tcPr>
            <w:tcW w:w="2694" w:type="dxa"/>
            <w:vAlign w:val="center"/>
            <w:hideMark/>
          </w:tcPr>
          <w:p w14:paraId="0EE39A44" w14:textId="77777777" w:rsidR="00382F9E" w:rsidRPr="0020518A" w:rsidRDefault="00382F9E" w:rsidP="00382F9E">
            <w:pPr>
              <w:ind w:firstLineChars="73" w:firstLine="175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Platelet (mean, 10</w:t>
            </w:r>
            <w:r w:rsidRPr="0020518A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/>
              </w:rPr>
              <w:t>9</w:t>
            </w:r>
            <w:r w:rsidRPr="0020518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/L)</w:t>
            </w:r>
          </w:p>
        </w:tc>
        <w:tc>
          <w:tcPr>
            <w:tcW w:w="2126" w:type="dxa"/>
            <w:hideMark/>
          </w:tcPr>
          <w:p w14:paraId="4CA1D6ED" w14:textId="4F312B08" w:rsidR="00382F9E" w:rsidRPr="00382F9E" w:rsidRDefault="00382F9E" w:rsidP="00382F9E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82F9E">
              <w:rPr>
                <w:rFonts w:ascii="Times New Roman" w:hAnsi="Times New Roman" w:cs="Times New Roman"/>
                <w:sz w:val="24"/>
                <w:szCs w:val="24"/>
              </w:rPr>
              <w:t>138.2</w:t>
            </w:r>
          </w:p>
        </w:tc>
        <w:tc>
          <w:tcPr>
            <w:tcW w:w="2126" w:type="dxa"/>
          </w:tcPr>
          <w:p w14:paraId="77BF3316" w14:textId="2A860715" w:rsidR="00382F9E" w:rsidRPr="00382F9E" w:rsidRDefault="00382F9E" w:rsidP="00382F9E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82F9E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2126" w:type="dxa"/>
            <w:vAlign w:val="center"/>
          </w:tcPr>
          <w:p w14:paraId="7D17CFE5" w14:textId="7E0530ED" w:rsidR="00382F9E" w:rsidRPr="00276543" w:rsidRDefault="00CD0D45" w:rsidP="00382F9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654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0254</w:t>
            </w:r>
          </w:p>
        </w:tc>
      </w:tr>
      <w:tr w:rsidR="00610E3B" w:rsidRPr="0020518A" w14:paraId="6EDA38F4" w14:textId="77777777" w:rsidTr="00C51766">
        <w:trPr>
          <w:trHeight w:val="20"/>
        </w:trPr>
        <w:tc>
          <w:tcPr>
            <w:tcW w:w="2694" w:type="dxa"/>
            <w:vAlign w:val="center"/>
            <w:hideMark/>
          </w:tcPr>
          <w:p w14:paraId="3CABF5E3" w14:textId="77777777" w:rsidR="00610E3B" w:rsidRPr="0020518A" w:rsidRDefault="00610E3B" w:rsidP="00C51766">
            <w:pPr>
              <w:ind w:firstLineChars="73" w:firstLine="175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126" w:type="dxa"/>
            <w:vAlign w:val="center"/>
            <w:hideMark/>
          </w:tcPr>
          <w:p w14:paraId="2C04EC6B" w14:textId="21F79099" w:rsidR="00610E3B" w:rsidRPr="00382F9E" w:rsidRDefault="00610E3B" w:rsidP="00C5176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82F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Acute </w:t>
            </w:r>
            <w:r w:rsidR="001A0A85" w:rsidRPr="00382F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SDD-C </w:t>
            </w:r>
            <w:r w:rsidRPr="00382F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(n=10)</w:t>
            </w:r>
          </w:p>
        </w:tc>
        <w:tc>
          <w:tcPr>
            <w:tcW w:w="2126" w:type="dxa"/>
            <w:vAlign w:val="center"/>
            <w:hideMark/>
          </w:tcPr>
          <w:p w14:paraId="53EE8E60" w14:textId="6A0E0AAA" w:rsidR="00610E3B" w:rsidRPr="00382F9E" w:rsidRDefault="001A0A85" w:rsidP="00C5176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82F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Convalescent</w:t>
            </w:r>
            <w:r w:rsidR="00610E3B" w:rsidRPr="00382F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SDD</w:t>
            </w:r>
            <w:r w:rsidRPr="00382F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-C</w:t>
            </w:r>
          </w:p>
          <w:p w14:paraId="01D8D9FC" w14:textId="79000232" w:rsidR="00610E3B" w:rsidRPr="00382F9E" w:rsidRDefault="00610E3B" w:rsidP="00C5176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82F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(n=</w:t>
            </w:r>
            <w:r w:rsidR="001A0A85" w:rsidRPr="00382F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1</w:t>
            </w:r>
            <w:r w:rsidRPr="00382F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0)</w:t>
            </w:r>
          </w:p>
        </w:tc>
        <w:tc>
          <w:tcPr>
            <w:tcW w:w="2126" w:type="dxa"/>
            <w:vAlign w:val="center"/>
            <w:hideMark/>
          </w:tcPr>
          <w:p w14:paraId="772F5B9B" w14:textId="65BD0393" w:rsidR="00610E3B" w:rsidRPr="0020518A" w:rsidRDefault="00610E3B" w:rsidP="00C5176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24"/>
                <w:szCs w:val="24"/>
                <w:lang w:val="en-US"/>
              </w:rPr>
              <w:t>P</w:t>
            </w: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-value</w:t>
            </w:r>
            <w:r w:rsidR="00E30ED0" w:rsidRPr="00E30E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  <w:lang w:val="en-US"/>
              </w:rPr>
              <w:t>#</w:t>
            </w:r>
          </w:p>
        </w:tc>
      </w:tr>
      <w:tr w:rsidR="00382F9E" w:rsidRPr="0020518A" w14:paraId="01FFE2D1" w14:textId="77777777" w:rsidTr="00512E8F">
        <w:trPr>
          <w:trHeight w:val="20"/>
        </w:trPr>
        <w:tc>
          <w:tcPr>
            <w:tcW w:w="2694" w:type="dxa"/>
            <w:vAlign w:val="center"/>
            <w:hideMark/>
          </w:tcPr>
          <w:p w14:paraId="44C7CBEC" w14:textId="77777777" w:rsidR="00382F9E" w:rsidRPr="0020518A" w:rsidRDefault="00382F9E" w:rsidP="00382F9E">
            <w:pPr>
              <w:ind w:firstLineChars="73" w:firstLine="175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WBC (mean, 10</w:t>
            </w:r>
            <w:r w:rsidRPr="0020518A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/>
              </w:rPr>
              <w:t>6</w:t>
            </w:r>
            <w:r w:rsidRPr="0020518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/L)</w:t>
            </w:r>
          </w:p>
        </w:tc>
        <w:tc>
          <w:tcPr>
            <w:tcW w:w="2126" w:type="dxa"/>
            <w:vAlign w:val="center"/>
          </w:tcPr>
          <w:p w14:paraId="3FE6EA23" w14:textId="107BB987" w:rsidR="00382F9E" w:rsidRPr="00382F9E" w:rsidRDefault="00382F9E" w:rsidP="00382F9E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82F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80</w:t>
            </w:r>
          </w:p>
        </w:tc>
        <w:tc>
          <w:tcPr>
            <w:tcW w:w="2126" w:type="dxa"/>
            <w:vAlign w:val="center"/>
          </w:tcPr>
          <w:p w14:paraId="18B10C8C" w14:textId="652BC751" w:rsidR="00382F9E" w:rsidRPr="00382F9E" w:rsidRDefault="00382F9E" w:rsidP="00382F9E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82F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16.7</w:t>
            </w:r>
          </w:p>
        </w:tc>
        <w:tc>
          <w:tcPr>
            <w:tcW w:w="2126" w:type="dxa"/>
            <w:vAlign w:val="center"/>
          </w:tcPr>
          <w:p w14:paraId="5B3B0371" w14:textId="12C7AFCE" w:rsidR="00382F9E" w:rsidRPr="0020518A" w:rsidRDefault="001D1874" w:rsidP="00382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87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563</w:t>
            </w:r>
          </w:p>
        </w:tc>
      </w:tr>
      <w:tr w:rsidR="00382F9E" w:rsidRPr="0020518A" w14:paraId="76A6D8DE" w14:textId="77777777" w:rsidTr="00512E8F">
        <w:trPr>
          <w:trHeight w:val="20"/>
        </w:trPr>
        <w:tc>
          <w:tcPr>
            <w:tcW w:w="2694" w:type="dxa"/>
            <w:vAlign w:val="center"/>
            <w:hideMark/>
          </w:tcPr>
          <w:p w14:paraId="50AD1A75" w14:textId="77777777" w:rsidR="00382F9E" w:rsidRPr="0020518A" w:rsidRDefault="00382F9E" w:rsidP="00382F9E">
            <w:pPr>
              <w:ind w:firstLineChars="73" w:firstLine="175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Hematocrit (mean, %)</w:t>
            </w:r>
          </w:p>
        </w:tc>
        <w:tc>
          <w:tcPr>
            <w:tcW w:w="2126" w:type="dxa"/>
            <w:vAlign w:val="center"/>
          </w:tcPr>
          <w:p w14:paraId="1BDCCCA1" w14:textId="5B8A48A3" w:rsidR="00382F9E" w:rsidRPr="00382F9E" w:rsidRDefault="00382F9E" w:rsidP="00382F9E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82F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48</w:t>
            </w:r>
          </w:p>
        </w:tc>
        <w:tc>
          <w:tcPr>
            <w:tcW w:w="2126" w:type="dxa"/>
            <w:vAlign w:val="center"/>
          </w:tcPr>
          <w:p w14:paraId="00A309F8" w14:textId="631189BA" w:rsidR="00382F9E" w:rsidRPr="00382F9E" w:rsidRDefault="00382F9E" w:rsidP="00382F9E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82F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32</w:t>
            </w:r>
          </w:p>
        </w:tc>
        <w:tc>
          <w:tcPr>
            <w:tcW w:w="2126" w:type="dxa"/>
            <w:vAlign w:val="center"/>
          </w:tcPr>
          <w:p w14:paraId="09C21B88" w14:textId="29E4E753" w:rsidR="00382F9E" w:rsidRPr="0020518A" w:rsidRDefault="001D1874" w:rsidP="00382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87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125</w:t>
            </w:r>
          </w:p>
        </w:tc>
      </w:tr>
      <w:tr w:rsidR="00382F9E" w:rsidRPr="0020518A" w14:paraId="24C47F52" w14:textId="77777777" w:rsidTr="00512E8F">
        <w:trPr>
          <w:trHeight w:val="20"/>
        </w:trPr>
        <w:tc>
          <w:tcPr>
            <w:tcW w:w="2694" w:type="dxa"/>
            <w:vAlign w:val="center"/>
            <w:hideMark/>
          </w:tcPr>
          <w:p w14:paraId="79DAA548" w14:textId="77777777" w:rsidR="00382F9E" w:rsidRPr="0020518A" w:rsidRDefault="00382F9E" w:rsidP="00382F9E">
            <w:pPr>
              <w:ind w:firstLineChars="73" w:firstLine="175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Platelet (mean, 10</w:t>
            </w:r>
            <w:r w:rsidRPr="0020518A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/>
              </w:rPr>
              <w:t>9</w:t>
            </w:r>
            <w:r w:rsidRPr="0020518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/L)</w:t>
            </w:r>
          </w:p>
        </w:tc>
        <w:tc>
          <w:tcPr>
            <w:tcW w:w="2126" w:type="dxa"/>
            <w:vAlign w:val="center"/>
          </w:tcPr>
          <w:p w14:paraId="5403C1A7" w14:textId="32DD8FB8" w:rsidR="00382F9E" w:rsidRPr="00382F9E" w:rsidRDefault="00382F9E" w:rsidP="00382F9E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82F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8</w:t>
            </w:r>
          </w:p>
        </w:tc>
        <w:tc>
          <w:tcPr>
            <w:tcW w:w="2126" w:type="dxa"/>
            <w:vAlign w:val="center"/>
          </w:tcPr>
          <w:p w14:paraId="2F28FF4E" w14:textId="78DF55F0" w:rsidR="00382F9E" w:rsidRPr="00382F9E" w:rsidRDefault="00382F9E" w:rsidP="00382F9E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82F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.8</w:t>
            </w:r>
          </w:p>
        </w:tc>
        <w:tc>
          <w:tcPr>
            <w:tcW w:w="2126" w:type="dxa"/>
            <w:vAlign w:val="center"/>
          </w:tcPr>
          <w:p w14:paraId="52D732CB" w14:textId="2959F2A9" w:rsidR="00382F9E" w:rsidRPr="0020518A" w:rsidRDefault="001D1874" w:rsidP="00382F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D187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47</w:t>
            </w:r>
          </w:p>
        </w:tc>
      </w:tr>
      <w:tr w:rsidR="001A0A85" w:rsidRPr="0020518A" w14:paraId="7B71A5C7" w14:textId="77777777" w:rsidTr="00C51766">
        <w:trPr>
          <w:trHeight w:val="20"/>
        </w:trPr>
        <w:tc>
          <w:tcPr>
            <w:tcW w:w="2694" w:type="dxa"/>
            <w:vAlign w:val="center"/>
          </w:tcPr>
          <w:p w14:paraId="275E2837" w14:textId="6F99815E" w:rsidR="001A0A85" w:rsidRPr="0020518A" w:rsidRDefault="001A0A85" w:rsidP="001A0A85">
            <w:pPr>
              <w:ind w:firstLineChars="73" w:firstLine="175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126" w:type="dxa"/>
            <w:vAlign w:val="center"/>
          </w:tcPr>
          <w:p w14:paraId="62398C43" w14:textId="5E78E18E" w:rsidR="001A0A85" w:rsidRPr="00382F9E" w:rsidRDefault="001A0A85" w:rsidP="001A0A8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382F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Acute SDD+C (n=10)</w:t>
            </w:r>
          </w:p>
        </w:tc>
        <w:tc>
          <w:tcPr>
            <w:tcW w:w="2126" w:type="dxa"/>
            <w:vAlign w:val="center"/>
          </w:tcPr>
          <w:p w14:paraId="287D7D89" w14:textId="084E4BCE" w:rsidR="001A0A85" w:rsidRPr="00382F9E" w:rsidRDefault="001A0A85" w:rsidP="001A0A8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382F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Convalescent SDD+C</w:t>
            </w:r>
          </w:p>
          <w:p w14:paraId="54C6CEB7" w14:textId="50E7B359" w:rsidR="001A0A85" w:rsidRPr="00382F9E" w:rsidRDefault="001A0A85" w:rsidP="001A0A85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382F9E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(n=10)</w:t>
            </w:r>
          </w:p>
        </w:tc>
        <w:tc>
          <w:tcPr>
            <w:tcW w:w="2126" w:type="dxa"/>
            <w:vAlign w:val="center"/>
          </w:tcPr>
          <w:p w14:paraId="69F51D4B" w14:textId="44AC7741" w:rsidR="001A0A85" w:rsidRPr="0020518A" w:rsidRDefault="001A0A85" w:rsidP="001A0A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24"/>
                <w:szCs w:val="24"/>
                <w:lang w:val="en-US"/>
              </w:rPr>
              <w:t>P</w:t>
            </w: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-value</w:t>
            </w:r>
            <w:r w:rsidR="00E30ED0" w:rsidRPr="00E30E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  <w:lang w:val="en-US"/>
              </w:rPr>
              <w:t>#</w:t>
            </w:r>
          </w:p>
        </w:tc>
      </w:tr>
      <w:tr w:rsidR="00382F9E" w:rsidRPr="0020518A" w14:paraId="0105CEBF" w14:textId="77777777" w:rsidTr="00C51766">
        <w:trPr>
          <w:trHeight w:val="20"/>
        </w:trPr>
        <w:tc>
          <w:tcPr>
            <w:tcW w:w="2694" w:type="dxa"/>
            <w:vAlign w:val="center"/>
          </w:tcPr>
          <w:p w14:paraId="51F1B3D6" w14:textId="7D304EC3" w:rsidR="00382F9E" w:rsidRPr="0020518A" w:rsidRDefault="00382F9E" w:rsidP="00382F9E">
            <w:pPr>
              <w:ind w:firstLineChars="73" w:firstLine="175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WBC (mean, 10</w:t>
            </w:r>
            <w:r w:rsidRPr="0020518A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/>
              </w:rPr>
              <w:t>6</w:t>
            </w:r>
            <w:r w:rsidRPr="0020518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/L)</w:t>
            </w:r>
          </w:p>
        </w:tc>
        <w:tc>
          <w:tcPr>
            <w:tcW w:w="2126" w:type="dxa"/>
            <w:vAlign w:val="center"/>
          </w:tcPr>
          <w:p w14:paraId="408CEBFD" w14:textId="6B43434B" w:rsidR="00382F9E" w:rsidRPr="00382F9E" w:rsidRDefault="00382F9E" w:rsidP="00382F9E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382F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00</w:t>
            </w:r>
          </w:p>
        </w:tc>
        <w:tc>
          <w:tcPr>
            <w:tcW w:w="2126" w:type="dxa"/>
            <w:vAlign w:val="center"/>
          </w:tcPr>
          <w:p w14:paraId="79461B2E" w14:textId="6524C0DB" w:rsidR="00382F9E" w:rsidRPr="00382F9E" w:rsidRDefault="00382F9E" w:rsidP="00382F9E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382F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10</w:t>
            </w:r>
          </w:p>
        </w:tc>
        <w:tc>
          <w:tcPr>
            <w:tcW w:w="2126" w:type="dxa"/>
            <w:vAlign w:val="center"/>
          </w:tcPr>
          <w:p w14:paraId="118D9E7D" w14:textId="476F544E" w:rsidR="00382F9E" w:rsidRPr="00E52FFC" w:rsidRDefault="00E52FFC" w:rsidP="00382F9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52FF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.5566</w:t>
            </w:r>
          </w:p>
        </w:tc>
      </w:tr>
      <w:tr w:rsidR="00382F9E" w:rsidRPr="0020518A" w14:paraId="24B69A41" w14:textId="77777777" w:rsidTr="00C51766">
        <w:trPr>
          <w:trHeight w:val="20"/>
        </w:trPr>
        <w:tc>
          <w:tcPr>
            <w:tcW w:w="2694" w:type="dxa"/>
            <w:vAlign w:val="center"/>
          </w:tcPr>
          <w:p w14:paraId="56D924BE" w14:textId="414A799D" w:rsidR="00382F9E" w:rsidRPr="0020518A" w:rsidRDefault="00382F9E" w:rsidP="00382F9E">
            <w:pPr>
              <w:ind w:firstLineChars="73" w:firstLine="175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Hematocrit (mean, %)</w:t>
            </w:r>
          </w:p>
        </w:tc>
        <w:tc>
          <w:tcPr>
            <w:tcW w:w="2126" w:type="dxa"/>
            <w:vAlign w:val="center"/>
          </w:tcPr>
          <w:p w14:paraId="63635F12" w14:textId="6396DBF6" w:rsidR="00382F9E" w:rsidRPr="00382F9E" w:rsidRDefault="00382F9E" w:rsidP="00382F9E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382F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80</w:t>
            </w:r>
          </w:p>
        </w:tc>
        <w:tc>
          <w:tcPr>
            <w:tcW w:w="2126" w:type="dxa"/>
            <w:vAlign w:val="center"/>
          </w:tcPr>
          <w:p w14:paraId="764316DE" w14:textId="2D8162AE" w:rsidR="00382F9E" w:rsidRPr="00382F9E" w:rsidRDefault="00382F9E" w:rsidP="00382F9E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382F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56</w:t>
            </w:r>
          </w:p>
        </w:tc>
        <w:tc>
          <w:tcPr>
            <w:tcW w:w="2126" w:type="dxa"/>
            <w:vAlign w:val="center"/>
          </w:tcPr>
          <w:p w14:paraId="06D140FB" w14:textId="5EFE3333" w:rsidR="00382F9E" w:rsidRPr="00E52FFC" w:rsidRDefault="00E52FFC" w:rsidP="00382F9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52FF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.5000</w:t>
            </w:r>
          </w:p>
        </w:tc>
      </w:tr>
      <w:tr w:rsidR="00382F9E" w:rsidRPr="0020518A" w14:paraId="5B9B718F" w14:textId="77777777" w:rsidTr="00C51766">
        <w:trPr>
          <w:trHeight w:val="20"/>
        </w:trPr>
        <w:tc>
          <w:tcPr>
            <w:tcW w:w="2694" w:type="dxa"/>
            <w:vAlign w:val="center"/>
          </w:tcPr>
          <w:p w14:paraId="0C486484" w14:textId="61284FBA" w:rsidR="00382F9E" w:rsidRPr="0020518A" w:rsidRDefault="00382F9E" w:rsidP="00382F9E">
            <w:pPr>
              <w:ind w:firstLineChars="73" w:firstLine="175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Platelet (mean, 10</w:t>
            </w:r>
            <w:r w:rsidRPr="0020518A">
              <w:rPr>
                <w:rFonts w:ascii="Times New Roman" w:eastAsia="Times New Roman" w:hAnsi="Times New Roman" w:cs="Times New Roman"/>
                <w:color w:val="000000"/>
                <w:kern w:val="24"/>
                <w:position w:val="7"/>
                <w:sz w:val="24"/>
                <w:szCs w:val="24"/>
                <w:vertAlign w:val="superscript"/>
                <w:lang w:val="en-US"/>
              </w:rPr>
              <w:t>9</w:t>
            </w:r>
            <w:r w:rsidRPr="0020518A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/L)</w:t>
            </w:r>
          </w:p>
        </w:tc>
        <w:tc>
          <w:tcPr>
            <w:tcW w:w="2126" w:type="dxa"/>
            <w:vAlign w:val="center"/>
          </w:tcPr>
          <w:p w14:paraId="5044D892" w14:textId="57B37FC8" w:rsidR="00382F9E" w:rsidRPr="00382F9E" w:rsidRDefault="00382F9E" w:rsidP="00382F9E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382F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5</w:t>
            </w:r>
          </w:p>
        </w:tc>
        <w:tc>
          <w:tcPr>
            <w:tcW w:w="2126" w:type="dxa"/>
            <w:vAlign w:val="center"/>
          </w:tcPr>
          <w:p w14:paraId="7C3530DA" w14:textId="1C39FBF1" w:rsidR="00382F9E" w:rsidRPr="00382F9E" w:rsidRDefault="00382F9E" w:rsidP="00382F9E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382F9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.1</w:t>
            </w:r>
          </w:p>
        </w:tc>
        <w:tc>
          <w:tcPr>
            <w:tcW w:w="2126" w:type="dxa"/>
            <w:vAlign w:val="center"/>
          </w:tcPr>
          <w:p w14:paraId="1FA016E7" w14:textId="5283D295" w:rsidR="00382F9E" w:rsidRPr="00E52FFC" w:rsidRDefault="00E52FFC" w:rsidP="00382F9E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E52FFC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0.0547</w:t>
            </w:r>
          </w:p>
        </w:tc>
      </w:tr>
    </w:tbl>
    <w:p w14:paraId="5C475D35" w14:textId="263E58ED" w:rsidR="00E30ED0" w:rsidRDefault="00E30ED0" w:rsidP="00E64221">
      <w:pPr>
        <w:spacing w:beforeLines="50" w:before="120" w:after="0"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*</w:t>
      </w:r>
      <w:r w:rsidRPr="0020518A">
        <w:rPr>
          <w:rFonts w:ascii="Times New Roman" w:hAnsi="Times New Roman" w:cs="Times New Roman"/>
          <w:bCs/>
          <w:sz w:val="24"/>
          <w:szCs w:val="24"/>
          <w:lang w:val="en-US"/>
        </w:rPr>
        <w:t>Data analyzed using the Mann-Whitney test.</w:t>
      </w:r>
      <w:r w:rsidRPr="006F4676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A significant change was set on the </w:t>
      </w:r>
      <w:r w:rsidRPr="009B7315">
        <w:rPr>
          <w:rFonts w:ascii="Times New Roman" w:hAnsi="Times New Roman" w:cs="Times New Roman" w:hint="eastAsia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>-value</w:t>
      </w:r>
      <w:r w:rsidRPr="000F4D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&lt; </w:t>
      </w:r>
      <w:r>
        <w:rPr>
          <w:rFonts w:ascii="Times New Roman" w:hAnsi="Times New Roman" w:cs="Times New Roman"/>
          <w:sz w:val="24"/>
          <w:szCs w:val="24"/>
          <w:lang w:val="en-US"/>
        </w:rPr>
        <w:t>0.05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>.</w:t>
      </w:r>
    </w:p>
    <w:p w14:paraId="1B622CDE" w14:textId="17627811" w:rsidR="00181E6F" w:rsidRPr="00E64221" w:rsidRDefault="00E30ED0" w:rsidP="00E64221">
      <w:pPr>
        <w:spacing w:beforeLines="50" w:before="120"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#</w:t>
      </w:r>
      <w:r w:rsidR="00181E6F" w:rsidRPr="002051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ata analyzed using the </w:t>
      </w:r>
      <w:r w:rsidR="00F13F4F" w:rsidRPr="00F13F4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ilcoxon </w:t>
      </w:r>
      <w:r w:rsidR="006F6F58" w:rsidRPr="00F13F4F">
        <w:rPr>
          <w:rFonts w:ascii="Times New Roman" w:hAnsi="Times New Roman" w:cs="Times New Roman"/>
          <w:bCs/>
          <w:sz w:val="24"/>
          <w:szCs w:val="24"/>
          <w:lang w:val="en-US"/>
        </w:rPr>
        <w:t>matched pairs</w:t>
      </w:r>
      <w:r w:rsidR="00F13F4F" w:rsidRPr="00F13F4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igned rank </w:t>
      </w:r>
      <w:r w:rsidR="00181E6F" w:rsidRPr="0020518A">
        <w:rPr>
          <w:rFonts w:ascii="Times New Roman" w:hAnsi="Times New Roman" w:cs="Times New Roman"/>
          <w:bCs/>
          <w:sz w:val="24"/>
          <w:szCs w:val="24"/>
          <w:lang w:val="en-US"/>
        </w:rPr>
        <w:t>test.</w:t>
      </w:r>
      <w:r w:rsidR="00181E6F" w:rsidRPr="006F4676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="00181E6F">
        <w:rPr>
          <w:rFonts w:ascii="Times New Roman" w:hAnsi="Times New Roman" w:cs="Times New Roman" w:hint="eastAsia"/>
          <w:sz w:val="24"/>
          <w:szCs w:val="24"/>
          <w:lang w:val="en-US"/>
        </w:rPr>
        <w:t xml:space="preserve">A significant change was set on the </w:t>
      </w:r>
      <w:r w:rsidR="00181E6F" w:rsidRPr="009B7315">
        <w:rPr>
          <w:rFonts w:ascii="Times New Roman" w:hAnsi="Times New Roman" w:cs="Times New Roman" w:hint="eastAsia"/>
          <w:i/>
          <w:sz w:val="24"/>
          <w:szCs w:val="24"/>
          <w:lang w:val="en-US"/>
        </w:rPr>
        <w:t>P</w:t>
      </w:r>
      <w:r w:rsidR="00181E6F">
        <w:rPr>
          <w:rFonts w:ascii="Times New Roman" w:hAnsi="Times New Roman" w:cs="Times New Roman" w:hint="eastAsia"/>
          <w:sz w:val="24"/>
          <w:szCs w:val="24"/>
          <w:lang w:val="en-US"/>
        </w:rPr>
        <w:t>-value</w:t>
      </w:r>
      <w:r w:rsidR="00181E6F" w:rsidRPr="000F4D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81E6F">
        <w:rPr>
          <w:rFonts w:ascii="Times New Roman" w:hAnsi="Times New Roman" w:cs="Times New Roman" w:hint="eastAsia"/>
          <w:sz w:val="24"/>
          <w:szCs w:val="24"/>
          <w:lang w:val="en-US"/>
        </w:rPr>
        <w:t xml:space="preserve">&lt; </w:t>
      </w:r>
      <w:r w:rsidR="00181E6F">
        <w:rPr>
          <w:rFonts w:ascii="Times New Roman" w:hAnsi="Times New Roman" w:cs="Times New Roman"/>
          <w:sz w:val="24"/>
          <w:szCs w:val="24"/>
          <w:lang w:val="en-US"/>
        </w:rPr>
        <w:t>0.05</w:t>
      </w:r>
      <w:r w:rsidR="00181E6F">
        <w:rPr>
          <w:rFonts w:ascii="Times New Roman" w:hAnsi="Times New Roman" w:cs="Times New Roman" w:hint="eastAsia"/>
          <w:sz w:val="24"/>
          <w:szCs w:val="24"/>
          <w:lang w:val="en-US"/>
        </w:rPr>
        <w:t>.</w:t>
      </w:r>
      <w:r w:rsidR="00181E6F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FCE3746" w14:textId="58B9DEA5" w:rsidR="0044397E" w:rsidRPr="0020518A" w:rsidRDefault="00C93CAC" w:rsidP="00C93CAC">
      <w:pPr>
        <w:spacing w:afterLines="5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0518A">
        <w:rPr>
          <w:rFonts w:ascii="Times New Roman" w:hAnsi="Times New Roman" w:cs="Times New Roman"/>
          <w:b/>
          <w:sz w:val="24"/>
          <w:szCs w:val="24"/>
        </w:rPr>
        <w:t>S3</w:t>
      </w:r>
      <w:r w:rsidR="00661715" w:rsidRPr="0020518A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20518A">
        <w:rPr>
          <w:rFonts w:ascii="Times New Roman" w:hAnsi="Times New Roman" w:cs="Times New Roman"/>
          <w:b/>
          <w:sz w:val="24"/>
          <w:szCs w:val="24"/>
        </w:rPr>
        <w:t xml:space="preserve"> Clinical </w:t>
      </w:r>
      <w:r w:rsidR="00A81796">
        <w:rPr>
          <w:rFonts w:ascii="Times New Roman" w:hAnsi="Times New Roman" w:cs="Times New Roman"/>
          <w:b/>
          <w:sz w:val="24"/>
          <w:szCs w:val="24"/>
        </w:rPr>
        <w:t>haematological</w:t>
      </w:r>
      <w:r w:rsidR="00A8179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20518A">
        <w:rPr>
          <w:rFonts w:ascii="Times New Roman" w:hAnsi="Times New Roman" w:cs="Times New Roman"/>
          <w:b/>
          <w:sz w:val="24"/>
          <w:szCs w:val="24"/>
        </w:rPr>
        <w:t xml:space="preserve">characteristics </w:t>
      </w:r>
      <w:r w:rsidR="00D31479" w:rsidRPr="0020518A">
        <w:rPr>
          <w:rFonts w:ascii="Times New Roman" w:hAnsi="Times New Roman" w:cs="Times New Roman"/>
          <w:b/>
          <w:bCs/>
          <w:sz w:val="24"/>
          <w:szCs w:val="24"/>
          <w:lang w:val="en-US"/>
        </w:rPr>
        <w:t>in dengue patients</w:t>
      </w:r>
    </w:p>
    <w:tbl>
      <w:tblPr>
        <w:tblStyle w:val="a7"/>
        <w:tblW w:w="4908" w:type="pct"/>
        <w:tblInd w:w="10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532"/>
        <w:gridCol w:w="1091"/>
        <w:gridCol w:w="1090"/>
        <w:gridCol w:w="1090"/>
        <w:gridCol w:w="1090"/>
        <w:gridCol w:w="1090"/>
        <w:gridCol w:w="1089"/>
      </w:tblGrid>
      <w:tr w:rsidR="004C486C" w:rsidRPr="0020518A" w14:paraId="25AC93EF" w14:textId="77777777" w:rsidTr="006F0E45">
        <w:tc>
          <w:tcPr>
            <w:tcW w:w="1395" w:type="pct"/>
            <w:vAlign w:val="center"/>
          </w:tcPr>
          <w:p w14:paraId="43CE0492" w14:textId="54417F4A" w:rsidR="004C486C" w:rsidRPr="0020518A" w:rsidRDefault="004C486C" w:rsidP="004C48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18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Acute</w:t>
            </w:r>
          </w:p>
        </w:tc>
        <w:tc>
          <w:tcPr>
            <w:tcW w:w="601" w:type="pct"/>
            <w:vAlign w:val="center"/>
          </w:tcPr>
          <w:p w14:paraId="2D8A73AB" w14:textId="4CA19172" w:rsidR="004001D4" w:rsidRPr="0020518A" w:rsidRDefault="006F0E45" w:rsidP="004C486C">
            <w:pPr>
              <w:pStyle w:val="Web"/>
              <w:spacing w:before="0" w:beforeAutospacing="0" w:after="0" w:afterAutospacing="0"/>
              <w:jc w:val="center"/>
              <w:rPr>
                <w:rFonts w:eastAsiaTheme="minorEastAsia"/>
                <w:b/>
                <w:bCs/>
                <w:color w:val="000000" w:themeColor="text1"/>
                <w:kern w:val="24"/>
              </w:rPr>
            </w:pPr>
            <w:r w:rsidRPr="0020518A">
              <w:rPr>
                <w:b/>
                <w:bCs/>
                <w:color w:val="000000" w:themeColor="text1"/>
                <w:kern w:val="24"/>
              </w:rPr>
              <w:t>MDF</w:t>
            </w:r>
          </w:p>
          <w:p w14:paraId="6FBD2BFF" w14:textId="7EB2D460" w:rsidR="004C486C" w:rsidRPr="0020518A" w:rsidRDefault="004C486C" w:rsidP="004C486C">
            <w:pPr>
              <w:pStyle w:val="Web"/>
              <w:spacing w:before="0" w:beforeAutospacing="0" w:after="0" w:afterAutospacing="0"/>
              <w:jc w:val="center"/>
            </w:pPr>
            <w:r w:rsidRPr="0020518A">
              <w:rPr>
                <w:b/>
                <w:bCs/>
                <w:color w:val="000000" w:themeColor="text1"/>
                <w:kern w:val="24"/>
              </w:rPr>
              <w:t>(n=10)</w:t>
            </w:r>
          </w:p>
          <w:p w14:paraId="5192328C" w14:textId="203DC087" w:rsidR="004C486C" w:rsidRPr="0020518A" w:rsidRDefault="004C486C" w:rsidP="004C48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18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(a)</w:t>
            </w:r>
          </w:p>
        </w:tc>
        <w:tc>
          <w:tcPr>
            <w:tcW w:w="601" w:type="pct"/>
            <w:vAlign w:val="center"/>
          </w:tcPr>
          <w:p w14:paraId="0DFDA2DB" w14:textId="77777777" w:rsidR="004C486C" w:rsidRPr="0020518A" w:rsidRDefault="004C486C" w:rsidP="004C486C">
            <w:pPr>
              <w:pStyle w:val="Web"/>
              <w:spacing w:before="0" w:beforeAutospacing="0" w:after="0" w:afterAutospacing="0"/>
              <w:jc w:val="center"/>
            </w:pPr>
            <w:r w:rsidRPr="0020518A">
              <w:rPr>
                <w:b/>
                <w:bCs/>
                <w:color w:val="000000" w:themeColor="text1"/>
                <w:kern w:val="24"/>
              </w:rPr>
              <w:t>SDD-C</w:t>
            </w:r>
          </w:p>
          <w:p w14:paraId="565D67A6" w14:textId="77777777" w:rsidR="004C486C" w:rsidRPr="0020518A" w:rsidRDefault="004C486C" w:rsidP="004C486C">
            <w:pPr>
              <w:pStyle w:val="Web"/>
              <w:spacing w:before="0" w:beforeAutospacing="0" w:after="0" w:afterAutospacing="0"/>
              <w:jc w:val="center"/>
            </w:pPr>
            <w:r w:rsidRPr="0020518A">
              <w:rPr>
                <w:b/>
                <w:bCs/>
                <w:color w:val="000000" w:themeColor="text1"/>
                <w:kern w:val="24"/>
              </w:rPr>
              <w:t>(n=10)</w:t>
            </w:r>
          </w:p>
          <w:p w14:paraId="70AA1912" w14:textId="7C0FBF4D" w:rsidR="004C486C" w:rsidRPr="0020518A" w:rsidRDefault="004C486C" w:rsidP="004C48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18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(b)</w:t>
            </w:r>
          </w:p>
        </w:tc>
        <w:tc>
          <w:tcPr>
            <w:tcW w:w="601" w:type="pct"/>
            <w:vAlign w:val="center"/>
          </w:tcPr>
          <w:p w14:paraId="32A6615E" w14:textId="77777777" w:rsidR="004C486C" w:rsidRPr="0020518A" w:rsidRDefault="004C486C" w:rsidP="004C486C">
            <w:pPr>
              <w:pStyle w:val="Web"/>
              <w:spacing w:before="0" w:beforeAutospacing="0" w:after="0" w:afterAutospacing="0"/>
              <w:jc w:val="center"/>
            </w:pPr>
            <w:r w:rsidRPr="0020518A">
              <w:rPr>
                <w:b/>
                <w:bCs/>
                <w:color w:val="000000" w:themeColor="text1"/>
                <w:kern w:val="24"/>
              </w:rPr>
              <w:t>SDD+C</w:t>
            </w:r>
          </w:p>
          <w:p w14:paraId="33F22618" w14:textId="77777777" w:rsidR="004C486C" w:rsidRPr="0020518A" w:rsidRDefault="004C486C" w:rsidP="004C486C">
            <w:pPr>
              <w:pStyle w:val="Web"/>
              <w:spacing w:before="0" w:beforeAutospacing="0" w:after="0" w:afterAutospacing="0"/>
              <w:jc w:val="center"/>
            </w:pPr>
            <w:r w:rsidRPr="0020518A">
              <w:rPr>
                <w:b/>
                <w:bCs/>
                <w:color w:val="000000" w:themeColor="text1"/>
                <w:kern w:val="24"/>
              </w:rPr>
              <w:t>(n=10)</w:t>
            </w:r>
          </w:p>
          <w:p w14:paraId="4890BD2D" w14:textId="032AD906" w:rsidR="004C486C" w:rsidRPr="0020518A" w:rsidRDefault="004C486C" w:rsidP="004C48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18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(c)</w:t>
            </w:r>
          </w:p>
        </w:tc>
        <w:tc>
          <w:tcPr>
            <w:tcW w:w="601" w:type="pct"/>
            <w:vAlign w:val="center"/>
          </w:tcPr>
          <w:p w14:paraId="4AA59A94" w14:textId="2DCA52E3" w:rsidR="004C486C" w:rsidRPr="0020518A" w:rsidRDefault="006F0E45" w:rsidP="006F0E45">
            <w:pPr>
              <w:pStyle w:val="Web"/>
              <w:spacing w:before="0" w:beforeAutospacing="0" w:after="0" w:afterAutospacing="0"/>
              <w:ind w:leftChars="-45" w:left="-99" w:rightChars="-8" w:right="-18" w:firstLineChars="41" w:firstLine="98"/>
              <w:jc w:val="center"/>
            </w:pPr>
            <w:r w:rsidRPr="0020518A">
              <w:rPr>
                <w:rFonts w:eastAsiaTheme="minorEastAsia"/>
                <w:b/>
                <w:bCs/>
                <w:i/>
                <w:color w:val="000000" w:themeColor="text1"/>
                <w:kern w:val="24"/>
              </w:rPr>
              <w:t>P</w:t>
            </w:r>
            <w:r w:rsidR="004C486C" w:rsidRPr="0020518A">
              <w:rPr>
                <w:b/>
                <w:bCs/>
                <w:color w:val="000000" w:themeColor="text1"/>
                <w:kern w:val="24"/>
              </w:rPr>
              <w:t>-value</w:t>
            </w:r>
          </w:p>
          <w:p w14:paraId="73B64814" w14:textId="207ABB7A" w:rsidR="004C486C" w:rsidRPr="0020518A" w:rsidRDefault="004C486C" w:rsidP="006F0E45">
            <w:pPr>
              <w:ind w:leftChars="-45" w:left="-99" w:rightChars="-73" w:right="-161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18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(a</w:t>
            </w:r>
            <w:r w:rsidR="006F0E45" w:rsidRPr="0020518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)</w:t>
            </w:r>
            <w:r w:rsidRPr="0020518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vs </w:t>
            </w:r>
            <w:r w:rsidR="006F0E45" w:rsidRPr="0020518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(</w:t>
            </w:r>
            <w:r w:rsidRPr="0020518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b)</w:t>
            </w:r>
          </w:p>
        </w:tc>
        <w:tc>
          <w:tcPr>
            <w:tcW w:w="601" w:type="pct"/>
            <w:vAlign w:val="center"/>
          </w:tcPr>
          <w:p w14:paraId="6D7A4E2B" w14:textId="0DCAF043" w:rsidR="004C486C" w:rsidRPr="0020518A" w:rsidRDefault="006F0E45" w:rsidP="006F0E45">
            <w:pPr>
              <w:pStyle w:val="Web"/>
              <w:spacing w:before="0" w:beforeAutospacing="0" w:after="0" w:afterAutospacing="0"/>
              <w:ind w:leftChars="-45" w:left="-99" w:rightChars="-8" w:right="-18" w:firstLineChars="18" w:firstLine="43"/>
              <w:jc w:val="center"/>
            </w:pPr>
            <w:r w:rsidRPr="0020518A">
              <w:rPr>
                <w:rFonts w:eastAsiaTheme="minorEastAsia"/>
                <w:b/>
                <w:bCs/>
                <w:i/>
                <w:color w:val="000000" w:themeColor="text1"/>
                <w:kern w:val="24"/>
              </w:rPr>
              <w:t>P</w:t>
            </w:r>
            <w:r w:rsidR="004C486C" w:rsidRPr="0020518A">
              <w:rPr>
                <w:b/>
                <w:bCs/>
                <w:color w:val="000000" w:themeColor="text1"/>
                <w:kern w:val="24"/>
              </w:rPr>
              <w:t>-value</w:t>
            </w:r>
          </w:p>
          <w:p w14:paraId="32F81436" w14:textId="7C0D5958" w:rsidR="004C486C" w:rsidRPr="0020518A" w:rsidRDefault="004C486C" w:rsidP="006F0E45">
            <w:pPr>
              <w:ind w:leftChars="-45" w:left="-99" w:rightChars="-8" w:right="-18" w:firstLineChars="41" w:firstLine="9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18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(a</w:t>
            </w:r>
            <w:r w:rsidR="006F0E45" w:rsidRPr="0020518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)</w:t>
            </w:r>
            <w:r w:rsidRPr="0020518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vs </w:t>
            </w:r>
            <w:r w:rsidR="006F0E45" w:rsidRPr="0020518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(</w:t>
            </w:r>
            <w:r w:rsidRPr="0020518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c)</w:t>
            </w:r>
          </w:p>
        </w:tc>
        <w:tc>
          <w:tcPr>
            <w:tcW w:w="601" w:type="pct"/>
            <w:vAlign w:val="center"/>
          </w:tcPr>
          <w:p w14:paraId="464F3F05" w14:textId="2B7E5F02" w:rsidR="004C486C" w:rsidRPr="0020518A" w:rsidRDefault="006F0E45" w:rsidP="006F0E45">
            <w:pPr>
              <w:pStyle w:val="Web"/>
              <w:spacing w:before="0" w:beforeAutospacing="0" w:after="0" w:afterAutospacing="0"/>
              <w:ind w:leftChars="-45" w:left="-99" w:rightChars="-8" w:right="-18" w:firstLineChars="36" w:firstLine="86"/>
              <w:jc w:val="center"/>
            </w:pPr>
            <w:r w:rsidRPr="0020518A">
              <w:rPr>
                <w:rFonts w:eastAsiaTheme="minorEastAsia"/>
                <w:b/>
                <w:bCs/>
                <w:i/>
                <w:color w:val="000000" w:themeColor="text1"/>
                <w:kern w:val="24"/>
              </w:rPr>
              <w:t>P</w:t>
            </w:r>
            <w:r w:rsidR="004C486C" w:rsidRPr="0020518A">
              <w:rPr>
                <w:b/>
                <w:bCs/>
                <w:color w:val="000000" w:themeColor="text1"/>
                <w:kern w:val="24"/>
              </w:rPr>
              <w:t>-value</w:t>
            </w:r>
          </w:p>
          <w:p w14:paraId="722C39A6" w14:textId="730CAF14" w:rsidR="004C486C" w:rsidRPr="0020518A" w:rsidRDefault="004C486C" w:rsidP="006F0E45">
            <w:pPr>
              <w:ind w:leftChars="-45" w:left="-99" w:rightChars="-49" w:right="-108" w:firstLineChars="41" w:firstLine="9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18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(b</w:t>
            </w:r>
            <w:r w:rsidR="006F0E45" w:rsidRPr="0020518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)</w:t>
            </w:r>
            <w:r w:rsidRPr="0020518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vs </w:t>
            </w:r>
            <w:r w:rsidR="006F0E45" w:rsidRPr="0020518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(</w:t>
            </w:r>
            <w:r w:rsidRPr="0020518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c)</w:t>
            </w:r>
          </w:p>
        </w:tc>
      </w:tr>
      <w:tr w:rsidR="004C486C" w:rsidRPr="0020518A" w14:paraId="7AB36529" w14:textId="77777777" w:rsidTr="006F0E45">
        <w:tc>
          <w:tcPr>
            <w:tcW w:w="1395" w:type="pct"/>
            <w:vAlign w:val="center"/>
          </w:tcPr>
          <w:p w14:paraId="68B410C3" w14:textId="2B8D9EF0" w:rsidR="004C486C" w:rsidRPr="0020518A" w:rsidRDefault="004C486C" w:rsidP="00653A59">
            <w:pPr>
              <w:ind w:firstLineChars="73" w:firstLine="17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18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WBC (mean, 10</w:t>
            </w:r>
            <w:r w:rsidRPr="0020518A"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6</w:t>
            </w:r>
            <w:r w:rsidRPr="0020518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L)</w:t>
            </w:r>
          </w:p>
        </w:tc>
        <w:tc>
          <w:tcPr>
            <w:tcW w:w="601" w:type="pct"/>
            <w:vAlign w:val="center"/>
          </w:tcPr>
          <w:p w14:paraId="5EF3F9FB" w14:textId="731718D4" w:rsidR="004C486C" w:rsidRPr="0020518A" w:rsidRDefault="004C486C" w:rsidP="004C48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18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110</w:t>
            </w:r>
          </w:p>
        </w:tc>
        <w:tc>
          <w:tcPr>
            <w:tcW w:w="601" w:type="pct"/>
            <w:vAlign w:val="center"/>
          </w:tcPr>
          <w:p w14:paraId="50C9F6A9" w14:textId="58206D55" w:rsidR="004C486C" w:rsidRPr="0020518A" w:rsidRDefault="004C486C" w:rsidP="004C48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18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380</w:t>
            </w:r>
          </w:p>
        </w:tc>
        <w:tc>
          <w:tcPr>
            <w:tcW w:w="601" w:type="pct"/>
            <w:vAlign w:val="center"/>
          </w:tcPr>
          <w:p w14:paraId="6F08A17C" w14:textId="6F0F3A81" w:rsidR="004C486C" w:rsidRPr="0020518A" w:rsidRDefault="004C486C" w:rsidP="004C48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18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8200</w:t>
            </w:r>
          </w:p>
        </w:tc>
        <w:tc>
          <w:tcPr>
            <w:tcW w:w="601" w:type="pct"/>
            <w:vAlign w:val="center"/>
          </w:tcPr>
          <w:p w14:paraId="3928080F" w14:textId="364464E5" w:rsidR="004C486C" w:rsidRPr="0020518A" w:rsidRDefault="004C486C" w:rsidP="006F0E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18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S</w:t>
            </w:r>
          </w:p>
        </w:tc>
        <w:tc>
          <w:tcPr>
            <w:tcW w:w="601" w:type="pct"/>
            <w:vAlign w:val="center"/>
          </w:tcPr>
          <w:p w14:paraId="4FCA0496" w14:textId="78DF6CBF" w:rsidR="004C486C" w:rsidRPr="0020518A" w:rsidRDefault="004C486C" w:rsidP="006F0E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18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S</w:t>
            </w:r>
          </w:p>
        </w:tc>
        <w:tc>
          <w:tcPr>
            <w:tcW w:w="601" w:type="pct"/>
            <w:vAlign w:val="center"/>
          </w:tcPr>
          <w:p w14:paraId="141EBFDE" w14:textId="2E5BC723" w:rsidR="004C486C" w:rsidRPr="0020518A" w:rsidRDefault="004C486C" w:rsidP="006F0E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18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S</w:t>
            </w:r>
          </w:p>
        </w:tc>
      </w:tr>
      <w:tr w:rsidR="004C486C" w:rsidRPr="0020518A" w14:paraId="49BC0B33" w14:textId="77777777" w:rsidTr="006F0E45">
        <w:tc>
          <w:tcPr>
            <w:tcW w:w="1395" w:type="pct"/>
            <w:vAlign w:val="center"/>
          </w:tcPr>
          <w:p w14:paraId="4F3CDAF7" w14:textId="11F344FC" w:rsidR="004C486C" w:rsidRPr="0020518A" w:rsidRDefault="004C486C" w:rsidP="00653A59">
            <w:pPr>
              <w:ind w:firstLineChars="73" w:firstLine="17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0518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Hematocrit</w:t>
            </w:r>
            <w:proofErr w:type="spellEnd"/>
            <w:r w:rsidRPr="0020518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mean, %)</w:t>
            </w:r>
          </w:p>
        </w:tc>
        <w:tc>
          <w:tcPr>
            <w:tcW w:w="601" w:type="pct"/>
            <w:vAlign w:val="center"/>
          </w:tcPr>
          <w:p w14:paraId="6CA92658" w14:textId="3CAA4506" w:rsidR="004C486C" w:rsidRPr="0020518A" w:rsidRDefault="004C486C" w:rsidP="004C48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18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6.68</w:t>
            </w:r>
          </w:p>
        </w:tc>
        <w:tc>
          <w:tcPr>
            <w:tcW w:w="601" w:type="pct"/>
            <w:vAlign w:val="center"/>
          </w:tcPr>
          <w:p w14:paraId="3030FE66" w14:textId="6B26C9F9" w:rsidR="004C486C" w:rsidRPr="0020518A" w:rsidRDefault="004C486C" w:rsidP="004C48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18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41.48</w:t>
            </w:r>
          </w:p>
        </w:tc>
        <w:tc>
          <w:tcPr>
            <w:tcW w:w="601" w:type="pct"/>
            <w:vAlign w:val="center"/>
          </w:tcPr>
          <w:p w14:paraId="629C4F6B" w14:textId="4A1F4AA5" w:rsidR="004C486C" w:rsidRPr="0020518A" w:rsidRDefault="004C486C" w:rsidP="004C48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18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6.8</w:t>
            </w:r>
          </w:p>
        </w:tc>
        <w:tc>
          <w:tcPr>
            <w:tcW w:w="601" w:type="pct"/>
            <w:vAlign w:val="center"/>
          </w:tcPr>
          <w:p w14:paraId="219F96D6" w14:textId="2D7F7914" w:rsidR="004C486C" w:rsidRPr="0020518A" w:rsidRDefault="004C486C" w:rsidP="006F0E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18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S</w:t>
            </w:r>
          </w:p>
        </w:tc>
        <w:tc>
          <w:tcPr>
            <w:tcW w:w="601" w:type="pct"/>
            <w:vAlign w:val="center"/>
          </w:tcPr>
          <w:p w14:paraId="026A56DA" w14:textId="0E54C5A4" w:rsidR="004C486C" w:rsidRPr="0020518A" w:rsidRDefault="004C486C" w:rsidP="006F0E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18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S</w:t>
            </w:r>
          </w:p>
        </w:tc>
        <w:tc>
          <w:tcPr>
            <w:tcW w:w="601" w:type="pct"/>
            <w:vAlign w:val="center"/>
          </w:tcPr>
          <w:p w14:paraId="4492AB22" w14:textId="652EE218" w:rsidR="004C486C" w:rsidRPr="0020518A" w:rsidRDefault="004C486C" w:rsidP="006F0E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18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S</w:t>
            </w:r>
          </w:p>
        </w:tc>
      </w:tr>
      <w:tr w:rsidR="004C486C" w:rsidRPr="0020518A" w14:paraId="4BA07BCF" w14:textId="77777777" w:rsidTr="006F0E45">
        <w:tc>
          <w:tcPr>
            <w:tcW w:w="1395" w:type="pct"/>
            <w:vAlign w:val="center"/>
          </w:tcPr>
          <w:p w14:paraId="4E0677D2" w14:textId="52A4916D" w:rsidR="004C486C" w:rsidRPr="0020518A" w:rsidRDefault="004C486C" w:rsidP="00653A59">
            <w:pPr>
              <w:ind w:firstLineChars="73" w:firstLine="17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18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Platelet (mean, 10</w:t>
            </w:r>
            <w:r w:rsidRPr="0020518A">
              <w:rPr>
                <w:rFonts w:ascii="Times New Roman" w:hAnsi="Times New Roman" w:cs="Times New Roman"/>
                <w:color w:val="000000" w:themeColor="text1"/>
                <w:kern w:val="24"/>
                <w:position w:val="7"/>
                <w:sz w:val="24"/>
                <w:szCs w:val="24"/>
                <w:vertAlign w:val="superscript"/>
              </w:rPr>
              <w:t>9</w:t>
            </w:r>
            <w:r w:rsidRPr="0020518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/L)</w:t>
            </w:r>
          </w:p>
        </w:tc>
        <w:tc>
          <w:tcPr>
            <w:tcW w:w="601" w:type="pct"/>
            <w:vAlign w:val="center"/>
          </w:tcPr>
          <w:p w14:paraId="692F9A63" w14:textId="0E6BF338" w:rsidR="004C486C" w:rsidRPr="0020518A" w:rsidRDefault="004C486C" w:rsidP="004C48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18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38.2</w:t>
            </w:r>
          </w:p>
        </w:tc>
        <w:tc>
          <w:tcPr>
            <w:tcW w:w="601" w:type="pct"/>
            <w:vAlign w:val="center"/>
          </w:tcPr>
          <w:p w14:paraId="6242C5C5" w14:textId="5E5E5F0B" w:rsidR="004C486C" w:rsidRPr="0020518A" w:rsidRDefault="004C486C" w:rsidP="004C48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18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69.8</w:t>
            </w:r>
          </w:p>
        </w:tc>
        <w:tc>
          <w:tcPr>
            <w:tcW w:w="601" w:type="pct"/>
            <w:vAlign w:val="center"/>
          </w:tcPr>
          <w:p w14:paraId="36A9EF6F" w14:textId="65710F92" w:rsidR="004C486C" w:rsidRPr="0020518A" w:rsidRDefault="004C486C" w:rsidP="004C486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18A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53.5</w:t>
            </w:r>
          </w:p>
        </w:tc>
        <w:tc>
          <w:tcPr>
            <w:tcW w:w="601" w:type="pct"/>
            <w:vAlign w:val="center"/>
          </w:tcPr>
          <w:p w14:paraId="30533923" w14:textId="3D6F476E" w:rsidR="004C486C" w:rsidRPr="0020518A" w:rsidRDefault="004C486C" w:rsidP="006F0E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18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46</w:t>
            </w:r>
          </w:p>
        </w:tc>
        <w:tc>
          <w:tcPr>
            <w:tcW w:w="601" w:type="pct"/>
            <w:vAlign w:val="center"/>
          </w:tcPr>
          <w:p w14:paraId="03C3B5F5" w14:textId="7114164F" w:rsidR="004C486C" w:rsidRPr="0020518A" w:rsidRDefault="004C486C" w:rsidP="006F0E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18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0.014</w:t>
            </w:r>
          </w:p>
        </w:tc>
        <w:tc>
          <w:tcPr>
            <w:tcW w:w="601" w:type="pct"/>
            <w:vAlign w:val="center"/>
          </w:tcPr>
          <w:p w14:paraId="06281B00" w14:textId="2AA8BC40" w:rsidR="004C486C" w:rsidRPr="0020518A" w:rsidRDefault="004C486C" w:rsidP="006F0E4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518A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NS</w:t>
            </w:r>
          </w:p>
        </w:tc>
      </w:tr>
    </w:tbl>
    <w:p w14:paraId="4AC1B7D2" w14:textId="2AE3C360" w:rsidR="008B0AD5" w:rsidRPr="0020518A" w:rsidRDefault="006D3253" w:rsidP="00577255">
      <w:pPr>
        <w:spacing w:beforeLines="50" w:before="120" w:after="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20518A">
        <w:rPr>
          <w:rFonts w:ascii="Times New Roman" w:hAnsi="Times New Roman" w:cs="Times New Roman"/>
          <w:bCs/>
          <w:sz w:val="24"/>
          <w:szCs w:val="24"/>
          <w:lang w:val="en-US"/>
        </w:rPr>
        <w:t>Data analyzed using</w:t>
      </w:r>
      <w:r w:rsidRPr="0020518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64670">
        <w:rPr>
          <w:rFonts w:ascii="Times New Roman" w:hAnsi="Times New Roman" w:cs="Times New Roman"/>
          <w:bCs/>
          <w:sz w:val="24"/>
          <w:szCs w:val="24"/>
        </w:rPr>
        <w:t xml:space="preserve">pairwise correlations of </w:t>
      </w:r>
      <w:proofErr w:type="spellStart"/>
      <w:r w:rsidR="00C84C5E" w:rsidRPr="0020518A">
        <w:rPr>
          <w:rFonts w:ascii="Times New Roman" w:hAnsi="Times New Roman" w:cs="Times New Roman"/>
          <w:bCs/>
          <w:sz w:val="24"/>
          <w:szCs w:val="24"/>
        </w:rPr>
        <w:t>Kruskal</w:t>
      </w:r>
      <w:proofErr w:type="spellEnd"/>
      <w:r w:rsidR="001A3484" w:rsidRPr="0020518A">
        <w:rPr>
          <w:rFonts w:ascii="Times New Roman" w:hAnsi="Times New Roman" w:cs="Times New Roman"/>
          <w:bCs/>
          <w:sz w:val="24"/>
          <w:szCs w:val="24"/>
        </w:rPr>
        <w:t>-Wallis Test</w:t>
      </w:r>
      <w:r w:rsidR="005644C7" w:rsidRPr="0020518A">
        <w:rPr>
          <w:rFonts w:ascii="Times New Roman" w:hAnsi="Times New Roman" w:cs="Times New Roman"/>
          <w:bCs/>
          <w:sz w:val="24"/>
          <w:szCs w:val="24"/>
        </w:rPr>
        <w:t>.</w:t>
      </w:r>
      <w:r w:rsidR="006F4676" w:rsidRPr="006F4676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="006F4676">
        <w:rPr>
          <w:rFonts w:ascii="Times New Roman" w:hAnsi="Times New Roman" w:cs="Times New Roman" w:hint="eastAsia"/>
          <w:sz w:val="24"/>
          <w:szCs w:val="24"/>
          <w:lang w:val="en-US"/>
        </w:rPr>
        <w:t xml:space="preserve">A significant change was set on the </w:t>
      </w:r>
      <w:r w:rsidR="006F4676" w:rsidRPr="009B7315">
        <w:rPr>
          <w:rFonts w:ascii="Times New Roman" w:hAnsi="Times New Roman" w:cs="Times New Roman" w:hint="eastAsia"/>
          <w:i/>
          <w:sz w:val="24"/>
          <w:szCs w:val="24"/>
          <w:lang w:val="en-US"/>
        </w:rPr>
        <w:t>P</w:t>
      </w:r>
      <w:r w:rsidR="006F4676">
        <w:rPr>
          <w:rFonts w:ascii="Times New Roman" w:hAnsi="Times New Roman" w:cs="Times New Roman" w:hint="eastAsia"/>
          <w:sz w:val="24"/>
          <w:szCs w:val="24"/>
          <w:lang w:val="en-US"/>
        </w:rPr>
        <w:t>-value</w:t>
      </w:r>
      <w:r w:rsidR="006F4676" w:rsidRPr="000F4D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F4676">
        <w:rPr>
          <w:rFonts w:ascii="Times New Roman" w:hAnsi="Times New Roman" w:cs="Times New Roman" w:hint="eastAsia"/>
          <w:sz w:val="24"/>
          <w:szCs w:val="24"/>
          <w:lang w:val="en-US"/>
        </w:rPr>
        <w:t xml:space="preserve">&lt; </w:t>
      </w:r>
      <w:r w:rsidR="006F4676">
        <w:rPr>
          <w:rFonts w:ascii="Times New Roman" w:hAnsi="Times New Roman" w:cs="Times New Roman"/>
          <w:sz w:val="24"/>
          <w:szCs w:val="24"/>
          <w:lang w:val="en-US"/>
        </w:rPr>
        <w:t>0.05</w:t>
      </w:r>
      <w:r w:rsidR="006F4676">
        <w:rPr>
          <w:rFonts w:ascii="Times New Roman" w:hAnsi="Times New Roman" w:cs="Times New Roman" w:hint="eastAsia"/>
          <w:sz w:val="24"/>
          <w:szCs w:val="24"/>
          <w:lang w:val="en-US"/>
        </w:rPr>
        <w:t>.</w:t>
      </w:r>
      <w:r w:rsidR="008B0AD5" w:rsidRPr="0020518A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2BDB1660" w14:textId="73A71AF4" w:rsidR="0044397E" w:rsidRPr="0020518A" w:rsidRDefault="003F0255" w:rsidP="00223244">
      <w:pPr>
        <w:spacing w:afterLines="5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0518A">
        <w:rPr>
          <w:rFonts w:ascii="Times New Roman" w:hAnsi="Times New Roman" w:cs="Times New Roman"/>
          <w:b/>
          <w:sz w:val="24"/>
          <w:szCs w:val="24"/>
        </w:rPr>
        <w:t>S</w:t>
      </w:r>
      <w:r w:rsidR="00661715" w:rsidRPr="0020518A">
        <w:rPr>
          <w:rFonts w:ascii="Times New Roman" w:hAnsi="Times New Roman" w:cs="Times New Roman"/>
          <w:b/>
          <w:sz w:val="24"/>
          <w:szCs w:val="24"/>
        </w:rPr>
        <w:t>4 Table</w:t>
      </w:r>
      <w:r w:rsidRPr="0020518A">
        <w:rPr>
          <w:rFonts w:ascii="Times New Roman" w:hAnsi="Times New Roman" w:cs="Times New Roman"/>
          <w:b/>
          <w:sz w:val="24"/>
          <w:szCs w:val="24"/>
        </w:rPr>
        <w:t xml:space="preserve"> Healthy, acute, and convalescent dengue cytokine</w:t>
      </w:r>
      <w:r w:rsidR="006F0E45" w:rsidRPr="0020518A">
        <w:rPr>
          <w:rFonts w:ascii="Times New Roman" w:hAnsi="Times New Roman" w:cs="Times New Roman"/>
          <w:b/>
          <w:sz w:val="24"/>
          <w:szCs w:val="24"/>
        </w:rPr>
        <w:t>/chemokine</w:t>
      </w:r>
      <w:r w:rsidRPr="0020518A">
        <w:rPr>
          <w:rFonts w:ascii="Times New Roman" w:hAnsi="Times New Roman" w:cs="Times New Roman"/>
          <w:b/>
          <w:sz w:val="24"/>
          <w:szCs w:val="24"/>
        </w:rPr>
        <w:t xml:space="preserve"> level</w:t>
      </w:r>
    </w:p>
    <w:tbl>
      <w:tblPr>
        <w:tblStyle w:val="a7"/>
        <w:tblW w:w="0" w:type="auto"/>
        <w:tblInd w:w="10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ook w:val="0420" w:firstRow="1" w:lastRow="0" w:firstColumn="0" w:lastColumn="0" w:noHBand="0" w:noVBand="1"/>
      </w:tblPr>
      <w:tblGrid>
        <w:gridCol w:w="2390"/>
        <w:gridCol w:w="1306"/>
        <w:gridCol w:w="1330"/>
        <w:gridCol w:w="1266"/>
        <w:gridCol w:w="1576"/>
        <w:gridCol w:w="1266"/>
      </w:tblGrid>
      <w:tr w:rsidR="00B03803" w:rsidRPr="0020518A" w14:paraId="2120932A" w14:textId="77777777" w:rsidTr="00653A59">
        <w:tc>
          <w:tcPr>
            <w:tcW w:w="1985" w:type="dxa"/>
            <w:vAlign w:val="center"/>
            <w:hideMark/>
          </w:tcPr>
          <w:p w14:paraId="233F52BE" w14:textId="1C417A2E" w:rsidR="003F0255" w:rsidRPr="00B03803" w:rsidRDefault="003F0255" w:rsidP="00703A7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Cytokine</w:t>
            </w:r>
            <w:r w:rsidR="00B03803">
              <w:rPr>
                <w:rFonts w:ascii="Times New Roman" w:hAnsi="Times New Roman" w:cs="Times New Roman" w:hint="eastAsia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/Chemokine</w:t>
            </w:r>
          </w:p>
        </w:tc>
        <w:tc>
          <w:tcPr>
            <w:tcW w:w="1417" w:type="dxa"/>
            <w:vAlign w:val="center"/>
            <w:hideMark/>
          </w:tcPr>
          <w:p w14:paraId="4F55FDEB" w14:textId="77777777" w:rsidR="003F0255" w:rsidRPr="0020518A" w:rsidRDefault="003F0255" w:rsidP="00703A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Healthy</w:t>
            </w:r>
          </w:p>
          <w:p w14:paraId="30FAF15F" w14:textId="0A02D147" w:rsidR="003F0255" w:rsidRPr="0020518A" w:rsidRDefault="003F0255" w:rsidP="00703A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(</w:t>
            </w:r>
            <w:proofErr w:type="spellStart"/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pg</w:t>
            </w:r>
            <w:proofErr w:type="spellEnd"/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/mL,</w:t>
            </w:r>
          </w:p>
          <w:p w14:paraId="260A8A8D" w14:textId="77777777" w:rsidR="003F0255" w:rsidRPr="0020518A" w:rsidRDefault="003F0255" w:rsidP="00703A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n = 6) (a)</w:t>
            </w:r>
          </w:p>
        </w:tc>
        <w:tc>
          <w:tcPr>
            <w:tcW w:w="1417" w:type="dxa"/>
            <w:vAlign w:val="center"/>
            <w:hideMark/>
          </w:tcPr>
          <w:p w14:paraId="7D72102C" w14:textId="29235102" w:rsidR="003F0255" w:rsidRPr="0020518A" w:rsidRDefault="003F0255" w:rsidP="00703A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Acute dengue</w:t>
            </w:r>
          </w:p>
          <w:p w14:paraId="1BE356BB" w14:textId="4AE786C1" w:rsidR="003F0255" w:rsidRPr="0020518A" w:rsidRDefault="003F0255" w:rsidP="00703A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(</w:t>
            </w:r>
            <w:proofErr w:type="spellStart"/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pg</w:t>
            </w:r>
            <w:proofErr w:type="spellEnd"/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/mL,</w:t>
            </w:r>
          </w:p>
          <w:p w14:paraId="7B830964" w14:textId="77777777" w:rsidR="003F0255" w:rsidRPr="0020518A" w:rsidRDefault="003F0255" w:rsidP="00703A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n = 30) (b)</w:t>
            </w:r>
          </w:p>
        </w:tc>
        <w:tc>
          <w:tcPr>
            <w:tcW w:w="1418" w:type="dxa"/>
            <w:vAlign w:val="center"/>
            <w:hideMark/>
          </w:tcPr>
          <w:p w14:paraId="6D0C29C7" w14:textId="5D7D8A1F" w:rsidR="003F0255" w:rsidRPr="0020518A" w:rsidRDefault="00113F1C" w:rsidP="00703A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b/>
                <w:bCs/>
                <w:i/>
                <w:color w:val="000000"/>
                <w:kern w:val="24"/>
                <w:sz w:val="24"/>
                <w:szCs w:val="24"/>
                <w:lang w:val="en-US"/>
              </w:rPr>
              <w:t>P</w:t>
            </w:r>
            <w:r w:rsidR="003F0255"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-value</w:t>
            </w:r>
          </w:p>
          <w:p w14:paraId="06AB993A" w14:textId="09098075" w:rsidR="003F0255" w:rsidRPr="0020518A" w:rsidRDefault="003F0255" w:rsidP="00703A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(a</w:t>
            </w:r>
            <w:r w:rsidR="00113F1C" w:rsidRPr="0020518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)</w:t>
            </w: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vs</w:t>
            </w:r>
            <w:r w:rsidR="00113F1C" w:rsidRPr="0020518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.</w:t>
            </w: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="00113F1C" w:rsidRPr="0020518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(</w:t>
            </w: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b)</w:t>
            </w:r>
          </w:p>
        </w:tc>
        <w:tc>
          <w:tcPr>
            <w:tcW w:w="1417" w:type="dxa"/>
            <w:vAlign w:val="center"/>
            <w:hideMark/>
          </w:tcPr>
          <w:p w14:paraId="00220923" w14:textId="62BFBB6B" w:rsidR="003F0255" w:rsidRPr="0020518A" w:rsidRDefault="003F0255" w:rsidP="00703A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Convalescent dengue</w:t>
            </w:r>
          </w:p>
          <w:p w14:paraId="34C526A2" w14:textId="7085D2C2" w:rsidR="003F0255" w:rsidRPr="0020518A" w:rsidRDefault="003F0255" w:rsidP="00703A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(</w:t>
            </w:r>
            <w:proofErr w:type="spellStart"/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pg</w:t>
            </w:r>
            <w:proofErr w:type="spellEnd"/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/mL,</w:t>
            </w:r>
          </w:p>
          <w:p w14:paraId="0A67E10F" w14:textId="77777777" w:rsidR="003F0255" w:rsidRPr="0020518A" w:rsidRDefault="003F0255" w:rsidP="00703A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n = 30) (c)</w:t>
            </w:r>
          </w:p>
        </w:tc>
        <w:tc>
          <w:tcPr>
            <w:tcW w:w="1418" w:type="dxa"/>
            <w:vAlign w:val="center"/>
            <w:hideMark/>
          </w:tcPr>
          <w:p w14:paraId="4E31B3E5" w14:textId="58F342FA" w:rsidR="003F0255" w:rsidRPr="0020518A" w:rsidRDefault="003F0255" w:rsidP="00703A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kern w:val="24"/>
                <w:sz w:val="24"/>
                <w:szCs w:val="24"/>
                <w:lang w:val="en-US"/>
              </w:rPr>
              <w:t>P</w:t>
            </w: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-value</w:t>
            </w:r>
          </w:p>
          <w:p w14:paraId="63CF41EA" w14:textId="5DCA9701" w:rsidR="003F0255" w:rsidRPr="0020518A" w:rsidRDefault="003F0255" w:rsidP="00703A7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(b</w:t>
            </w:r>
            <w:r w:rsidR="00113F1C" w:rsidRPr="0020518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)</w:t>
            </w: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vs</w:t>
            </w:r>
            <w:r w:rsidR="00113F1C" w:rsidRPr="0020518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.</w:t>
            </w: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="00113F1C" w:rsidRPr="0020518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(</w:t>
            </w: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c)</w:t>
            </w:r>
          </w:p>
        </w:tc>
      </w:tr>
      <w:tr w:rsidR="00B03803" w:rsidRPr="0020518A" w14:paraId="51E54459" w14:textId="77777777" w:rsidTr="00653A59">
        <w:trPr>
          <w:trHeight w:val="144"/>
        </w:trPr>
        <w:tc>
          <w:tcPr>
            <w:tcW w:w="1985" w:type="dxa"/>
            <w:vAlign w:val="center"/>
          </w:tcPr>
          <w:p w14:paraId="79BA6DF9" w14:textId="668CF024" w:rsidR="00086B91" w:rsidRPr="0020518A" w:rsidRDefault="00086B91" w:rsidP="0020518A">
            <w:pPr>
              <w:ind w:firstLineChars="88" w:firstLine="211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1417" w:type="dxa"/>
          </w:tcPr>
          <w:p w14:paraId="0019E0BF" w14:textId="7DC98707" w:rsidR="00086B91" w:rsidRPr="0020518A" w:rsidRDefault="00086B91" w:rsidP="002A5FA9">
            <w:pPr>
              <w:jc w:val="center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17" w:type="dxa"/>
          </w:tcPr>
          <w:p w14:paraId="7BCFB974" w14:textId="374E0324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12</w:t>
            </w:r>
          </w:p>
        </w:tc>
        <w:tc>
          <w:tcPr>
            <w:tcW w:w="1418" w:type="dxa"/>
          </w:tcPr>
          <w:p w14:paraId="6B0A8E93" w14:textId="46DB4FA0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417" w:type="dxa"/>
          </w:tcPr>
          <w:p w14:paraId="0F0C9990" w14:textId="668A74E7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7</w:t>
            </w:r>
          </w:p>
        </w:tc>
        <w:tc>
          <w:tcPr>
            <w:tcW w:w="1418" w:type="dxa"/>
          </w:tcPr>
          <w:p w14:paraId="716BDC09" w14:textId="68B3C291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4</w:t>
            </w:r>
          </w:p>
        </w:tc>
      </w:tr>
      <w:tr w:rsidR="00B03803" w:rsidRPr="0020518A" w14:paraId="09C4157D" w14:textId="77777777" w:rsidTr="00653A59">
        <w:trPr>
          <w:trHeight w:val="144"/>
        </w:trPr>
        <w:tc>
          <w:tcPr>
            <w:tcW w:w="1985" w:type="dxa"/>
            <w:vAlign w:val="center"/>
          </w:tcPr>
          <w:p w14:paraId="637BE691" w14:textId="4A75012B" w:rsidR="00086B91" w:rsidRPr="0020518A" w:rsidRDefault="00086B91" w:rsidP="0020518A">
            <w:pPr>
              <w:ind w:firstLineChars="88" w:firstLine="211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N-γ</w:t>
            </w:r>
          </w:p>
        </w:tc>
        <w:tc>
          <w:tcPr>
            <w:tcW w:w="1417" w:type="dxa"/>
          </w:tcPr>
          <w:p w14:paraId="23493985" w14:textId="4710558F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1</w:t>
            </w:r>
          </w:p>
        </w:tc>
        <w:tc>
          <w:tcPr>
            <w:tcW w:w="1417" w:type="dxa"/>
          </w:tcPr>
          <w:p w14:paraId="4B306BEC" w14:textId="58AF1F6C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47</w:t>
            </w:r>
          </w:p>
        </w:tc>
        <w:tc>
          <w:tcPr>
            <w:tcW w:w="1418" w:type="dxa"/>
          </w:tcPr>
          <w:p w14:paraId="1BA916F3" w14:textId="51554F38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417" w:type="dxa"/>
          </w:tcPr>
          <w:p w14:paraId="40E2366E" w14:textId="50CD0124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5</w:t>
            </w:r>
          </w:p>
        </w:tc>
        <w:tc>
          <w:tcPr>
            <w:tcW w:w="1418" w:type="dxa"/>
          </w:tcPr>
          <w:p w14:paraId="414EDEBF" w14:textId="63B1AE33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B03803" w:rsidRPr="0020518A" w14:paraId="75B3D328" w14:textId="77777777" w:rsidTr="00653A59">
        <w:trPr>
          <w:trHeight w:val="144"/>
        </w:trPr>
        <w:tc>
          <w:tcPr>
            <w:tcW w:w="1985" w:type="dxa"/>
            <w:vAlign w:val="center"/>
          </w:tcPr>
          <w:p w14:paraId="4279168E" w14:textId="65DD5D07" w:rsidR="00086B91" w:rsidRPr="0020518A" w:rsidRDefault="00086B91" w:rsidP="0020518A">
            <w:pPr>
              <w:ind w:firstLineChars="88" w:firstLine="211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1417" w:type="dxa"/>
          </w:tcPr>
          <w:p w14:paraId="3A631DA1" w14:textId="42D664B5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417" w:type="dxa"/>
          </w:tcPr>
          <w:p w14:paraId="07746D61" w14:textId="35E250AA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57</w:t>
            </w:r>
          </w:p>
        </w:tc>
        <w:tc>
          <w:tcPr>
            <w:tcW w:w="1418" w:type="dxa"/>
          </w:tcPr>
          <w:p w14:paraId="1894C515" w14:textId="463D6C97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417" w:type="dxa"/>
          </w:tcPr>
          <w:p w14:paraId="1E597BDD" w14:textId="3D7BA6BC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8</w:t>
            </w:r>
          </w:p>
        </w:tc>
        <w:tc>
          <w:tcPr>
            <w:tcW w:w="1418" w:type="dxa"/>
          </w:tcPr>
          <w:p w14:paraId="69F1A0D4" w14:textId="4BB857E2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B03803" w:rsidRPr="0020518A" w14:paraId="3812BB70" w14:textId="77777777" w:rsidTr="00653A59">
        <w:trPr>
          <w:trHeight w:val="144"/>
        </w:trPr>
        <w:tc>
          <w:tcPr>
            <w:tcW w:w="1985" w:type="dxa"/>
            <w:vAlign w:val="center"/>
          </w:tcPr>
          <w:p w14:paraId="0EB8A630" w14:textId="4D3897F3" w:rsidR="00086B91" w:rsidRPr="0020518A" w:rsidRDefault="00086B91" w:rsidP="0020518A">
            <w:pPr>
              <w:ind w:firstLineChars="88" w:firstLine="211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-α</w:t>
            </w:r>
          </w:p>
        </w:tc>
        <w:tc>
          <w:tcPr>
            <w:tcW w:w="1417" w:type="dxa"/>
          </w:tcPr>
          <w:p w14:paraId="5CCC2E44" w14:textId="5E8A21E3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6</w:t>
            </w:r>
          </w:p>
        </w:tc>
        <w:tc>
          <w:tcPr>
            <w:tcW w:w="1417" w:type="dxa"/>
          </w:tcPr>
          <w:p w14:paraId="2017D4B3" w14:textId="7442E27E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85</w:t>
            </w:r>
          </w:p>
        </w:tc>
        <w:tc>
          <w:tcPr>
            <w:tcW w:w="1418" w:type="dxa"/>
          </w:tcPr>
          <w:p w14:paraId="4D47A361" w14:textId="44F80498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7</w:t>
            </w:r>
          </w:p>
        </w:tc>
        <w:tc>
          <w:tcPr>
            <w:tcW w:w="1417" w:type="dxa"/>
          </w:tcPr>
          <w:p w14:paraId="50539D99" w14:textId="79D508C4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4</w:t>
            </w:r>
          </w:p>
        </w:tc>
        <w:tc>
          <w:tcPr>
            <w:tcW w:w="1418" w:type="dxa"/>
          </w:tcPr>
          <w:p w14:paraId="32D1DCDC" w14:textId="7CBE4754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3</w:t>
            </w:r>
          </w:p>
        </w:tc>
      </w:tr>
      <w:tr w:rsidR="00B03803" w:rsidRPr="0020518A" w14:paraId="41A2FAC9" w14:textId="77777777" w:rsidTr="00653A59">
        <w:trPr>
          <w:trHeight w:val="144"/>
        </w:trPr>
        <w:tc>
          <w:tcPr>
            <w:tcW w:w="1985" w:type="dxa"/>
            <w:vAlign w:val="center"/>
          </w:tcPr>
          <w:p w14:paraId="41AD9785" w14:textId="60A4B4CA" w:rsidR="00086B91" w:rsidRPr="0020518A" w:rsidRDefault="00086B91" w:rsidP="0020518A">
            <w:pPr>
              <w:ind w:firstLineChars="88" w:firstLine="211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8 (CXCL-8)</w:t>
            </w:r>
          </w:p>
        </w:tc>
        <w:tc>
          <w:tcPr>
            <w:tcW w:w="1417" w:type="dxa"/>
          </w:tcPr>
          <w:p w14:paraId="3B9AAF5F" w14:textId="2249BB75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  <w:tc>
          <w:tcPr>
            <w:tcW w:w="1417" w:type="dxa"/>
          </w:tcPr>
          <w:p w14:paraId="38469220" w14:textId="01A94416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.64</w:t>
            </w:r>
          </w:p>
        </w:tc>
        <w:tc>
          <w:tcPr>
            <w:tcW w:w="1418" w:type="dxa"/>
          </w:tcPr>
          <w:p w14:paraId="06609B76" w14:textId="55A5A588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417" w:type="dxa"/>
          </w:tcPr>
          <w:p w14:paraId="4338BC6F" w14:textId="4ECC2C52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.01</w:t>
            </w:r>
          </w:p>
        </w:tc>
        <w:tc>
          <w:tcPr>
            <w:tcW w:w="1418" w:type="dxa"/>
          </w:tcPr>
          <w:p w14:paraId="72A1BB7F" w14:textId="09CD29E6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</w:tr>
      <w:tr w:rsidR="00B03803" w:rsidRPr="0020518A" w14:paraId="1908232A" w14:textId="77777777" w:rsidTr="00653A59">
        <w:trPr>
          <w:trHeight w:val="144"/>
        </w:trPr>
        <w:tc>
          <w:tcPr>
            <w:tcW w:w="1985" w:type="dxa"/>
            <w:vAlign w:val="center"/>
          </w:tcPr>
          <w:p w14:paraId="247BD068" w14:textId="28FBD772" w:rsidR="00086B91" w:rsidRPr="0020518A" w:rsidRDefault="00086B91" w:rsidP="0020518A">
            <w:pPr>
              <w:ind w:firstLineChars="88" w:firstLine="211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P-10 (CXCL-10) </w:t>
            </w:r>
          </w:p>
        </w:tc>
        <w:tc>
          <w:tcPr>
            <w:tcW w:w="1417" w:type="dxa"/>
          </w:tcPr>
          <w:p w14:paraId="3CF6E206" w14:textId="3A09EA4E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.45</w:t>
            </w:r>
          </w:p>
        </w:tc>
        <w:tc>
          <w:tcPr>
            <w:tcW w:w="1417" w:type="dxa"/>
          </w:tcPr>
          <w:p w14:paraId="6649DB84" w14:textId="296E8D86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93.77</w:t>
            </w:r>
          </w:p>
        </w:tc>
        <w:tc>
          <w:tcPr>
            <w:tcW w:w="1418" w:type="dxa"/>
          </w:tcPr>
          <w:p w14:paraId="3A7740E7" w14:textId="113829B2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417" w:type="dxa"/>
          </w:tcPr>
          <w:p w14:paraId="0C01B19E" w14:textId="32A4473D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4.03</w:t>
            </w:r>
          </w:p>
        </w:tc>
        <w:tc>
          <w:tcPr>
            <w:tcW w:w="1418" w:type="dxa"/>
          </w:tcPr>
          <w:p w14:paraId="3807A9C1" w14:textId="634DC421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B03803" w:rsidRPr="0020518A" w14:paraId="7C7EBF6A" w14:textId="77777777" w:rsidTr="00653A59">
        <w:trPr>
          <w:trHeight w:val="144"/>
        </w:trPr>
        <w:tc>
          <w:tcPr>
            <w:tcW w:w="1985" w:type="dxa"/>
            <w:vAlign w:val="center"/>
          </w:tcPr>
          <w:p w14:paraId="6839B1C3" w14:textId="69AAFF82" w:rsidR="00086B91" w:rsidRPr="0020518A" w:rsidRDefault="00086B91" w:rsidP="0020518A">
            <w:pPr>
              <w:ind w:firstLineChars="88" w:firstLine="211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P-1 (CCL-2)</w:t>
            </w:r>
          </w:p>
        </w:tc>
        <w:tc>
          <w:tcPr>
            <w:tcW w:w="1417" w:type="dxa"/>
          </w:tcPr>
          <w:p w14:paraId="086565D4" w14:textId="326B7AFB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1.2</w:t>
            </w:r>
          </w:p>
        </w:tc>
        <w:tc>
          <w:tcPr>
            <w:tcW w:w="1417" w:type="dxa"/>
          </w:tcPr>
          <w:p w14:paraId="35001D47" w14:textId="6059CB6B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66.49</w:t>
            </w:r>
          </w:p>
        </w:tc>
        <w:tc>
          <w:tcPr>
            <w:tcW w:w="1418" w:type="dxa"/>
          </w:tcPr>
          <w:p w14:paraId="60700D86" w14:textId="6FDDB8B6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17" w:type="dxa"/>
          </w:tcPr>
          <w:p w14:paraId="45C3BAA0" w14:textId="28040D16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5.61</w:t>
            </w:r>
          </w:p>
        </w:tc>
        <w:tc>
          <w:tcPr>
            <w:tcW w:w="1418" w:type="dxa"/>
          </w:tcPr>
          <w:p w14:paraId="00DB6A04" w14:textId="3E76DF48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B03803" w:rsidRPr="0020518A" w14:paraId="6B704858" w14:textId="77777777" w:rsidTr="00653A59">
        <w:trPr>
          <w:trHeight w:val="144"/>
        </w:trPr>
        <w:tc>
          <w:tcPr>
            <w:tcW w:w="1985" w:type="dxa"/>
            <w:vAlign w:val="center"/>
          </w:tcPr>
          <w:p w14:paraId="25824CE8" w14:textId="3D91C091" w:rsidR="00086B91" w:rsidRPr="0020518A" w:rsidRDefault="00086B91" w:rsidP="0020518A">
            <w:pPr>
              <w:ind w:firstLineChars="88" w:firstLine="211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4</w:t>
            </w:r>
          </w:p>
        </w:tc>
        <w:tc>
          <w:tcPr>
            <w:tcW w:w="1417" w:type="dxa"/>
          </w:tcPr>
          <w:p w14:paraId="12CD27FE" w14:textId="233E3E75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417" w:type="dxa"/>
          </w:tcPr>
          <w:p w14:paraId="6383E83B" w14:textId="25EEDF0E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18" w:type="dxa"/>
          </w:tcPr>
          <w:p w14:paraId="5670F8AC" w14:textId="57EFD9AD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7</w:t>
            </w:r>
          </w:p>
        </w:tc>
        <w:tc>
          <w:tcPr>
            <w:tcW w:w="1417" w:type="dxa"/>
          </w:tcPr>
          <w:p w14:paraId="4700C523" w14:textId="277EA787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18" w:type="dxa"/>
          </w:tcPr>
          <w:p w14:paraId="0397A3B7" w14:textId="40EDAC2D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5</w:t>
            </w:r>
          </w:p>
        </w:tc>
      </w:tr>
      <w:tr w:rsidR="00B03803" w:rsidRPr="0020518A" w14:paraId="27F27568" w14:textId="77777777" w:rsidTr="00653A59">
        <w:trPr>
          <w:trHeight w:val="144"/>
        </w:trPr>
        <w:tc>
          <w:tcPr>
            <w:tcW w:w="1985" w:type="dxa"/>
            <w:vAlign w:val="center"/>
          </w:tcPr>
          <w:p w14:paraId="4D943FE5" w14:textId="494B6F79" w:rsidR="00086B91" w:rsidRPr="0020518A" w:rsidRDefault="00086B91" w:rsidP="0020518A">
            <w:pPr>
              <w:ind w:firstLineChars="88" w:firstLine="211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P-1β (CCL-4)</w:t>
            </w:r>
          </w:p>
        </w:tc>
        <w:tc>
          <w:tcPr>
            <w:tcW w:w="1417" w:type="dxa"/>
          </w:tcPr>
          <w:p w14:paraId="4B640BA2" w14:textId="20714614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6</w:t>
            </w:r>
          </w:p>
        </w:tc>
        <w:tc>
          <w:tcPr>
            <w:tcW w:w="1417" w:type="dxa"/>
          </w:tcPr>
          <w:p w14:paraId="581F1EB7" w14:textId="349A25D6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64</w:t>
            </w:r>
          </w:p>
        </w:tc>
        <w:tc>
          <w:tcPr>
            <w:tcW w:w="1418" w:type="dxa"/>
          </w:tcPr>
          <w:p w14:paraId="3CEA3CA8" w14:textId="18AA61E7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417" w:type="dxa"/>
          </w:tcPr>
          <w:p w14:paraId="0125BB46" w14:textId="5B7AA89E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41</w:t>
            </w:r>
          </w:p>
        </w:tc>
        <w:tc>
          <w:tcPr>
            <w:tcW w:w="1418" w:type="dxa"/>
          </w:tcPr>
          <w:p w14:paraId="1F8E0F6C" w14:textId="0BA39D1A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5</w:t>
            </w:r>
          </w:p>
        </w:tc>
      </w:tr>
      <w:tr w:rsidR="00B03803" w:rsidRPr="0020518A" w14:paraId="7FC2799D" w14:textId="77777777" w:rsidTr="00653A59">
        <w:trPr>
          <w:trHeight w:val="144"/>
        </w:trPr>
        <w:tc>
          <w:tcPr>
            <w:tcW w:w="1985" w:type="dxa"/>
            <w:vAlign w:val="center"/>
          </w:tcPr>
          <w:p w14:paraId="1B8EED97" w14:textId="1BC7C633" w:rsidR="00086B91" w:rsidRPr="0020518A" w:rsidRDefault="00086B91" w:rsidP="0020518A">
            <w:pPr>
              <w:ind w:firstLineChars="88" w:firstLine="211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N-α</w:t>
            </w:r>
          </w:p>
        </w:tc>
        <w:tc>
          <w:tcPr>
            <w:tcW w:w="1417" w:type="dxa"/>
          </w:tcPr>
          <w:p w14:paraId="553D6AAC" w14:textId="7A65928A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5</w:t>
            </w:r>
          </w:p>
        </w:tc>
        <w:tc>
          <w:tcPr>
            <w:tcW w:w="1417" w:type="dxa"/>
          </w:tcPr>
          <w:p w14:paraId="30321C25" w14:textId="25B3A54E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.1</w:t>
            </w:r>
          </w:p>
        </w:tc>
        <w:tc>
          <w:tcPr>
            <w:tcW w:w="1418" w:type="dxa"/>
          </w:tcPr>
          <w:p w14:paraId="0D6E7689" w14:textId="77D96DD6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17" w:type="dxa"/>
          </w:tcPr>
          <w:p w14:paraId="61C616FF" w14:textId="6B57960A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418" w:type="dxa"/>
          </w:tcPr>
          <w:p w14:paraId="076D1B71" w14:textId="1A23DBAC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B03803" w:rsidRPr="0020518A" w14:paraId="73D5A00F" w14:textId="77777777" w:rsidTr="00653A59">
        <w:trPr>
          <w:trHeight w:val="144"/>
        </w:trPr>
        <w:tc>
          <w:tcPr>
            <w:tcW w:w="1985" w:type="dxa"/>
            <w:vAlign w:val="center"/>
          </w:tcPr>
          <w:p w14:paraId="62C08BBF" w14:textId="7F49D1DB" w:rsidR="00086B91" w:rsidRPr="0020518A" w:rsidRDefault="00086B91" w:rsidP="0020518A">
            <w:pPr>
              <w:ind w:firstLineChars="88" w:firstLine="211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TES (CCL-5)</w:t>
            </w:r>
          </w:p>
        </w:tc>
        <w:tc>
          <w:tcPr>
            <w:tcW w:w="1417" w:type="dxa"/>
          </w:tcPr>
          <w:p w14:paraId="0FBE0737" w14:textId="11BE19A1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2.18</w:t>
            </w:r>
          </w:p>
        </w:tc>
        <w:tc>
          <w:tcPr>
            <w:tcW w:w="1417" w:type="dxa"/>
          </w:tcPr>
          <w:p w14:paraId="082780E1" w14:textId="44E9EE5C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50.6</w:t>
            </w:r>
          </w:p>
        </w:tc>
        <w:tc>
          <w:tcPr>
            <w:tcW w:w="1418" w:type="dxa"/>
          </w:tcPr>
          <w:p w14:paraId="6E87FE8B" w14:textId="5D6A1417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417" w:type="dxa"/>
          </w:tcPr>
          <w:p w14:paraId="723D0D49" w14:textId="499199EF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22.8</w:t>
            </w:r>
          </w:p>
        </w:tc>
        <w:tc>
          <w:tcPr>
            <w:tcW w:w="1418" w:type="dxa"/>
          </w:tcPr>
          <w:p w14:paraId="2B338DDA" w14:textId="71CB4F05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4</w:t>
            </w:r>
          </w:p>
        </w:tc>
      </w:tr>
      <w:tr w:rsidR="00B03803" w:rsidRPr="0020518A" w14:paraId="7C32499A" w14:textId="77777777" w:rsidTr="00653A59">
        <w:trPr>
          <w:trHeight w:val="144"/>
        </w:trPr>
        <w:tc>
          <w:tcPr>
            <w:tcW w:w="1985" w:type="dxa"/>
            <w:vAlign w:val="center"/>
          </w:tcPr>
          <w:p w14:paraId="656A64AB" w14:textId="286A4154" w:rsidR="00086B91" w:rsidRPr="0020518A" w:rsidRDefault="00086B91" w:rsidP="0020518A">
            <w:pPr>
              <w:ind w:firstLineChars="88" w:firstLine="211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M-CSF (CSF-2)</w:t>
            </w:r>
          </w:p>
        </w:tc>
        <w:tc>
          <w:tcPr>
            <w:tcW w:w="1417" w:type="dxa"/>
          </w:tcPr>
          <w:p w14:paraId="3DA4F2D3" w14:textId="037A268E" w:rsidR="00086B91" w:rsidRPr="0020518A" w:rsidRDefault="00841B1C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D</w:t>
            </w:r>
          </w:p>
        </w:tc>
        <w:tc>
          <w:tcPr>
            <w:tcW w:w="1417" w:type="dxa"/>
          </w:tcPr>
          <w:p w14:paraId="7C046868" w14:textId="6E1F635B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5026633A" w14:textId="45338F06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6BB9953D" w14:textId="6602A17C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14:paraId="499F37F3" w14:textId="0DF9F6C1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03803" w:rsidRPr="0020518A" w14:paraId="0C871411" w14:textId="77777777" w:rsidTr="00653A59">
        <w:trPr>
          <w:trHeight w:val="144"/>
        </w:trPr>
        <w:tc>
          <w:tcPr>
            <w:tcW w:w="1985" w:type="dxa"/>
            <w:vAlign w:val="center"/>
          </w:tcPr>
          <w:p w14:paraId="303EA177" w14:textId="6379AF39" w:rsidR="00086B91" w:rsidRPr="0020518A" w:rsidRDefault="00086B91" w:rsidP="0020518A">
            <w:pPr>
              <w:ind w:firstLineChars="88" w:firstLine="211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15</w:t>
            </w:r>
          </w:p>
        </w:tc>
        <w:tc>
          <w:tcPr>
            <w:tcW w:w="1417" w:type="dxa"/>
          </w:tcPr>
          <w:p w14:paraId="6DC52A45" w14:textId="35745340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7</w:t>
            </w:r>
          </w:p>
        </w:tc>
        <w:tc>
          <w:tcPr>
            <w:tcW w:w="1417" w:type="dxa"/>
          </w:tcPr>
          <w:p w14:paraId="3FF38351" w14:textId="4AAA9C6F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23</w:t>
            </w:r>
          </w:p>
        </w:tc>
        <w:tc>
          <w:tcPr>
            <w:tcW w:w="1418" w:type="dxa"/>
          </w:tcPr>
          <w:p w14:paraId="7C0183C7" w14:textId="0E403488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417" w:type="dxa"/>
          </w:tcPr>
          <w:p w14:paraId="612962D3" w14:textId="502BEF97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9</w:t>
            </w:r>
          </w:p>
        </w:tc>
        <w:tc>
          <w:tcPr>
            <w:tcW w:w="1418" w:type="dxa"/>
          </w:tcPr>
          <w:p w14:paraId="0BC12A79" w14:textId="409357CF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B03803" w:rsidRPr="0020518A" w14:paraId="5DFEF4F8" w14:textId="77777777" w:rsidTr="00653A59">
        <w:trPr>
          <w:trHeight w:val="144"/>
        </w:trPr>
        <w:tc>
          <w:tcPr>
            <w:tcW w:w="1985" w:type="dxa"/>
            <w:vAlign w:val="center"/>
          </w:tcPr>
          <w:p w14:paraId="351974D1" w14:textId="252571DD" w:rsidR="00086B91" w:rsidRPr="0020518A" w:rsidRDefault="00086B91" w:rsidP="0020518A">
            <w:pPr>
              <w:ind w:firstLineChars="88" w:firstLine="211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GF (VEGFA)</w:t>
            </w:r>
          </w:p>
        </w:tc>
        <w:tc>
          <w:tcPr>
            <w:tcW w:w="1417" w:type="dxa"/>
          </w:tcPr>
          <w:p w14:paraId="2CA348F3" w14:textId="62C8CEDF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1</w:t>
            </w:r>
          </w:p>
        </w:tc>
        <w:tc>
          <w:tcPr>
            <w:tcW w:w="1417" w:type="dxa"/>
          </w:tcPr>
          <w:p w14:paraId="0F324FA6" w14:textId="4CB51B73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55</w:t>
            </w:r>
          </w:p>
        </w:tc>
        <w:tc>
          <w:tcPr>
            <w:tcW w:w="1418" w:type="dxa"/>
          </w:tcPr>
          <w:p w14:paraId="18263DB8" w14:textId="5AEAEDD5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6</w:t>
            </w:r>
          </w:p>
        </w:tc>
        <w:tc>
          <w:tcPr>
            <w:tcW w:w="1417" w:type="dxa"/>
          </w:tcPr>
          <w:p w14:paraId="0E1A67FB" w14:textId="01B2E32B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4</w:t>
            </w:r>
          </w:p>
        </w:tc>
        <w:tc>
          <w:tcPr>
            <w:tcW w:w="1418" w:type="dxa"/>
          </w:tcPr>
          <w:p w14:paraId="2613BB23" w14:textId="46C1937B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5</w:t>
            </w:r>
          </w:p>
        </w:tc>
      </w:tr>
      <w:tr w:rsidR="00B03803" w:rsidRPr="0020518A" w14:paraId="2A3EE9AE" w14:textId="77777777" w:rsidTr="00653A59">
        <w:trPr>
          <w:trHeight w:val="144"/>
        </w:trPr>
        <w:tc>
          <w:tcPr>
            <w:tcW w:w="1985" w:type="dxa"/>
            <w:vAlign w:val="center"/>
          </w:tcPr>
          <w:p w14:paraId="1908C455" w14:textId="6800757B" w:rsidR="00086B91" w:rsidRPr="0020518A" w:rsidRDefault="00086B91" w:rsidP="0020518A">
            <w:pPr>
              <w:ind w:firstLineChars="88" w:firstLine="211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13</w:t>
            </w:r>
          </w:p>
        </w:tc>
        <w:tc>
          <w:tcPr>
            <w:tcW w:w="1417" w:type="dxa"/>
          </w:tcPr>
          <w:p w14:paraId="0060BC7C" w14:textId="3E1C1714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98</w:t>
            </w:r>
          </w:p>
        </w:tc>
        <w:tc>
          <w:tcPr>
            <w:tcW w:w="1417" w:type="dxa"/>
          </w:tcPr>
          <w:p w14:paraId="1A2B9F17" w14:textId="56AE4111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1418" w:type="dxa"/>
          </w:tcPr>
          <w:p w14:paraId="1682F81F" w14:textId="76030B1B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1417" w:type="dxa"/>
          </w:tcPr>
          <w:p w14:paraId="39757909" w14:textId="6DCDF428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18" w:type="dxa"/>
          </w:tcPr>
          <w:p w14:paraId="6AB12E02" w14:textId="111C8B5C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4</w:t>
            </w:r>
          </w:p>
        </w:tc>
      </w:tr>
      <w:tr w:rsidR="00B03803" w:rsidRPr="0020518A" w14:paraId="086039D9" w14:textId="77777777" w:rsidTr="00653A59">
        <w:trPr>
          <w:trHeight w:val="144"/>
        </w:trPr>
        <w:tc>
          <w:tcPr>
            <w:tcW w:w="1985" w:type="dxa"/>
            <w:vAlign w:val="center"/>
          </w:tcPr>
          <w:p w14:paraId="4A9781B7" w14:textId="670167C9" w:rsidR="00086B91" w:rsidRPr="0020518A" w:rsidRDefault="00086B91" w:rsidP="0020518A">
            <w:pPr>
              <w:ind w:firstLineChars="88" w:firstLine="211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18</w:t>
            </w:r>
          </w:p>
        </w:tc>
        <w:tc>
          <w:tcPr>
            <w:tcW w:w="1417" w:type="dxa"/>
          </w:tcPr>
          <w:p w14:paraId="31582A97" w14:textId="19EAF078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</w:t>
            </w:r>
          </w:p>
        </w:tc>
        <w:tc>
          <w:tcPr>
            <w:tcW w:w="1417" w:type="dxa"/>
          </w:tcPr>
          <w:p w14:paraId="1E66A5EB" w14:textId="6517F3E6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28</w:t>
            </w:r>
          </w:p>
        </w:tc>
        <w:tc>
          <w:tcPr>
            <w:tcW w:w="1418" w:type="dxa"/>
          </w:tcPr>
          <w:p w14:paraId="62F7F1A6" w14:textId="62F4A342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1417" w:type="dxa"/>
          </w:tcPr>
          <w:p w14:paraId="5CFE5FDE" w14:textId="5E27F99C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47</w:t>
            </w:r>
          </w:p>
        </w:tc>
        <w:tc>
          <w:tcPr>
            <w:tcW w:w="1418" w:type="dxa"/>
          </w:tcPr>
          <w:p w14:paraId="25B0BD70" w14:textId="3E9FBF52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</w:tr>
      <w:tr w:rsidR="00B03803" w:rsidRPr="0020518A" w14:paraId="77D555DD" w14:textId="77777777" w:rsidTr="00653A59">
        <w:trPr>
          <w:trHeight w:val="144"/>
        </w:trPr>
        <w:tc>
          <w:tcPr>
            <w:tcW w:w="1985" w:type="dxa"/>
            <w:vAlign w:val="center"/>
          </w:tcPr>
          <w:p w14:paraId="6E97EA3C" w14:textId="1F53E2DA" w:rsidR="00086B91" w:rsidRPr="0020518A" w:rsidRDefault="00086B91" w:rsidP="0020518A">
            <w:pPr>
              <w:ind w:firstLineChars="88" w:firstLine="211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1Rα</w:t>
            </w:r>
          </w:p>
        </w:tc>
        <w:tc>
          <w:tcPr>
            <w:tcW w:w="1417" w:type="dxa"/>
          </w:tcPr>
          <w:p w14:paraId="5501E6AC" w14:textId="4B8F58A9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6</w:t>
            </w:r>
          </w:p>
        </w:tc>
        <w:tc>
          <w:tcPr>
            <w:tcW w:w="1417" w:type="dxa"/>
          </w:tcPr>
          <w:p w14:paraId="44FB3D75" w14:textId="55491BF1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4</w:t>
            </w:r>
          </w:p>
        </w:tc>
        <w:tc>
          <w:tcPr>
            <w:tcW w:w="1418" w:type="dxa"/>
          </w:tcPr>
          <w:p w14:paraId="75719DB3" w14:textId="70C1D081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1</w:t>
            </w:r>
          </w:p>
        </w:tc>
        <w:tc>
          <w:tcPr>
            <w:tcW w:w="1417" w:type="dxa"/>
          </w:tcPr>
          <w:p w14:paraId="22BBC0F5" w14:textId="5668CA8A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9</w:t>
            </w:r>
          </w:p>
        </w:tc>
        <w:tc>
          <w:tcPr>
            <w:tcW w:w="1418" w:type="dxa"/>
          </w:tcPr>
          <w:p w14:paraId="17E64442" w14:textId="0D2EFCB5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1</w:t>
            </w:r>
          </w:p>
        </w:tc>
      </w:tr>
      <w:tr w:rsidR="00B03803" w:rsidRPr="0020518A" w14:paraId="58A15124" w14:textId="77777777" w:rsidTr="00653A59">
        <w:trPr>
          <w:trHeight w:val="144"/>
        </w:trPr>
        <w:tc>
          <w:tcPr>
            <w:tcW w:w="1985" w:type="dxa"/>
            <w:vAlign w:val="center"/>
          </w:tcPr>
          <w:p w14:paraId="4E4C00D6" w14:textId="5CEA1D88" w:rsidR="00086B91" w:rsidRPr="0020518A" w:rsidRDefault="00086B91" w:rsidP="0020518A">
            <w:pPr>
              <w:ind w:firstLineChars="88" w:firstLine="211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12 (IL-12p70)</w:t>
            </w:r>
          </w:p>
        </w:tc>
        <w:tc>
          <w:tcPr>
            <w:tcW w:w="1417" w:type="dxa"/>
          </w:tcPr>
          <w:p w14:paraId="54C8EDD4" w14:textId="70F17F0A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417" w:type="dxa"/>
          </w:tcPr>
          <w:p w14:paraId="3B58C0EC" w14:textId="7BA3A827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418" w:type="dxa"/>
          </w:tcPr>
          <w:p w14:paraId="56EDEE95" w14:textId="5076D462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4</w:t>
            </w:r>
          </w:p>
        </w:tc>
        <w:tc>
          <w:tcPr>
            <w:tcW w:w="1417" w:type="dxa"/>
          </w:tcPr>
          <w:p w14:paraId="00E6A399" w14:textId="79BE82F3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418" w:type="dxa"/>
          </w:tcPr>
          <w:p w14:paraId="2B1ED36A" w14:textId="1CB28BD5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</w:tr>
      <w:tr w:rsidR="00B03803" w:rsidRPr="0020518A" w14:paraId="0B990B0F" w14:textId="77777777" w:rsidTr="00653A59">
        <w:trPr>
          <w:trHeight w:val="144"/>
        </w:trPr>
        <w:tc>
          <w:tcPr>
            <w:tcW w:w="1985" w:type="dxa"/>
            <w:vAlign w:val="center"/>
          </w:tcPr>
          <w:p w14:paraId="3FB2A9EF" w14:textId="5626D3E6" w:rsidR="00086B91" w:rsidRPr="0020518A" w:rsidRDefault="00086B91" w:rsidP="0020518A">
            <w:pPr>
              <w:ind w:firstLineChars="88" w:firstLine="211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P-1α (CCL-3)</w:t>
            </w:r>
          </w:p>
        </w:tc>
        <w:tc>
          <w:tcPr>
            <w:tcW w:w="1417" w:type="dxa"/>
          </w:tcPr>
          <w:p w14:paraId="442DFB82" w14:textId="27D32A2A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1417" w:type="dxa"/>
          </w:tcPr>
          <w:p w14:paraId="33168138" w14:textId="6B054B12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</w:t>
            </w:r>
          </w:p>
        </w:tc>
        <w:tc>
          <w:tcPr>
            <w:tcW w:w="1418" w:type="dxa"/>
          </w:tcPr>
          <w:p w14:paraId="016816C4" w14:textId="451DEC1F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417" w:type="dxa"/>
          </w:tcPr>
          <w:p w14:paraId="113E1361" w14:textId="27F84166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1418" w:type="dxa"/>
          </w:tcPr>
          <w:p w14:paraId="157A303B" w14:textId="79F19B40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</w:tr>
      <w:tr w:rsidR="00B03803" w:rsidRPr="0020518A" w14:paraId="79C2E28C" w14:textId="77777777" w:rsidTr="00653A59">
        <w:trPr>
          <w:trHeight w:val="144"/>
        </w:trPr>
        <w:tc>
          <w:tcPr>
            <w:tcW w:w="1985" w:type="dxa"/>
            <w:vAlign w:val="center"/>
          </w:tcPr>
          <w:p w14:paraId="094A0273" w14:textId="3DBA3F2C" w:rsidR="00086B91" w:rsidRPr="0020518A" w:rsidRDefault="00086B91" w:rsidP="0020518A">
            <w:pPr>
              <w:ind w:firstLineChars="88" w:firstLine="211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G (CXCL-9)</w:t>
            </w:r>
          </w:p>
        </w:tc>
        <w:tc>
          <w:tcPr>
            <w:tcW w:w="1417" w:type="dxa"/>
          </w:tcPr>
          <w:p w14:paraId="774CB640" w14:textId="0FAB0438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4</w:t>
            </w:r>
          </w:p>
        </w:tc>
        <w:tc>
          <w:tcPr>
            <w:tcW w:w="1417" w:type="dxa"/>
          </w:tcPr>
          <w:p w14:paraId="54F8ADD9" w14:textId="2ECD8FCB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27.88</w:t>
            </w:r>
          </w:p>
        </w:tc>
        <w:tc>
          <w:tcPr>
            <w:tcW w:w="1418" w:type="dxa"/>
          </w:tcPr>
          <w:p w14:paraId="633231FA" w14:textId="1F12221C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17" w:type="dxa"/>
          </w:tcPr>
          <w:p w14:paraId="17B41CFD" w14:textId="15B34AF7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12.9</w:t>
            </w:r>
          </w:p>
        </w:tc>
        <w:tc>
          <w:tcPr>
            <w:tcW w:w="1418" w:type="dxa"/>
          </w:tcPr>
          <w:p w14:paraId="73C8CF3A" w14:textId="1A4FA173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8</w:t>
            </w:r>
          </w:p>
        </w:tc>
      </w:tr>
      <w:tr w:rsidR="00B03803" w:rsidRPr="0020518A" w14:paraId="5E5C3AD2" w14:textId="77777777" w:rsidTr="00653A59">
        <w:trPr>
          <w:trHeight w:val="144"/>
        </w:trPr>
        <w:tc>
          <w:tcPr>
            <w:tcW w:w="1985" w:type="dxa"/>
            <w:vAlign w:val="center"/>
          </w:tcPr>
          <w:p w14:paraId="447A0613" w14:textId="4CEEF241" w:rsidR="00086B91" w:rsidRPr="0020518A" w:rsidRDefault="00086B91" w:rsidP="0020518A">
            <w:pPr>
              <w:ind w:firstLineChars="88" w:firstLine="211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17 (IL-17A)</w:t>
            </w:r>
          </w:p>
        </w:tc>
        <w:tc>
          <w:tcPr>
            <w:tcW w:w="1417" w:type="dxa"/>
          </w:tcPr>
          <w:p w14:paraId="1847F26D" w14:textId="7C3C7875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8</w:t>
            </w:r>
          </w:p>
        </w:tc>
        <w:tc>
          <w:tcPr>
            <w:tcW w:w="1417" w:type="dxa"/>
          </w:tcPr>
          <w:p w14:paraId="1B2C0C2D" w14:textId="36E61804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418" w:type="dxa"/>
          </w:tcPr>
          <w:p w14:paraId="03DBE641" w14:textId="34342081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417" w:type="dxa"/>
          </w:tcPr>
          <w:p w14:paraId="261CFF2A" w14:textId="4ECFC08A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1418" w:type="dxa"/>
          </w:tcPr>
          <w:p w14:paraId="4175C6E6" w14:textId="131A5982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9</w:t>
            </w:r>
          </w:p>
        </w:tc>
      </w:tr>
      <w:tr w:rsidR="00B03803" w:rsidRPr="0020518A" w14:paraId="68622B50" w14:textId="77777777" w:rsidTr="00653A59">
        <w:trPr>
          <w:trHeight w:val="144"/>
        </w:trPr>
        <w:tc>
          <w:tcPr>
            <w:tcW w:w="1985" w:type="dxa"/>
            <w:vAlign w:val="center"/>
          </w:tcPr>
          <w:p w14:paraId="13497F41" w14:textId="2C8FBEF8" w:rsidR="00086B91" w:rsidRPr="0020518A" w:rsidRDefault="00086B91" w:rsidP="0020518A">
            <w:pPr>
              <w:ind w:firstLineChars="88" w:firstLine="211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1β</w:t>
            </w:r>
          </w:p>
        </w:tc>
        <w:tc>
          <w:tcPr>
            <w:tcW w:w="1417" w:type="dxa"/>
          </w:tcPr>
          <w:p w14:paraId="05A3A8D9" w14:textId="18BDAECC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6</w:t>
            </w:r>
          </w:p>
        </w:tc>
        <w:tc>
          <w:tcPr>
            <w:tcW w:w="1417" w:type="dxa"/>
          </w:tcPr>
          <w:p w14:paraId="72914434" w14:textId="3FE77AFC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1418" w:type="dxa"/>
          </w:tcPr>
          <w:p w14:paraId="49F261A5" w14:textId="2E65FC33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1417" w:type="dxa"/>
          </w:tcPr>
          <w:p w14:paraId="7298E05D" w14:textId="19890486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9</w:t>
            </w:r>
          </w:p>
        </w:tc>
        <w:tc>
          <w:tcPr>
            <w:tcW w:w="1418" w:type="dxa"/>
          </w:tcPr>
          <w:p w14:paraId="6DE43F6D" w14:textId="387F53E9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4</w:t>
            </w:r>
          </w:p>
        </w:tc>
      </w:tr>
      <w:tr w:rsidR="00B03803" w:rsidRPr="0020518A" w14:paraId="29182317" w14:textId="77777777" w:rsidTr="00653A59">
        <w:trPr>
          <w:trHeight w:val="144"/>
        </w:trPr>
        <w:tc>
          <w:tcPr>
            <w:tcW w:w="1985" w:type="dxa"/>
            <w:vAlign w:val="center"/>
          </w:tcPr>
          <w:p w14:paraId="19247980" w14:textId="42219ED9" w:rsidR="00086B91" w:rsidRPr="0020518A" w:rsidRDefault="00086B91" w:rsidP="0020518A">
            <w:pPr>
              <w:ind w:firstLineChars="88" w:firstLine="211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7</w:t>
            </w:r>
          </w:p>
        </w:tc>
        <w:tc>
          <w:tcPr>
            <w:tcW w:w="1417" w:type="dxa"/>
          </w:tcPr>
          <w:p w14:paraId="2755EA62" w14:textId="582D6F9F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417" w:type="dxa"/>
          </w:tcPr>
          <w:p w14:paraId="260D8500" w14:textId="621FF8A8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1418" w:type="dxa"/>
          </w:tcPr>
          <w:p w14:paraId="6FB40AD8" w14:textId="7F933352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1417" w:type="dxa"/>
          </w:tcPr>
          <w:p w14:paraId="6910E2FF" w14:textId="4D24DF61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1418" w:type="dxa"/>
          </w:tcPr>
          <w:p w14:paraId="47E14B72" w14:textId="1A9A5931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8</w:t>
            </w:r>
          </w:p>
        </w:tc>
      </w:tr>
      <w:tr w:rsidR="00B03803" w:rsidRPr="0020518A" w14:paraId="08926233" w14:textId="77777777" w:rsidTr="00653A59">
        <w:trPr>
          <w:trHeight w:val="144"/>
        </w:trPr>
        <w:tc>
          <w:tcPr>
            <w:tcW w:w="1985" w:type="dxa"/>
            <w:vAlign w:val="center"/>
          </w:tcPr>
          <w:p w14:paraId="1E06F88F" w14:textId="566D0E7C" w:rsidR="00086B91" w:rsidRPr="0020518A" w:rsidRDefault="00086B91" w:rsidP="0020518A">
            <w:pPr>
              <w:ind w:firstLineChars="88" w:firstLine="211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2</w:t>
            </w:r>
          </w:p>
        </w:tc>
        <w:tc>
          <w:tcPr>
            <w:tcW w:w="1417" w:type="dxa"/>
          </w:tcPr>
          <w:p w14:paraId="0C7A3934" w14:textId="2C085162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417" w:type="dxa"/>
          </w:tcPr>
          <w:p w14:paraId="47F13CA8" w14:textId="5626F71D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418" w:type="dxa"/>
          </w:tcPr>
          <w:p w14:paraId="0CB0DECA" w14:textId="2FE2FD8F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1</w:t>
            </w:r>
          </w:p>
        </w:tc>
        <w:tc>
          <w:tcPr>
            <w:tcW w:w="1417" w:type="dxa"/>
          </w:tcPr>
          <w:p w14:paraId="785F921E" w14:textId="3226319D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418" w:type="dxa"/>
          </w:tcPr>
          <w:p w14:paraId="05758595" w14:textId="7E4A25A1" w:rsidR="00086B91" w:rsidRPr="0020518A" w:rsidRDefault="00086B91" w:rsidP="002A5FA9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3</w:t>
            </w:r>
          </w:p>
        </w:tc>
      </w:tr>
    </w:tbl>
    <w:p w14:paraId="590124D3" w14:textId="7B0D70E1" w:rsidR="003F0255" w:rsidRPr="0020518A" w:rsidRDefault="003F0255" w:rsidP="00223244">
      <w:pPr>
        <w:spacing w:beforeLines="50" w:before="120" w:after="0"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2051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table represents </w:t>
      </w:r>
      <w:r w:rsidR="00FB27A6" w:rsidRPr="002051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r w:rsidRPr="002051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mean difference in cytokine concentration in healthy, acute, and convalescent dengue infection. </w:t>
      </w:r>
      <w:proofErr w:type="gramStart"/>
      <w:r w:rsidR="00841B1C">
        <w:rPr>
          <w:rFonts w:ascii="Times New Roman" w:hAnsi="Times New Roman" w:cs="Times New Roman" w:hint="eastAsia"/>
          <w:bCs/>
          <w:sz w:val="24"/>
          <w:szCs w:val="24"/>
          <w:lang w:val="en-US"/>
        </w:rPr>
        <w:t>ND, non-detectable.</w:t>
      </w:r>
      <w:proofErr w:type="gramEnd"/>
      <w:r w:rsidR="00841B1C">
        <w:rPr>
          <w:rFonts w:ascii="Times New Roman" w:hAnsi="Times New Roman" w:cs="Times New Roman" w:hint="eastAsia"/>
          <w:bCs/>
          <w:sz w:val="24"/>
          <w:szCs w:val="24"/>
          <w:lang w:val="en-US"/>
        </w:rPr>
        <w:t xml:space="preserve"> </w:t>
      </w:r>
      <w:r w:rsidRPr="0020518A">
        <w:rPr>
          <w:rFonts w:ascii="Times New Roman" w:hAnsi="Times New Roman" w:cs="Times New Roman"/>
          <w:bCs/>
          <w:sz w:val="24"/>
          <w:szCs w:val="24"/>
          <w:lang w:val="en-US"/>
        </w:rPr>
        <w:t>Data analyzed using Mann-Whitney test</w:t>
      </w:r>
      <w:r w:rsidR="00841B1C">
        <w:rPr>
          <w:rFonts w:ascii="Times New Roman" w:hAnsi="Times New Roman" w:cs="Times New Roman" w:hint="eastAsia"/>
          <w:bCs/>
          <w:sz w:val="24"/>
          <w:szCs w:val="24"/>
          <w:lang w:val="en-US"/>
        </w:rPr>
        <w:t>.</w:t>
      </w:r>
      <w:r w:rsidRPr="002051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5F36CD">
        <w:rPr>
          <w:rFonts w:ascii="Times New Roman" w:hAnsi="Times New Roman" w:cs="Times New Roman" w:hint="eastAsia"/>
          <w:sz w:val="24"/>
          <w:szCs w:val="24"/>
          <w:lang w:val="en-US"/>
        </w:rPr>
        <w:t xml:space="preserve">A significant change was set on the </w:t>
      </w:r>
      <w:r w:rsidR="005F36CD" w:rsidRPr="009B7315">
        <w:rPr>
          <w:rFonts w:ascii="Times New Roman" w:hAnsi="Times New Roman" w:cs="Times New Roman" w:hint="eastAsia"/>
          <w:i/>
          <w:sz w:val="24"/>
          <w:szCs w:val="24"/>
          <w:lang w:val="en-US"/>
        </w:rPr>
        <w:t>P</w:t>
      </w:r>
      <w:r w:rsidR="005F36CD">
        <w:rPr>
          <w:rFonts w:ascii="Times New Roman" w:hAnsi="Times New Roman" w:cs="Times New Roman" w:hint="eastAsia"/>
          <w:sz w:val="24"/>
          <w:szCs w:val="24"/>
          <w:lang w:val="en-US"/>
        </w:rPr>
        <w:t>-value</w:t>
      </w:r>
      <w:r w:rsidR="005F36CD" w:rsidRPr="000F4D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F36CD">
        <w:rPr>
          <w:rFonts w:ascii="Times New Roman" w:hAnsi="Times New Roman" w:cs="Times New Roman" w:hint="eastAsia"/>
          <w:sz w:val="24"/>
          <w:szCs w:val="24"/>
          <w:lang w:val="en-US"/>
        </w:rPr>
        <w:t xml:space="preserve">&lt; </w:t>
      </w:r>
      <w:r w:rsidR="005F36CD">
        <w:rPr>
          <w:rFonts w:ascii="Times New Roman" w:hAnsi="Times New Roman" w:cs="Times New Roman"/>
          <w:sz w:val="24"/>
          <w:szCs w:val="24"/>
          <w:lang w:val="en-US"/>
        </w:rPr>
        <w:t>0.05</w:t>
      </w:r>
      <w:r w:rsidR="005F36CD">
        <w:rPr>
          <w:rFonts w:ascii="Times New Roman" w:hAnsi="Times New Roman" w:cs="Times New Roman" w:hint="eastAsia"/>
          <w:sz w:val="24"/>
          <w:szCs w:val="24"/>
          <w:lang w:val="en-US"/>
        </w:rPr>
        <w:t>.</w:t>
      </w:r>
      <w:r w:rsidRPr="0020518A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2A59520" w14:textId="727E08C2" w:rsidR="0044397E" w:rsidRPr="0020518A" w:rsidRDefault="003D4A91" w:rsidP="00223244">
      <w:pPr>
        <w:spacing w:afterLines="5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0518A">
        <w:rPr>
          <w:rFonts w:ascii="Times New Roman" w:hAnsi="Times New Roman" w:cs="Times New Roman"/>
          <w:b/>
          <w:sz w:val="24"/>
          <w:szCs w:val="24"/>
        </w:rPr>
        <w:t>S</w:t>
      </w:r>
      <w:r w:rsidR="00661715" w:rsidRPr="0020518A">
        <w:rPr>
          <w:rFonts w:ascii="Times New Roman" w:hAnsi="Times New Roman" w:cs="Times New Roman"/>
          <w:b/>
          <w:sz w:val="24"/>
          <w:szCs w:val="24"/>
        </w:rPr>
        <w:t>5 Table</w:t>
      </w:r>
      <w:r w:rsidRPr="002051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5444B" w:rsidRPr="0020518A">
        <w:rPr>
          <w:rFonts w:ascii="Times New Roman" w:hAnsi="Times New Roman" w:cs="Times New Roman"/>
          <w:b/>
          <w:sz w:val="24"/>
          <w:szCs w:val="24"/>
        </w:rPr>
        <w:t>MDF and SDD cytokine</w:t>
      </w:r>
      <w:r w:rsidR="006F0E45" w:rsidRPr="0020518A">
        <w:rPr>
          <w:rFonts w:ascii="Times New Roman" w:hAnsi="Times New Roman" w:cs="Times New Roman"/>
          <w:b/>
          <w:sz w:val="24"/>
          <w:szCs w:val="24"/>
        </w:rPr>
        <w:t>/chemokine</w:t>
      </w:r>
      <w:r w:rsidR="0035444B" w:rsidRPr="0020518A">
        <w:rPr>
          <w:rFonts w:ascii="Times New Roman" w:hAnsi="Times New Roman" w:cs="Times New Roman"/>
          <w:b/>
          <w:sz w:val="24"/>
          <w:szCs w:val="24"/>
        </w:rPr>
        <w:t xml:space="preserve"> concentration in acute an</w:t>
      </w:r>
      <w:r w:rsidR="00577255" w:rsidRPr="0020518A">
        <w:rPr>
          <w:rFonts w:ascii="Times New Roman" w:hAnsi="Times New Roman" w:cs="Times New Roman"/>
          <w:b/>
          <w:sz w:val="24"/>
          <w:szCs w:val="24"/>
        </w:rPr>
        <w:t xml:space="preserve">d convalescent </w:t>
      </w:r>
      <w:r w:rsidR="000C018D">
        <w:rPr>
          <w:rFonts w:ascii="Times New Roman" w:hAnsi="Times New Roman" w:cs="Times New Roman" w:hint="eastAsia"/>
          <w:b/>
          <w:sz w:val="24"/>
          <w:szCs w:val="24"/>
        </w:rPr>
        <w:t>phase of disease onset</w:t>
      </w:r>
    </w:p>
    <w:tbl>
      <w:tblPr>
        <w:tblStyle w:val="a7"/>
        <w:tblW w:w="0" w:type="auto"/>
        <w:tblInd w:w="10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ayout w:type="fixed"/>
        <w:tblLook w:val="0420" w:firstRow="1" w:lastRow="0" w:firstColumn="0" w:lastColumn="0" w:noHBand="0" w:noVBand="1"/>
      </w:tblPr>
      <w:tblGrid>
        <w:gridCol w:w="1985"/>
        <w:gridCol w:w="1275"/>
        <w:gridCol w:w="1276"/>
        <w:gridCol w:w="992"/>
        <w:gridCol w:w="1276"/>
        <w:gridCol w:w="1276"/>
        <w:gridCol w:w="992"/>
      </w:tblGrid>
      <w:tr w:rsidR="0035444B" w:rsidRPr="0020518A" w14:paraId="38013597" w14:textId="77777777" w:rsidTr="006852A8">
        <w:tc>
          <w:tcPr>
            <w:tcW w:w="1985" w:type="dxa"/>
            <w:vAlign w:val="center"/>
            <w:hideMark/>
          </w:tcPr>
          <w:p w14:paraId="0CDC51E1" w14:textId="77777777" w:rsidR="007430AF" w:rsidRPr="0020518A" w:rsidRDefault="0035444B" w:rsidP="00F87C7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Cytokine</w:t>
            </w:r>
            <w:r w:rsidR="007430AF" w:rsidRPr="0020518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/</w:t>
            </w:r>
          </w:p>
          <w:p w14:paraId="6AC66C96" w14:textId="7B3DD66A" w:rsidR="0035444B" w:rsidRPr="0020518A" w:rsidRDefault="007430AF" w:rsidP="00F87C7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Chemokine</w:t>
            </w:r>
          </w:p>
        </w:tc>
        <w:tc>
          <w:tcPr>
            <w:tcW w:w="1275" w:type="dxa"/>
            <w:vAlign w:val="center"/>
            <w:hideMark/>
          </w:tcPr>
          <w:p w14:paraId="59409F2A" w14:textId="77777777" w:rsidR="0035444B" w:rsidRPr="0020518A" w:rsidRDefault="0035444B" w:rsidP="00F87C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Acute MDF</w:t>
            </w:r>
          </w:p>
          <w:p w14:paraId="1F270505" w14:textId="591DBF3F" w:rsidR="0035444B" w:rsidRPr="0020518A" w:rsidRDefault="0035444B" w:rsidP="00F87C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(</w:t>
            </w:r>
            <w:proofErr w:type="spellStart"/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pg</w:t>
            </w:r>
            <w:proofErr w:type="spellEnd"/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/mL,</w:t>
            </w:r>
          </w:p>
          <w:p w14:paraId="36F866D6" w14:textId="77777777" w:rsidR="0035444B" w:rsidRPr="0020518A" w:rsidRDefault="0035444B" w:rsidP="00F87C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n = 10) (a)</w:t>
            </w:r>
          </w:p>
        </w:tc>
        <w:tc>
          <w:tcPr>
            <w:tcW w:w="1276" w:type="dxa"/>
            <w:vAlign w:val="center"/>
            <w:hideMark/>
          </w:tcPr>
          <w:p w14:paraId="728DE74C" w14:textId="77777777" w:rsidR="0035444B" w:rsidRPr="0020518A" w:rsidRDefault="0035444B" w:rsidP="00F87C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Acute SDD</w:t>
            </w:r>
          </w:p>
          <w:p w14:paraId="48EF3A5B" w14:textId="77777777" w:rsidR="0035444B" w:rsidRPr="0020518A" w:rsidRDefault="0035444B" w:rsidP="00F87C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(</w:t>
            </w:r>
            <w:proofErr w:type="spellStart"/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pg</w:t>
            </w:r>
            <w:proofErr w:type="spellEnd"/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/mL,</w:t>
            </w:r>
          </w:p>
          <w:p w14:paraId="1C9E96B1" w14:textId="77777777" w:rsidR="0035444B" w:rsidRPr="0020518A" w:rsidRDefault="0035444B" w:rsidP="00F87C7C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n = 20) (b)</w:t>
            </w:r>
          </w:p>
        </w:tc>
        <w:tc>
          <w:tcPr>
            <w:tcW w:w="992" w:type="dxa"/>
            <w:vAlign w:val="center"/>
            <w:hideMark/>
          </w:tcPr>
          <w:p w14:paraId="0B07D1C8" w14:textId="2DF562FB" w:rsidR="0035444B" w:rsidRPr="0020518A" w:rsidRDefault="006852A8" w:rsidP="00313B3E">
            <w:pPr>
              <w:ind w:leftChars="-49" w:left="-108" w:rightChars="-49" w:right="-10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b/>
                <w:bCs/>
                <w:i/>
                <w:color w:val="000000"/>
                <w:kern w:val="24"/>
                <w:sz w:val="24"/>
                <w:szCs w:val="24"/>
                <w:lang w:val="en-US"/>
              </w:rPr>
              <w:t>P</w:t>
            </w:r>
            <w:r w:rsidR="00996A58"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-</w:t>
            </w:r>
            <w:r w:rsidR="0035444B"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value</w:t>
            </w:r>
          </w:p>
          <w:p w14:paraId="46079217" w14:textId="2A567E58" w:rsidR="0035444B" w:rsidRPr="0020518A" w:rsidRDefault="0035444B" w:rsidP="00313B3E">
            <w:pPr>
              <w:ind w:leftChars="-49" w:left="-108" w:rightChars="-49" w:right="-10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(a</w:t>
            </w:r>
            <w:r w:rsidR="00113F1C" w:rsidRPr="0020518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)</w:t>
            </w: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vs</w:t>
            </w:r>
            <w:r w:rsidR="006852A8" w:rsidRPr="0020518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.</w:t>
            </w: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="00113F1C" w:rsidRPr="0020518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(</w:t>
            </w: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b)</w:t>
            </w:r>
          </w:p>
        </w:tc>
        <w:tc>
          <w:tcPr>
            <w:tcW w:w="1276" w:type="dxa"/>
            <w:vAlign w:val="center"/>
            <w:hideMark/>
          </w:tcPr>
          <w:p w14:paraId="2B7C4B2E" w14:textId="77777777" w:rsidR="0035444B" w:rsidRPr="0020518A" w:rsidRDefault="0035444B" w:rsidP="001A491C">
            <w:pPr>
              <w:ind w:leftChars="-48" w:left="-106" w:rightChars="-49" w:right="-10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Convalescent MDF</w:t>
            </w:r>
          </w:p>
          <w:p w14:paraId="5A5D00D8" w14:textId="653EAC9A" w:rsidR="0035444B" w:rsidRPr="0020518A" w:rsidRDefault="0035444B" w:rsidP="001A491C">
            <w:pPr>
              <w:ind w:leftChars="-48" w:left="-106" w:rightChars="-49" w:right="-10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(</w:t>
            </w:r>
            <w:proofErr w:type="spellStart"/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pg</w:t>
            </w:r>
            <w:proofErr w:type="spellEnd"/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/mL,</w:t>
            </w:r>
          </w:p>
          <w:p w14:paraId="3CF65634" w14:textId="77777777" w:rsidR="0035444B" w:rsidRPr="0020518A" w:rsidRDefault="0035444B" w:rsidP="001A491C">
            <w:pPr>
              <w:ind w:leftChars="-48" w:left="-106" w:rightChars="-49" w:right="-10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n = 10) (c)</w:t>
            </w:r>
          </w:p>
        </w:tc>
        <w:tc>
          <w:tcPr>
            <w:tcW w:w="1276" w:type="dxa"/>
            <w:vAlign w:val="center"/>
            <w:hideMark/>
          </w:tcPr>
          <w:p w14:paraId="5155ECC5" w14:textId="77777777" w:rsidR="0035444B" w:rsidRPr="0020518A" w:rsidRDefault="0035444B" w:rsidP="001A491C">
            <w:pPr>
              <w:ind w:leftChars="-49" w:left="-108" w:rightChars="-49" w:right="-10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Convalescent SDD</w:t>
            </w:r>
          </w:p>
          <w:p w14:paraId="68692046" w14:textId="77777777" w:rsidR="0035444B" w:rsidRPr="0020518A" w:rsidRDefault="0035444B" w:rsidP="001A491C">
            <w:pPr>
              <w:ind w:leftChars="-49" w:left="-108" w:rightChars="-49" w:right="-10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(</w:t>
            </w:r>
            <w:proofErr w:type="spellStart"/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pg</w:t>
            </w:r>
            <w:proofErr w:type="spellEnd"/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/mL,</w:t>
            </w:r>
          </w:p>
          <w:p w14:paraId="24080E0D" w14:textId="77777777" w:rsidR="0035444B" w:rsidRPr="0020518A" w:rsidRDefault="0035444B" w:rsidP="001A491C">
            <w:pPr>
              <w:ind w:leftChars="-49" w:left="-108" w:rightChars="-49" w:right="-10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n = 20) (d)</w:t>
            </w:r>
          </w:p>
        </w:tc>
        <w:tc>
          <w:tcPr>
            <w:tcW w:w="992" w:type="dxa"/>
            <w:vAlign w:val="center"/>
            <w:hideMark/>
          </w:tcPr>
          <w:p w14:paraId="640FBC6C" w14:textId="5739C534" w:rsidR="0035444B" w:rsidRPr="0020518A" w:rsidRDefault="006852A8" w:rsidP="00C00C4F">
            <w:pPr>
              <w:ind w:leftChars="-49" w:left="-108" w:rightChars="-49" w:right="-10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b/>
                <w:bCs/>
                <w:i/>
                <w:color w:val="000000"/>
                <w:kern w:val="24"/>
                <w:sz w:val="24"/>
                <w:szCs w:val="24"/>
                <w:lang w:val="en-US"/>
              </w:rPr>
              <w:t>P</w:t>
            </w:r>
            <w:r w:rsidR="00B60235"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-</w:t>
            </w:r>
            <w:r w:rsidR="0035444B"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value</w:t>
            </w:r>
          </w:p>
          <w:p w14:paraId="4ABC61D0" w14:textId="7D6AEF28" w:rsidR="0035444B" w:rsidRPr="0020518A" w:rsidRDefault="0035444B" w:rsidP="00C00C4F">
            <w:pPr>
              <w:ind w:leftChars="-49" w:left="-108" w:rightChars="-49" w:right="-108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(c</w:t>
            </w:r>
            <w:r w:rsidR="00113F1C" w:rsidRPr="0020518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)</w:t>
            </w: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vs</w:t>
            </w:r>
            <w:r w:rsidR="006852A8" w:rsidRPr="0020518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.</w:t>
            </w: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="00113F1C" w:rsidRPr="0020518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(</w:t>
            </w: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d)</w:t>
            </w:r>
          </w:p>
        </w:tc>
      </w:tr>
      <w:tr w:rsidR="00086B91" w:rsidRPr="0020518A" w14:paraId="7F9DEFC5" w14:textId="77777777" w:rsidTr="006852A8">
        <w:tc>
          <w:tcPr>
            <w:tcW w:w="1985" w:type="dxa"/>
            <w:vAlign w:val="center"/>
          </w:tcPr>
          <w:p w14:paraId="2171B135" w14:textId="5293EC2E" w:rsidR="00086B91" w:rsidRPr="0020518A" w:rsidRDefault="00086B91" w:rsidP="009E4FDB">
            <w:pPr>
              <w:ind w:rightChars="-49" w:right="-108" w:firstLineChars="14" w:firstLine="34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1275" w:type="dxa"/>
          </w:tcPr>
          <w:p w14:paraId="21A7FF72" w14:textId="0787D85B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8</w:t>
            </w:r>
          </w:p>
        </w:tc>
        <w:tc>
          <w:tcPr>
            <w:tcW w:w="1276" w:type="dxa"/>
          </w:tcPr>
          <w:p w14:paraId="44FF6CF0" w14:textId="0183BF54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28</w:t>
            </w:r>
          </w:p>
        </w:tc>
        <w:tc>
          <w:tcPr>
            <w:tcW w:w="992" w:type="dxa"/>
          </w:tcPr>
          <w:p w14:paraId="160319B1" w14:textId="364FA9B2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7</w:t>
            </w:r>
          </w:p>
        </w:tc>
        <w:tc>
          <w:tcPr>
            <w:tcW w:w="1276" w:type="dxa"/>
          </w:tcPr>
          <w:p w14:paraId="0FFD615D" w14:textId="292DE3A3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76" w:type="dxa"/>
          </w:tcPr>
          <w:p w14:paraId="068CD9E5" w14:textId="6082BE94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7</w:t>
            </w:r>
          </w:p>
        </w:tc>
        <w:tc>
          <w:tcPr>
            <w:tcW w:w="992" w:type="dxa"/>
          </w:tcPr>
          <w:p w14:paraId="648FE701" w14:textId="12D60FDB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2</w:t>
            </w:r>
          </w:p>
        </w:tc>
      </w:tr>
      <w:tr w:rsidR="00086B91" w:rsidRPr="0020518A" w14:paraId="491B1219" w14:textId="77777777" w:rsidTr="006852A8">
        <w:tc>
          <w:tcPr>
            <w:tcW w:w="1985" w:type="dxa"/>
            <w:vAlign w:val="center"/>
          </w:tcPr>
          <w:p w14:paraId="690453AC" w14:textId="7EA5E79B" w:rsidR="00086B91" w:rsidRPr="0020518A" w:rsidRDefault="00086B91" w:rsidP="009E4FDB">
            <w:pPr>
              <w:ind w:rightChars="-49" w:right="-108" w:firstLineChars="14" w:firstLine="34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N-γ</w:t>
            </w:r>
          </w:p>
        </w:tc>
        <w:tc>
          <w:tcPr>
            <w:tcW w:w="1275" w:type="dxa"/>
          </w:tcPr>
          <w:p w14:paraId="660AD81B" w14:textId="41D6134B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.63</w:t>
            </w:r>
          </w:p>
        </w:tc>
        <w:tc>
          <w:tcPr>
            <w:tcW w:w="1276" w:type="dxa"/>
          </w:tcPr>
          <w:p w14:paraId="49116FDB" w14:textId="4CAEFDB6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4</w:t>
            </w:r>
          </w:p>
        </w:tc>
        <w:tc>
          <w:tcPr>
            <w:tcW w:w="992" w:type="dxa"/>
          </w:tcPr>
          <w:p w14:paraId="3CFCFB8D" w14:textId="7048044F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76" w:type="dxa"/>
          </w:tcPr>
          <w:p w14:paraId="504B25A4" w14:textId="15DA38B2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6</w:t>
            </w:r>
          </w:p>
        </w:tc>
        <w:tc>
          <w:tcPr>
            <w:tcW w:w="1276" w:type="dxa"/>
          </w:tcPr>
          <w:p w14:paraId="6DEFE11D" w14:textId="6FBDD103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9</w:t>
            </w:r>
          </w:p>
        </w:tc>
        <w:tc>
          <w:tcPr>
            <w:tcW w:w="992" w:type="dxa"/>
          </w:tcPr>
          <w:p w14:paraId="269BFBE4" w14:textId="600863D0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5</w:t>
            </w:r>
          </w:p>
        </w:tc>
      </w:tr>
      <w:tr w:rsidR="00086B91" w:rsidRPr="0020518A" w14:paraId="412C3952" w14:textId="77777777" w:rsidTr="006852A8">
        <w:tc>
          <w:tcPr>
            <w:tcW w:w="1985" w:type="dxa"/>
            <w:vAlign w:val="center"/>
          </w:tcPr>
          <w:p w14:paraId="2E9232BB" w14:textId="1E1A3419" w:rsidR="00086B91" w:rsidRPr="0020518A" w:rsidRDefault="00086B91" w:rsidP="009E4FDB">
            <w:pPr>
              <w:ind w:rightChars="-49" w:right="-108" w:firstLineChars="14" w:firstLine="34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1275" w:type="dxa"/>
          </w:tcPr>
          <w:p w14:paraId="39B10E1F" w14:textId="7967B75C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08</w:t>
            </w:r>
          </w:p>
        </w:tc>
        <w:tc>
          <w:tcPr>
            <w:tcW w:w="1276" w:type="dxa"/>
          </w:tcPr>
          <w:p w14:paraId="58777B19" w14:textId="1AF24261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.32</w:t>
            </w:r>
          </w:p>
        </w:tc>
        <w:tc>
          <w:tcPr>
            <w:tcW w:w="992" w:type="dxa"/>
          </w:tcPr>
          <w:p w14:paraId="7ABA64FD" w14:textId="5AE943C0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276" w:type="dxa"/>
          </w:tcPr>
          <w:p w14:paraId="5BC1483A" w14:textId="41D905A6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8</w:t>
            </w:r>
          </w:p>
        </w:tc>
        <w:tc>
          <w:tcPr>
            <w:tcW w:w="1276" w:type="dxa"/>
          </w:tcPr>
          <w:p w14:paraId="20FCBEE6" w14:textId="3DBA9689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44</w:t>
            </w:r>
          </w:p>
        </w:tc>
        <w:tc>
          <w:tcPr>
            <w:tcW w:w="992" w:type="dxa"/>
          </w:tcPr>
          <w:p w14:paraId="1B3451A0" w14:textId="3A2DC875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18</w:t>
            </w:r>
          </w:p>
        </w:tc>
      </w:tr>
      <w:tr w:rsidR="00086B91" w:rsidRPr="0020518A" w14:paraId="0ED7C897" w14:textId="77777777" w:rsidTr="006852A8">
        <w:tc>
          <w:tcPr>
            <w:tcW w:w="1985" w:type="dxa"/>
            <w:vAlign w:val="center"/>
          </w:tcPr>
          <w:p w14:paraId="589FE298" w14:textId="2B377882" w:rsidR="00086B91" w:rsidRPr="0020518A" w:rsidRDefault="00086B91" w:rsidP="009E4FDB">
            <w:pPr>
              <w:ind w:rightChars="-49" w:right="-108" w:firstLineChars="14" w:firstLine="34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-α</w:t>
            </w:r>
          </w:p>
        </w:tc>
        <w:tc>
          <w:tcPr>
            <w:tcW w:w="1275" w:type="dxa"/>
          </w:tcPr>
          <w:p w14:paraId="08C4B8F7" w14:textId="28557A25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1</w:t>
            </w:r>
          </w:p>
        </w:tc>
        <w:tc>
          <w:tcPr>
            <w:tcW w:w="1276" w:type="dxa"/>
          </w:tcPr>
          <w:p w14:paraId="7DF883BD" w14:textId="723BAAFD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06</w:t>
            </w:r>
          </w:p>
        </w:tc>
        <w:tc>
          <w:tcPr>
            <w:tcW w:w="992" w:type="dxa"/>
          </w:tcPr>
          <w:p w14:paraId="41E2E9B6" w14:textId="761BAC09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1276" w:type="dxa"/>
          </w:tcPr>
          <w:p w14:paraId="392CD54B" w14:textId="1EA3C67D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7</w:t>
            </w:r>
          </w:p>
        </w:tc>
        <w:tc>
          <w:tcPr>
            <w:tcW w:w="1276" w:type="dxa"/>
          </w:tcPr>
          <w:p w14:paraId="07FF607D" w14:textId="0C026E93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6</w:t>
            </w:r>
          </w:p>
        </w:tc>
        <w:tc>
          <w:tcPr>
            <w:tcW w:w="992" w:type="dxa"/>
          </w:tcPr>
          <w:p w14:paraId="6B253E66" w14:textId="5458A39D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9</w:t>
            </w:r>
          </w:p>
        </w:tc>
      </w:tr>
      <w:tr w:rsidR="00086B91" w:rsidRPr="0020518A" w14:paraId="046942C7" w14:textId="77777777" w:rsidTr="006852A8">
        <w:tc>
          <w:tcPr>
            <w:tcW w:w="1985" w:type="dxa"/>
            <w:vAlign w:val="center"/>
          </w:tcPr>
          <w:p w14:paraId="07371450" w14:textId="27BD6E76" w:rsidR="00086B91" w:rsidRPr="0020518A" w:rsidRDefault="00086B91" w:rsidP="009E4FDB">
            <w:pPr>
              <w:ind w:rightChars="-49" w:right="-108" w:firstLineChars="14" w:firstLine="34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8 (CXCL-8)</w:t>
            </w:r>
          </w:p>
        </w:tc>
        <w:tc>
          <w:tcPr>
            <w:tcW w:w="1275" w:type="dxa"/>
          </w:tcPr>
          <w:p w14:paraId="6712F12A" w14:textId="283D53E3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74</w:t>
            </w:r>
          </w:p>
        </w:tc>
        <w:tc>
          <w:tcPr>
            <w:tcW w:w="1276" w:type="dxa"/>
          </w:tcPr>
          <w:p w14:paraId="5CBAC99F" w14:textId="53C8041B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7.54</w:t>
            </w:r>
          </w:p>
        </w:tc>
        <w:tc>
          <w:tcPr>
            <w:tcW w:w="992" w:type="dxa"/>
          </w:tcPr>
          <w:p w14:paraId="04D5D226" w14:textId="3B525514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276" w:type="dxa"/>
          </w:tcPr>
          <w:p w14:paraId="19EBB92C" w14:textId="6096AEDD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1</w:t>
            </w:r>
          </w:p>
        </w:tc>
        <w:tc>
          <w:tcPr>
            <w:tcW w:w="1276" w:type="dxa"/>
          </w:tcPr>
          <w:p w14:paraId="032B9DC3" w14:textId="0FBF42E2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5.27</w:t>
            </w:r>
          </w:p>
        </w:tc>
        <w:tc>
          <w:tcPr>
            <w:tcW w:w="992" w:type="dxa"/>
          </w:tcPr>
          <w:p w14:paraId="3B4FEDF9" w14:textId="37758F79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31</w:t>
            </w:r>
          </w:p>
        </w:tc>
      </w:tr>
      <w:tr w:rsidR="00086B91" w:rsidRPr="0020518A" w14:paraId="77B44E07" w14:textId="77777777" w:rsidTr="006852A8">
        <w:tc>
          <w:tcPr>
            <w:tcW w:w="1985" w:type="dxa"/>
            <w:vAlign w:val="center"/>
          </w:tcPr>
          <w:p w14:paraId="55338430" w14:textId="18A96DBF" w:rsidR="00086B91" w:rsidRPr="0020518A" w:rsidRDefault="00086B91" w:rsidP="009E4FDB">
            <w:pPr>
              <w:ind w:rightChars="-49" w:right="-108" w:firstLineChars="14" w:firstLine="34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P-10 (CXCL-10) </w:t>
            </w:r>
          </w:p>
        </w:tc>
        <w:tc>
          <w:tcPr>
            <w:tcW w:w="1275" w:type="dxa"/>
          </w:tcPr>
          <w:p w14:paraId="3463129C" w14:textId="16E4EA65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8.5</w:t>
            </w:r>
          </w:p>
        </w:tc>
        <w:tc>
          <w:tcPr>
            <w:tcW w:w="1276" w:type="dxa"/>
          </w:tcPr>
          <w:p w14:paraId="57CDB719" w14:textId="6700E008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07.95</w:t>
            </w:r>
          </w:p>
        </w:tc>
        <w:tc>
          <w:tcPr>
            <w:tcW w:w="992" w:type="dxa"/>
          </w:tcPr>
          <w:p w14:paraId="09F61E6A" w14:textId="279F8DB7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3</w:t>
            </w:r>
          </w:p>
        </w:tc>
        <w:tc>
          <w:tcPr>
            <w:tcW w:w="1276" w:type="dxa"/>
          </w:tcPr>
          <w:p w14:paraId="41F9844D" w14:textId="2F0C7428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.49</w:t>
            </w:r>
          </w:p>
        </w:tc>
        <w:tc>
          <w:tcPr>
            <w:tcW w:w="1276" w:type="dxa"/>
          </w:tcPr>
          <w:p w14:paraId="1C5555DE" w14:textId="0BD0F1BC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1.8</w:t>
            </w:r>
          </w:p>
        </w:tc>
        <w:tc>
          <w:tcPr>
            <w:tcW w:w="992" w:type="dxa"/>
          </w:tcPr>
          <w:p w14:paraId="10CBDB9A" w14:textId="69D66C8C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8</w:t>
            </w:r>
          </w:p>
        </w:tc>
      </w:tr>
      <w:tr w:rsidR="00086B91" w:rsidRPr="0020518A" w14:paraId="4FE3AD98" w14:textId="77777777" w:rsidTr="006852A8">
        <w:tc>
          <w:tcPr>
            <w:tcW w:w="1985" w:type="dxa"/>
            <w:vAlign w:val="center"/>
          </w:tcPr>
          <w:p w14:paraId="5B224D64" w14:textId="617787F9" w:rsidR="00086B91" w:rsidRPr="0020518A" w:rsidRDefault="00086B91" w:rsidP="009E4FDB">
            <w:pPr>
              <w:ind w:rightChars="-49" w:right="-108" w:firstLineChars="14" w:firstLine="34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P-1 (CCL-2)</w:t>
            </w:r>
          </w:p>
        </w:tc>
        <w:tc>
          <w:tcPr>
            <w:tcW w:w="1275" w:type="dxa"/>
          </w:tcPr>
          <w:p w14:paraId="4DFFD011" w14:textId="7864E4A9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66.6</w:t>
            </w:r>
          </w:p>
        </w:tc>
        <w:tc>
          <w:tcPr>
            <w:tcW w:w="1276" w:type="dxa"/>
          </w:tcPr>
          <w:p w14:paraId="69DDF4BD" w14:textId="51A51ADC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7.49</w:t>
            </w:r>
          </w:p>
        </w:tc>
        <w:tc>
          <w:tcPr>
            <w:tcW w:w="992" w:type="dxa"/>
          </w:tcPr>
          <w:p w14:paraId="0302EB54" w14:textId="46044050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2</w:t>
            </w:r>
          </w:p>
        </w:tc>
        <w:tc>
          <w:tcPr>
            <w:tcW w:w="1276" w:type="dxa"/>
          </w:tcPr>
          <w:p w14:paraId="220AA1E0" w14:textId="2C242776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8.33</w:t>
            </w:r>
          </w:p>
        </w:tc>
        <w:tc>
          <w:tcPr>
            <w:tcW w:w="1276" w:type="dxa"/>
          </w:tcPr>
          <w:p w14:paraId="0CF0D63D" w14:textId="020AB103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8.54</w:t>
            </w:r>
          </w:p>
        </w:tc>
        <w:tc>
          <w:tcPr>
            <w:tcW w:w="992" w:type="dxa"/>
          </w:tcPr>
          <w:p w14:paraId="0E578DB2" w14:textId="6F357D14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1</w:t>
            </w:r>
          </w:p>
        </w:tc>
      </w:tr>
      <w:tr w:rsidR="00086B91" w:rsidRPr="0020518A" w14:paraId="5AC608C2" w14:textId="77777777" w:rsidTr="006852A8">
        <w:tc>
          <w:tcPr>
            <w:tcW w:w="1985" w:type="dxa"/>
            <w:vAlign w:val="center"/>
          </w:tcPr>
          <w:p w14:paraId="6C878871" w14:textId="6E2569DD" w:rsidR="00086B91" w:rsidRPr="0020518A" w:rsidRDefault="00086B91" w:rsidP="009E4FDB">
            <w:pPr>
              <w:ind w:rightChars="-49" w:right="-108" w:firstLineChars="14" w:firstLine="34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4</w:t>
            </w:r>
          </w:p>
        </w:tc>
        <w:tc>
          <w:tcPr>
            <w:tcW w:w="1275" w:type="dxa"/>
          </w:tcPr>
          <w:p w14:paraId="268A4A4B" w14:textId="603BF5D6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76" w:type="dxa"/>
          </w:tcPr>
          <w:p w14:paraId="2250E0CF" w14:textId="7753078D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2" w:type="dxa"/>
          </w:tcPr>
          <w:p w14:paraId="13CD3C92" w14:textId="4755B33E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1</w:t>
            </w:r>
          </w:p>
        </w:tc>
        <w:tc>
          <w:tcPr>
            <w:tcW w:w="1276" w:type="dxa"/>
          </w:tcPr>
          <w:p w14:paraId="43995893" w14:textId="3DCA37A7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276" w:type="dxa"/>
          </w:tcPr>
          <w:p w14:paraId="6CE7C755" w14:textId="11C5CB40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2" w:type="dxa"/>
          </w:tcPr>
          <w:p w14:paraId="12D6F01B" w14:textId="6C1317F6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086B91" w:rsidRPr="0020518A" w14:paraId="31944F81" w14:textId="77777777" w:rsidTr="006852A8">
        <w:tc>
          <w:tcPr>
            <w:tcW w:w="1985" w:type="dxa"/>
            <w:vAlign w:val="center"/>
          </w:tcPr>
          <w:p w14:paraId="7A4AE938" w14:textId="425BB9A0" w:rsidR="00086B91" w:rsidRPr="0020518A" w:rsidRDefault="00086B91" w:rsidP="009E4FDB">
            <w:pPr>
              <w:ind w:rightChars="-49" w:right="-108" w:firstLineChars="14" w:firstLine="34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P-1β (CCL-4)</w:t>
            </w:r>
          </w:p>
        </w:tc>
        <w:tc>
          <w:tcPr>
            <w:tcW w:w="1275" w:type="dxa"/>
          </w:tcPr>
          <w:p w14:paraId="26E1F504" w14:textId="7AFE1923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96</w:t>
            </w:r>
          </w:p>
        </w:tc>
        <w:tc>
          <w:tcPr>
            <w:tcW w:w="1276" w:type="dxa"/>
          </w:tcPr>
          <w:p w14:paraId="4581750B" w14:textId="011742C3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.99</w:t>
            </w:r>
          </w:p>
        </w:tc>
        <w:tc>
          <w:tcPr>
            <w:tcW w:w="992" w:type="dxa"/>
          </w:tcPr>
          <w:p w14:paraId="1273F1A1" w14:textId="7468EDCE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1</w:t>
            </w:r>
          </w:p>
        </w:tc>
        <w:tc>
          <w:tcPr>
            <w:tcW w:w="1276" w:type="dxa"/>
          </w:tcPr>
          <w:p w14:paraId="05095DAC" w14:textId="7877F62A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5</w:t>
            </w:r>
          </w:p>
        </w:tc>
        <w:tc>
          <w:tcPr>
            <w:tcW w:w="1276" w:type="dxa"/>
          </w:tcPr>
          <w:p w14:paraId="535B3B17" w14:textId="2D2B9814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82</w:t>
            </w:r>
          </w:p>
        </w:tc>
        <w:tc>
          <w:tcPr>
            <w:tcW w:w="992" w:type="dxa"/>
          </w:tcPr>
          <w:p w14:paraId="6DF6D69E" w14:textId="7C76039D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7</w:t>
            </w:r>
          </w:p>
        </w:tc>
      </w:tr>
      <w:tr w:rsidR="00086B91" w:rsidRPr="0020518A" w14:paraId="35A781E8" w14:textId="77777777" w:rsidTr="006852A8">
        <w:tc>
          <w:tcPr>
            <w:tcW w:w="1985" w:type="dxa"/>
            <w:vAlign w:val="center"/>
          </w:tcPr>
          <w:p w14:paraId="21BAD51E" w14:textId="47809D46" w:rsidR="00086B91" w:rsidRPr="0020518A" w:rsidRDefault="00086B91" w:rsidP="009E4FDB">
            <w:pPr>
              <w:ind w:rightChars="-49" w:right="-108" w:firstLineChars="14" w:firstLine="34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N-α</w:t>
            </w:r>
          </w:p>
        </w:tc>
        <w:tc>
          <w:tcPr>
            <w:tcW w:w="1275" w:type="dxa"/>
          </w:tcPr>
          <w:p w14:paraId="178E9DCB" w14:textId="79CB75E6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.14</w:t>
            </w:r>
          </w:p>
        </w:tc>
        <w:tc>
          <w:tcPr>
            <w:tcW w:w="1276" w:type="dxa"/>
          </w:tcPr>
          <w:p w14:paraId="55482992" w14:textId="0D770460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.08</w:t>
            </w:r>
          </w:p>
        </w:tc>
        <w:tc>
          <w:tcPr>
            <w:tcW w:w="992" w:type="dxa"/>
          </w:tcPr>
          <w:p w14:paraId="4C6FA20D" w14:textId="29EF8841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1</w:t>
            </w:r>
          </w:p>
        </w:tc>
        <w:tc>
          <w:tcPr>
            <w:tcW w:w="1276" w:type="dxa"/>
          </w:tcPr>
          <w:p w14:paraId="71A8A8A8" w14:textId="654AF3FC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276" w:type="dxa"/>
          </w:tcPr>
          <w:p w14:paraId="6E5B305C" w14:textId="077F0A9A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992" w:type="dxa"/>
          </w:tcPr>
          <w:p w14:paraId="3B5B3906" w14:textId="2FC679AF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2</w:t>
            </w:r>
          </w:p>
        </w:tc>
      </w:tr>
      <w:tr w:rsidR="00086B91" w:rsidRPr="0020518A" w14:paraId="67A53CC6" w14:textId="77777777" w:rsidTr="006852A8">
        <w:tc>
          <w:tcPr>
            <w:tcW w:w="1985" w:type="dxa"/>
            <w:vAlign w:val="center"/>
          </w:tcPr>
          <w:p w14:paraId="762F7C3E" w14:textId="23B0B0A1" w:rsidR="00086B91" w:rsidRPr="0020518A" w:rsidRDefault="00086B91" w:rsidP="009E4FDB">
            <w:pPr>
              <w:ind w:rightChars="-49" w:right="-108" w:firstLineChars="14" w:firstLine="34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TES (CCL-5)</w:t>
            </w:r>
          </w:p>
        </w:tc>
        <w:tc>
          <w:tcPr>
            <w:tcW w:w="1275" w:type="dxa"/>
          </w:tcPr>
          <w:p w14:paraId="16BE43FF" w14:textId="11B5D0F3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21.6</w:t>
            </w:r>
          </w:p>
        </w:tc>
        <w:tc>
          <w:tcPr>
            <w:tcW w:w="1276" w:type="dxa"/>
          </w:tcPr>
          <w:p w14:paraId="1C434FA7" w14:textId="071DA6DD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15.1</w:t>
            </w:r>
          </w:p>
        </w:tc>
        <w:tc>
          <w:tcPr>
            <w:tcW w:w="992" w:type="dxa"/>
          </w:tcPr>
          <w:p w14:paraId="5D536E1E" w14:textId="179722B0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276" w:type="dxa"/>
          </w:tcPr>
          <w:p w14:paraId="64B4546E" w14:textId="1C1A6878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44.3</w:t>
            </w:r>
          </w:p>
        </w:tc>
        <w:tc>
          <w:tcPr>
            <w:tcW w:w="1276" w:type="dxa"/>
          </w:tcPr>
          <w:p w14:paraId="7517F080" w14:textId="3C2695B7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12.05</w:t>
            </w:r>
          </w:p>
        </w:tc>
        <w:tc>
          <w:tcPr>
            <w:tcW w:w="992" w:type="dxa"/>
          </w:tcPr>
          <w:p w14:paraId="327257F6" w14:textId="2F4A6A51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086B91" w:rsidRPr="0020518A" w14:paraId="6F462450" w14:textId="77777777" w:rsidTr="006852A8">
        <w:trPr>
          <w:trHeight w:val="56"/>
        </w:trPr>
        <w:tc>
          <w:tcPr>
            <w:tcW w:w="1985" w:type="dxa"/>
            <w:vAlign w:val="center"/>
          </w:tcPr>
          <w:p w14:paraId="491971EA" w14:textId="39AAE894" w:rsidR="00086B91" w:rsidRPr="0020518A" w:rsidRDefault="00086B91" w:rsidP="009E4FDB">
            <w:pPr>
              <w:ind w:rightChars="-49" w:right="-108" w:firstLineChars="14" w:firstLine="34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M-CSF (CSF-2)</w:t>
            </w:r>
          </w:p>
        </w:tc>
        <w:tc>
          <w:tcPr>
            <w:tcW w:w="1275" w:type="dxa"/>
          </w:tcPr>
          <w:p w14:paraId="7033ECC1" w14:textId="50B5C1E2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130EA4A6" w14:textId="67DBD84F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33CF2396" w14:textId="78064D66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6" w:type="dxa"/>
          </w:tcPr>
          <w:p w14:paraId="2C94FC92" w14:textId="24D4482E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6AAA4707" w14:textId="7EE1C594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2" w:type="dxa"/>
          </w:tcPr>
          <w:p w14:paraId="2173B727" w14:textId="3665B9CC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86B91" w:rsidRPr="0020518A" w14:paraId="3750655A" w14:textId="77777777" w:rsidTr="006852A8">
        <w:tc>
          <w:tcPr>
            <w:tcW w:w="1985" w:type="dxa"/>
            <w:vAlign w:val="center"/>
          </w:tcPr>
          <w:p w14:paraId="70EC0666" w14:textId="37B5CF97" w:rsidR="00086B91" w:rsidRPr="0020518A" w:rsidRDefault="00086B91" w:rsidP="009E4FDB">
            <w:pPr>
              <w:ind w:rightChars="-49" w:right="-108" w:firstLineChars="14" w:firstLine="34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15</w:t>
            </w:r>
          </w:p>
        </w:tc>
        <w:tc>
          <w:tcPr>
            <w:tcW w:w="1275" w:type="dxa"/>
          </w:tcPr>
          <w:p w14:paraId="29BE6247" w14:textId="43C7CAE1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4</w:t>
            </w:r>
          </w:p>
        </w:tc>
        <w:tc>
          <w:tcPr>
            <w:tcW w:w="1276" w:type="dxa"/>
          </w:tcPr>
          <w:p w14:paraId="07CD14F0" w14:textId="62BEEC62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98</w:t>
            </w:r>
          </w:p>
        </w:tc>
        <w:tc>
          <w:tcPr>
            <w:tcW w:w="992" w:type="dxa"/>
          </w:tcPr>
          <w:p w14:paraId="61A8F82D" w14:textId="517F52DA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7</w:t>
            </w:r>
          </w:p>
        </w:tc>
        <w:tc>
          <w:tcPr>
            <w:tcW w:w="1276" w:type="dxa"/>
          </w:tcPr>
          <w:p w14:paraId="2A45D102" w14:textId="1C9A5A93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1276" w:type="dxa"/>
          </w:tcPr>
          <w:p w14:paraId="536FFA77" w14:textId="68918A06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61</w:t>
            </w:r>
          </w:p>
        </w:tc>
        <w:tc>
          <w:tcPr>
            <w:tcW w:w="992" w:type="dxa"/>
          </w:tcPr>
          <w:p w14:paraId="09E87EAD" w14:textId="3268F31A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27</w:t>
            </w:r>
          </w:p>
        </w:tc>
      </w:tr>
      <w:tr w:rsidR="00086B91" w:rsidRPr="0020518A" w14:paraId="77B5529E" w14:textId="77777777" w:rsidTr="006852A8">
        <w:tc>
          <w:tcPr>
            <w:tcW w:w="1985" w:type="dxa"/>
            <w:vAlign w:val="center"/>
          </w:tcPr>
          <w:p w14:paraId="224CF182" w14:textId="24EA09A1" w:rsidR="00086B91" w:rsidRPr="0020518A" w:rsidRDefault="00086B91" w:rsidP="009E4FDB">
            <w:pPr>
              <w:ind w:rightChars="-49" w:right="-108" w:firstLineChars="14" w:firstLine="34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GF (VEGFA)</w:t>
            </w:r>
          </w:p>
        </w:tc>
        <w:tc>
          <w:tcPr>
            <w:tcW w:w="1275" w:type="dxa"/>
          </w:tcPr>
          <w:p w14:paraId="7CD9CA76" w14:textId="4A7D02DF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8</w:t>
            </w:r>
          </w:p>
        </w:tc>
        <w:tc>
          <w:tcPr>
            <w:tcW w:w="1276" w:type="dxa"/>
          </w:tcPr>
          <w:p w14:paraId="4A390096" w14:textId="38E3FC01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43</w:t>
            </w:r>
          </w:p>
        </w:tc>
        <w:tc>
          <w:tcPr>
            <w:tcW w:w="992" w:type="dxa"/>
          </w:tcPr>
          <w:p w14:paraId="07D84DBE" w14:textId="1D4787C9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1</w:t>
            </w:r>
          </w:p>
        </w:tc>
        <w:tc>
          <w:tcPr>
            <w:tcW w:w="1276" w:type="dxa"/>
          </w:tcPr>
          <w:p w14:paraId="102B1DEF" w14:textId="5C30E031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23</w:t>
            </w:r>
          </w:p>
        </w:tc>
        <w:tc>
          <w:tcPr>
            <w:tcW w:w="1276" w:type="dxa"/>
          </w:tcPr>
          <w:p w14:paraId="61281E3B" w14:textId="5A159E27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992" w:type="dxa"/>
          </w:tcPr>
          <w:p w14:paraId="5B1CB76A" w14:textId="0A611CA8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4</w:t>
            </w:r>
          </w:p>
        </w:tc>
      </w:tr>
      <w:tr w:rsidR="00086B91" w:rsidRPr="0020518A" w14:paraId="366CE7A4" w14:textId="77777777" w:rsidTr="006852A8">
        <w:tc>
          <w:tcPr>
            <w:tcW w:w="1985" w:type="dxa"/>
            <w:vAlign w:val="center"/>
          </w:tcPr>
          <w:p w14:paraId="022F73EF" w14:textId="6DBFE591" w:rsidR="00086B91" w:rsidRPr="0020518A" w:rsidRDefault="00086B91" w:rsidP="009E4FDB">
            <w:pPr>
              <w:ind w:rightChars="-49" w:right="-108" w:firstLineChars="14" w:firstLine="34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13</w:t>
            </w:r>
          </w:p>
        </w:tc>
        <w:tc>
          <w:tcPr>
            <w:tcW w:w="1275" w:type="dxa"/>
          </w:tcPr>
          <w:p w14:paraId="717F471A" w14:textId="535585AA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4</w:t>
            </w:r>
          </w:p>
        </w:tc>
        <w:tc>
          <w:tcPr>
            <w:tcW w:w="1276" w:type="dxa"/>
          </w:tcPr>
          <w:p w14:paraId="3AD7A1E4" w14:textId="12F5B037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8</w:t>
            </w:r>
          </w:p>
        </w:tc>
        <w:tc>
          <w:tcPr>
            <w:tcW w:w="992" w:type="dxa"/>
          </w:tcPr>
          <w:p w14:paraId="7D6A7287" w14:textId="7675DF35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6</w:t>
            </w:r>
          </w:p>
        </w:tc>
        <w:tc>
          <w:tcPr>
            <w:tcW w:w="1276" w:type="dxa"/>
          </w:tcPr>
          <w:p w14:paraId="77B8A8EA" w14:textId="2300DB0F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2</w:t>
            </w:r>
          </w:p>
        </w:tc>
        <w:tc>
          <w:tcPr>
            <w:tcW w:w="1276" w:type="dxa"/>
          </w:tcPr>
          <w:p w14:paraId="02350D3A" w14:textId="72E08A04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19</w:t>
            </w:r>
          </w:p>
        </w:tc>
        <w:tc>
          <w:tcPr>
            <w:tcW w:w="992" w:type="dxa"/>
          </w:tcPr>
          <w:p w14:paraId="4849130E" w14:textId="2B1BA4CE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3</w:t>
            </w:r>
          </w:p>
        </w:tc>
      </w:tr>
      <w:tr w:rsidR="00086B91" w:rsidRPr="0020518A" w14:paraId="4EC7F164" w14:textId="77777777" w:rsidTr="006852A8">
        <w:tc>
          <w:tcPr>
            <w:tcW w:w="1985" w:type="dxa"/>
            <w:vAlign w:val="center"/>
          </w:tcPr>
          <w:p w14:paraId="0AFF4A1C" w14:textId="50942EF3" w:rsidR="00086B91" w:rsidRPr="0020518A" w:rsidRDefault="00086B91" w:rsidP="009E4FDB">
            <w:pPr>
              <w:ind w:rightChars="-49" w:right="-108" w:firstLineChars="14" w:firstLine="34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18</w:t>
            </w:r>
          </w:p>
        </w:tc>
        <w:tc>
          <w:tcPr>
            <w:tcW w:w="1275" w:type="dxa"/>
          </w:tcPr>
          <w:p w14:paraId="7ECACB3E" w14:textId="109F82DF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82</w:t>
            </w:r>
          </w:p>
        </w:tc>
        <w:tc>
          <w:tcPr>
            <w:tcW w:w="1276" w:type="dxa"/>
          </w:tcPr>
          <w:p w14:paraId="44E3F6C5" w14:textId="526C6BD1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51</w:t>
            </w:r>
          </w:p>
        </w:tc>
        <w:tc>
          <w:tcPr>
            <w:tcW w:w="992" w:type="dxa"/>
          </w:tcPr>
          <w:p w14:paraId="787EB71C" w14:textId="247123B8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276" w:type="dxa"/>
          </w:tcPr>
          <w:p w14:paraId="30439B51" w14:textId="237407D0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48</w:t>
            </w:r>
          </w:p>
        </w:tc>
        <w:tc>
          <w:tcPr>
            <w:tcW w:w="1276" w:type="dxa"/>
          </w:tcPr>
          <w:p w14:paraId="2CAA4CDE" w14:textId="355C725B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47</w:t>
            </w:r>
          </w:p>
        </w:tc>
        <w:tc>
          <w:tcPr>
            <w:tcW w:w="992" w:type="dxa"/>
          </w:tcPr>
          <w:p w14:paraId="1C539D58" w14:textId="369BE4F3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</w:tr>
      <w:tr w:rsidR="00086B91" w:rsidRPr="0020518A" w14:paraId="72DEC6A5" w14:textId="77777777" w:rsidTr="006852A8">
        <w:tc>
          <w:tcPr>
            <w:tcW w:w="1985" w:type="dxa"/>
            <w:vAlign w:val="center"/>
          </w:tcPr>
          <w:p w14:paraId="67845A8C" w14:textId="4B7C3E9E" w:rsidR="00086B91" w:rsidRPr="0020518A" w:rsidRDefault="00086B91" w:rsidP="009E4FDB">
            <w:pPr>
              <w:ind w:rightChars="-49" w:right="-108" w:firstLineChars="14" w:firstLine="34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1Rα</w:t>
            </w:r>
          </w:p>
        </w:tc>
        <w:tc>
          <w:tcPr>
            <w:tcW w:w="1275" w:type="dxa"/>
          </w:tcPr>
          <w:p w14:paraId="5B92A92A" w14:textId="6027E44D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2</w:t>
            </w:r>
          </w:p>
        </w:tc>
        <w:tc>
          <w:tcPr>
            <w:tcW w:w="1276" w:type="dxa"/>
          </w:tcPr>
          <w:p w14:paraId="24709736" w14:textId="756E48D1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92" w:type="dxa"/>
          </w:tcPr>
          <w:p w14:paraId="0E65BC20" w14:textId="22EC7AE1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9</w:t>
            </w:r>
          </w:p>
        </w:tc>
        <w:tc>
          <w:tcPr>
            <w:tcW w:w="1276" w:type="dxa"/>
          </w:tcPr>
          <w:p w14:paraId="6FEED25E" w14:textId="6532D471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276" w:type="dxa"/>
          </w:tcPr>
          <w:p w14:paraId="38094993" w14:textId="6A0CD08F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7</w:t>
            </w:r>
          </w:p>
        </w:tc>
        <w:tc>
          <w:tcPr>
            <w:tcW w:w="992" w:type="dxa"/>
          </w:tcPr>
          <w:p w14:paraId="575855C2" w14:textId="08A9F22B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45</w:t>
            </w:r>
          </w:p>
        </w:tc>
      </w:tr>
      <w:tr w:rsidR="00086B91" w:rsidRPr="0020518A" w14:paraId="5C581883" w14:textId="77777777" w:rsidTr="006852A8">
        <w:tc>
          <w:tcPr>
            <w:tcW w:w="1985" w:type="dxa"/>
            <w:vAlign w:val="center"/>
          </w:tcPr>
          <w:p w14:paraId="6777999B" w14:textId="246FA68F" w:rsidR="00086B91" w:rsidRPr="0020518A" w:rsidRDefault="00086B91" w:rsidP="009E4FDB">
            <w:pPr>
              <w:ind w:rightChars="-49" w:right="-108" w:firstLineChars="14" w:firstLine="34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12 (IL-12p70)</w:t>
            </w:r>
          </w:p>
        </w:tc>
        <w:tc>
          <w:tcPr>
            <w:tcW w:w="1275" w:type="dxa"/>
          </w:tcPr>
          <w:p w14:paraId="724CBE46" w14:textId="1A06B5FE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276" w:type="dxa"/>
          </w:tcPr>
          <w:p w14:paraId="052C8403" w14:textId="0E8089FF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992" w:type="dxa"/>
          </w:tcPr>
          <w:p w14:paraId="17D10EE1" w14:textId="743AC25E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1276" w:type="dxa"/>
          </w:tcPr>
          <w:p w14:paraId="4A349286" w14:textId="0D3F7BF9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276" w:type="dxa"/>
          </w:tcPr>
          <w:p w14:paraId="5DE5EEC7" w14:textId="5783C19E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992" w:type="dxa"/>
          </w:tcPr>
          <w:p w14:paraId="590628CD" w14:textId="74A7B325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8</w:t>
            </w:r>
          </w:p>
        </w:tc>
      </w:tr>
      <w:tr w:rsidR="00086B91" w:rsidRPr="0020518A" w14:paraId="64C42575" w14:textId="77777777" w:rsidTr="006852A8">
        <w:tc>
          <w:tcPr>
            <w:tcW w:w="1985" w:type="dxa"/>
            <w:vAlign w:val="center"/>
          </w:tcPr>
          <w:p w14:paraId="3AB143D7" w14:textId="6B4CF282" w:rsidR="00086B91" w:rsidRPr="0020518A" w:rsidRDefault="00086B91" w:rsidP="009E4FDB">
            <w:pPr>
              <w:ind w:rightChars="-49" w:right="-108" w:firstLineChars="14" w:firstLine="34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P-1α (CCL-3)</w:t>
            </w:r>
          </w:p>
        </w:tc>
        <w:tc>
          <w:tcPr>
            <w:tcW w:w="1275" w:type="dxa"/>
          </w:tcPr>
          <w:p w14:paraId="3D845850" w14:textId="24F4DA16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8</w:t>
            </w:r>
          </w:p>
        </w:tc>
        <w:tc>
          <w:tcPr>
            <w:tcW w:w="1276" w:type="dxa"/>
          </w:tcPr>
          <w:p w14:paraId="193CBA4D" w14:textId="605F5103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99</w:t>
            </w:r>
          </w:p>
        </w:tc>
        <w:tc>
          <w:tcPr>
            <w:tcW w:w="992" w:type="dxa"/>
          </w:tcPr>
          <w:p w14:paraId="49C3C927" w14:textId="43B3C3D2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2</w:t>
            </w:r>
          </w:p>
        </w:tc>
        <w:tc>
          <w:tcPr>
            <w:tcW w:w="1276" w:type="dxa"/>
          </w:tcPr>
          <w:p w14:paraId="7708CB4F" w14:textId="626C200F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5</w:t>
            </w:r>
          </w:p>
        </w:tc>
        <w:tc>
          <w:tcPr>
            <w:tcW w:w="1276" w:type="dxa"/>
          </w:tcPr>
          <w:p w14:paraId="276C965A" w14:textId="6916D84E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4</w:t>
            </w:r>
          </w:p>
        </w:tc>
        <w:tc>
          <w:tcPr>
            <w:tcW w:w="992" w:type="dxa"/>
          </w:tcPr>
          <w:p w14:paraId="0BD0CFE4" w14:textId="2C752804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5</w:t>
            </w:r>
          </w:p>
        </w:tc>
      </w:tr>
      <w:tr w:rsidR="00086B91" w:rsidRPr="0020518A" w14:paraId="4BAEEE18" w14:textId="77777777" w:rsidTr="006852A8">
        <w:tc>
          <w:tcPr>
            <w:tcW w:w="1985" w:type="dxa"/>
            <w:vAlign w:val="center"/>
          </w:tcPr>
          <w:p w14:paraId="53DDEC38" w14:textId="619F5CF8" w:rsidR="00086B91" w:rsidRPr="0020518A" w:rsidRDefault="00086B91" w:rsidP="009E4FDB">
            <w:pPr>
              <w:ind w:rightChars="-49" w:right="-108" w:firstLineChars="14" w:firstLine="34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G (CXCL-9)</w:t>
            </w:r>
          </w:p>
        </w:tc>
        <w:tc>
          <w:tcPr>
            <w:tcW w:w="1275" w:type="dxa"/>
          </w:tcPr>
          <w:p w14:paraId="03BBFDB5" w14:textId="29C85DFE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66.5</w:t>
            </w:r>
          </w:p>
        </w:tc>
        <w:tc>
          <w:tcPr>
            <w:tcW w:w="1276" w:type="dxa"/>
          </w:tcPr>
          <w:p w14:paraId="5E00C8AB" w14:textId="06CAA4E1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39.14</w:t>
            </w:r>
          </w:p>
        </w:tc>
        <w:tc>
          <w:tcPr>
            <w:tcW w:w="992" w:type="dxa"/>
          </w:tcPr>
          <w:p w14:paraId="5F1F1FA3" w14:textId="272409C8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1276" w:type="dxa"/>
          </w:tcPr>
          <w:p w14:paraId="480D900C" w14:textId="2C98006B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543.1</w:t>
            </w:r>
          </w:p>
        </w:tc>
        <w:tc>
          <w:tcPr>
            <w:tcW w:w="1276" w:type="dxa"/>
          </w:tcPr>
          <w:p w14:paraId="4B5C0269" w14:textId="5E54DCA4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18.05</w:t>
            </w:r>
          </w:p>
        </w:tc>
        <w:tc>
          <w:tcPr>
            <w:tcW w:w="992" w:type="dxa"/>
          </w:tcPr>
          <w:p w14:paraId="23D55F1F" w14:textId="78A15C43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7</w:t>
            </w:r>
          </w:p>
        </w:tc>
      </w:tr>
      <w:tr w:rsidR="00086B91" w:rsidRPr="0020518A" w14:paraId="290D1A80" w14:textId="77777777" w:rsidTr="006852A8">
        <w:tc>
          <w:tcPr>
            <w:tcW w:w="1985" w:type="dxa"/>
            <w:vAlign w:val="center"/>
          </w:tcPr>
          <w:p w14:paraId="10F0F3A6" w14:textId="5B9C5832" w:rsidR="00086B91" w:rsidRPr="0020518A" w:rsidRDefault="00086B91" w:rsidP="009E4FDB">
            <w:pPr>
              <w:ind w:rightChars="-49" w:right="-108" w:firstLineChars="14" w:firstLine="34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17 (IL-17A)</w:t>
            </w:r>
          </w:p>
        </w:tc>
        <w:tc>
          <w:tcPr>
            <w:tcW w:w="1275" w:type="dxa"/>
          </w:tcPr>
          <w:p w14:paraId="06BFF47C" w14:textId="57D078BB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276" w:type="dxa"/>
          </w:tcPr>
          <w:p w14:paraId="0D12EFF9" w14:textId="73B47A64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92" w:type="dxa"/>
          </w:tcPr>
          <w:p w14:paraId="2A8CDC67" w14:textId="6DC85413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5</w:t>
            </w:r>
          </w:p>
        </w:tc>
        <w:tc>
          <w:tcPr>
            <w:tcW w:w="1276" w:type="dxa"/>
          </w:tcPr>
          <w:p w14:paraId="78F0370D" w14:textId="394E3F95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</w:t>
            </w:r>
          </w:p>
        </w:tc>
        <w:tc>
          <w:tcPr>
            <w:tcW w:w="1276" w:type="dxa"/>
          </w:tcPr>
          <w:p w14:paraId="327CF38C" w14:textId="09EA1983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992" w:type="dxa"/>
          </w:tcPr>
          <w:p w14:paraId="7E980537" w14:textId="74E17D05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2</w:t>
            </w:r>
          </w:p>
        </w:tc>
      </w:tr>
      <w:tr w:rsidR="00086B91" w:rsidRPr="0020518A" w14:paraId="48C03B7C" w14:textId="77777777" w:rsidTr="006852A8">
        <w:tc>
          <w:tcPr>
            <w:tcW w:w="1985" w:type="dxa"/>
            <w:vAlign w:val="center"/>
          </w:tcPr>
          <w:p w14:paraId="76BE5C5D" w14:textId="78934F88" w:rsidR="00086B91" w:rsidRPr="0020518A" w:rsidRDefault="00086B91" w:rsidP="009E4FDB">
            <w:pPr>
              <w:ind w:rightChars="-49" w:right="-108" w:firstLineChars="14" w:firstLine="34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1β</w:t>
            </w:r>
          </w:p>
        </w:tc>
        <w:tc>
          <w:tcPr>
            <w:tcW w:w="1275" w:type="dxa"/>
          </w:tcPr>
          <w:p w14:paraId="7FEA6101" w14:textId="796507A2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5</w:t>
            </w:r>
          </w:p>
        </w:tc>
        <w:tc>
          <w:tcPr>
            <w:tcW w:w="1276" w:type="dxa"/>
          </w:tcPr>
          <w:p w14:paraId="5D986211" w14:textId="33E2B91B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8</w:t>
            </w:r>
          </w:p>
        </w:tc>
        <w:tc>
          <w:tcPr>
            <w:tcW w:w="992" w:type="dxa"/>
          </w:tcPr>
          <w:p w14:paraId="39F70602" w14:textId="1BE3FFFA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2</w:t>
            </w:r>
          </w:p>
        </w:tc>
        <w:tc>
          <w:tcPr>
            <w:tcW w:w="1276" w:type="dxa"/>
          </w:tcPr>
          <w:p w14:paraId="54AE60C7" w14:textId="14DFD205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6</w:t>
            </w:r>
          </w:p>
        </w:tc>
        <w:tc>
          <w:tcPr>
            <w:tcW w:w="1276" w:type="dxa"/>
          </w:tcPr>
          <w:p w14:paraId="40C39B45" w14:textId="6988C622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2</w:t>
            </w:r>
          </w:p>
        </w:tc>
        <w:tc>
          <w:tcPr>
            <w:tcW w:w="992" w:type="dxa"/>
          </w:tcPr>
          <w:p w14:paraId="2B286BE7" w14:textId="3F25E8A8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</w:tr>
      <w:tr w:rsidR="00086B91" w:rsidRPr="0020518A" w14:paraId="7EDC9639" w14:textId="77777777" w:rsidTr="006852A8">
        <w:tc>
          <w:tcPr>
            <w:tcW w:w="1985" w:type="dxa"/>
            <w:vAlign w:val="center"/>
          </w:tcPr>
          <w:p w14:paraId="11B6D13A" w14:textId="49E867EF" w:rsidR="00086B91" w:rsidRPr="0020518A" w:rsidRDefault="00086B91" w:rsidP="009E4FDB">
            <w:pPr>
              <w:ind w:rightChars="-49" w:right="-108" w:firstLineChars="14" w:firstLine="34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7</w:t>
            </w:r>
          </w:p>
        </w:tc>
        <w:tc>
          <w:tcPr>
            <w:tcW w:w="1275" w:type="dxa"/>
          </w:tcPr>
          <w:p w14:paraId="2D8554FF" w14:textId="47B97DFE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276" w:type="dxa"/>
          </w:tcPr>
          <w:p w14:paraId="6F1A7394" w14:textId="32234B79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992" w:type="dxa"/>
          </w:tcPr>
          <w:p w14:paraId="64D0F6C4" w14:textId="0F131E67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9</w:t>
            </w:r>
          </w:p>
        </w:tc>
        <w:tc>
          <w:tcPr>
            <w:tcW w:w="1276" w:type="dxa"/>
          </w:tcPr>
          <w:p w14:paraId="3F979CBD" w14:textId="6B8206CB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7</w:t>
            </w:r>
          </w:p>
        </w:tc>
        <w:tc>
          <w:tcPr>
            <w:tcW w:w="1276" w:type="dxa"/>
          </w:tcPr>
          <w:p w14:paraId="3664C8D7" w14:textId="764B8E7B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4</w:t>
            </w:r>
          </w:p>
        </w:tc>
        <w:tc>
          <w:tcPr>
            <w:tcW w:w="992" w:type="dxa"/>
          </w:tcPr>
          <w:p w14:paraId="5379B333" w14:textId="4BA604E3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5</w:t>
            </w:r>
          </w:p>
        </w:tc>
      </w:tr>
      <w:tr w:rsidR="00086B91" w:rsidRPr="0020518A" w14:paraId="28951E5D" w14:textId="77777777" w:rsidTr="006852A8">
        <w:tc>
          <w:tcPr>
            <w:tcW w:w="1985" w:type="dxa"/>
            <w:vAlign w:val="center"/>
          </w:tcPr>
          <w:p w14:paraId="6F7BFBB8" w14:textId="2A600340" w:rsidR="00086B91" w:rsidRPr="0020518A" w:rsidRDefault="00086B91" w:rsidP="009E4FDB">
            <w:pPr>
              <w:ind w:rightChars="-49" w:right="-108" w:firstLineChars="14" w:firstLine="34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2</w:t>
            </w:r>
          </w:p>
        </w:tc>
        <w:tc>
          <w:tcPr>
            <w:tcW w:w="1275" w:type="dxa"/>
          </w:tcPr>
          <w:p w14:paraId="0274BB28" w14:textId="6129D9F9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276" w:type="dxa"/>
          </w:tcPr>
          <w:p w14:paraId="533CA401" w14:textId="1D9C15ED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92" w:type="dxa"/>
          </w:tcPr>
          <w:p w14:paraId="586C963A" w14:textId="0801F13B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2</w:t>
            </w:r>
          </w:p>
        </w:tc>
        <w:tc>
          <w:tcPr>
            <w:tcW w:w="1276" w:type="dxa"/>
          </w:tcPr>
          <w:p w14:paraId="58CC1413" w14:textId="4D900687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276" w:type="dxa"/>
          </w:tcPr>
          <w:p w14:paraId="282AF10C" w14:textId="29573552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992" w:type="dxa"/>
          </w:tcPr>
          <w:p w14:paraId="126E3287" w14:textId="11A5612F" w:rsidR="00086B91" w:rsidRPr="0020518A" w:rsidRDefault="00086B91" w:rsidP="00A02815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</w:tbl>
    <w:p w14:paraId="252AD027" w14:textId="2A5FB87C" w:rsidR="00EC77B6" w:rsidRPr="0020518A" w:rsidRDefault="0035444B" w:rsidP="00223244">
      <w:pPr>
        <w:spacing w:beforeLines="50" w:before="120"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0518A">
        <w:rPr>
          <w:rFonts w:ascii="Times New Roman" w:hAnsi="Times New Roman" w:cs="Times New Roman"/>
          <w:sz w:val="24"/>
          <w:szCs w:val="24"/>
          <w:lang w:val="en-US"/>
        </w:rPr>
        <w:t xml:space="preserve">The table represents </w:t>
      </w:r>
      <w:r w:rsidR="00FB27A6" w:rsidRPr="0020518A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20518A">
        <w:rPr>
          <w:rFonts w:ascii="Times New Roman" w:hAnsi="Times New Roman" w:cs="Times New Roman"/>
          <w:sz w:val="24"/>
          <w:szCs w:val="24"/>
          <w:lang w:val="en-US"/>
        </w:rPr>
        <w:t>mean difference in cytokine</w:t>
      </w:r>
      <w:r w:rsidR="000C018D">
        <w:rPr>
          <w:rFonts w:ascii="Times New Roman" w:hAnsi="Times New Roman" w:cs="Times New Roman" w:hint="eastAsia"/>
          <w:sz w:val="24"/>
          <w:szCs w:val="24"/>
          <w:lang w:val="en-US"/>
        </w:rPr>
        <w:t>/chemokine</w:t>
      </w:r>
      <w:r w:rsidRPr="0020518A">
        <w:rPr>
          <w:rFonts w:ascii="Times New Roman" w:hAnsi="Times New Roman" w:cs="Times New Roman"/>
          <w:sz w:val="24"/>
          <w:szCs w:val="24"/>
          <w:lang w:val="en-US"/>
        </w:rPr>
        <w:t xml:space="preserve"> concentration in MDF and SDD patients of acute and convalescent </w:t>
      </w:r>
      <w:r w:rsidR="000C018D">
        <w:rPr>
          <w:rFonts w:ascii="Times New Roman" w:hAnsi="Times New Roman" w:cs="Times New Roman" w:hint="eastAsia"/>
          <w:sz w:val="24"/>
          <w:szCs w:val="24"/>
          <w:lang w:val="en-US"/>
        </w:rPr>
        <w:t>phase of disease onset</w:t>
      </w:r>
      <w:r w:rsidRPr="0020518A">
        <w:rPr>
          <w:rFonts w:ascii="Times New Roman" w:hAnsi="Times New Roman" w:cs="Times New Roman"/>
          <w:sz w:val="24"/>
          <w:szCs w:val="24"/>
          <w:lang w:val="en-US"/>
        </w:rPr>
        <w:t xml:space="preserve">. Data analyzed using </w:t>
      </w:r>
      <w:r w:rsidR="00FB27A6" w:rsidRPr="0020518A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20518A">
        <w:rPr>
          <w:rFonts w:ascii="Times New Roman" w:hAnsi="Times New Roman" w:cs="Times New Roman"/>
          <w:sz w:val="24"/>
          <w:szCs w:val="24"/>
          <w:lang w:val="en-US"/>
        </w:rPr>
        <w:t>Mann-Whitney test</w:t>
      </w:r>
      <w:r w:rsidR="006F4676">
        <w:rPr>
          <w:rFonts w:ascii="Times New Roman" w:hAnsi="Times New Roman" w:cs="Times New Roman" w:hint="eastAsia"/>
          <w:sz w:val="24"/>
          <w:szCs w:val="24"/>
          <w:lang w:val="en-US"/>
        </w:rPr>
        <w:t>.</w:t>
      </w:r>
      <w:r w:rsidR="006F4676" w:rsidRPr="006F4676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="006F4676">
        <w:rPr>
          <w:rFonts w:ascii="Times New Roman" w:hAnsi="Times New Roman" w:cs="Times New Roman" w:hint="eastAsia"/>
          <w:sz w:val="24"/>
          <w:szCs w:val="24"/>
          <w:lang w:val="en-US"/>
        </w:rPr>
        <w:t xml:space="preserve">A significant change was set on the </w:t>
      </w:r>
      <w:r w:rsidR="006F4676" w:rsidRPr="009B7315">
        <w:rPr>
          <w:rFonts w:ascii="Times New Roman" w:hAnsi="Times New Roman" w:cs="Times New Roman" w:hint="eastAsia"/>
          <w:i/>
          <w:sz w:val="24"/>
          <w:szCs w:val="24"/>
          <w:lang w:val="en-US"/>
        </w:rPr>
        <w:t>P</w:t>
      </w:r>
      <w:r w:rsidR="006F4676">
        <w:rPr>
          <w:rFonts w:ascii="Times New Roman" w:hAnsi="Times New Roman" w:cs="Times New Roman" w:hint="eastAsia"/>
          <w:sz w:val="24"/>
          <w:szCs w:val="24"/>
          <w:lang w:val="en-US"/>
        </w:rPr>
        <w:t>-value</w:t>
      </w:r>
      <w:r w:rsidR="006F4676" w:rsidRPr="000F4D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F4676">
        <w:rPr>
          <w:rFonts w:ascii="Times New Roman" w:hAnsi="Times New Roman" w:cs="Times New Roman" w:hint="eastAsia"/>
          <w:sz w:val="24"/>
          <w:szCs w:val="24"/>
          <w:lang w:val="en-US"/>
        </w:rPr>
        <w:t xml:space="preserve">&lt; </w:t>
      </w:r>
      <w:r w:rsidR="006F4676">
        <w:rPr>
          <w:rFonts w:ascii="Times New Roman" w:hAnsi="Times New Roman" w:cs="Times New Roman"/>
          <w:sz w:val="24"/>
          <w:szCs w:val="24"/>
          <w:lang w:val="en-US"/>
        </w:rPr>
        <w:t>0.05</w:t>
      </w:r>
      <w:r w:rsidR="006F4676">
        <w:rPr>
          <w:rFonts w:ascii="Times New Roman" w:hAnsi="Times New Roman" w:cs="Times New Roman" w:hint="eastAsia"/>
          <w:sz w:val="24"/>
          <w:szCs w:val="24"/>
          <w:lang w:val="en-US"/>
        </w:rPr>
        <w:t>.</w:t>
      </w:r>
      <w:r w:rsidR="00EC77B6" w:rsidRPr="0020518A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7A9C575" w14:textId="7F04E8F9" w:rsidR="0044397E" w:rsidRPr="0020518A" w:rsidRDefault="00F92DDC" w:rsidP="00577255">
      <w:pPr>
        <w:spacing w:afterLines="5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0518A">
        <w:rPr>
          <w:rFonts w:ascii="Times New Roman" w:hAnsi="Times New Roman" w:cs="Times New Roman"/>
          <w:b/>
          <w:sz w:val="24"/>
          <w:szCs w:val="24"/>
        </w:rPr>
        <w:t>S</w:t>
      </w:r>
      <w:r w:rsidR="00661715" w:rsidRPr="0020518A">
        <w:rPr>
          <w:rFonts w:ascii="Times New Roman" w:hAnsi="Times New Roman" w:cs="Times New Roman"/>
          <w:b/>
          <w:sz w:val="24"/>
          <w:szCs w:val="24"/>
        </w:rPr>
        <w:t>6 Table</w:t>
      </w:r>
      <w:r w:rsidRPr="002051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E3744" w:rsidRPr="0020518A">
        <w:rPr>
          <w:rFonts w:ascii="Times New Roman" w:hAnsi="Times New Roman" w:cs="Times New Roman"/>
          <w:b/>
          <w:sz w:val="24"/>
          <w:szCs w:val="24"/>
        </w:rPr>
        <w:t>Cytokine</w:t>
      </w:r>
      <w:r w:rsidR="006F0E45" w:rsidRPr="0020518A">
        <w:rPr>
          <w:rFonts w:ascii="Times New Roman" w:hAnsi="Times New Roman" w:cs="Times New Roman"/>
          <w:b/>
          <w:sz w:val="24"/>
          <w:szCs w:val="24"/>
        </w:rPr>
        <w:t>/chemokine</w:t>
      </w:r>
      <w:r w:rsidR="002E3744" w:rsidRPr="0020518A">
        <w:rPr>
          <w:rFonts w:ascii="Times New Roman" w:hAnsi="Times New Roman" w:cs="Times New Roman"/>
          <w:b/>
          <w:sz w:val="24"/>
          <w:szCs w:val="24"/>
        </w:rPr>
        <w:t xml:space="preserve"> concentration in ac</w:t>
      </w:r>
      <w:r w:rsidR="00577255" w:rsidRPr="0020518A">
        <w:rPr>
          <w:rFonts w:ascii="Times New Roman" w:hAnsi="Times New Roman" w:cs="Times New Roman"/>
          <w:b/>
          <w:sz w:val="24"/>
          <w:szCs w:val="24"/>
        </w:rPr>
        <w:t>ute SDD-C versus SDD+C patients</w:t>
      </w:r>
    </w:p>
    <w:tbl>
      <w:tblPr>
        <w:tblStyle w:val="a7"/>
        <w:tblW w:w="9072" w:type="dxa"/>
        <w:tblInd w:w="10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ook w:val="0420" w:firstRow="1" w:lastRow="0" w:firstColumn="0" w:lastColumn="0" w:noHBand="0" w:noVBand="1"/>
      </w:tblPr>
      <w:tblGrid>
        <w:gridCol w:w="2390"/>
        <w:gridCol w:w="2231"/>
        <w:gridCol w:w="2231"/>
        <w:gridCol w:w="2220"/>
      </w:tblGrid>
      <w:tr w:rsidR="002E3744" w:rsidRPr="0020518A" w14:paraId="24169C51" w14:textId="77777777" w:rsidTr="0081191F">
        <w:tc>
          <w:tcPr>
            <w:tcW w:w="2268" w:type="dxa"/>
            <w:vAlign w:val="center"/>
            <w:hideMark/>
          </w:tcPr>
          <w:p w14:paraId="0928B594" w14:textId="2719A445" w:rsidR="002E3744" w:rsidRPr="0020518A" w:rsidRDefault="007430AF" w:rsidP="007430A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Cytokine</w:t>
            </w:r>
            <w:r w:rsidRPr="0020518A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/Chemokine</w:t>
            </w:r>
          </w:p>
        </w:tc>
        <w:tc>
          <w:tcPr>
            <w:tcW w:w="2268" w:type="dxa"/>
            <w:vAlign w:val="center"/>
            <w:hideMark/>
          </w:tcPr>
          <w:p w14:paraId="79CA97F9" w14:textId="77777777" w:rsidR="002E3744" w:rsidRPr="0020518A" w:rsidRDefault="002E3744" w:rsidP="00761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Acute SDD-C</w:t>
            </w:r>
          </w:p>
          <w:p w14:paraId="6C3527E9" w14:textId="1720A2C0" w:rsidR="002E3744" w:rsidRPr="0020518A" w:rsidRDefault="002E3744" w:rsidP="00761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(</w:t>
            </w:r>
            <w:proofErr w:type="spellStart"/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pg</w:t>
            </w:r>
            <w:proofErr w:type="spellEnd"/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/mL,</w:t>
            </w:r>
            <w:r w:rsidR="00292011"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n = 10)</w:t>
            </w:r>
          </w:p>
        </w:tc>
        <w:tc>
          <w:tcPr>
            <w:tcW w:w="2268" w:type="dxa"/>
            <w:vAlign w:val="center"/>
            <w:hideMark/>
          </w:tcPr>
          <w:p w14:paraId="4E490A9B" w14:textId="77777777" w:rsidR="002E3744" w:rsidRPr="0020518A" w:rsidRDefault="002E3744" w:rsidP="00761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Acute SDD+C</w:t>
            </w:r>
          </w:p>
          <w:p w14:paraId="6328CAFA" w14:textId="5842E368" w:rsidR="002E3744" w:rsidRPr="0020518A" w:rsidRDefault="002E3744" w:rsidP="00761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(</w:t>
            </w:r>
            <w:proofErr w:type="spellStart"/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pg</w:t>
            </w:r>
            <w:proofErr w:type="spellEnd"/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/mL,</w:t>
            </w:r>
            <w:r w:rsidR="00D767F8"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 xml:space="preserve"> </w:t>
            </w:r>
            <w:r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n = 10)</w:t>
            </w:r>
          </w:p>
        </w:tc>
        <w:tc>
          <w:tcPr>
            <w:tcW w:w="2268" w:type="dxa"/>
            <w:vAlign w:val="center"/>
            <w:hideMark/>
          </w:tcPr>
          <w:p w14:paraId="2EFFBD86" w14:textId="1DCB9701" w:rsidR="002E3744" w:rsidRPr="0020518A" w:rsidRDefault="00112A0B" w:rsidP="007619D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b/>
                <w:bCs/>
                <w:i/>
                <w:color w:val="000000"/>
                <w:kern w:val="24"/>
                <w:sz w:val="24"/>
                <w:szCs w:val="24"/>
                <w:lang w:val="en-US"/>
              </w:rPr>
              <w:t>P</w:t>
            </w:r>
            <w:r w:rsidR="00B60235"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-</w:t>
            </w:r>
            <w:r w:rsidR="002E3744" w:rsidRPr="002051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value</w:t>
            </w:r>
          </w:p>
        </w:tc>
      </w:tr>
      <w:tr w:rsidR="00086B91" w:rsidRPr="0020518A" w14:paraId="3882A126" w14:textId="77777777" w:rsidTr="0081191F">
        <w:tc>
          <w:tcPr>
            <w:tcW w:w="2268" w:type="dxa"/>
            <w:vAlign w:val="center"/>
          </w:tcPr>
          <w:p w14:paraId="127792B7" w14:textId="29CA1B4F" w:rsidR="00086B91" w:rsidRPr="0020518A" w:rsidRDefault="00086B91" w:rsidP="0020518A">
            <w:pPr>
              <w:ind w:firstLineChars="88" w:firstLine="211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2268" w:type="dxa"/>
          </w:tcPr>
          <w:p w14:paraId="10442E4E" w14:textId="4ED35D27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6875</w:t>
            </w:r>
          </w:p>
        </w:tc>
        <w:tc>
          <w:tcPr>
            <w:tcW w:w="2268" w:type="dxa"/>
          </w:tcPr>
          <w:p w14:paraId="22B1262D" w14:textId="1DA97BD5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16</w:t>
            </w:r>
          </w:p>
        </w:tc>
        <w:tc>
          <w:tcPr>
            <w:tcW w:w="2268" w:type="dxa"/>
          </w:tcPr>
          <w:p w14:paraId="01125CE6" w14:textId="0A006BFB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1</w:t>
            </w:r>
          </w:p>
        </w:tc>
      </w:tr>
      <w:tr w:rsidR="00086B91" w:rsidRPr="0020518A" w14:paraId="6B24DECD" w14:textId="77777777" w:rsidTr="0081191F">
        <w:tc>
          <w:tcPr>
            <w:tcW w:w="2268" w:type="dxa"/>
            <w:vAlign w:val="center"/>
          </w:tcPr>
          <w:p w14:paraId="066CEE20" w14:textId="47FA2141" w:rsidR="00086B91" w:rsidRPr="0020518A" w:rsidRDefault="00086B91" w:rsidP="0020518A">
            <w:pPr>
              <w:ind w:firstLineChars="88" w:firstLine="211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N-γ</w:t>
            </w:r>
          </w:p>
        </w:tc>
        <w:tc>
          <w:tcPr>
            <w:tcW w:w="2268" w:type="dxa"/>
          </w:tcPr>
          <w:p w14:paraId="1BF7ECDC" w14:textId="7183A4DE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119</w:t>
            </w:r>
          </w:p>
        </w:tc>
        <w:tc>
          <w:tcPr>
            <w:tcW w:w="2268" w:type="dxa"/>
          </w:tcPr>
          <w:p w14:paraId="11468659" w14:textId="6258CA63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9125</w:t>
            </w:r>
          </w:p>
        </w:tc>
        <w:tc>
          <w:tcPr>
            <w:tcW w:w="2268" w:type="dxa"/>
          </w:tcPr>
          <w:p w14:paraId="599CB050" w14:textId="03592DFB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8</w:t>
            </w:r>
          </w:p>
        </w:tc>
      </w:tr>
      <w:tr w:rsidR="00086B91" w:rsidRPr="0020518A" w14:paraId="24F0184E" w14:textId="77777777" w:rsidTr="0081191F">
        <w:tc>
          <w:tcPr>
            <w:tcW w:w="2268" w:type="dxa"/>
            <w:vAlign w:val="center"/>
          </w:tcPr>
          <w:p w14:paraId="00845457" w14:textId="17C34BBB" w:rsidR="00086B91" w:rsidRPr="0020518A" w:rsidRDefault="00086B91" w:rsidP="0020518A">
            <w:pPr>
              <w:ind w:firstLineChars="88" w:firstLine="211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2268" w:type="dxa"/>
          </w:tcPr>
          <w:p w14:paraId="6FA43670" w14:textId="7F062480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42111</w:t>
            </w:r>
          </w:p>
        </w:tc>
        <w:tc>
          <w:tcPr>
            <w:tcW w:w="2268" w:type="dxa"/>
          </w:tcPr>
          <w:p w14:paraId="09C966AB" w14:textId="29B350DE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.2167</w:t>
            </w:r>
          </w:p>
        </w:tc>
        <w:tc>
          <w:tcPr>
            <w:tcW w:w="2268" w:type="dxa"/>
          </w:tcPr>
          <w:p w14:paraId="0E74766E" w14:textId="5F320C9E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5</w:t>
            </w:r>
          </w:p>
        </w:tc>
      </w:tr>
      <w:tr w:rsidR="00086B91" w:rsidRPr="0020518A" w14:paraId="6D828B20" w14:textId="77777777" w:rsidTr="0081191F">
        <w:tc>
          <w:tcPr>
            <w:tcW w:w="2268" w:type="dxa"/>
            <w:vAlign w:val="center"/>
          </w:tcPr>
          <w:p w14:paraId="29E1209C" w14:textId="532082A4" w:rsidR="00086B91" w:rsidRPr="0020518A" w:rsidRDefault="00086B91" w:rsidP="0020518A">
            <w:pPr>
              <w:ind w:firstLineChars="88" w:firstLine="211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F-α</w:t>
            </w:r>
          </w:p>
        </w:tc>
        <w:tc>
          <w:tcPr>
            <w:tcW w:w="2268" w:type="dxa"/>
          </w:tcPr>
          <w:p w14:paraId="3CACC3F5" w14:textId="0C7D5F71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803</w:t>
            </w:r>
          </w:p>
        </w:tc>
        <w:tc>
          <w:tcPr>
            <w:tcW w:w="2268" w:type="dxa"/>
          </w:tcPr>
          <w:p w14:paraId="4AE66C30" w14:textId="40C33064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325</w:t>
            </w:r>
          </w:p>
        </w:tc>
        <w:tc>
          <w:tcPr>
            <w:tcW w:w="2268" w:type="dxa"/>
          </w:tcPr>
          <w:p w14:paraId="04D153A5" w14:textId="1B244AF7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1</w:t>
            </w:r>
          </w:p>
        </w:tc>
      </w:tr>
      <w:tr w:rsidR="00086B91" w:rsidRPr="0020518A" w14:paraId="25082812" w14:textId="77777777" w:rsidTr="0081191F">
        <w:tc>
          <w:tcPr>
            <w:tcW w:w="2268" w:type="dxa"/>
            <w:vAlign w:val="center"/>
          </w:tcPr>
          <w:p w14:paraId="44202E94" w14:textId="471054CE" w:rsidR="00086B91" w:rsidRPr="0020518A" w:rsidRDefault="00086B91" w:rsidP="0020518A">
            <w:pPr>
              <w:ind w:firstLineChars="88" w:firstLine="211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8 (CXCL-8)</w:t>
            </w:r>
          </w:p>
        </w:tc>
        <w:tc>
          <w:tcPr>
            <w:tcW w:w="2268" w:type="dxa"/>
          </w:tcPr>
          <w:p w14:paraId="21A7C998" w14:textId="2FCCDCA4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68</w:t>
            </w:r>
          </w:p>
        </w:tc>
        <w:tc>
          <w:tcPr>
            <w:tcW w:w="2268" w:type="dxa"/>
          </w:tcPr>
          <w:p w14:paraId="3CEDA04A" w14:textId="61393F6A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9.6011</w:t>
            </w:r>
          </w:p>
        </w:tc>
        <w:tc>
          <w:tcPr>
            <w:tcW w:w="2268" w:type="dxa"/>
          </w:tcPr>
          <w:p w14:paraId="032B0915" w14:textId="6C42BC6B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2</w:t>
            </w:r>
          </w:p>
        </w:tc>
      </w:tr>
      <w:tr w:rsidR="00086B91" w:rsidRPr="0020518A" w14:paraId="7EFA98CE" w14:textId="77777777" w:rsidTr="0081191F">
        <w:tc>
          <w:tcPr>
            <w:tcW w:w="2268" w:type="dxa"/>
            <w:vAlign w:val="center"/>
          </w:tcPr>
          <w:p w14:paraId="44F61248" w14:textId="7B4020C3" w:rsidR="00086B91" w:rsidRPr="0020518A" w:rsidRDefault="00086B91" w:rsidP="0020518A">
            <w:pPr>
              <w:ind w:firstLineChars="88" w:firstLine="211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P-10 (CXCL-10) </w:t>
            </w:r>
          </w:p>
        </w:tc>
        <w:tc>
          <w:tcPr>
            <w:tcW w:w="2268" w:type="dxa"/>
          </w:tcPr>
          <w:p w14:paraId="2F283989" w14:textId="48E7DC7B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504.92</w:t>
            </w:r>
          </w:p>
        </w:tc>
        <w:tc>
          <w:tcPr>
            <w:tcW w:w="2268" w:type="dxa"/>
          </w:tcPr>
          <w:p w14:paraId="35340D65" w14:textId="02022EC2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6.126</w:t>
            </w:r>
          </w:p>
        </w:tc>
        <w:tc>
          <w:tcPr>
            <w:tcW w:w="2268" w:type="dxa"/>
          </w:tcPr>
          <w:p w14:paraId="28F2A041" w14:textId="28C87450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6</w:t>
            </w:r>
          </w:p>
        </w:tc>
      </w:tr>
      <w:tr w:rsidR="00086B91" w:rsidRPr="0020518A" w14:paraId="753AD0C0" w14:textId="77777777" w:rsidTr="0081191F">
        <w:tc>
          <w:tcPr>
            <w:tcW w:w="2268" w:type="dxa"/>
            <w:vAlign w:val="center"/>
          </w:tcPr>
          <w:p w14:paraId="6EC503B4" w14:textId="37C0B02E" w:rsidR="00086B91" w:rsidRPr="0020518A" w:rsidRDefault="00086B91" w:rsidP="0020518A">
            <w:pPr>
              <w:ind w:firstLineChars="88" w:firstLine="211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P-1 (CCL-2)</w:t>
            </w:r>
          </w:p>
        </w:tc>
        <w:tc>
          <w:tcPr>
            <w:tcW w:w="2268" w:type="dxa"/>
          </w:tcPr>
          <w:p w14:paraId="172C0DC0" w14:textId="2DBEE99C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6.073</w:t>
            </w:r>
          </w:p>
        </w:tc>
        <w:tc>
          <w:tcPr>
            <w:tcW w:w="2268" w:type="dxa"/>
          </w:tcPr>
          <w:p w14:paraId="10182DE2" w14:textId="1014CAFC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2.772</w:t>
            </w:r>
          </w:p>
        </w:tc>
        <w:tc>
          <w:tcPr>
            <w:tcW w:w="2268" w:type="dxa"/>
          </w:tcPr>
          <w:p w14:paraId="0AA4F43F" w14:textId="08BBD9B3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9</w:t>
            </w:r>
          </w:p>
        </w:tc>
      </w:tr>
      <w:tr w:rsidR="00086B91" w:rsidRPr="0020518A" w14:paraId="7DBE0F11" w14:textId="77777777" w:rsidTr="0081191F">
        <w:tc>
          <w:tcPr>
            <w:tcW w:w="2268" w:type="dxa"/>
            <w:vAlign w:val="center"/>
          </w:tcPr>
          <w:p w14:paraId="6C675AF8" w14:textId="3574A326" w:rsidR="00086B91" w:rsidRPr="0020518A" w:rsidRDefault="00086B91" w:rsidP="0020518A">
            <w:pPr>
              <w:ind w:firstLineChars="88" w:firstLine="211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4</w:t>
            </w:r>
          </w:p>
        </w:tc>
        <w:tc>
          <w:tcPr>
            <w:tcW w:w="2268" w:type="dxa"/>
          </w:tcPr>
          <w:p w14:paraId="5419DACC" w14:textId="4A7F199A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268" w:type="dxa"/>
          </w:tcPr>
          <w:p w14:paraId="7EEBA3F0" w14:textId="0905FA8C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25</w:t>
            </w:r>
          </w:p>
        </w:tc>
        <w:tc>
          <w:tcPr>
            <w:tcW w:w="2268" w:type="dxa"/>
          </w:tcPr>
          <w:p w14:paraId="30FD3A9B" w14:textId="456978EB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1</w:t>
            </w:r>
          </w:p>
        </w:tc>
      </w:tr>
      <w:tr w:rsidR="00086B91" w:rsidRPr="0020518A" w14:paraId="5816992B" w14:textId="77777777" w:rsidTr="0081191F">
        <w:tc>
          <w:tcPr>
            <w:tcW w:w="2268" w:type="dxa"/>
            <w:vAlign w:val="center"/>
          </w:tcPr>
          <w:p w14:paraId="7F54F94E" w14:textId="62441310" w:rsidR="00086B91" w:rsidRPr="0020518A" w:rsidRDefault="00086B91" w:rsidP="0020518A">
            <w:pPr>
              <w:ind w:firstLineChars="88" w:firstLine="211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P-1β (CCL-4)</w:t>
            </w:r>
          </w:p>
        </w:tc>
        <w:tc>
          <w:tcPr>
            <w:tcW w:w="2268" w:type="dxa"/>
          </w:tcPr>
          <w:p w14:paraId="79ED2888" w14:textId="0258DB3A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83889</w:t>
            </w:r>
          </w:p>
        </w:tc>
        <w:tc>
          <w:tcPr>
            <w:tcW w:w="2268" w:type="dxa"/>
          </w:tcPr>
          <w:p w14:paraId="1A38EBB6" w14:textId="25DEE95C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.431</w:t>
            </w:r>
          </w:p>
        </w:tc>
        <w:tc>
          <w:tcPr>
            <w:tcW w:w="2268" w:type="dxa"/>
          </w:tcPr>
          <w:p w14:paraId="14B753CD" w14:textId="73AB251E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</w:tr>
      <w:tr w:rsidR="00086B91" w:rsidRPr="0020518A" w14:paraId="0B7E2535" w14:textId="77777777" w:rsidTr="0081191F">
        <w:tc>
          <w:tcPr>
            <w:tcW w:w="2268" w:type="dxa"/>
            <w:vAlign w:val="center"/>
          </w:tcPr>
          <w:p w14:paraId="75FEDB36" w14:textId="4A6F5BBC" w:rsidR="00086B91" w:rsidRPr="0020518A" w:rsidRDefault="00086B91" w:rsidP="0020518A">
            <w:pPr>
              <w:ind w:firstLineChars="88" w:firstLine="211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N-α</w:t>
            </w:r>
          </w:p>
        </w:tc>
        <w:tc>
          <w:tcPr>
            <w:tcW w:w="2268" w:type="dxa"/>
          </w:tcPr>
          <w:p w14:paraId="4D2CA997" w14:textId="51193A0E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5.492</w:t>
            </w:r>
          </w:p>
        </w:tc>
        <w:tc>
          <w:tcPr>
            <w:tcW w:w="2268" w:type="dxa"/>
          </w:tcPr>
          <w:p w14:paraId="4572F32D" w14:textId="4FD50A3F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73333</w:t>
            </w:r>
          </w:p>
        </w:tc>
        <w:tc>
          <w:tcPr>
            <w:tcW w:w="2268" w:type="dxa"/>
          </w:tcPr>
          <w:p w14:paraId="65E7DFB6" w14:textId="3AF6E097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</w:tr>
      <w:tr w:rsidR="00086B91" w:rsidRPr="0020518A" w14:paraId="1807E13B" w14:textId="77777777" w:rsidTr="0081191F">
        <w:tc>
          <w:tcPr>
            <w:tcW w:w="2268" w:type="dxa"/>
            <w:vAlign w:val="center"/>
          </w:tcPr>
          <w:p w14:paraId="01661ECD" w14:textId="1D83257E" w:rsidR="00086B91" w:rsidRPr="0020518A" w:rsidRDefault="00086B91" w:rsidP="0020518A">
            <w:pPr>
              <w:ind w:firstLineChars="88" w:firstLine="211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TES (CCL-5)</w:t>
            </w:r>
          </w:p>
        </w:tc>
        <w:tc>
          <w:tcPr>
            <w:tcW w:w="2268" w:type="dxa"/>
          </w:tcPr>
          <w:p w14:paraId="45B848F5" w14:textId="66B0BAA0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83.9</w:t>
            </w:r>
          </w:p>
        </w:tc>
        <w:tc>
          <w:tcPr>
            <w:tcW w:w="2268" w:type="dxa"/>
          </w:tcPr>
          <w:p w14:paraId="49D3B878" w14:textId="24F46A63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46.292</w:t>
            </w:r>
          </w:p>
        </w:tc>
        <w:tc>
          <w:tcPr>
            <w:tcW w:w="2268" w:type="dxa"/>
          </w:tcPr>
          <w:p w14:paraId="5A58B440" w14:textId="4FA21EC5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4</w:t>
            </w:r>
          </w:p>
        </w:tc>
      </w:tr>
      <w:tr w:rsidR="00086B91" w:rsidRPr="0020518A" w14:paraId="5C2AB253" w14:textId="77777777" w:rsidTr="0081191F">
        <w:tc>
          <w:tcPr>
            <w:tcW w:w="2268" w:type="dxa"/>
            <w:vAlign w:val="center"/>
          </w:tcPr>
          <w:p w14:paraId="01585015" w14:textId="3F91CFF0" w:rsidR="00086B91" w:rsidRPr="0020518A" w:rsidRDefault="00086B91" w:rsidP="0020518A">
            <w:pPr>
              <w:ind w:firstLineChars="88" w:firstLine="211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M-CSF (CSF-2)</w:t>
            </w:r>
          </w:p>
        </w:tc>
        <w:tc>
          <w:tcPr>
            <w:tcW w:w="2268" w:type="dxa"/>
          </w:tcPr>
          <w:p w14:paraId="3404D939" w14:textId="5FC7AD63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390E1DE6" w14:textId="0A539120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6D9DDCC0" w14:textId="42F32A27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086B91" w:rsidRPr="0020518A" w14:paraId="39F60636" w14:textId="77777777" w:rsidTr="0081191F">
        <w:tc>
          <w:tcPr>
            <w:tcW w:w="2268" w:type="dxa"/>
            <w:vAlign w:val="center"/>
          </w:tcPr>
          <w:p w14:paraId="6D080EAA" w14:textId="3C3245CD" w:rsidR="00086B91" w:rsidRPr="0020518A" w:rsidRDefault="00086B91" w:rsidP="0020518A">
            <w:pPr>
              <w:ind w:firstLineChars="88" w:firstLine="211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15</w:t>
            </w:r>
          </w:p>
        </w:tc>
        <w:tc>
          <w:tcPr>
            <w:tcW w:w="2268" w:type="dxa"/>
          </w:tcPr>
          <w:p w14:paraId="69277AE7" w14:textId="24909E22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185</w:t>
            </w:r>
          </w:p>
        </w:tc>
        <w:tc>
          <w:tcPr>
            <w:tcW w:w="2268" w:type="dxa"/>
          </w:tcPr>
          <w:p w14:paraId="2AA2E688" w14:textId="5B0F42D6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75444</w:t>
            </w:r>
          </w:p>
        </w:tc>
        <w:tc>
          <w:tcPr>
            <w:tcW w:w="2268" w:type="dxa"/>
          </w:tcPr>
          <w:p w14:paraId="4672B77D" w14:textId="7383E654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4</w:t>
            </w:r>
          </w:p>
        </w:tc>
      </w:tr>
      <w:tr w:rsidR="00086B91" w:rsidRPr="0020518A" w14:paraId="2010FACB" w14:textId="77777777" w:rsidTr="0081191F">
        <w:tc>
          <w:tcPr>
            <w:tcW w:w="2268" w:type="dxa"/>
            <w:vAlign w:val="center"/>
          </w:tcPr>
          <w:p w14:paraId="2E590A41" w14:textId="4B24DB34" w:rsidR="00086B91" w:rsidRPr="0020518A" w:rsidRDefault="00086B91" w:rsidP="0020518A">
            <w:pPr>
              <w:ind w:firstLineChars="88" w:firstLine="211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GF (VEGFA)</w:t>
            </w:r>
          </w:p>
        </w:tc>
        <w:tc>
          <w:tcPr>
            <w:tcW w:w="2268" w:type="dxa"/>
          </w:tcPr>
          <w:p w14:paraId="28EB21C7" w14:textId="6ACDF2C4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8778</w:t>
            </w:r>
          </w:p>
        </w:tc>
        <w:tc>
          <w:tcPr>
            <w:tcW w:w="2268" w:type="dxa"/>
          </w:tcPr>
          <w:p w14:paraId="5F7B91AE" w14:textId="79E74189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1.136</w:t>
            </w:r>
          </w:p>
        </w:tc>
        <w:tc>
          <w:tcPr>
            <w:tcW w:w="2268" w:type="dxa"/>
          </w:tcPr>
          <w:p w14:paraId="22909781" w14:textId="37CA1A2F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5</w:t>
            </w:r>
          </w:p>
        </w:tc>
      </w:tr>
      <w:tr w:rsidR="00086B91" w:rsidRPr="0020518A" w14:paraId="151C1E44" w14:textId="77777777" w:rsidTr="0081191F">
        <w:tc>
          <w:tcPr>
            <w:tcW w:w="2268" w:type="dxa"/>
            <w:vAlign w:val="center"/>
          </w:tcPr>
          <w:p w14:paraId="467209CC" w14:textId="1B96EA82" w:rsidR="00086B91" w:rsidRPr="0020518A" w:rsidRDefault="00086B91" w:rsidP="0020518A">
            <w:pPr>
              <w:ind w:firstLineChars="88" w:firstLine="211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13</w:t>
            </w:r>
          </w:p>
        </w:tc>
        <w:tc>
          <w:tcPr>
            <w:tcW w:w="2268" w:type="dxa"/>
          </w:tcPr>
          <w:p w14:paraId="1FEEBEF6" w14:textId="4C05B8FE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81</w:t>
            </w:r>
          </w:p>
        </w:tc>
        <w:tc>
          <w:tcPr>
            <w:tcW w:w="2268" w:type="dxa"/>
          </w:tcPr>
          <w:p w14:paraId="2520B3C4" w14:textId="1296C929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375</w:t>
            </w:r>
          </w:p>
        </w:tc>
        <w:tc>
          <w:tcPr>
            <w:tcW w:w="2268" w:type="dxa"/>
          </w:tcPr>
          <w:p w14:paraId="729D3C38" w14:textId="3DAFD80D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6</w:t>
            </w:r>
          </w:p>
        </w:tc>
      </w:tr>
      <w:tr w:rsidR="00086B91" w:rsidRPr="0020518A" w14:paraId="08F99C99" w14:textId="77777777" w:rsidTr="0081191F">
        <w:tc>
          <w:tcPr>
            <w:tcW w:w="2268" w:type="dxa"/>
            <w:vAlign w:val="center"/>
          </w:tcPr>
          <w:p w14:paraId="72C1DC29" w14:textId="662E8399" w:rsidR="00086B91" w:rsidRPr="0020518A" w:rsidRDefault="00086B91" w:rsidP="0020518A">
            <w:pPr>
              <w:ind w:firstLineChars="88" w:firstLine="211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18</w:t>
            </w:r>
          </w:p>
        </w:tc>
        <w:tc>
          <w:tcPr>
            <w:tcW w:w="2268" w:type="dxa"/>
          </w:tcPr>
          <w:p w14:paraId="1227F959" w14:textId="0AB2213B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994</w:t>
            </w:r>
          </w:p>
        </w:tc>
        <w:tc>
          <w:tcPr>
            <w:tcW w:w="2268" w:type="dxa"/>
          </w:tcPr>
          <w:p w14:paraId="229586E7" w14:textId="6EB1880F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.025</w:t>
            </w:r>
          </w:p>
        </w:tc>
        <w:tc>
          <w:tcPr>
            <w:tcW w:w="2268" w:type="dxa"/>
          </w:tcPr>
          <w:p w14:paraId="5D650EE7" w14:textId="2BBD870F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6</w:t>
            </w:r>
          </w:p>
        </w:tc>
      </w:tr>
      <w:tr w:rsidR="00086B91" w:rsidRPr="0020518A" w14:paraId="79BBB2EA" w14:textId="77777777" w:rsidTr="0081191F">
        <w:tc>
          <w:tcPr>
            <w:tcW w:w="2268" w:type="dxa"/>
            <w:vAlign w:val="center"/>
          </w:tcPr>
          <w:p w14:paraId="6AF9438A" w14:textId="155521BC" w:rsidR="00086B91" w:rsidRPr="0020518A" w:rsidRDefault="00086B91" w:rsidP="0020518A">
            <w:pPr>
              <w:ind w:firstLineChars="88" w:firstLine="211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1Rα</w:t>
            </w:r>
          </w:p>
        </w:tc>
        <w:tc>
          <w:tcPr>
            <w:tcW w:w="2268" w:type="dxa"/>
          </w:tcPr>
          <w:p w14:paraId="77A0FA8B" w14:textId="29768B8F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0889</w:t>
            </w:r>
          </w:p>
        </w:tc>
        <w:tc>
          <w:tcPr>
            <w:tcW w:w="2268" w:type="dxa"/>
          </w:tcPr>
          <w:p w14:paraId="75B8989C" w14:textId="43D4B1A9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0429</w:t>
            </w:r>
          </w:p>
        </w:tc>
        <w:tc>
          <w:tcPr>
            <w:tcW w:w="2268" w:type="dxa"/>
          </w:tcPr>
          <w:p w14:paraId="45C38B16" w14:textId="51B06986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4</w:t>
            </w:r>
          </w:p>
        </w:tc>
      </w:tr>
      <w:tr w:rsidR="00086B91" w:rsidRPr="0020518A" w14:paraId="2C97BD04" w14:textId="77777777" w:rsidTr="0081191F">
        <w:tc>
          <w:tcPr>
            <w:tcW w:w="2268" w:type="dxa"/>
            <w:vAlign w:val="center"/>
          </w:tcPr>
          <w:p w14:paraId="30CBB8BD" w14:textId="464AFBD2" w:rsidR="00086B91" w:rsidRPr="0020518A" w:rsidRDefault="00086B91" w:rsidP="0020518A">
            <w:pPr>
              <w:ind w:firstLineChars="88" w:firstLine="211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12 (IL-12p70)</w:t>
            </w:r>
          </w:p>
        </w:tc>
        <w:tc>
          <w:tcPr>
            <w:tcW w:w="2268" w:type="dxa"/>
          </w:tcPr>
          <w:p w14:paraId="127AFCB6" w14:textId="1310945E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2268" w:type="dxa"/>
          </w:tcPr>
          <w:p w14:paraId="133D81A0" w14:textId="7E18A1B4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1111</w:t>
            </w:r>
          </w:p>
        </w:tc>
        <w:tc>
          <w:tcPr>
            <w:tcW w:w="2268" w:type="dxa"/>
          </w:tcPr>
          <w:p w14:paraId="39A290BF" w14:textId="12006224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</w:tr>
      <w:tr w:rsidR="00086B91" w:rsidRPr="0020518A" w14:paraId="03FA1DD3" w14:textId="77777777" w:rsidTr="0081191F">
        <w:tc>
          <w:tcPr>
            <w:tcW w:w="2268" w:type="dxa"/>
            <w:vAlign w:val="center"/>
          </w:tcPr>
          <w:p w14:paraId="543AFCD2" w14:textId="5F4C233F" w:rsidR="00086B91" w:rsidRPr="0020518A" w:rsidRDefault="00086B91" w:rsidP="0020518A">
            <w:pPr>
              <w:ind w:firstLineChars="88" w:firstLine="211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P-1α (CCL-3)</w:t>
            </w:r>
          </w:p>
        </w:tc>
        <w:tc>
          <w:tcPr>
            <w:tcW w:w="2268" w:type="dxa"/>
          </w:tcPr>
          <w:p w14:paraId="7601F13B" w14:textId="2A16B5CF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1556</w:t>
            </w:r>
          </w:p>
        </w:tc>
        <w:tc>
          <w:tcPr>
            <w:tcW w:w="2268" w:type="dxa"/>
          </w:tcPr>
          <w:p w14:paraId="439068AF" w14:textId="444998FF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26556</w:t>
            </w:r>
          </w:p>
        </w:tc>
        <w:tc>
          <w:tcPr>
            <w:tcW w:w="2268" w:type="dxa"/>
          </w:tcPr>
          <w:p w14:paraId="160CCBFB" w14:textId="567F3D76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7</w:t>
            </w:r>
          </w:p>
        </w:tc>
      </w:tr>
      <w:tr w:rsidR="00086B91" w:rsidRPr="0020518A" w14:paraId="30BCD5A7" w14:textId="77777777" w:rsidTr="0081191F">
        <w:tc>
          <w:tcPr>
            <w:tcW w:w="2268" w:type="dxa"/>
            <w:vAlign w:val="center"/>
          </w:tcPr>
          <w:p w14:paraId="2D56DFA0" w14:textId="67A54530" w:rsidR="00086B91" w:rsidRPr="0020518A" w:rsidRDefault="00086B91" w:rsidP="0020518A">
            <w:pPr>
              <w:ind w:firstLineChars="88" w:firstLine="211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G (CXCL-9)</w:t>
            </w:r>
          </w:p>
        </w:tc>
        <w:tc>
          <w:tcPr>
            <w:tcW w:w="2268" w:type="dxa"/>
          </w:tcPr>
          <w:p w14:paraId="78CDCAE6" w14:textId="5ADDB8BC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72.261</w:t>
            </w:r>
          </w:p>
        </w:tc>
        <w:tc>
          <w:tcPr>
            <w:tcW w:w="2268" w:type="dxa"/>
          </w:tcPr>
          <w:p w14:paraId="09EDC83A" w14:textId="0704E82E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91.22</w:t>
            </w:r>
          </w:p>
        </w:tc>
        <w:tc>
          <w:tcPr>
            <w:tcW w:w="2268" w:type="dxa"/>
          </w:tcPr>
          <w:p w14:paraId="0227177D" w14:textId="624BE50E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5</w:t>
            </w:r>
          </w:p>
        </w:tc>
      </w:tr>
      <w:tr w:rsidR="00086B91" w:rsidRPr="0020518A" w14:paraId="56EAC6B7" w14:textId="77777777" w:rsidTr="0081191F">
        <w:tc>
          <w:tcPr>
            <w:tcW w:w="2268" w:type="dxa"/>
            <w:vAlign w:val="center"/>
          </w:tcPr>
          <w:p w14:paraId="575D26D5" w14:textId="4D67826D" w:rsidR="00086B91" w:rsidRPr="0020518A" w:rsidRDefault="00086B91" w:rsidP="0020518A">
            <w:pPr>
              <w:ind w:firstLineChars="88" w:firstLine="211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17 (IL-17A)</w:t>
            </w:r>
          </w:p>
        </w:tc>
        <w:tc>
          <w:tcPr>
            <w:tcW w:w="2268" w:type="dxa"/>
          </w:tcPr>
          <w:p w14:paraId="2BA7AEF1" w14:textId="3B9BE574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5</w:t>
            </w:r>
          </w:p>
        </w:tc>
        <w:tc>
          <w:tcPr>
            <w:tcW w:w="2268" w:type="dxa"/>
          </w:tcPr>
          <w:p w14:paraId="5AEF2D2A" w14:textId="66BE79B7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2268" w:type="dxa"/>
          </w:tcPr>
          <w:p w14:paraId="24A48764" w14:textId="345054DF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5</w:t>
            </w:r>
          </w:p>
        </w:tc>
      </w:tr>
      <w:tr w:rsidR="00086B91" w:rsidRPr="0020518A" w14:paraId="7361BBD6" w14:textId="77777777" w:rsidTr="0081191F">
        <w:tc>
          <w:tcPr>
            <w:tcW w:w="2268" w:type="dxa"/>
            <w:vAlign w:val="center"/>
          </w:tcPr>
          <w:p w14:paraId="07D64DF3" w14:textId="7A2171A6" w:rsidR="00086B91" w:rsidRPr="0020518A" w:rsidRDefault="00086B91" w:rsidP="0020518A">
            <w:pPr>
              <w:ind w:firstLineChars="88" w:firstLine="211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1β</w:t>
            </w:r>
          </w:p>
        </w:tc>
        <w:tc>
          <w:tcPr>
            <w:tcW w:w="2268" w:type="dxa"/>
          </w:tcPr>
          <w:p w14:paraId="4379133B" w14:textId="6497B6F9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06</w:t>
            </w:r>
          </w:p>
        </w:tc>
        <w:tc>
          <w:tcPr>
            <w:tcW w:w="2268" w:type="dxa"/>
          </w:tcPr>
          <w:p w14:paraId="16E3A1DE" w14:textId="2B534959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1111</w:t>
            </w:r>
          </w:p>
        </w:tc>
        <w:tc>
          <w:tcPr>
            <w:tcW w:w="2268" w:type="dxa"/>
          </w:tcPr>
          <w:p w14:paraId="35C5768C" w14:textId="35319B79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086B91" w:rsidRPr="0020518A" w14:paraId="57757B0C" w14:textId="77777777" w:rsidTr="0081191F">
        <w:tc>
          <w:tcPr>
            <w:tcW w:w="2268" w:type="dxa"/>
            <w:vAlign w:val="center"/>
          </w:tcPr>
          <w:p w14:paraId="076FFEED" w14:textId="7887005A" w:rsidR="00086B91" w:rsidRPr="0020518A" w:rsidRDefault="00086B91" w:rsidP="0020518A">
            <w:pPr>
              <w:ind w:firstLineChars="88" w:firstLine="211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7</w:t>
            </w:r>
          </w:p>
        </w:tc>
        <w:tc>
          <w:tcPr>
            <w:tcW w:w="2268" w:type="dxa"/>
          </w:tcPr>
          <w:p w14:paraId="6E937913" w14:textId="141967ED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9</w:t>
            </w:r>
          </w:p>
        </w:tc>
        <w:tc>
          <w:tcPr>
            <w:tcW w:w="2268" w:type="dxa"/>
          </w:tcPr>
          <w:p w14:paraId="2A98C9D6" w14:textId="2DB4AFE9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35</w:t>
            </w:r>
          </w:p>
        </w:tc>
        <w:tc>
          <w:tcPr>
            <w:tcW w:w="2268" w:type="dxa"/>
          </w:tcPr>
          <w:p w14:paraId="4283DB01" w14:textId="07CD5C0F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086B91" w:rsidRPr="0020518A" w14:paraId="203F6A51" w14:textId="77777777" w:rsidTr="0081191F">
        <w:tc>
          <w:tcPr>
            <w:tcW w:w="2268" w:type="dxa"/>
            <w:vAlign w:val="center"/>
          </w:tcPr>
          <w:p w14:paraId="50FE525A" w14:textId="2FB3CF9D" w:rsidR="00086B91" w:rsidRPr="0020518A" w:rsidRDefault="00086B91" w:rsidP="0020518A">
            <w:pPr>
              <w:ind w:firstLineChars="88" w:firstLine="211"/>
              <w:textAlignment w:val="top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-2</w:t>
            </w:r>
          </w:p>
        </w:tc>
        <w:tc>
          <w:tcPr>
            <w:tcW w:w="2268" w:type="dxa"/>
          </w:tcPr>
          <w:p w14:paraId="47AA1C1D" w14:textId="07F00491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2</w:t>
            </w:r>
          </w:p>
        </w:tc>
        <w:tc>
          <w:tcPr>
            <w:tcW w:w="2268" w:type="dxa"/>
          </w:tcPr>
          <w:p w14:paraId="64056112" w14:textId="1DEBED8B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125</w:t>
            </w:r>
          </w:p>
        </w:tc>
        <w:tc>
          <w:tcPr>
            <w:tcW w:w="2268" w:type="dxa"/>
          </w:tcPr>
          <w:p w14:paraId="3D69D5E4" w14:textId="7F04B02E" w:rsidR="00086B91" w:rsidRPr="0020518A" w:rsidRDefault="00086B91" w:rsidP="00D767F8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051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6</w:t>
            </w:r>
          </w:p>
        </w:tc>
      </w:tr>
    </w:tbl>
    <w:p w14:paraId="7A5AAA5C" w14:textId="5D0E7895" w:rsidR="00EC77B6" w:rsidRPr="0020518A" w:rsidRDefault="002E3744" w:rsidP="00223244">
      <w:pPr>
        <w:spacing w:beforeLines="50" w:before="120" w:after="0"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2051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table represents </w:t>
      </w:r>
      <w:r w:rsidR="00FB27A6" w:rsidRPr="002051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r w:rsidRPr="0020518A">
        <w:rPr>
          <w:rFonts w:ascii="Times New Roman" w:hAnsi="Times New Roman" w:cs="Times New Roman"/>
          <w:bCs/>
          <w:sz w:val="24"/>
          <w:szCs w:val="24"/>
          <w:lang w:val="en-US"/>
        </w:rPr>
        <w:t>mean difference in cytokine</w:t>
      </w:r>
      <w:r w:rsidR="003A33C7">
        <w:rPr>
          <w:rFonts w:ascii="Times New Roman" w:hAnsi="Times New Roman" w:cs="Times New Roman" w:hint="eastAsia"/>
          <w:bCs/>
          <w:sz w:val="24"/>
          <w:szCs w:val="24"/>
          <w:lang w:val="en-US"/>
        </w:rPr>
        <w:t>/chemokine</w:t>
      </w:r>
      <w:r w:rsidRPr="002051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oncentration in two groups of severe </w:t>
      </w:r>
      <w:r w:rsidR="003A33C7">
        <w:rPr>
          <w:rFonts w:ascii="Times New Roman" w:hAnsi="Times New Roman" w:cs="Times New Roman" w:hint="eastAsia"/>
          <w:bCs/>
          <w:sz w:val="24"/>
          <w:szCs w:val="24"/>
          <w:lang w:val="en-US"/>
        </w:rPr>
        <w:t>DENV</w:t>
      </w:r>
      <w:r w:rsidRPr="002051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fection, SDD-C</w:t>
      </w:r>
      <w:r w:rsidR="00FB27A6" w:rsidRPr="0020518A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Pr="002051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SDD+C. Data analyzed using </w:t>
      </w:r>
      <w:r w:rsidR="00FB27A6" w:rsidRPr="002051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r w:rsidRPr="0020518A">
        <w:rPr>
          <w:rFonts w:ascii="Times New Roman" w:hAnsi="Times New Roman" w:cs="Times New Roman"/>
          <w:bCs/>
          <w:sz w:val="24"/>
          <w:szCs w:val="24"/>
          <w:lang w:val="en-US"/>
        </w:rPr>
        <w:t>Mann-Whitney test</w:t>
      </w:r>
      <w:r w:rsidR="006F4676">
        <w:rPr>
          <w:rFonts w:ascii="Times New Roman" w:hAnsi="Times New Roman" w:cs="Times New Roman" w:hint="eastAsia"/>
          <w:bCs/>
          <w:sz w:val="24"/>
          <w:szCs w:val="24"/>
          <w:lang w:val="en-US"/>
        </w:rPr>
        <w:t xml:space="preserve">. </w:t>
      </w:r>
      <w:r w:rsidR="006F4676">
        <w:rPr>
          <w:rFonts w:ascii="Times New Roman" w:hAnsi="Times New Roman" w:cs="Times New Roman" w:hint="eastAsia"/>
          <w:sz w:val="24"/>
          <w:szCs w:val="24"/>
          <w:lang w:val="en-US"/>
        </w:rPr>
        <w:t xml:space="preserve">A significant change was set on the </w:t>
      </w:r>
      <w:r w:rsidR="006F4676" w:rsidRPr="009B7315">
        <w:rPr>
          <w:rFonts w:ascii="Times New Roman" w:hAnsi="Times New Roman" w:cs="Times New Roman" w:hint="eastAsia"/>
          <w:i/>
          <w:sz w:val="24"/>
          <w:szCs w:val="24"/>
          <w:lang w:val="en-US"/>
        </w:rPr>
        <w:t>P</w:t>
      </w:r>
      <w:r w:rsidR="006F4676">
        <w:rPr>
          <w:rFonts w:ascii="Times New Roman" w:hAnsi="Times New Roman" w:cs="Times New Roman" w:hint="eastAsia"/>
          <w:sz w:val="24"/>
          <w:szCs w:val="24"/>
          <w:lang w:val="en-US"/>
        </w:rPr>
        <w:t>-value</w:t>
      </w:r>
      <w:r w:rsidR="006F4676" w:rsidRPr="000F4D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F4676">
        <w:rPr>
          <w:rFonts w:ascii="Times New Roman" w:hAnsi="Times New Roman" w:cs="Times New Roman" w:hint="eastAsia"/>
          <w:sz w:val="24"/>
          <w:szCs w:val="24"/>
          <w:lang w:val="en-US"/>
        </w:rPr>
        <w:t xml:space="preserve">&lt; </w:t>
      </w:r>
      <w:r w:rsidR="006F4676">
        <w:rPr>
          <w:rFonts w:ascii="Times New Roman" w:hAnsi="Times New Roman" w:cs="Times New Roman"/>
          <w:sz w:val="24"/>
          <w:szCs w:val="24"/>
          <w:lang w:val="en-US"/>
        </w:rPr>
        <w:t>0.05</w:t>
      </w:r>
      <w:r w:rsidR="006F4676">
        <w:rPr>
          <w:rFonts w:ascii="Times New Roman" w:hAnsi="Times New Roman" w:cs="Times New Roman" w:hint="eastAsia"/>
          <w:sz w:val="24"/>
          <w:szCs w:val="24"/>
          <w:lang w:val="en-US"/>
        </w:rPr>
        <w:t>.</w:t>
      </w:r>
      <w:r w:rsidR="00EC77B6" w:rsidRPr="0020518A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F70EFD1" w14:textId="0F16C8CC" w:rsidR="007763A1" w:rsidRDefault="00E94CB8" w:rsidP="00223244">
      <w:pPr>
        <w:spacing w:beforeLines="50" w:before="120"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20518A">
        <w:rPr>
          <w:rFonts w:ascii="Times New Roman" w:hAnsi="Times New Roman" w:cs="Times New Roman"/>
          <w:b/>
          <w:bCs/>
          <w:sz w:val="24"/>
          <w:szCs w:val="24"/>
          <w:lang w:val="en-US"/>
        </w:rPr>
        <w:t>S1 Fig.</w:t>
      </w:r>
      <w:proofErr w:type="gramEnd"/>
      <w:r w:rsidRPr="0020518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gramStart"/>
      <w:r w:rsidRPr="0020518A">
        <w:rPr>
          <w:rFonts w:ascii="Times New Roman" w:hAnsi="Times New Roman" w:cs="Times New Roman"/>
          <w:b/>
          <w:bCs/>
          <w:sz w:val="24"/>
          <w:szCs w:val="24"/>
          <w:lang w:val="en-US"/>
        </w:rPr>
        <w:t>Clinical characteristics in dengue patients</w:t>
      </w:r>
      <w:r w:rsidR="00223244" w:rsidRPr="0020518A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proofErr w:type="gramEnd"/>
      <w:r w:rsidR="000D2BFC">
        <w:rPr>
          <w:rFonts w:ascii="Times New Roman" w:hAnsi="Times New Roman" w:cs="Times New Roman" w:hint="eastAsia"/>
          <w:b/>
          <w:sz w:val="24"/>
          <w:szCs w:val="24"/>
          <w:lang w:val="en-US"/>
        </w:rPr>
        <w:t xml:space="preserve"> </w:t>
      </w:r>
      <w:r w:rsidR="00C813E1">
        <w:rPr>
          <w:rFonts w:ascii="Times New Roman" w:hAnsi="Times New Roman" w:cs="Times New Roman" w:hint="eastAsia"/>
          <w:bCs/>
          <w:sz w:val="24"/>
          <w:szCs w:val="24"/>
          <w:lang w:val="en-US"/>
        </w:rPr>
        <w:t xml:space="preserve">Clinical parameters, including </w:t>
      </w:r>
      <w:r w:rsidR="007C41E0" w:rsidRPr="002051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(A) </w:t>
      </w:r>
      <w:r w:rsidRPr="002051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hite blood cells, (B) </w:t>
      </w:r>
      <w:r w:rsidR="00C813E1">
        <w:rPr>
          <w:rFonts w:ascii="Times New Roman" w:hAnsi="Times New Roman" w:cs="Times New Roman" w:hint="eastAsia"/>
          <w:bCs/>
          <w:sz w:val="24"/>
          <w:szCs w:val="24"/>
          <w:lang w:val="en-US"/>
        </w:rPr>
        <w:t>h</w:t>
      </w:r>
      <w:r w:rsidRPr="002051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matocrit, (C) </w:t>
      </w:r>
      <w:r w:rsidR="00C813E1">
        <w:rPr>
          <w:rFonts w:ascii="Times New Roman" w:hAnsi="Times New Roman" w:cs="Times New Roman" w:hint="eastAsia"/>
          <w:bCs/>
          <w:sz w:val="24"/>
          <w:szCs w:val="24"/>
          <w:lang w:val="en-US"/>
        </w:rPr>
        <w:t>p</w:t>
      </w:r>
      <w:r w:rsidRPr="002051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atelet, </w:t>
      </w:r>
      <w:r w:rsidR="00C813E1">
        <w:rPr>
          <w:rFonts w:ascii="Times New Roman" w:hAnsi="Times New Roman" w:cs="Times New Roman" w:hint="eastAsia"/>
          <w:bCs/>
          <w:sz w:val="24"/>
          <w:szCs w:val="24"/>
          <w:lang w:val="en-US"/>
        </w:rPr>
        <w:t xml:space="preserve">and </w:t>
      </w:r>
      <w:r w:rsidRPr="0020518A">
        <w:rPr>
          <w:rFonts w:ascii="Times New Roman" w:hAnsi="Times New Roman" w:cs="Times New Roman"/>
          <w:bCs/>
          <w:sz w:val="24"/>
          <w:szCs w:val="24"/>
          <w:lang w:val="en-US"/>
        </w:rPr>
        <w:t>(D) NS1</w:t>
      </w:r>
      <w:r w:rsidR="00C813E1">
        <w:rPr>
          <w:rFonts w:ascii="Times New Roman" w:hAnsi="Times New Roman" w:cs="Times New Roman" w:hint="eastAsia"/>
          <w:bCs/>
          <w:sz w:val="24"/>
          <w:szCs w:val="24"/>
          <w:lang w:val="en-US"/>
        </w:rPr>
        <w:t xml:space="preserve"> were showed</w:t>
      </w:r>
      <w:r w:rsidRPr="002051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Data analyzed using </w:t>
      </w:r>
      <w:r w:rsidR="00FB27A6" w:rsidRPr="002051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proofErr w:type="spellStart"/>
      <w:r w:rsidRPr="0020518A">
        <w:rPr>
          <w:rFonts w:ascii="Times New Roman" w:hAnsi="Times New Roman" w:cs="Times New Roman"/>
          <w:bCs/>
          <w:sz w:val="24"/>
          <w:szCs w:val="24"/>
          <w:lang w:val="en-US"/>
        </w:rPr>
        <w:t>Kruskal</w:t>
      </w:r>
      <w:proofErr w:type="spellEnd"/>
      <w:r w:rsidRPr="0020518A">
        <w:rPr>
          <w:rFonts w:ascii="Times New Roman" w:hAnsi="Times New Roman" w:cs="Times New Roman"/>
          <w:bCs/>
          <w:sz w:val="24"/>
          <w:szCs w:val="24"/>
          <w:lang w:val="en-US"/>
        </w:rPr>
        <w:t>-Wallis test.</w:t>
      </w:r>
      <w:r w:rsidR="004C3555" w:rsidRPr="002051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C813E1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r w:rsidR="00C813E1" w:rsidRPr="00E34E54">
        <w:rPr>
          <w:rFonts w:ascii="Times New Roman" w:hAnsi="Times New Roman" w:cs="Times New Roman" w:hint="eastAsia"/>
          <w:i/>
          <w:sz w:val="24"/>
          <w:szCs w:val="24"/>
          <w:lang w:val="en-US"/>
        </w:rPr>
        <w:t>P</w:t>
      </w:r>
      <w:r w:rsidR="00C813E1" w:rsidRPr="000F4D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813E1">
        <w:rPr>
          <w:rFonts w:ascii="Times New Roman" w:hAnsi="Times New Roman" w:cs="Times New Roman" w:hint="eastAsia"/>
          <w:sz w:val="24"/>
          <w:szCs w:val="24"/>
          <w:lang w:val="en-US"/>
        </w:rPr>
        <w:t xml:space="preserve">&lt; </w:t>
      </w:r>
      <w:r w:rsidR="00C813E1">
        <w:rPr>
          <w:rFonts w:ascii="Times New Roman" w:hAnsi="Times New Roman" w:cs="Times New Roman"/>
          <w:sz w:val="24"/>
          <w:szCs w:val="24"/>
          <w:lang w:val="en-US"/>
        </w:rPr>
        <w:t>0.05</w:t>
      </w:r>
      <w:r w:rsidR="00C813E1">
        <w:rPr>
          <w:rFonts w:ascii="Times New Roman" w:hAnsi="Times New Roman" w:cs="Times New Roman" w:hint="eastAsia"/>
          <w:sz w:val="24"/>
          <w:szCs w:val="24"/>
          <w:lang w:val="en-US"/>
        </w:rPr>
        <w:t xml:space="preserve">, </w:t>
      </w:r>
      <w:r w:rsidR="00C813E1" w:rsidRPr="000F4D35">
        <w:rPr>
          <w:rFonts w:ascii="Times New Roman" w:hAnsi="Times New Roman" w:cs="Times New Roman"/>
          <w:sz w:val="24"/>
          <w:szCs w:val="24"/>
          <w:lang w:val="en-US"/>
        </w:rPr>
        <w:t xml:space="preserve">** </w:t>
      </w:r>
      <w:r w:rsidR="00C813E1" w:rsidRPr="00E34E54">
        <w:rPr>
          <w:rFonts w:ascii="Times New Roman" w:hAnsi="Times New Roman" w:cs="Times New Roman" w:hint="eastAsia"/>
          <w:i/>
          <w:sz w:val="24"/>
          <w:szCs w:val="24"/>
          <w:lang w:val="en-US"/>
        </w:rPr>
        <w:t>P</w:t>
      </w:r>
      <w:r w:rsidR="00C813E1" w:rsidRPr="000F4D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813E1">
        <w:rPr>
          <w:rFonts w:ascii="Times New Roman" w:hAnsi="Times New Roman" w:cs="Times New Roman" w:hint="eastAsia"/>
          <w:sz w:val="24"/>
          <w:szCs w:val="24"/>
          <w:lang w:val="en-US"/>
        </w:rPr>
        <w:t xml:space="preserve">&lt; </w:t>
      </w:r>
      <w:r w:rsidR="00C813E1">
        <w:rPr>
          <w:rFonts w:ascii="Times New Roman" w:hAnsi="Times New Roman" w:cs="Times New Roman"/>
          <w:sz w:val="24"/>
          <w:szCs w:val="24"/>
          <w:lang w:val="en-US"/>
        </w:rPr>
        <w:t>0.01</w:t>
      </w:r>
      <w:r w:rsidR="00C813E1">
        <w:rPr>
          <w:rFonts w:ascii="Times New Roman" w:hAnsi="Times New Roman" w:cs="Times New Roman" w:hint="eastAsia"/>
          <w:sz w:val="24"/>
          <w:szCs w:val="24"/>
          <w:lang w:val="en-US"/>
        </w:rPr>
        <w:t>, and</w:t>
      </w:r>
      <w:r w:rsidR="00C813E1" w:rsidRPr="000F4D35">
        <w:rPr>
          <w:rFonts w:ascii="Times New Roman" w:hAnsi="Times New Roman" w:cs="Times New Roman"/>
          <w:sz w:val="24"/>
          <w:szCs w:val="24"/>
          <w:lang w:val="en-US"/>
        </w:rPr>
        <w:t xml:space="preserve"> *</w:t>
      </w:r>
      <w:r w:rsidR="00C813E1">
        <w:rPr>
          <w:rFonts w:ascii="Times New Roman" w:hAnsi="Times New Roman" w:cs="Times New Roman" w:hint="eastAsia"/>
          <w:sz w:val="24"/>
          <w:szCs w:val="24"/>
          <w:lang w:val="en-US"/>
        </w:rPr>
        <w:t>*</w:t>
      </w:r>
      <w:r w:rsidR="00C813E1" w:rsidRPr="000F4D35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r w:rsidR="00C813E1" w:rsidRPr="00E34E54">
        <w:rPr>
          <w:rFonts w:ascii="Times New Roman" w:hAnsi="Times New Roman" w:cs="Times New Roman" w:hint="eastAsia"/>
          <w:i/>
          <w:sz w:val="24"/>
          <w:szCs w:val="24"/>
          <w:lang w:val="en-US"/>
        </w:rPr>
        <w:t>P</w:t>
      </w:r>
      <w:r w:rsidR="00C813E1" w:rsidRPr="000F4D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813E1">
        <w:rPr>
          <w:rFonts w:ascii="Times New Roman" w:hAnsi="Times New Roman" w:cs="Times New Roman" w:hint="eastAsia"/>
          <w:sz w:val="24"/>
          <w:szCs w:val="24"/>
          <w:lang w:val="en-US"/>
        </w:rPr>
        <w:t xml:space="preserve">&lt; </w:t>
      </w:r>
      <w:r w:rsidR="00C813E1">
        <w:rPr>
          <w:rFonts w:ascii="Times New Roman" w:hAnsi="Times New Roman" w:cs="Times New Roman"/>
          <w:sz w:val="24"/>
          <w:szCs w:val="24"/>
          <w:lang w:val="en-US"/>
        </w:rPr>
        <w:t>0.0</w:t>
      </w:r>
      <w:r w:rsidR="00C813E1">
        <w:rPr>
          <w:rFonts w:ascii="Times New Roman" w:hAnsi="Times New Roman" w:cs="Times New Roman" w:hint="eastAsia"/>
          <w:sz w:val="24"/>
          <w:szCs w:val="24"/>
          <w:lang w:val="en-US"/>
        </w:rPr>
        <w:t>0</w:t>
      </w:r>
      <w:r w:rsidR="00C813E1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C813E1">
        <w:rPr>
          <w:rFonts w:ascii="Times New Roman" w:hAnsi="Times New Roman" w:cs="Times New Roman" w:hint="eastAsia"/>
          <w:sz w:val="24"/>
          <w:szCs w:val="24"/>
          <w:lang w:val="en-US"/>
        </w:rPr>
        <w:t>.</w:t>
      </w:r>
    </w:p>
    <w:p w14:paraId="08CD9EF7" w14:textId="4208D542" w:rsidR="005C76F0" w:rsidRPr="007763A1" w:rsidRDefault="005C76F0" w:rsidP="007763A1">
      <w:pPr>
        <w:spacing w:beforeLines="50" w:before="120"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0" locked="0" layoutInCell="1" allowOverlap="1" wp14:anchorId="057195C4" wp14:editId="68D569D2">
            <wp:simplePos x="0" y="0"/>
            <wp:positionH relativeFrom="column">
              <wp:posOffset>381000</wp:posOffset>
            </wp:positionH>
            <wp:positionV relativeFrom="paragraph">
              <wp:posOffset>434340</wp:posOffset>
            </wp:positionV>
            <wp:extent cx="4680585" cy="6071235"/>
            <wp:effectExtent l="0" t="0" r="5715" b="5715"/>
            <wp:wrapSquare wrapText="bothSides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lum bright="-2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585" cy="6071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55BB2301" w14:textId="0DDB1CD8" w:rsidR="005C76F0" w:rsidRDefault="00E45E05" w:rsidP="000D2BFC">
      <w:pPr>
        <w:spacing w:beforeLines="50" w:before="120"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20518A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356EB6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20518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.</w:t>
      </w:r>
      <w:proofErr w:type="gramEnd"/>
      <w:r w:rsidRPr="0020518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gramStart"/>
      <w:r w:rsidRPr="0020518A">
        <w:rPr>
          <w:rFonts w:ascii="Times New Roman" w:hAnsi="Times New Roman" w:cs="Times New Roman"/>
          <w:b/>
          <w:bCs/>
          <w:sz w:val="24"/>
          <w:szCs w:val="24"/>
          <w:lang w:val="en-US"/>
        </w:rPr>
        <w:t>Correlation test between clinical characteristics in acute dengue patients</w:t>
      </w:r>
      <w:r w:rsidR="000D2BFC"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.</w:t>
      </w:r>
      <w:proofErr w:type="gramEnd"/>
      <w:r w:rsidRPr="002051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F15C8" w:rsidRPr="00D241C9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="001F15C8" w:rsidRPr="00D241C9">
        <w:rPr>
          <w:rFonts w:ascii="Times New Roman" w:hAnsi="Times New Roman" w:cs="Times New Roman"/>
          <w:sz w:val="24"/>
          <w:szCs w:val="24"/>
          <w:lang w:val="en-US"/>
        </w:rPr>
        <w:t>heatmap</w:t>
      </w:r>
      <w:proofErr w:type="spellEnd"/>
      <w:r w:rsidR="001F15C8" w:rsidRPr="00D241C9">
        <w:rPr>
          <w:rFonts w:ascii="Times New Roman" w:hAnsi="Times New Roman" w:cs="Times New Roman"/>
          <w:sz w:val="24"/>
          <w:szCs w:val="24"/>
          <w:lang w:val="en-US"/>
        </w:rPr>
        <w:t xml:space="preserve"> showed a correlation study between platelet, NS1</w:t>
      </w:r>
      <w:r w:rsidR="001F15C8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F15C8">
        <w:rPr>
          <w:rFonts w:ascii="Times New Roman" w:hAnsi="Times New Roman" w:cs="Times New Roman" w:hint="eastAsia"/>
          <w:sz w:val="24"/>
          <w:szCs w:val="24"/>
          <w:lang w:val="en-US"/>
        </w:rPr>
        <w:t>WBC, and hematocrit</w:t>
      </w:r>
      <w:r w:rsidR="001F15C8" w:rsidRPr="00D241C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C0830" w:rsidRPr="00D241C9">
        <w:rPr>
          <w:rFonts w:ascii="Times New Roman" w:hAnsi="Times New Roman" w:cs="Times New Roman"/>
          <w:sz w:val="24"/>
          <w:szCs w:val="24"/>
          <w:lang w:val="en-US"/>
        </w:rPr>
        <w:t xml:space="preserve">Significant value marked with </w:t>
      </w:r>
      <w:r w:rsidR="004C0830">
        <w:rPr>
          <w:rFonts w:ascii="Times New Roman" w:hAnsi="Times New Roman" w:cs="Times New Roman" w:hint="eastAsia"/>
          <w:sz w:val="24"/>
          <w:szCs w:val="24"/>
          <w:lang w:val="en-US"/>
        </w:rPr>
        <w:t>star (</w:t>
      </w:r>
      <w:r w:rsidR="004C0830" w:rsidRPr="008A220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*</w:t>
      </w:r>
      <w:r w:rsidR="004C0830">
        <w:rPr>
          <w:rFonts w:ascii="Times New Roman" w:hAnsi="Times New Roman" w:cs="Times New Roman" w:hint="eastAsia"/>
          <w:sz w:val="24"/>
          <w:szCs w:val="24"/>
          <w:lang w:val="en-US"/>
        </w:rPr>
        <w:t>)</w:t>
      </w:r>
      <w:r w:rsidR="004C0830" w:rsidRPr="00D241C9">
        <w:rPr>
          <w:rFonts w:ascii="Times New Roman" w:hAnsi="Times New Roman" w:cs="Times New Roman"/>
          <w:sz w:val="24"/>
          <w:szCs w:val="24"/>
          <w:lang w:val="en-US"/>
        </w:rPr>
        <w:t xml:space="preserve"> inside the area. The blue color indicates a positive correlation, and the red color indicates a negative correlation. </w:t>
      </w:r>
      <w:r w:rsidR="00196CC1">
        <w:rPr>
          <w:rFonts w:ascii="Times New Roman" w:hAnsi="Times New Roman" w:cs="Times New Roman" w:hint="eastAsia"/>
          <w:sz w:val="24"/>
          <w:szCs w:val="24"/>
          <w:lang w:val="en-US"/>
        </w:rPr>
        <w:t>WBC</w:t>
      </w:r>
      <w:r w:rsidR="00321C53">
        <w:rPr>
          <w:rFonts w:ascii="Times New Roman" w:hAnsi="Times New Roman" w:cs="Times New Roman" w:hint="eastAsia"/>
          <w:sz w:val="24"/>
          <w:szCs w:val="24"/>
          <w:lang w:val="en-US"/>
        </w:rPr>
        <w:t>:</w:t>
      </w:r>
      <w:r w:rsidR="00196CC1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="00196CC1">
        <w:rPr>
          <w:rFonts w:ascii="Times New Roman" w:hAnsi="Times New Roman" w:cs="Times New Roman" w:hint="eastAsia"/>
          <w:bCs/>
          <w:sz w:val="24"/>
          <w:szCs w:val="24"/>
          <w:lang w:val="en-US"/>
        </w:rPr>
        <w:t>w</w:t>
      </w:r>
      <w:r w:rsidR="00196CC1" w:rsidRPr="0020518A">
        <w:rPr>
          <w:rFonts w:ascii="Times New Roman" w:hAnsi="Times New Roman" w:cs="Times New Roman"/>
          <w:bCs/>
          <w:sz w:val="24"/>
          <w:szCs w:val="24"/>
          <w:lang w:val="en-US"/>
        </w:rPr>
        <w:t>hite blood cells</w:t>
      </w:r>
      <w:r w:rsidR="00196CC1">
        <w:rPr>
          <w:rFonts w:ascii="Times New Roman" w:hAnsi="Times New Roman" w:cs="Times New Roman" w:hint="eastAsia"/>
          <w:bCs/>
          <w:sz w:val="24"/>
          <w:szCs w:val="24"/>
          <w:lang w:val="en-US"/>
        </w:rPr>
        <w:t xml:space="preserve">; </w:t>
      </w:r>
      <w:r w:rsidR="00E7597D">
        <w:rPr>
          <w:rFonts w:ascii="Times New Roman" w:hAnsi="Times New Roman" w:cs="Times New Roman" w:hint="eastAsia"/>
          <w:bCs/>
          <w:sz w:val="24"/>
          <w:szCs w:val="24"/>
          <w:lang w:val="en-US"/>
        </w:rPr>
        <w:t xml:space="preserve">NS1: nonstructural protein1; </w:t>
      </w:r>
      <w:r w:rsidR="00196CC1">
        <w:rPr>
          <w:rFonts w:ascii="Times New Roman" w:hAnsi="Times New Roman" w:cs="Times New Roman" w:hint="eastAsia"/>
          <w:bCs/>
          <w:sz w:val="24"/>
          <w:szCs w:val="24"/>
          <w:lang w:val="en-US"/>
        </w:rPr>
        <w:t>OD</w:t>
      </w:r>
      <w:r w:rsidR="00321C53">
        <w:rPr>
          <w:rFonts w:ascii="Times New Roman" w:hAnsi="Times New Roman" w:cs="Times New Roman" w:hint="eastAsia"/>
          <w:bCs/>
          <w:sz w:val="24"/>
          <w:szCs w:val="24"/>
          <w:lang w:val="en-US"/>
        </w:rPr>
        <w:t>:</w:t>
      </w:r>
      <w:r w:rsidR="00196CC1">
        <w:rPr>
          <w:rFonts w:ascii="Times New Roman" w:hAnsi="Times New Roman" w:cs="Times New Roman" w:hint="eastAsia"/>
          <w:bCs/>
          <w:sz w:val="24"/>
          <w:szCs w:val="24"/>
          <w:lang w:val="en-US"/>
        </w:rPr>
        <w:t xml:space="preserve"> optical density.</w:t>
      </w:r>
      <w:r w:rsidR="00196CC1" w:rsidRPr="002051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0518A">
        <w:rPr>
          <w:rFonts w:ascii="Times New Roman" w:hAnsi="Times New Roman" w:cs="Times New Roman"/>
          <w:sz w:val="24"/>
          <w:szCs w:val="24"/>
          <w:lang w:val="en-US"/>
        </w:rPr>
        <w:t>Data analyzed using Spearman comparison test.</w:t>
      </w:r>
      <w:r w:rsidR="00223244" w:rsidRPr="002051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33256" w:rsidRPr="000F4D35">
        <w:rPr>
          <w:rFonts w:ascii="Times New Roman" w:hAnsi="Times New Roman" w:cs="Times New Roman"/>
          <w:sz w:val="24"/>
          <w:szCs w:val="24"/>
          <w:lang w:val="en-US"/>
        </w:rPr>
        <w:t xml:space="preserve">** </w:t>
      </w:r>
      <w:r w:rsidR="00333256" w:rsidRPr="00E34E54">
        <w:rPr>
          <w:rFonts w:ascii="Times New Roman" w:hAnsi="Times New Roman" w:cs="Times New Roman" w:hint="eastAsia"/>
          <w:i/>
          <w:sz w:val="24"/>
          <w:szCs w:val="24"/>
          <w:lang w:val="en-US"/>
        </w:rPr>
        <w:t>P</w:t>
      </w:r>
      <w:r w:rsidR="00333256" w:rsidRPr="000F4D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33256">
        <w:rPr>
          <w:rFonts w:ascii="Times New Roman" w:hAnsi="Times New Roman" w:cs="Times New Roman" w:hint="eastAsia"/>
          <w:sz w:val="24"/>
          <w:szCs w:val="24"/>
          <w:lang w:val="en-US"/>
        </w:rPr>
        <w:t xml:space="preserve">&lt; </w:t>
      </w:r>
      <w:r w:rsidR="00333256">
        <w:rPr>
          <w:rFonts w:ascii="Times New Roman" w:hAnsi="Times New Roman" w:cs="Times New Roman"/>
          <w:sz w:val="24"/>
          <w:szCs w:val="24"/>
          <w:lang w:val="en-US"/>
        </w:rPr>
        <w:t>0.01</w:t>
      </w:r>
      <w:r w:rsidR="00333256">
        <w:rPr>
          <w:rFonts w:ascii="Times New Roman" w:hAnsi="Times New Roman" w:cs="Times New Roman" w:hint="eastAsia"/>
          <w:sz w:val="24"/>
          <w:szCs w:val="24"/>
          <w:lang w:val="en-US"/>
        </w:rPr>
        <w:t>.</w:t>
      </w:r>
    </w:p>
    <w:p w14:paraId="774D206B" w14:textId="69E03017" w:rsidR="000956E4" w:rsidRPr="0091627D" w:rsidRDefault="008343CF" w:rsidP="00972428">
      <w:pPr>
        <w:spacing w:beforeLines="50" w:before="120"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4F58BDA5" wp14:editId="1A703451">
            <wp:extent cx="4319905" cy="3660140"/>
            <wp:effectExtent l="0" t="0" r="4445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lum bright="-2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905" cy="3660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956E4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5252BC8A" w14:textId="0A9AFF9F" w:rsidR="00FF6D15" w:rsidRPr="00DC7485" w:rsidRDefault="00FF6D15" w:rsidP="00FF6D15">
      <w:pPr>
        <w:spacing w:beforeLines="50" w:before="120"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23276C">
        <w:rPr>
          <w:rFonts w:ascii="Times New Roman" w:hAnsi="Times New Roman" w:cs="Times New Roman"/>
          <w:b/>
          <w:bCs/>
          <w:sz w:val="24"/>
          <w:szCs w:val="24"/>
          <w:lang w:val="en-US"/>
        </w:rPr>
        <w:t>S3 Fig.</w:t>
      </w:r>
      <w:proofErr w:type="gramEnd"/>
      <w:r w:rsidRPr="0023276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gramStart"/>
      <w:r w:rsidRPr="0023276C">
        <w:rPr>
          <w:rFonts w:ascii="Times New Roman" w:hAnsi="Times New Roman" w:cs="Times New Roman"/>
          <w:b/>
          <w:bCs/>
          <w:sz w:val="24"/>
          <w:szCs w:val="24"/>
          <w:lang w:val="en-US"/>
        </w:rPr>
        <w:t>IL-18 level in healthy, MDF, SDD-C, and SDD+C.</w:t>
      </w:r>
      <w:proofErr w:type="gramEnd"/>
      <w:r w:rsidRPr="0023276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23276C">
        <w:rPr>
          <w:rFonts w:ascii="Times New Roman" w:hAnsi="Times New Roman" w:cs="Times New Roman"/>
          <w:sz w:val="24"/>
          <w:szCs w:val="24"/>
          <w:lang w:val="en-US"/>
        </w:rPr>
        <w:t xml:space="preserve">The graph showed difference between </w:t>
      </w:r>
      <w:proofErr w:type="gramStart"/>
      <w:r w:rsidRPr="0023276C">
        <w:rPr>
          <w:rFonts w:ascii="Times New Roman" w:hAnsi="Times New Roman" w:cs="Times New Roman"/>
          <w:sz w:val="24"/>
          <w:szCs w:val="24"/>
          <w:lang w:val="en-US"/>
        </w:rPr>
        <w:t>group</w:t>
      </w:r>
      <w:proofErr w:type="gramEnd"/>
      <w:r w:rsidRPr="0023276C">
        <w:rPr>
          <w:rFonts w:ascii="Times New Roman" w:hAnsi="Times New Roman" w:cs="Times New Roman"/>
          <w:sz w:val="24"/>
          <w:szCs w:val="24"/>
          <w:lang w:val="en-US"/>
        </w:rPr>
        <w:t xml:space="preserve"> in IL-18 concentration. </w:t>
      </w:r>
      <w:r w:rsidRPr="0023276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ata analyzed using the </w:t>
      </w:r>
      <w:proofErr w:type="spellStart"/>
      <w:r w:rsidRPr="0023276C">
        <w:rPr>
          <w:rFonts w:ascii="Times New Roman" w:hAnsi="Times New Roman" w:cs="Times New Roman"/>
          <w:bCs/>
          <w:sz w:val="24"/>
          <w:szCs w:val="24"/>
          <w:lang w:val="en-US"/>
        </w:rPr>
        <w:t>Kruskal</w:t>
      </w:r>
      <w:proofErr w:type="spellEnd"/>
      <w:r w:rsidRPr="0023276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-Wallis test. </w:t>
      </w:r>
      <w:r w:rsidRPr="0023276C">
        <w:rPr>
          <w:rFonts w:ascii="Times New Roman" w:hAnsi="Times New Roman" w:cs="Times New Roman"/>
          <w:sz w:val="24"/>
          <w:szCs w:val="24"/>
          <w:lang w:val="en-US"/>
        </w:rPr>
        <w:t xml:space="preserve">** </w:t>
      </w:r>
      <w:r w:rsidRPr="0023276C">
        <w:rPr>
          <w:rFonts w:ascii="Times New Roman" w:hAnsi="Times New Roman" w:cs="Times New Roman" w:hint="eastAsia"/>
          <w:i/>
          <w:sz w:val="24"/>
          <w:szCs w:val="24"/>
          <w:lang w:val="en-US"/>
        </w:rPr>
        <w:t>P</w:t>
      </w:r>
      <w:r w:rsidRPr="0023276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3276C">
        <w:rPr>
          <w:rFonts w:ascii="Times New Roman" w:hAnsi="Times New Roman" w:cs="Times New Roman" w:hint="eastAsia"/>
          <w:sz w:val="24"/>
          <w:szCs w:val="24"/>
          <w:lang w:val="en-US"/>
        </w:rPr>
        <w:t xml:space="preserve">&lt; </w:t>
      </w:r>
      <w:r w:rsidRPr="0023276C">
        <w:rPr>
          <w:rFonts w:ascii="Times New Roman" w:hAnsi="Times New Roman" w:cs="Times New Roman"/>
          <w:sz w:val="24"/>
          <w:szCs w:val="24"/>
          <w:lang w:val="en-US"/>
        </w:rPr>
        <w:t>0.01</w:t>
      </w:r>
      <w:r w:rsidRPr="0023276C">
        <w:rPr>
          <w:rFonts w:ascii="Times New Roman" w:hAnsi="Times New Roman" w:cs="Times New Roman" w:hint="eastAsia"/>
          <w:sz w:val="24"/>
          <w:szCs w:val="24"/>
          <w:lang w:val="en-US"/>
        </w:rPr>
        <w:t>, and</w:t>
      </w:r>
      <w:r w:rsidRPr="0023276C">
        <w:rPr>
          <w:rFonts w:ascii="Times New Roman" w:hAnsi="Times New Roman" w:cs="Times New Roman"/>
          <w:sz w:val="24"/>
          <w:szCs w:val="24"/>
          <w:lang w:val="en-US"/>
        </w:rPr>
        <w:t xml:space="preserve"> *</w:t>
      </w:r>
      <w:r w:rsidRPr="0023276C">
        <w:rPr>
          <w:rFonts w:ascii="Times New Roman" w:hAnsi="Times New Roman" w:cs="Times New Roman" w:hint="eastAsia"/>
          <w:sz w:val="24"/>
          <w:szCs w:val="24"/>
          <w:lang w:val="en-US"/>
        </w:rPr>
        <w:t>*</w:t>
      </w:r>
      <w:r w:rsidRPr="0023276C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r w:rsidRPr="0023276C">
        <w:rPr>
          <w:rFonts w:ascii="Times New Roman" w:hAnsi="Times New Roman" w:cs="Times New Roman" w:hint="eastAsia"/>
          <w:i/>
          <w:sz w:val="24"/>
          <w:szCs w:val="24"/>
          <w:lang w:val="en-US"/>
        </w:rPr>
        <w:t>P</w:t>
      </w:r>
      <w:r w:rsidRPr="0023276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3276C">
        <w:rPr>
          <w:rFonts w:ascii="Times New Roman" w:hAnsi="Times New Roman" w:cs="Times New Roman" w:hint="eastAsia"/>
          <w:sz w:val="24"/>
          <w:szCs w:val="24"/>
          <w:lang w:val="en-US"/>
        </w:rPr>
        <w:t xml:space="preserve">&lt; </w:t>
      </w:r>
      <w:r w:rsidRPr="0023276C">
        <w:rPr>
          <w:rFonts w:ascii="Times New Roman" w:hAnsi="Times New Roman" w:cs="Times New Roman"/>
          <w:sz w:val="24"/>
          <w:szCs w:val="24"/>
          <w:lang w:val="en-US"/>
        </w:rPr>
        <w:t>0.0</w:t>
      </w:r>
      <w:r w:rsidRPr="0023276C">
        <w:rPr>
          <w:rFonts w:ascii="Times New Roman" w:hAnsi="Times New Roman" w:cs="Times New Roman" w:hint="eastAsia"/>
          <w:sz w:val="24"/>
          <w:szCs w:val="24"/>
          <w:lang w:val="en-US"/>
        </w:rPr>
        <w:t>0</w:t>
      </w:r>
      <w:r w:rsidRPr="0023276C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23276C">
        <w:rPr>
          <w:rFonts w:ascii="Times New Roman" w:hAnsi="Times New Roman" w:cs="Times New Roman" w:hint="eastAsia"/>
          <w:sz w:val="24"/>
          <w:szCs w:val="24"/>
          <w:lang w:val="en-US"/>
        </w:rPr>
        <w:t>.</w:t>
      </w:r>
    </w:p>
    <w:p w14:paraId="211BCCCC" w14:textId="4B17ED86" w:rsidR="00FF6D15" w:rsidRPr="006D4FD9" w:rsidRDefault="00FF6D15" w:rsidP="004652B1">
      <w:pPr>
        <w:spacing w:beforeLines="50" w:before="120"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object w:dxaOrig="4123" w:dyaOrig="4954" w14:anchorId="52A3006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6pt;height:247.5pt" o:ole="">
            <v:imagedata r:id="rId10" o:title=""/>
          </v:shape>
          <o:OLEObject Type="Embed" ProgID="Prism8.Document" ShapeID="_x0000_i1025" DrawAspect="Content" ObjectID="_1694627922" r:id="rId11"/>
        </w:object>
      </w:r>
    </w:p>
    <w:sectPr w:rsidR="00FF6D15" w:rsidRPr="006D4FD9" w:rsidSect="00833486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9DE95E" w14:textId="77777777" w:rsidR="00D66245" w:rsidRDefault="00D66245" w:rsidP="003519AF">
      <w:pPr>
        <w:spacing w:after="0" w:line="240" w:lineRule="auto"/>
      </w:pPr>
      <w:r>
        <w:separator/>
      </w:r>
    </w:p>
  </w:endnote>
  <w:endnote w:type="continuationSeparator" w:id="0">
    <w:p w14:paraId="681E11A1" w14:textId="77777777" w:rsidR="00D66245" w:rsidRDefault="00D66245" w:rsidP="003519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A166B2" w14:textId="77777777" w:rsidR="00D66245" w:rsidRDefault="00D66245" w:rsidP="003519AF">
      <w:pPr>
        <w:spacing w:after="0" w:line="240" w:lineRule="auto"/>
      </w:pPr>
      <w:r>
        <w:separator/>
      </w:r>
    </w:p>
  </w:footnote>
  <w:footnote w:type="continuationSeparator" w:id="0">
    <w:p w14:paraId="5804AC67" w14:textId="77777777" w:rsidR="00D66245" w:rsidRDefault="00D66245" w:rsidP="003519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425A0F"/>
    <w:multiLevelType w:val="hybridMultilevel"/>
    <w:tmpl w:val="7A22D3EE"/>
    <w:lvl w:ilvl="0" w:tplc="4028D414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E4A4250"/>
    <w:multiLevelType w:val="hybridMultilevel"/>
    <w:tmpl w:val="43045CBE"/>
    <w:lvl w:ilvl="0" w:tplc="978C59B0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48D5057"/>
    <w:multiLevelType w:val="hybridMultilevel"/>
    <w:tmpl w:val="371C993C"/>
    <w:lvl w:ilvl="0" w:tplc="3882283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osephine Diony">
    <w15:presenceInfo w15:providerId="Windows Live" w15:userId="e0c6bdae5d1e1a1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O1tDAxMLQwMzY2NTJV0lEKTi0uzszPAykwNKkFAPjaXAotAAAA"/>
  </w:docVars>
  <w:rsids>
    <w:rsidRoot w:val="00F92DDC"/>
    <w:rsid w:val="00003D5F"/>
    <w:rsid w:val="000044B8"/>
    <w:rsid w:val="00013B01"/>
    <w:rsid w:val="00030320"/>
    <w:rsid w:val="000314CC"/>
    <w:rsid w:val="00061177"/>
    <w:rsid w:val="000726AE"/>
    <w:rsid w:val="00076983"/>
    <w:rsid w:val="00086B91"/>
    <w:rsid w:val="000956E4"/>
    <w:rsid w:val="00096017"/>
    <w:rsid w:val="000B1285"/>
    <w:rsid w:val="000C018D"/>
    <w:rsid w:val="000C1764"/>
    <w:rsid w:val="000D2BFC"/>
    <w:rsid w:val="000D5489"/>
    <w:rsid w:val="000D57F5"/>
    <w:rsid w:val="000E03ED"/>
    <w:rsid w:val="000E08D9"/>
    <w:rsid w:val="000F6E0E"/>
    <w:rsid w:val="00112A0B"/>
    <w:rsid w:val="00113F1C"/>
    <w:rsid w:val="001141DA"/>
    <w:rsid w:val="00123BF8"/>
    <w:rsid w:val="00151F50"/>
    <w:rsid w:val="00173F38"/>
    <w:rsid w:val="00181E6F"/>
    <w:rsid w:val="00196CC1"/>
    <w:rsid w:val="001A0A85"/>
    <w:rsid w:val="001A3484"/>
    <w:rsid w:val="001A491C"/>
    <w:rsid w:val="001C1516"/>
    <w:rsid w:val="001D1874"/>
    <w:rsid w:val="001F15C8"/>
    <w:rsid w:val="0020238F"/>
    <w:rsid w:val="0020518A"/>
    <w:rsid w:val="002158F2"/>
    <w:rsid w:val="00215C76"/>
    <w:rsid w:val="002160E3"/>
    <w:rsid w:val="00223244"/>
    <w:rsid w:val="0023276C"/>
    <w:rsid w:val="002327EA"/>
    <w:rsid w:val="00255812"/>
    <w:rsid w:val="00274CB5"/>
    <w:rsid w:val="00276543"/>
    <w:rsid w:val="0029025E"/>
    <w:rsid w:val="00292011"/>
    <w:rsid w:val="002925B9"/>
    <w:rsid w:val="0029260B"/>
    <w:rsid w:val="002A5FA9"/>
    <w:rsid w:val="002A6974"/>
    <w:rsid w:val="002B19F0"/>
    <w:rsid w:val="002B6010"/>
    <w:rsid w:val="002E3744"/>
    <w:rsid w:val="002E7EC2"/>
    <w:rsid w:val="002F00A4"/>
    <w:rsid w:val="002F62EA"/>
    <w:rsid w:val="002F771D"/>
    <w:rsid w:val="00307ACD"/>
    <w:rsid w:val="00313B3E"/>
    <w:rsid w:val="00317948"/>
    <w:rsid w:val="00321C53"/>
    <w:rsid w:val="00322B4B"/>
    <w:rsid w:val="00327EBA"/>
    <w:rsid w:val="00333256"/>
    <w:rsid w:val="003356B0"/>
    <w:rsid w:val="00344394"/>
    <w:rsid w:val="003519AF"/>
    <w:rsid w:val="003523F5"/>
    <w:rsid w:val="0035290F"/>
    <w:rsid w:val="0035444B"/>
    <w:rsid w:val="00356EB6"/>
    <w:rsid w:val="003605D2"/>
    <w:rsid w:val="00371266"/>
    <w:rsid w:val="00376E7B"/>
    <w:rsid w:val="00382DCD"/>
    <w:rsid w:val="00382F9E"/>
    <w:rsid w:val="003848A6"/>
    <w:rsid w:val="00393FE6"/>
    <w:rsid w:val="00394C3B"/>
    <w:rsid w:val="003A33C7"/>
    <w:rsid w:val="003C14D0"/>
    <w:rsid w:val="003C7BF0"/>
    <w:rsid w:val="003D004E"/>
    <w:rsid w:val="003D4A91"/>
    <w:rsid w:val="003E041C"/>
    <w:rsid w:val="003E2F13"/>
    <w:rsid w:val="003F0255"/>
    <w:rsid w:val="003F3F76"/>
    <w:rsid w:val="003F5F71"/>
    <w:rsid w:val="004001D4"/>
    <w:rsid w:val="004109DD"/>
    <w:rsid w:val="00435720"/>
    <w:rsid w:val="0044397E"/>
    <w:rsid w:val="00444773"/>
    <w:rsid w:val="00451331"/>
    <w:rsid w:val="0045761F"/>
    <w:rsid w:val="004652B1"/>
    <w:rsid w:val="0047122B"/>
    <w:rsid w:val="00495F94"/>
    <w:rsid w:val="004A3666"/>
    <w:rsid w:val="004C0830"/>
    <w:rsid w:val="004C3555"/>
    <w:rsid w:val="004C486C"/>
    <w:rsid w:val="004C54BC"/>
    <w:rsid w:val="004C5884"/>
    <w:rsid w:val="004C6BCE"/>
    <w:rsid w:val="004D3E20"/>
    <w:rsid w:val="004D65E7"/>
    <w:rsid w:val="00512E8F"/>
    <w:rsid w:val="00516C27"/>
    <w:rsid w:val="00521EB1"/>
    <w:rsid w:val="00545582"/>
    <w:rsid w:val="0055237E"/>
    <w:rsid w:val="005644C7"/>
    <w:rsid w:val="00577255"/>
    <w:rsid w:val="0059239D"/>
    <w:rsid w:val="0059765A"/>
    <w:rsid w:val="00597FE2"/>
    <w:rsid w:val="005B7DE0"/>
    <w:rsid w:val="005C4563"/>
    <w:rsid w:val="005C76F0"/>
    <w:rsid w:val="005D35FA"/>
    <w:rsid w:val="005E0357"/>
    <w:rsid w:val="005E5C54"/>
    <w:rsid w:val="005F36CD"/>
    <w:rsid w:val="00610E3B"/>
    <w:rsid w:val="00615689"/>
    <w:rsid w:val="00627F3B"/>
    <w:rsid w:val="00641D0F"/>
    <w:rsid w:val="006457DF"/>
    <w:rsid w:val="00653A59"/>
    <w:rsid w:val="00661715"/>
    <w:rsid w:val="0067080B"/>
    <w:rsid w:val="006754EE"/>
    <w:rsid w:val="006852A8"/>
    <w:rsid w:val="00686DBD"/>
    <w:rsid w:val="00686FFD"/>
    <w:rsid w:val="006A17E0"/>
    <w:rsid w:val="006A2249"/>
    <w:rsid w:val="006A4A41"/>
    <w:rsid w:val="006C1A0F"/>
    <w:rsid w:val="006D1752"/>
    <w:rsid w:val="006D3253"/>
    <w:rsid w:val="006D3C9F"/>
    <w:rsid w:val="006D4FD9"/>
    <w:rsid w:val="006E0909"/>
    <w:rsid w:val="006E0F1E"/>
    <w:rsid w:val="006E5D5C"/>
    <w:rsid w:val="006F0E45"/>
    <w:rsid w:val="006F4676"/>
    <w:rsid w:val="006F6F58"/>
    <w:rsid w:val="007013D2"/>
    <w:rsid w:val="00703A71"/>
    <w:rsid w:val="0070717D"/>
    <w:rsid w:val="00716626"/>
    <w:rsid w:val="0073100B"/>
    <w:rsid w:val="00732153"/>
    <w:rsid w:val="007430AF"/>
    <w:rsid w:val="00755E78"/>
    <w:rsid w:val="00760BE7"/>
    <w:rsid w:val="007619D0"/>
    <w:rsid w:val="007763A1"/>
    <w:rsid w:val="007A2430"/>
    <w:rsid w:val="007A62C8"/>
    <w:rsid w:val="007B0FEB"/>
    <w:rsid w:val="007B3B2A"/>
    <w:rsid w:val="007C1C16"/>
    <w:rsid w:val="007C1F2A"/>
    <w:rsid w:val="007C41E0"/>
    <w:rsid w:val="007C4295"/>
    <w:rsid w:val="007F1F4E"/>
    <w:rsid w:val="0081191F"/>
    <w:rsid w:val="0082248F"/>
    <w:rsid w:val="00830BB1"/>
    <w:rsid w:val="00833486"/>
    <w:rsid w:val="008343CF"/>
    <w:rsid w:val="00841B1C"/>
    <w:rsid w:val="0084220F"/>
    <w:rsid w:val="00847A7D"/>
    <w:rsid w:val="00855669"/>
    <w:rsid w:val="008602E4"/>
    <w:rsid w:val="00870BC6"/>
    <w:rsid w:val="008730F5"/>
    <w:rsid w:val="008752A4"/>
    <w:rsid w:val="008A7B91"/>
    <w:rsid w:val="008B0AD5"/>
    <w:rsid w:val="008C3733"/>
    <w:rsid w:val="008C3E87"/>
    <w:rsid w:val="008C4F26"/>
    <w:rsid w:val="008C77BA"/>
    <w:rsid w:val="008D5979"/>
    <w:rsid w:val="008E6583"/>
    <w:rsid w:val="00906952"/>
    <w:rsid w:val="009108EC"/>
    <w:rsid w:val="00913B5A"/>
    <w:rsid w:val="0091627D"/>
    <w:rsid w:val="009201DA"/>
    <w:rsid w:val="00955978"/>
    <w:rsid w:val="00961DE7"/>
    <w:rsid w:val="00962B61"/>
    <w:rsid w:val="00967C17"/>
    <w:rsid w:val="009719D1"/>
    <w:rsid w:val="00972428"/>
    <w:rsid w:val="00972E59"/>
    <w:rsid w:val="00996A58"/>
    <w:rsid w:val="009A029E"/>
    <w:rsid w:val="009A16D8"/>
    <w:rsid w:val="009A58CE"/>
    <w:rsid w:val="009A66C7"/>
    <w:rsid w:val="009B528D"/>
    <w:rsid w:val="009D149C"/>
    <w:rsid w:val="009D2FD3"/>
    <w:rsid w:val="009E4FDB"/>
    <w:rsid w:val="009F44FA"/>
    <w:rsid w:val="00A02815"/>
    <w:rsid w:val="00A201DE"/>
    <w:rsid w:val="00A77BA0"/>
    <w:rsid w:val="00A81796"/>
    <w:rsid w:val="00AA5C89"/>
    <w:rsid w:val="00AB5690"/>
    <w:rsid w:val="00AC67E4"/>
    <w:rsid w:val="00AE3FBC"/>
    <w:rsid w:val="00B03803"/>
    <w:rsid w:val="00B2252E"/>
    <w:rsid w:val="00B26D48"/>
    <w:rsid w:val="00B36006"/>
    <w:rsid w:val="00B3787C"/>
    <w:rsid w:val="00B454C0"/>
    <w:rsid w:val="00B458E0"/>
    <w:rsid w:val="00B55579"/>
    <w:rsid w:val="00B60235"/>
    <w:rsid w:val="00B7598B"/>
    <w:rsid w:val="00B76AA0"/>
    <w:rsid w:val="00B87B1D"/>
    <w:rsid w:val="00BA7114"/>
    <w:rsid w:val="00C00C4F"/>
    <w:rsid w:val="00C01C3B"/>
    <w:rsid w:val="00C0276B"/>
    <w:rsid w:val="00C16BBD"/>
    <w:rsid w:val="00C319CC"/>
    <w:rsid w:val="00C42DBA"/>
    <w:rsid w:val="00C4403A"/>
    <w:rsid w:val="00C50D85"/>
    <w:rsid w:val="00C813E1"/>
    <w:rsid w:val="00C84C5E"/>
    <w:rsid w:val="00C866C0"/>
    <w:rsid w:val="00C93CAC"/>
    <w:rsid w:val="00CA02EC"/>
    <w:rsid w:val="00CA4D7C"/>
    <w:rsid w:val="00CB239D"/>
    <w:rsid w:val="00CB5694"/>
    <w:rsid w:val="00CD0D45"/>
    <w:rsid w:val="00D02CB1"/>
    <w:rsid w:val="00D03BE3"/>
    <w:rsid w:val="00D10A85"/>
    <w:rsid w:val="00D31479"/>
    <w:rsid w:val="00D52B39"/>
    <w:rsid w:val="00D55D37"/>
    <w:rsid w:val="00D576D4"/>
    <w:rsid w:val="00D62D23"/>
    <w:rsid w:val="00D64670"/>
    <w:rsid w:val="00D64A62"/>
    <w:rsid w:val="00D66245"/>
    <w:rsid w:val="00D767F8"/>
    <w:rsid w:val="00D8027F"/>
    <w:rsid w:val="00D85139"/>
    <w:rsid w:val="00DB0385"/>
    <w:rsid w:val="00DB2D33"/>
    <w:rsid w:val="00DB4E22"/>
    <w:rsid w:val="00DC7485"/>
    <w:rsid w:val="00DD7C7E"/>
    <w:rsid w:val="00DF56FC"/>
    <w:rsid w:val="00DF78AE"/>
    <w:rsid w:val="00DF7E44"/>
    <w:rsid w:val="00E1305E"/>
    <w:rsid w:val="00E30ED0"/>
    <w:rsid w:val="00E32E61"/>
    <w:rsid w:val="00E45E05"/>
    <w:rsid w:val="00E52FFC"/>
    <w:rsid w:val="00E64221"/>
    <w:rsid w:val="00E66C56"/>
    <w:rsid w:val="00E7597D"/>
    <w:rsid w:val="00E777F7"/>
    <w:rsid w:val="00E81F4F"/>
    <w:rsid w:val="00E94CB8"/>
    <w:rsid w:val="00E97C12"/>
    <w:rsid w:val="00EA55ED"/>
    <w:rsid w:val="00EA6190"/>
    <w:rsid w:val="00EB7278"/>
    <w:rsid w:val="00EC62C9"/>
    <w:rsid w:val="00EC77B6"/>
    <w:rsid w:val="00ED0E69"/>
    <w:rsid w:val="00ED293B"/>
    <w:rsid w:val="00EE5D7E"/>
    <w:rsid w:val="00F13F4F"/>
    <w:rsid w:val="00F2056B"/>
    <w:rsid w:val="00F26E69"/>
    <w:rsid w:val="00F520F7"/>
    <w:rsid w:val="00F7348E"/>
    <w:rsid w:val="00F77E21"/>
    <w:rsid w:val="00F82DBE"/>
    <w:rsid w:val="00F87C7C"/>
    <w:rsid w:val="00F92DDC"/>
    <w:rsid w:val="00F973C0"/>
    <w:rsid w:val="00FA0607"/>
    <w:rsid w:val="00FA45D6"/>
    <w:rsid w:val="00FB27A6"/>
    <w:rsid w:val="00FD6BB6"/>
    <w:rsid w:val="00FF6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D7EAC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D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2DD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92DDC"/>
  </w:style>
  <w:style w:type="paragraph" w:styleId="a4">
    <w:name w:val="Balloon Text"/>
    <w:basedOn w:val="a"/>
    <w:link w:val="a5"/>
    <w:uiPriority w:val="99"/>
    <w:semiHidden/>
    <w:unhideWhenUsed/>
    <w:rsid w:val="0034439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344394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List Paragraph"/>
    <w:basedOn w:val="a"/>
    <w:uiPriority w:val="34"/>
    <w:qFormat/>
    <w:rsid w:val="00E45E05"/>
    <w:pPr>
      <w:ind w:left="720"/>
      <w:contextualSpacing/>
    </w:pPr>
  </w:style>
  <w:style w:type="table" w:styleId="a7">
    <w:name w:val="Table Grid"/>
    <w:basedOn w:val="a1"/>
    <w:uiPriority w:val="39"/>
    <w:rsid w:val="004C48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4C48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a8">
    <w:name w:val="header"/>
    <w:basedOn w:val="a"/>
    <w:link w:val="a9"/>
    <w:uiPriority w:val="99"/>
    <w:unhideWhenUsed/>
    <w:rsid w:val="003519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3519AF"/>
    <w:rPr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3519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3519AF"/>
    <w:rPr>
      <w:sz w:val="20"/>
      <w:szCs w:val="20"/>
    </w:rPr>
  </w:style>
  <w:style w:type="paragraph" w:customStyle="1" w:styleId="EndNoteBibliography">
    <w:name w:val="EndNote Bibliography"/>
    <w:basedOn w:val="a"/>
    <w:link w:val="EndNoteBibliographyChar"/>
    <w:rsid w:val="00D02CB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D02CB1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D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2DD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92DDC"/>
  </w:style>
  <w:style w:type="paragraph" w:styleId="a4">
    <w:name w:val="Balloon Text"/>
    <w:basedOn w:val="a"/>
    <w:link w:val="a5"/>
    <w:uiPriority w:val="99"/>
    <w:semiHidden/>
    <w:unhideWhenUsed/>
    <w:rsid w:val="0034439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344394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List Paragraph"/>
    <w:basedOn w:val="a"/>
    <w:uiPriority w:val="34"/>
    <w:qFormat/>
    <w:rsid w:val="00E45E05"/>
    <w:pPr>
      <w:ind w:left="720"/>
      <w:contextualSpacing/>
    </w:pPr>
  </w:style>
  <w:style w:type="table" w:styleId="a7">
    <w:name w:val="Table Grid"/>
    <w:basedOn w:val="a1"/>
    <w:uiPriority w:val="39"/>
    <w:rsid w:val="004C48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4C48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a8">
    <w:name w:val="header"/>
    <w:basedOn w:val="a"/>
    <w:link w:val="a9"/>
    <w:uiPriority w:val="99"/>
    <w:unhideWhenUsed/>
    <w:rsid w:val="003519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3519AF"/>
    <w:rPr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3519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3519AF"/>
    <w:rPr>
      <w:sz w:val="20"/>
      <w:szCs w:val="20"/>
    </w:rPr>
  </w:style>
  <w:style w:type="paragraph" w:customStyle="1" w:styleId="EndNoteBibliography">
    <w:name w:val="EndNote Bibliography"/>
    <w:basedOn w:val="a"/>
    <w:link w:val="EndNoteBibliographyChar"/>
    <w:rsid w:val="00D02CB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D02CB1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4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0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7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1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4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3135</Words>
  <Characters>17876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ine Diony</dc:creator>
  <cp:lastModifiedBy>Windows User</cp:lastModifiedBy>
  <cp:revision>5</cp:revision>
  <cp:lastPrinted>2021-09-02T09:59:00Z</cp:lastPrinted>
  <dcterms:created xsi:type="dcterms:W3CDTF">2021-09-06T00:47:00Z</dcterms:created>
  <dcterms:modified xsi:type="dcterms:W3CDTF">2021-10-01T13:12:00Z</dcterms:modified>
</cp:coreProperties>
</file>